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93D58B" w14:textId="45C059FC" w:rsidR="00273C45" w:rsidRPr="00226D8E" w:rsidRDefault="00273C45" w:rsidP="00B33AAC">
      <w:pPr>
        <w:pBdr>
          <w:bottom w:val="single" w:sz="4" w:space="1" w:color="auto"/>
        </w:pBdr>
        <w:rPr>
          <w:b/>
        </w:rPr>
      </w:pPr>
      <w:r w:rsidRPr="00226D8E">
        <w:rPr>
          <w:b/>
        </w:rPr>
        <w:t xml:space="preserve">Protocol for (medical) scientific research using existing (patient) data (non-WMO) at </w:t>
      </w:r>
      <w:r w:rsidRPr="00226D8E">
        <w:rPr>
          <w:b/>
        </w:rPr>
        <w:t>the Leiden University Medical Center (LUMC)</w:t>
      </w:r>
    </w:p>
    <w:p w14:paraId="55625AF3" w14:textId="28F6AD2A" w:rsidR="00273C45" w:rsidRPr="00226D8E" w:rsidRDefault="00273C45" w:rsidP="007A728D">
      <w:pPr>
        <w:pStyle w:val="ListParagraph"/>
        <w:numPr>
          <w:ilvl w:val="0"/>
          <w:numId w:val="24"/>
        </w:numPr>
        <w:spacing w:after="0"/>
        <w:rPr>
          <w:b/>
          <w:sz w:val="28"/>
          <w:szCs w:val="28"/>
        </w:rPr>
      </w:pPr>
      <w:r w:rsidRPr="00226D8E">
        <w:rPr>
          <w:b/>
          <w:sz w:val="24"/>
          <w:szCs w:val="24"/>
        </w:rPr>
        <w:t>Information about the researcher</w:t>
      </w:r>
      <w:r w:rsidRPr="00226D8E">
        <w:rPr>
          <w:b/>
          <w:sz w:val="24"/>
          <w:szCs w:val="24"/>
        </w:rPr>
        <w:t>(s) and funder(s)</w:t>
      </w:r>
    </w:p>
    <w:tbl>
      <w:tblPr>
        <w:tblStyle w:val="TableGrid"/>
        <w:tblW w:w="0" w:type="auto"/>
        <w:tblInd w:w="720" w:type="dxa"/>
        <w:tblLook w:val="04A0" w:firstRow="1" w:lastRow="0" w:firstColumn="1" w:lastColumn="0" w:noHBand="0" w:noVBand="1"/>
      </w:tblPr>
      <w:tblGrid>
        <w:gridCol w:w="4240"/>
        <w:gridCol w:w="4056"/>
      </w:tblGrid>
      <w:tr w:rsidR="00253BF6" w:rsidRPr="00226D8E" w14:paraId="1EC7E34B" w14:textId="77777777" w:rsidTr="008B0097">
        <w:tc>
          <w:tcPr>
            <w:tcW w:w="4358" w:type="dxa"/>
          </w:tcPr>
          <w:p w14:paraId="0AF1203B" w14:textId="77777777" w:rsidR="00253BF6" w:rsidRPr="00226D8E" w:rsidRDefault="00253BF6" w:rsidP="00253BF6">
            <w:pPr>
              <w:pStyle w:val="ListParagraph"/>
              <w:ind w:left="0"/>
              <w:rPr>
                <w:b/>
              </w:rPr>
            </w:pPr>
            <w:r w:rsidRPr="00226D8E">
              <w:rPr>
                <w:b/>
              </w:rPr>
              <w:t>1.1</w:t>
            </w:r>
          </w:p>
          <w:p w14:paraId="5F6E2391" w14:textId="012E2F58" w:rsidR="00253BF6" w:rsidRPr="00226D8E" w:rsidRDefault="00273C45" w:rsidP="00253BF6">
            <w:pPr>
              <w:pStyle w:val="ListParagraph"/>
              <w:ind w:left="0"/>
              <w:rPr>
                <w:b/>
              </w:rPr>
            </w:pPr>
            <w:r w:rsidRPr="00226D8E">
              <w:rPr>
                <w:b/>
              </w:rPr>
              <w:t xml:space="preserve">Research </w:t>
            </w:r>
            <w:r w:rsidR="00226D8E" w:rsidRPr="00226D8E">
              <w:rPr>
                <w:b/>
              </w:rPr>
              <w:t>title</w:t>
            </w:r>
          </w:p>
          <w:p w14:paraId="1F574AFE" w14:textId="77777777" w:rsidR="00253BF6" w:rsidRPr="00226D8E" w:rsidRDefault="00253BF6" w:rsidP="00253BF6">
            <w:pPr>
              <w:pStyle w:val="ListParagraph"/>
              <w:ind w:left="0"/>
              <w:rPr>
                <w:b/>
              </w:rPr>
            </w:pPr>
          </w:p>
          <w:p w14:paraId="72E4B987" w14:textId="77777777" w:rsidR="00253BF6" w:rsidRPr="00226D8E" w:rsidRDefault="00253BF6" w:rsidP="00253BF6">
            <w:pPr>
              <w:pStyle w:val="ListParagraph"/>
              <w:ind w:left="0"/>
              <w:rPr>
                <w:b/>
              </w:rPr>
            </w:pPr>
          </w:p>
        </w:tc>
        <w:tc>
          <w:tcPr>
            <w:tcW w:w="4164" w:type="dxa"/>
          </w:tcPr>
          <w:p w14:paraId="57D6EE9B" w14:textId="77777777" w:rsidR="00793919" w:rsidRPr="00226D8E" w:rsidRDefault="00793919" w:rsidP="00793919"/>
          <w:p w14:paraId="34F09249" w14:textId="54FDDBAB" w:rsidR="00793919" w:rsidRPr="00226D8E" w:rsidRDefault="00793919" w:rsidP="00793919">
            <w:r w:rsidRPr="00226D8E">
              <w:t>The association between antibiotic use and risk of urinary tract infection in adults</w:t>
            </w:r>
          </w:p>
          <w:p w14:paraId="3D55C734" w14:textId="03EA8AAE" w:rsidR="00793919" w:rsidRPr="00226D8E" w:rsidRDefault="00793919" w:rsidP="00793919"/>
        </w:tc>
      </w:tr>
      <w:tr w:rsidR="00253BF6" w:rsidRPr="00226D8E" w14:paraId="5CE93561" w14:textId="77777777" w:rsidTr="008B0097">
        <w:tc>
          <w:tcPr>
            <w:tcW w:w="4358" w:type="dxa"/>
          </w:tcPr>
          <w:p w14:paraId="75678012" w14:textId="77777777" w:rsidR="00253BF6" w:rsidRPr="00226D8E" w:rsidRDefault="00253BF6" w:rsidP="00253BF6">
            <w:pPr>
              <w:pStyle w:val="ListParagraph"/>
              <w:ind w:left="0"/>
              <w:rPr>
                <w:b/>
              </w:rPr>
            </w:pPr>
            <w:r w:rsidRPr="00226D8E">
              <w:rPr>
                <w:b/>
              </w:rPr>
              <w:t>1.2</w:t>
            </w:r>
          </w:p>
          <w:p w14:paraId="1EA92BDA" w14:textId="563F902D" w:rsidR="00253BF6" w:rsidRPr="00226D8E" w:rsidRDefault="00273C45" w:rsidP="00253BF6">
            <w:pPr>
              <w:pStyle w:val="ListParagraph"/>
              <w:ind w:left="0"/>
              <w:rPr>
                <w:b/>
              </w:rPr>
            </w:pPr>
            <w:r w:rsidRPr="00226D8E">
              <w:rPr>
                <w:b/>
              </w:rPr>
              <w:t>Researcher(s)</w:t>
            </w:r>
          </w:p>
          <w:p w14:paraId="5B0400AB" w14:textId="77777777" w:rsidR="00253BF6" w:rsidRPr="00226D8E" w:rsidRDefault="00253BF6" w:rsidP="00253BF6">
            <w:pPr>
              <w:pStyle w:val="ListParagraph"/>
              <w:ind w:left="0"/>
              <w:rPr>
                <w:b/>
              </w:rPr>
            </w:pPr>
          </w:p>
          <w:p w14:paraId="439A7BFC" w14:textId="77777777" w:rsidR="00253BF6" w:rsidRPr="00226D8E" w:rsidRDefault="00253BF6" w:rsidP="00253BF6">
            <w:pPr>
              <w:pStyle w:val="ListParagraph"/>
              <w:ind w:left="0"/>
            </w:pPr>
          </w:p>
          <w:p w14:paraId="1893408D" w14:textId="77777777" w:rsidR="00253BF6" w:rsidRPr="00226D8E" w:rsidRDefault="00253BF6" w:rsidP="00253BF6">
            <w:pPr>
              <w:pStyle w:val="ListParagraph"/>
              <w:ind w:left="0"/>
              <w:rPr>
                <w:b/>
              </w:rPr>
            </w:pPr>
          </w:p>
        </w:tc>
        <w:tc>
          <w:tcPr>
            <w:tcW w:w="4164" w:type="dxa"/>
          </w:tcPr>
          <w:p w14:paraId="64201811" w14:textId="77777777" w:rsidR="00253BF6" w:rsidRPr="00226D8E" w:rsidRDefault="00253BF6" w:rsidP="00253BF6">
            <w:pPr>
              <w:pStyle w:val="ListParagraph"/>
              <w:ind w:left="0"/>
            </w:pPr>
          </w:p>
          <w:p w14:paraId="1624BD28" w14:textId="60B00307" w:rsidR="00964B93" w:rsidRPr="00226D8E" w:rsidRDefault="00964B93" w:rsidP="00253BF6">
            <w:pPr>
              <w:ind w:left="19"/>
              <w:rPr>
                <w:rFonts w:ascii="Calibri" w:eastAsia="Times New Roman" w:hAnsi="Calibri" w:cs="Times New Roman"/>
                <w:lang w:eastAsia="en-GB"/>
              </w:rPr>
            </w:pPr>
            <w:r w:rsidRPr="00226D8E">
              <w:rPr>
                <w:rFonts w:ascii="Calibri" w:eastAsia="Times New Roman" w:hAnsi="Calibri" w:cs="Times New Roman"/>
                <w:lang w:eastAsia="en-GB"/>
              </w:rPr>
              <w:t>M</w:t>
            </w:r>
            <w:r w:rsidR="0067200B" w:rsidRPr="00226D8E">
              <w:rPr>
                <w:rFonts w:ascii="Calibri" w:eastAsia="Times New Roman" w:hAnsi="Calibri" w:cs="Times New Roman"/>
                <w:lang w:eastAsia="en-GB"/>
              </w:rPr>
              <w:t>irjam</w:t>
            </w:r>
            <w:r w:rsidRPr="00226D8E">
              <w:rPr>
                <w:rFonts w:ascii="Calibri" w:eastAsia="Times New Roman" w:hAnsi="Calibri" w:cs="Times New Roman"/>
                <w:lang w:eastAsia="en-GB"/>
              </w:rPr>
              <w:t xml:space="preserve"> Deelen</w:t>
            </w:r>
          </w:p>
          <w:p w14:paraId="6235D1F7" w14:textId="248B9A7E" w:rsidR="0067200B" w:rsidRPr="00226D8E" w:rsidRDefault="0067200B" w:rsidP="00253BF6">
            <w:pPr>
              <w:ind w:left="19"/>
              <w:rPr>
                <w:rFonts w:ascii="Calibri" w:eastAsia="Times New Roman" w:hAnsi="Calibri" w:cs="Times New Roman"/>
                <w:lang w:eastAsia="en-GB"/>
              </w:rPr>
            </w:pPr>
            <w:r w:rsidRPr="00226D8E">
              <w:rPr>
                <w:rFonts w:ascii="Calibri" w:eastAsia="Times New Roman" w:hAnsi="Calibri" w:cs="Times New Roman"/>
                <w:lang w:eastAsia="en-GB"/>
              </w:rPr>
              <w:t xml:space="preserve">Master student Health Sciences </w:t>
            </w:r>
          </w:p>
          <w:p w14:paraId="4BC96106" w14:textId="1867E741" w:rsidR="0067200B" w:rsidRPr="00226D8E" w:rsidRDefault="0067200B" w:rsidP="00253BF6">
            <w:pPr>
              <w:ind w:left="19"/>
              <w:rPr>
                <w:rFonts w:ascii="Calibri" w:eastAsia="Times New Roman" w:hAnsi="Calibri" w:cs="Times New Roman"/>
                <w:lang w:eastAsia="en-GB"/>
              </w:rPr>
            </w:pPr>
            <w:r w:rsidRPr="00226D8E">
              <w:rPr>
                <w:rFonts w:ascii="Calibri" w:eastAsia="Times New Roman" w:hAnsi="Calibri" w:cs="Times New Roman"/>
                <w:lang w:eastAsia="en-GB"/>
              </w:rPr>
              <w:t>VU Amster</w:t>
            </w:r>
            <w:r w:rsidR="009429E6" w:rsidRPr="00226D8E">
              <w:rPr>
                <w:rFonts w:ascii="Calibri" w:eastAsia="Times New Roman" w:hAnsi="Calibri" w:cs="Times New Roman"/>
                <w:lang w:eastAsia="en-GB"/>
              </w:rPr>
              <w:t>d</w:t>
            </w:r>
            <w:r w:rsidRPr="00226D8E">
              <w:rPr>
                <w:rFonts w:ascii="Calibri" w:eastAsia="Times New Roman" w:hAnsi="Calibri" w:cs="Times New Roman"/>
                <w:lang w:eastAsia="en-GB"/>
              </w:rPr>
              <w:t>am</w:t>
            </w:r>
          </w:p>
          <w:p w14:paraId="35348C7A" w14:textId="05F4559A" w:rsidR="00964B93" w:rsidRPr="00226D8E" w:rsidRDefault="00964B93" w:rsidP="00273C45">
            <w:pPr>
              <w:rPr>
                <w:rFonts w:ascii="Calibri" w:eastAsia="Times New Roman" w:hAnsi="Calibri" w:cs="Times New Roman"/>
                <w:lang w:eastAsia="en-GB"/>
              </w:rPr>
            </w:pPr>
          </w:p>
          <w:p w14:paraId="32C37BD3" w14:textId="28E7693E" w:rsidR="00964B93" w:rsidRPr="00226D8E" w:rsidRDefault="0067200B" w:rsidP="00253BF6">
            <w:pPr>
              <w:ind w:left="19"/>
              <w:rPr>
                <w:rFonts w:ascii="Calibri" w:eastAsia="Times New Roman" w:hAnsi="Calibri" w:cs="Times New Roman"/>
                <w:lang w:eastAsia="en-GB"/>
              </w:rPr>
            </w:pPr>
            <w:r w:rsidRPr="00226D8E">
              <w:rPr>
                <w:rFonts w:ascii="Calibri" w:eastAsia="Times New Roman" w:hAnsi="Calibri" w:cs="Times New Roman"/>
                <w:lang w:eastAsia="en-GB"/>
              </w:rPr>
              <w:t xml:space="preserve">Dr. </w:t>
            </w:r>
            <w:r w:rsidR="00964B93" w:rsidRPr="00226D8E">
              <w:rPr>
                <w:rFonts w:ascii="Calibri" w:eastAsia="Times New Roman" w:hAnsi="Calibri" w:cs="Times New Roman"/>
                <w:lang w:eastAsia="en-GB"/>
              </w:rPr>
              <w:t>M</w:t>
            </w:r>
            <w:r w:rsidRPr="00226D8E">
              <w:rPr>
                <w:rFonts w:ascii="Calibri" w:eastAsia="Times New Roman" w:hAnsi="Calibri" w:cs="Times New Roman"/>
                <w:lang w:eastAsia="en-GB"/>
              </w:rPr>
              <w:t>irte</w:t>
            </w:r>
            <w:r w:rsidR="00964B93" w:rsidRPr="00226D8E">
              <w:rPr>
                <w:rFonts w:ascii="Calibri" w:eastAsia="Times New Roman" w:hAnsi="Calibri" w:cs="Times New Roman"/>
                <w:lang w:eastAsia="en-GB"/>
              </w:rPr>
              <w:t xml:space="preserve"> Boelens</w:t>
            </w:r>
          </w:p>
          <w:p w14:paraId="08EF4E68" w14:textId="1FBA384D" w:rsidR="00964B93" w:rsidRPr="00226D8E" w:rsidRDefault="0067200B" w:rsidP="00253BF6">
            <w:pPr>
              <w:ind w:left="19"/>
              <w:rPr>
                <w:rFonts w:ascii="Calibri" w:eastAsia="Times New Roman" w:hAnsi="Calibri" w:cs="Times New Roman"/>
                <w:lang w:eastAsia="en-GB"/>
              </w:rPr>
            </w:pPr>
            <w:r w:rsidRPr="00226D8E">
              <w:rPr>
                <w:rFonts w:ascii="Calibri" w:eastAsia="Times New Roman" w:hAnsi="Calibri" w:cs="Times New Roman"/>
                <w:lang w:eastAsia="en-GB"/>
              </w:rPr>
              <w:t>Epidemiolo</w:t>
            </w:r>
            <w:r w:rsidR="00273C45" w:rsidRPr="00226D8E">
              <w:rPr>
                <w:rFonts w:ascii="Calibri" w:eastAsia="Times New Roman" w:hAnsi="Calibri" w:cs="Times New Roman"/>
                <w:lang w:eastAsia="en-GB"/>
              </w:rPr>
              <w:t>gist</w:t>
            </w:r>
          </w:p>
          <w:p w14:paraId="5FA7803F" w14:textId="4ED49CA4" w:rsidR="0067200B" w:rsidRPr="00226D8E" w:rsidRDefault="0067200B" w:rsidP="00273C45">
            <w:pPr>
              <w:ind w:left="19"/>
              <w:rPr>
                <w:rFonts w:ascii="Calibri" w:eastAsia="Times New Roman" w:hAnsi="Calibri" w:cs="Times New Roman"/>
                <w:lang w:eastAsia="en-GB"/>
              </w:rPr>
            </w:pPr>
            <w:r w:rsidRPr="00226D8E">
              <w:rPr>
                <w:rFonts w:ascii="Calibri" w:eastAsia="Times New Roman" w:hAnsi="Calibri" w:cs="Times New Roman"/>
                <w:lang w:eastAsia="en-GB"/>
              </w:rPr>
              <w:t>LUMC</w:t>
            </w:r>
            <w:r w:rsidR="00273C45" w:rsidRPr="00226D8E">
              <w:rPr>
                <w:rFonts w:ascii="Calibri" w:eastAsia="Times New Roman" w:hAnsi="Calibri" w:cs="Times New Roman"/>
                <w:lang w:eastAsia="en-GB"/>
              </w:rPr>
              <w:t xml:space="preserve">; department of Public Health and Primary Care </w:t>
            </w:r>
          </w:p>
          <w:p w14:paraId="1CA16A44" w14:textId="77777777" w:rsidR="0067200B" w:rsidRPr="00226D8E" w:rsidRDefault="0067200B" w:rsidP="0067200B">
            <w:pPr>
              <w:pStyle w:val="ListParagraph"/>
              <w:ind w:left="0"/>
            </w:pPr>
          </w:p>
          <w:p w14:paraId="77768592" w14:textId="77777777" w:rsidR="0067200B" w:rsidRPr="00226D8E" w:rsidRDefault="0067200B" w:rsidP="0067200B">
            <w:pPr>
              <w:pStyle w:val="ListParagraph"/>
              <w:ind w:left="0"/>
            </w:pPr>
            <w:r w:rsidRPr="00226D8E">
              <w:t>Dr. Hanneke Borgdorff</w:t>
            </w:r>
          </w:p>
          <w:p w14:paraId="78700CA2" w14:textId="73AF34FC" w:rsidR="00273C45" w:rsidRPr="00226D8E" w:rsidRDefault="00273C45" w:rsidP="0067200B">
            <w:pPr>
              <w:pStyle w:val="ListParagraph"/>
              <w:ind w:left="0"/>
            </w:pPr>
            <w:r w:rsidRPr="00226D8E">
              <w:t>General practitioner &amp; researcher</w:t>
            </w:r>
          </w:p>
          <w:p w14:paraId="76B22818" w14:textId="77777777" w:rsidR="00273C45" w:rsidRPr="00226D8E" w:rsidRDefault="00273C45" w:rsidP="00273C45">
            <w:pPr>
              <w:ind w:left="19"/>
              <w:rPr>
                <w:rFonts w:ascii="Calibri" w:eastAsia="Times New Roman" w:hAnsi="Calibri" w:cs="Times New Roman"/>
                <w:lang w:eastAsia="en-GB"/>
              </w:rPr>
            </w:pPr>
            <w:r w:rsidRPr="00226D8E">
              <w:rPr>
                <w:rFonts w:ascii="Calibri" w:eastAsia="Times New Roman" w:hAnsi="Calibri" w:cs="Times New Roman"/>
                <w:lang w:eastAsia="en-GB"/>
              </w:rPr>
              <w:t xml:space="preserve">LUMC; department of Public Health and Primary Care </w:t>
            </w:r>
          </w:p>
          <w:p w14:paraId="775C6841" w14:textId="77777777" w:rsidR="0067200B" w:rsidRPr="00226D8E" w:rsidRDefault="0067200B" w:rsidP="0067200B">
            <w:pPr>
              <w:rPr>
                <w:rFonts w:ascii="Calibri" w:eastAsia="Times New Roman" w:hAnsi="Calibri" w:cs="Times New Roman"/>
                <w:lang w:eastAsia="en-GB"/>
              </w:rPr>
            </w:pPr>
          </w:p>
          <w:p w14:paraId="3A5785B1" w14:textId="1B97D068" w:rsidR="00964B93" w:rsidRPr="00226D8E" w:rsidRDefault="00253BF6" w:rsidP="00253BF6">
            <w:pPr>
              <w:ind w:left="19"/>
              <w:rPr>
                <w:rFonts w:ascii="Calibri" w:eastAsia="Times New Roman" w:hAnsi="Calibri" w:cs="Times New Roman"/>
                <w:lang w:eastAsia="en-GB"/>
              </w:rPr>
            </w:pPr>
            <w:r w:rsidRPr="00226D8E">
              <w:rPr>
                <w:rFonts w:ascii="Calibri" w:eastAsia="Times New Roman" w:hAnsi="Calibri" w:cs="Times New Roman"/>
                <w:lang w:eastAsia="en-GB"/>
              </w:rPr>
              <w:t xml:space="preserve">Dr. </w:t>
            </w:r>
            <w:r w:rsidR="00F21F7F" w:rsidRPr="00226D8E">
              <w:rPr>
                <w:rFonts w:ascii="Calibri" w:eastAsia="Times New Roman" w:hAnsi="Calibri" w:cs="Times New Roman"/>
                <w:lang w:eastAsia="en-GB"/>
              </w:rPr>
              <w:t>Merel</w:t>
            </w:r>
            <w:r w:rsidR="00964B93" w:rsidRPr="00226D8E">
              <w:rPr>
                <w:rFonts w:ascii="Calibri" w:eastAsia="Times New Roman" w:hAnsi="Calibri" w:cs="Times New Roman"/>
                <w:lang w:eastAsia="en-GB"/>
              </w:rPr>
              <w:t xml:space="preserve"> Lambregts</w:t>
            </w:r>
          </w:p>
          <w:p w14:paraId="32C8A037" w14:textId="634917BD" w:rsidR="00F21F7F" w:rsidRPr="00226D8E" w:rsidRDefault="00F21F7F" w:rsidP="00253BF6">
            <w:pPr>
              <w:ind w:left="19"/>
              <w:rPr>
                <w:rFonts w:ascii="Calibri" w:eastAsia="Times New Roman" w:hAnsi="Calibri" w:cs="Times New Roman"/>
                <w:lang w:eastAsia="en-GB"/>
              </w:rPr>
            </w:pPr>
            <w:r w:rsidRPr="00226D8E">
              <w:rPr>
                <w:rFonts w:ascii="Calibri" w:eastAsia="Times New Roman" w:hAnsi="Calibri" w:cs="Times New Roman"/>
                <w:lang w:eastAsia="en-GB"/>
              </w:rPr>
              <w:t>Inte</w:t>
            </w:r>
            <w:r w:rsidR="00273C45" w:rsidRPr="00226D8E">
              <w:rPr>
                <w:rFonts w:ascii="Calibri" w:eastAsia="Times New Roman" w:hAnsi="Calibri" w:cs="Times New Roman"/>
                <w:lang w:eastAsia="en-GB"/>
              </w:rPr>
              <w:t>rnal medicine and infectious diseases physician &amp; researcher</w:t>
            </w:r>
          </w:p>
          <w:p w14:paraId="57BBF36E" w14:textId="2EF3964E" w:rsidR="00F21F7F" w:rsidRPr="00226D8E" w:rsidRDefault="00F21F7F" w:rsidP="00253BF6">
            <w:pPr>
              <w:ind w:left="19"/>
              <w:rPr>
                <w:rFonts w:ascii="Calibri" w:eastAsia="Times New Roman" w:hAnsi="Calibri" w:cs="Times New Roman"/>
                <w:lang w:eastAsia="en-GB"/>
              </w:rPr>
            </w:pPr>
            <w:r w:rsidRPr="00226D8E">
              <w:rPr>
                <w:rFonts w:ascii="Calibri" w:eastAsia="Times New Roman" w:hAnsi="Calibri" w:cs="Times New Roman"/>
                <w:lang w:eastAsia="en-GB"/>
              </w:rPr>
              <w:t>Leiden University Center of Infectious Diseases</w:t>
            </w:r>
          </w:p>
          <w:p w14:paraId="504D2EF7" w14:textId="77777777" w:rsidR="00964B93" w:rsidRPr="00226D8E" w:rsidRDefault="00964B93" w:rsidP="00253BF6">
            <w:pPr>
              <w:ind w:left="19"/>
              <w:rPr>
                <w:rFonts w:ascii="Calibri" w:eastAsia="Times New Roman" w:hAnsi="Calibri" w:cs="Times New Roman"/>
                <w:lang w:eastAsia="en-GB"/>
              </w:rPr>
            </w:pPr>
          </w:p>
          <w:p w14:paraId="7B663C15" w14:textId="1CC0E7F5" w:rsidR="00253BF6" w:rsidRPr="00226D8E" w:rsidRDefault="00253BF6" w:rsidP="00253BF6">
            <w:pPr>
              <w:ind w:left="19"/>
              <w:rPr>
                <w:rFonts w:ascii="Calibri" w:eastAsia="Times New Roman" w:hAnsi="Calibri" w:cs="Times New Roman"/>
                <w:lang w:eastAsia="en-GB"/>
              </w:rPr>
            </w:pPr>
            <w:r w:rsidRPr="00226D8E">
              <w:rPr>
                <w:rFonts w:ascii="Calibri" w:eastAsia="Times New Roman" w:hAnsi="Calibri" w:cs="Times New Roman"/>
                <w:lang w:eastAsia="en-GB"/>
              </w:rPr>
              <w:t xml:space="preserve">Dr. Martijn Sijbom </w:t>
            </w:r>
          </w:p>
          <w:p w14:paraId="01D7561E" w14:textId="26D2E5FF" w:rsidR="00593913" w:rsidRPr="00226D8E" w:rsidRDefault="00273C45" w:rsidP="00593913">
            <w:pPr>
              <w:ind w:left="19"/>
              <w:rPr>
                <w:rFonts w:ascii="Calibri" w:eastAsia="Times New Roman" w:hAnsi="Calibri" w:cs="Times New Roman"/>
                <w:lang w:eastAsia="en-GB"/>
              </w:rPr>
            </w:pPr>
            <w:r w:rsidRPr="00226D8E">
              <w:rPr>
                <w:rFonts w:ascii="Calibri" w:eastAsia="Times New Roman" w:hAnsi="Calibri" w:cs="Times New Roman"/>
                <w:lang w:eastAsia="en-GB"/>
              </w:rPr>
              <w:t>General practitioner &amp; researcher</w:t>
            </w:r>
          </w:p>
          <w:p w14:paraId="1A651A7D" w14:textId="77777777" w:rsidR="00273C45" w:rsidRPr="00226D8E" w:rsidRDefault="00273C45" w:rsidP="00273C45">
            <w:pPr>
              <w:ind w:left="19"/>
              <w:rPr>
                <w:rFonts w:ascii="Calibri" w:eastAsia="Times New Roman" w:hAnsi="Calibri" w:cs="Times New Roman"/>
                <w:lang w:eastAsia="en-GB"/>
              </w:rPr>
            </w:pPr>
            <w:r w:rsidRPr="00226D8E">
              <w:rPr>
                <w:rFonts w:ascii="Calibri" w:eastAsia="Times New Roman" w:hAnsi="Calibri" w:cs="Times New Roman"/>
                <w:lang w:eastAsia="en-GB"/>
              </w:rPr>
              <w:t xml:space="preserve">LUMC; department of Public Health and Primary Care </w:t>
            </w:r>
          </w:p>
          <w:p w14:paraId="7665601A" w14:textId="77777777" w:rsidR="0067200B" w:rsidRPr="00226D8E" w:rsidRDefault="0067200B" w:rsidP="00593913">
            <w:pPr>
              <w:ind w:left="19"/>
              <w:rPr>
                <w:rFonts w:ascii="Calibri" w:eastAsia="Times New Roman" w:hAnsi="Calibri" w:cs="Times New Roman"/>
                <w:lang w:eastAsia="en-GB"/>
              </w:rPr>
            </w:pPr>
          </w:p>
          <w:p w14:paraId="4BFC7A9B" w14:textId="546150B0" w:rsidR="00253BF6" w:rsidRPr="00226D8E" w:rsidRDefault="00253BF6" w:rsidP="00253BF6">
            <w:pPr>
              <w:pStyle w:val="ListParagraph"/>
              <w:ind w:left="0"/>
            </w:pPr>
            <w:r w:rsidRPr="00226D8E">
              <w:t>Dr</w:t>
            </w:r>
            <w:r w:rsidR="00593913" w:rsidRPr="00226D8E">
              <w:t>.</w:t>
            </w:r>
            <w:r w:rsidRPr="00226D8E">
              <w:t xml:space="preserve"> Cees van Nieuwkoop</w:t>
            </w:r>
          </w:p>
          <w:p w14:paraId="62DD5D82" w14:textId="77777777" w:rsidR="00273C45" w:rsidRPr="00226D8E" w:rsidRDefault="00273C45" w:rsidP="00273C45">
            <w:pPr>
              <w:ind w:left="19"/>
              <w:rPr>
                <w:rFonts w:ascii="Calibri" w:eastAsia="Times New Roman" w:hAnsi="Calibri" w:cs="Times New Roman"/>
                <w:lang w:eastAsia="en-GB"/>
              </w:rPr>
            </w:pPr>
            <w:r w:rsidRPr="00226D8E">
              <w:rPr>
                <w:rFonts w:ascii="Calibri" w:eastAsia="Times New Roman" w:hAnsi="Calibri" w:cs="Times New Roman"/>
                <w:lang w:eastAsia="en-GB"/>
              </w:rPr>
              <w:t>Internal medicine and infectious diseases physician &amp; researcher</w:t>
            </w:r>
          </w:p>
          <w:p w14:paraId="5AAD9AF9" w14:textId="141BC78E" w:rsidR="00273C45" w:rsidRPr="00226D8E" w:rsidRDefault="00593913" w:rsidP="002109E9">
            <w:pPr>
              <w:ind w:left="19"/>
            </w:pPr>
            <w:r w:rsidRPr="00226D8E">
              <w:t>Haga</w:t>
            </w:r>
            <w:r w:rsidR="00273C45" w:rsidRPr="00226D8E">
              <w:t xml:space="preserve"> Hospital; department of internal medicine</w:t>
            </w:r>
          </w:p>
          <w:p w14:paraId="57FA9579" w14:textId="21CE2A2F" w:rsidR="00253BF6" w:rsidRPr="00226D8E" w:rsidRDefault="00273C45" w:rsidP="00273C45">
            <w:pPr>
              <w:ind w:left="19"/>
              <w:rPr>
                <w:rFonts w:ascii="Calibri" w:eastAsia="Times New Roman" w:hAnsi="Calibri" w:cs="Times New Roman"/>
                <w:lang w:eastAsia="en-GB"/>
              </w:rPr>
            </w:pPr>
            <w:r w:rsidRPr="00226D8E">
              <w:rPr>
                <w:rFonts w:ascii="Calibri" w:eastAsia="Times New Roman" w:hAnsi="Calibri" w:cs="Times New Roman"/>
                <w:lang w:eastAsia="en-GB"/>
              </w:rPr>
              <w:t xml:space="preserve">LUMC; department of Public Health and Primary Care </w:t>
            </w:r>
          </w:p>
          <w:p w14:paraId="28FF1584" w14:textId="55C9603B" w:rsidR="00273C45" w:rsidRPr="00226D8E" w:rsidRDefault="00273C45" w:rsidP="002109E9">
            <w:pPr>
              <w:ind w:left="19"/>
              <w:rPr>
                <w:rFonts w:ascii="Calibri" w:eastAsia="Times New Roman" w:hAnsi="Calibri" w:cs="Times New Roman"/>
                <w:lang w:eastAsia="en-GB"/>
              </w:rPr>
            </w:pPr>
          </w:p>
        </w:tc>
      </w:tr>
      <w:tr w:rsidR="00253BF6" w:rsidRPr="00226D8E" w14:paraId="5C1A3629" w14:textId="77777777" w:rsidTr="008B0097">
        <w:tc>
          <w:tcPr>
            <w:tcW w:w="4358" w:type="dxa"/>
          </w:tcPr>
          <w:p w14:paraId="79B1AE90" w14:textId="77777777" w:rsidR="00253BF6" w:rsidRPr="00226D8E" w:rsidRDefault="00253BF6" w:rsidP="00253BF6">
            <w:pPr>
              <w:pStyle w:val="ListParagraph"/>
              <w:ind w:left="0"/>
              <w:rPr>
                <w:b/>
              </w:rPr>
            </w:pPr>
            <w:r w:rsidRPr="00226D8E">
              <w:rPr>
                <w:b/>
              </w:rPr>
              <w:t>1.3</w:t>
            </w:r>
          </w:p>
          <w:p w14:paraId="25DF0D6C" w14:textId="36AD8627" w:rsidR="00253BF6" w:rsidRPr="00226D8E" w:rsidRDefault="00273C45" w:rsidP="00253BF6">
            <w:pPr>
              <w:pStyle w:val="ListParagraph"/>
              <w:ind w:left="0"/>
              <w:rPr>
                <w:b/>
              </w:rPr>
            </w:pPr>
            <w:r w:rsidRPr="00226D8E">
              <w:rPr>
                <w:b/>
              </w:rPr>
              <w:t>Principal investigator(s) / sponsor(s)</w:t>
            </w:r>
          </w:p>
          <w:p w14:paraId="7912AC1E" w14:textId="77777777" w:rsidR="00253BF6" w:rsidRPr="00226D8E" w:rsidRDefault="00253BF6" w:rsidP="00253BF6">
            <w:pPr>
              <w:pStyle w:val="ListParagraph"/>
              <w:ind w:left="0"/>
              <w:rPr>
                <w:b/>
              </w:rPr>
            </w:pPr>
          </w:p>
        </w:tc>
        <w:tc>
          <w:tcPr>
            <w:tcW w:w="4164" w:type="dxa"/>
          </w:tcPr>
          <w:p w14:paraId="5C61EA77" w14:textId="77777777" w:rsidR="00253BF6" w:rsidRPr="00226D8E" w:rsidRDefault="00253BF6" w:rsidP="00253BF6">
            <w:pPr>
              <w:pStyle w:val="ListParagraph"/>
              <w:ind w:left="0"/>
            </w:pPr>
          </w:p>
          <w:p w14:paraId="43FCC1C4" w14:textId="77777777" w:rsidR="00273C45" w:rsidRPr="00226D8E" w:rsidRDefault="00273C45" w:rsidP="00273C45">
            <w:pPr>
              <w:ind w:left="19"/>
              <w:rPr>
                <w:rFonts w:ascii="Calibri" w:eastAsia="Times New Roman" w:hAnsi="Calibri" w:cs="Times New Roman"/>
                <w:lang w:eastAsia="en-GB"/>
              </w:rPr>
            </w:pPr>
            <w:r w:rsidRPr="00226D8E">
              <w:rPr>
                <w:rFonts w:ascii="Calibri" w:eastAsia="Times New Roman" w:hAnsi="Calibri" w:cs="Times New Roman"/>
                <w:lang w:eastAsia="en-GB"/>
              </w:rPr>
              <w:t xml:space="preserve">LUMC; department of Public Health and Primary Care </w:t>
            </w:r>
          </w:p>
          <w:p w14:paraId="1C6B514A" w14:textId="77777777" w:rsidR="00253BF6" w:rsidRPr="00226D8E" w:rsidRDefault="00253BF6" w:rsidP="00253BF6">
            <w:pPr>
              <w:pStyle w:val="ListParagraph"/>
              <w:ind w:left="0"/>
              <w:rPr>
                <w:b/>
              </w:rPr>
            </w:pPr>
          </w:p>
        </w:tc>
      </w:tr>
      <w:tr w:rsidR="00253BF6" w:rsidRPr="00226D8E" w14:paraId="2D76EEC7" w14:textId="77777777" w:rsidTr="008B0097">
        <w:tc>
          <w:tcPr>
            <w:tcW w:w="4358" w:type="dxa"/>
          </w:tcPr>
          <w:p w14:paraId="749C9829" w14:textId="77777777" w:rsidR="00253BF6" w:rsidRPr="00226D8E" w:rsidRDefault="00253BF6" w:rsidP="00253BF6">
            <w:pPr>
              <w:pStyle w:val="ListParagraph"/>
              <w:ind w:left="0"/>
              <w:rPr>
                <w:b/>
              </w:rPr>
            </w:pPr>
            <w:r w:rsidRPr="00226D8E">
              <w:rPr>
                <w:b/>
              </w:rPr>
              <w:t xml:space="preserve">1.4  </w:t>
            </w:r>
          </w:p>
          <w:p w14:paraId="368651DC" w14:textId="66C689EE" w:rsidR="00253BF6" w:rsidRPr="00226D8E" w:rsidRDefault="00253BF6" w:rsidP="00253BF6">
            <w:pPr>
              <w:pStyle w:val="ListParagraph"/>
              <w:ind w:left="0"/>
              <w:rPr>
                <w:b/>
              </w:rPr>
            </w:pPr>
            <w:r w:rsidRPr="00226D8E">
              <w:rPr>
                <w:b/>
              </w:rPr>
              <w:t>Protocol</w:t>
            </w:r>
            <w:r w:rsidR="00273C45" w:rsidRPr="00226D8E">
              <w:rPr>
                <w:b/>
              </w:rPr>
              <w:t xml:space="preserve"> date </w:t>
            </w:r>
          </w:p>
        </w:tc>
        <w:tc>
          <w:tcPr>
            <w:tcW w:w="4164" w:type="dxa"/>
          </w:tcPr>
          <w:p w14:paraId="59FF2D3A" w14:textId="17276CED" w:rsidR="00007DEE" w:rsidRPr="00226D8E" w:rsidRDefault="00873170" w:rsidP="00253BF6">
            <w:pPr>
              <w:pStyle w:val="ListParagraph"/>
              <w:ind w:left="0"/>
              <w:rPr>
                <w:color w:val="FF0000"/>
              </w:rPr>
            </w:pPr>
            <w:r w:rsidRPr="00226D8E">
              <w:t>December 1</w:t>
            </w:r>
            <w:r w:rsidR="002109E9" w:rsidRPr="00226D8E">
              <w:t>8</w:t>
            </w:r>
            <w:r w:rsidR="00273C45" w:rsidRPr="00226D8E">
              <w:t>th</w:t>
            </w:r>
            <w:r w:rsidRPr="00226D8E">
              <w:t>, 2024</w:t>
            </w:r>
          </w:p>
        </w:tc>
      </w:tr>
    </w:tbl>
    <w:p w14:paraId="46B30090" w14:textId="77777777" w:rsidR="00AD216C" w:rsidRPr="00226D8E" w:rsidRDefault="00AD216C" w:rsidP="00AD216C">
      <w:pPr>
        <w:rPr>
          <w:b/>
        </w:rPr>
      </w:pPr>
    </w:p>
    <w:p w14:paraId="3AC0636A" w14:textId="77777777" w:rsidR="007A728D" w:rsidRPr="00226D8E" w:rsidRDefault="007A728D" w:rsidP="00AD216C">
      <w:pPr>
        <w:rPr>
          <w:b/>
        </w:rPr>
      </w:pPr>
    </w:p>
    <w:p w14:paraId="3ED2248D" w14:textId="7E99301C" w:rsidR="00AD216C" w:rsidRPr="00226D8E" w:rsidRDefault="006D3F06" w:rsidP="007A728D">
      <w:pPr>
        <w:pStyle w:val="ListParagraph"/>
        <w:numPr>
          <w:ilvl w:val="0"/>
          <w:numId w:val="24"/>
        </w:numPr>
        <w:spacing w:after="0"/>
        <w:rPr>
          <w:b/>
          <w:sz w:val="24"/>
          <w:szCs w:val="24"/>
        </w:rPr>
      </w:pPr>
      <w:r w:rsidRPr="00226D8E">
        <w:rPr>
          <w:b/>
          <w:sz w:val="24"/>
          <w:szCs w:val="24"/>
        </w:rPr>
        <w:lastRenderedPageBreak/>
        <w:t>Study objective(s)</w:t>
      </w:r>
    </w:p>
    <w:tbl>
      <w:tblPr>
        <w:tblStyle w:val="TableGrid"/>
        <w:tblW w:w="0" w:type="auto"/>
        <w:tblInd w:w="720" w:type="dxa"/>
        <w:tblLook w:val="04A0" w:firstRow="1" w:lastRow="0" w:firstColumn="1" w:lastColumn="0" w:noHBand="0" w:noVBand="1"/>
      </w:tblPr>
      <w:tblGrid>
        <w:gridCol w:w="3324"/>
        <w:gridCol w:w="4972"/>
      </w:tblGrid>
      <w:tr w:rsidR="00B5751D" w:rsidRPr="00226D8E" w14:paraId="7D0F4C35" w14:textId="77777777" w:rsidTr="0022602F">
        <w:tc>
          <w:tcPr>
            <w:tcW w:w="3324" w:type="dxa"/>
          </w:tcPr>
          <w:p w14:paraId="1ED11B6D" w14:textId="77777777" w:rsidR="00876438" w:rsidRPr="00226D8E" w:rsidRDefault="006D0AD2" w:rsidP="00D97F48">
            <w:pPr>
              <w:pStyle w:val="ListParagraph"/>
              <w:ind w:left="0"/>
              <w:rPr>
                <w:b/>
              </w:rPr>
            </w:pPr>
            <w:r w:rsidRPr="00226D8E">
              <w:rPr>
                <w:b/>
              </w:rPr>
              <w:t>2.1</w:t>
            </w:r>
          </w:p>
          <w:p w14:paraId="006A7066" w14:textId="5573DDC9" w:rsidR="00AD216C" w:rsidRPr="00226D8E" w:rsidRDefault="006D3F06" w:rsidP="00D97F48">
            <w:pPr>
              <w:pStyle w:val="ListParagraph"/>
              <w:ind w:left="0"/>
              <w:rPr>
                <w:b/>
              </w:rPr>
            </w:pPr>
            <w:r w:rsidRPr="00226D8E">
              <w:rPr>
                <w:b/>
              </w:rPr>
              <w:t>Research question/objective(s) of the study</w:t>
            </w:r>
          </w:p>
          <w:p w14:paraId="0E66B85F" w14:textId="77777777" w:rsidR="00AD216C" w:rsidRPr="00226D8E" w:rsidRDefault="00AD216C" w:rsidP="00D97F48">
            <w:pPr>
              <w:pStyle w:val="ListParagraph"/>
              <w:ind w:left="0"/>
              <w:rPr>
                <w:b/>
              </w:rPr>
            </w:pPr>
          </w:p>
        </w:tc>
        <w:tc>
          <w:tcPr>
            <w:tcW w:w="4972" w:type="dxa"/>
          </w:tcPr>
          <w:p w14:paraId="15BBDAA6" w14:textId="77777777" w:rsidR="005C7EFB" w:rsidRPr="00226D8E" w:rsidRDefault="005C7EFB" w:rsidP="00D97F48">
            <w:pPr>
              <w:pStyle w:val="ListParagraph"/>
              <w:ind w:left="0"/>
            </w:pPr>
          </w:p>
          <w:p w14:paraId="5D0E953A" w14:textId="7A2B7C69" w:rsidR="00411A3B" w:rsidRPr="00226D8E" w:rsidRDefault="004D0423" w:rsidP="00014BE6">
            <w:pPr>
              <w:pStyle w:val="ListParagraph"/>
              <w:tabs>
                <w:tab w:val="left" w:pos="1553"/>
              </w:tabs>
              <w:ind w:left="0"/>
            </w:pPr>
            <w:r w:rsidRPr="00226D8E">
              <w:t>The aim is t</w:t>
            </w:r>
            <w:r w:rsidR="00014BE6" w:rsidRPr="00226D8E">
              <w:t xml:space="preserve">o assess the association between antibiotic use and risk of </w:t>
            </w:r>
            <w:r w:rsidR="00FC0AC2" w:rsidRPr="00226D8E">
              <w:t xml:space="preserve">subsequent </w:t>
            </w:r>
            <w:r w:rsidR="00014BE6" w:rsidRPr="00226D8E">
              <w:t>urinary tract infections in adults.</w:t>
            </w:r>
          </w:p>
          <w:p w14:paraId="5DA98252" w14:textId="77777777" w:rsidR="001E3C5D" w:rsidRPr="00226D8E" w:rsidRDefault="001E3C5D" w:rsidP="00014BE6">
            <w:pPr>
              <w:pStyle w:val="ListParagraph"/>
              <w:tabs>
                <w:tab w:val="left" w:pos="1553"/>
              </w:tabs>
              <w:ind w:left="0"/>
            </w:pPr>
          </w:p>
          <w:p w14:paraId="032C959C" w14:textId="066A5A02" w:rsidR="004D0423" w:rsidRPr="00226D8E" w:rsidRDefault="004D0423" w:rsidP="004D0423">
            <w:pPr>
              <w:rPr>
                <w:b/>
                <w:bCs/>
                <w:i/>
                <w:iCs/>
              </w:rPr>
            </w:pPr>
            <w:r w:rsidRPr="00226D8E">
              <w:rPr>
                <w:b/>
                <w:bCs/>
                <w:i/>
                <w:iCs/>
              </w:rPr>
              <w:t>Background</w:t>
            </w:r>
          </w:p>
          <w:p w14:paraId="1E10CAEF" w14:textId="2373EC2C" w:rsidR="00AE397C" w:rsidRPr="00226D8E" w:rsidRDefault="004D0423" w:rsidP="00C378D1">
            <w:pPr>
              <w:pStyle w:val="ListParagraph"/>
              <w:tabs>
                <w:tab w:val="left" w:pos="1553"/>
              </w:tabs>
              <w:ind w:left="0"/>
            </w:pPr>
            <w:r w:rsidRPr="00226D8E">
              <w:t xml:space="preserve">Urinary tract infections </w:t>
            </w:r>
            <w:r w:rsidR="00A76695" w:rsidRPr="00226D8E">
              <w:t xml:space="preserve">(UTIs) </w:t>
            </w:r>
            <w:r w:rsidRPr="00226D8E">
              <w:t xml:space="preserve">encompass a spectrum of infectious syndromes that affect the urinary tract anywhere from </w:t>
            </w:r>
            <w:r w:rsidR="00724F17" w:rsidRPr="00226D8E">
              <w:t xml:space="preserve">the </w:t>
            </w:r>
            <w:r w:rsidRPr="00226D8E">
              <w:t>urethra to the kidneys</w:t>
            </w:r>
            <w:r w:rsidR="00E273E4" w:rsidRPr="00226D8E">
              <w:t xml:space="preserve"> </w:t>
            </w:r>
            <w:r w:rsidR="00B1569B" w:rsidRPr="00226D8E">
              <w:t xml:space="preserve">and </w:t>
            </w:r>
            <w:r w:rsidRPr="00226D8E">
              <w:t>are one of the most common infections</w:t>
            </w:r>
            <w:r w:rsidR="005B0B2F" w:rsidRPr="00226D8E">
              <w:t>, particularly in primary care</w:t>
            </w:r>
            <w:r w:rsidRPr="00226D8E">
              <w:t xml:space="preserve"> (Al </w:t>
            </w:r>
            <w:proofErr w:type="spellStart"/>
            <w:r w:rsidRPr="00226D8E">
              <w:t>Hawati</w:t>
            </w:r>
            <w:proofErr w:type="spellEnd"/>
            <w:r w:rsidRPr="00226D8E">
              <w:t>, Blair &amp; Larnard)</w:t>
            </w:r>
            <w:r w:rsidR="006A3774" w:rsidRPr="00226D8E">
              <w:t xml:space="preserve">. </w:t>
            </w:r>
            <w:r w:rsidR="00C378D1" w:rsidRPr="00226D8E">
              <w:t xml:space="preserve">In 2023, the UTI incidence in primary care was </w:t>
            </w:r>
            <w:r w:rsidR="00731E87" w:rsidRPr="00226D8E">
              <w:t>20</w:t>
            </w:r>
            <w:r w:rsidR="00C378D1" w:rsidRPr="00226D8E">
              <w:t xml:space="preserve"> cases per 1.000 registered men and </w:t>
            </w:r>
            <w:r w:rsidR="00731E87" w:rsidRPr="00226D8E">
              <w:t>117</w:t>
            </w:r>
            <w:r w:rsidR="00C378D1" w:rsidRPr="00226D8E">
              <w:t xml:space="preserve"> cases per 1.000 registered women (</w:t>
            </w:r>
            <w:r w:rsidR="00731E87" w:rsidRPr="00226D8E">
              <w:t>Nivel,</w:t>
            </w:r>
            <w:r w:rsidR="00C378D1" w:rsidRPr="00226D8E">
              <w:t xml:space="preserve"> 2024).</w:t>
            </w:r>
            <w:r w:rsidR="00882F04" w:rsidRPr="00226D8E">
              <w:t xml:space="preserve"> Not only is the UTI incidence higher in women than men, it also increases with age (Ahmet et al., 2018). </w:t>
            </w:r>
          </w:p>
          <w:p w14:paraId="1BACC14F" w14:textId="75ADF473" w:rsidR="006A3774" w:rsidRPr="00226D8E" w:rsidRDefault="006A3774" w:rsidP="004D0423"/>
          <w:p w14:paraId="105349E7" w14:textId="3056D356" w:rsidR="0067200B" w:rsidRPr="00226D8E" w:rsidRDefault="004D0423" w:rsidP="00F704BA">
            <w:r w:rsidRPr="00226D8E">
              <w:t xml:space="preserve">Women are particularly susceptible due to the close proximity of the rectum to the urethra as well as a relatively short urethral length (Li &amp; Leslie, 2023). It is reported that 50-60% of women have at least one UTI in their lifetime (Al </w:t>
            </w:r>
            <w:proofErr w:type="spellStart"/>
            <w:r w:rsidRPr="00226D8E">
              <w:t>Hawati</w:t>
            </w:r>
            <w:proofErr w:type="spellEnd"/>
            <w:r w:rsidRPr="00226D8E">
              <w:t>, Blair &amp; Larnard, 2023)</w:t>
            </w:r>
            <w:r w:rsidR="00D70FEE" w:rsidRPr="00226D8E">
              <w:t xml:space="preserve">. </w:t>
            </w:r>
            <w:r w:rsidR="008B3E07" w:rsidRPr="00226D8E">
              <w:t>Most UTI are caused by bacteria from the gut</w:t>
            </w:r>
          </w:p>
          <w:p w14:paraId="53E25C49" w14:textId="01D3F09E" w:rsidR="0067200B" w:rsidRPr="00226D8E" w:rsidRDefault="008B3E07" w:rsidP="00F704BA">
            <w:r w:rsidRPr="00226D8E">
              <w:t>(Worby et al. 2022).</w:t>
            </w:r>
          </w:p>
          <w:p w14:paraId="6E682809" w14:textId="77777777" w:rsidR="008B3E07" w:rsidRPr="00226D8E" w:rsidRDefault="008B3E07" w:rsidP="00F704BA"/>
          <w:p w14:paraId="338C36C0" w14:textId="19C822B1" w:rsidR="00F93EED" w:rsidRPr="00226D8E" w:rsidRDefault="00304B5F" w:rsidP="00F93EED">
            <w:r w:rsidRPr="00226D8E">
              <w:t xml:space="preserve">Most patients with UTIs can be treated </w:t>
            </w:r>
            <w:r w:rsidR="00F42F63" w:rsidRPr="00226D8E">
              <w:t>relatively</w:t>
            </w:r>
            <w:r w:rsidRPr="00226D8E">
              <w:t xml:space="preserve"> simple with oral antibiotics</w:t>
            </w:r>
            <w:r w:rsidR="0096688B" w:rsidRPr="00226D8E">
              <w:t>, although treatment failure occurs. A</w:t>
            </w:r>
            <w:r w:rsidRPr="00226D8E">
              <w:t xml:space="preserve">round 20-30% of women with an initial UTI will experience a recurrent UTI within 3-4 months of initial infection (Foxman, 2003). Furthermore, some </w:t>
            </w:r>
            <w:r w:rsidR="00F93EED" w:rsidRPr="00226D8E">
              <w:t xml:space="preserve">UTIs can become complicated through a pyelonephritis, prostatitis, and urosepsis, which </w:t>
            </w:r>
            <w:r w:rsidR="0096688B" w:rsidRPr="00226D8E">
              <w:t xml:space="preserve">are associated with morbidity and mortality </w:t>
            </w:r>
            <w:r w:rsidR="00F93EED" w:rsidRPr="00226D8E">
              <w:t xml:space="preserve"> (Sabih &amp; Leslie, 2023).</w:t>
            </w:r>
          </w:p>
          <w:p w14:paraId="7C44D9AC" w14:textId="77777777" w:rsidR="00882F04" w:rsidRPr="00226D8E" w:rsidRDefault="00882F04" w:rsidP="004D0423"/>
          <w:p w14:paraId="594548D0" w14:textId="55FBDF04" w:rsidR="00774B3F" w:rsidRPr="00226D8E" w:rsidRDefault="00774B3F" w:rsidP="004D0423">
            <w:r w:rsidRPr="00226D8E">
              <w:t xml:space="preserve">A healthy vaginal microbiota is low-diverse and dominated by </w:t>
            </w:r>
            <w:r w:rsidRPr="00226D8E">
              <w:rPr>
                <w:i/>
                <w:iCs/>
              </w:rPr>
              <w:t xml:space="preserve">Lactobacillus </w:t>
            </w:r>
            <w:proofErr w:type="spellStart"/>
            <w:r w:rsidRPr="00226D8E">
              <w:rPr>
                <w:i/>
                <w:iCs/>
              </w:rPr>
              <w:t>crispatus</w:t>
            </w:r>
            <w:proofErr w:type="spellEnd"/>
            <w:r w:rsidRPr="00226D8E">
              <w:t xml:space="preserve">. </w:t>
            </w:r>
          </w:p>
          <w:p w14:paraId="29176B6E" w14:textId="42F2C449" w:rsidR="004D0423" w:rsidRPr="00226D8E" w:rsidRDefault="004D0423" w:rsidP="004D0423">
            <w:r w:rsidRPr="00226D8E">
              <w:t xml:space="preserve">Vaginal lactobacilli have been touted to prevent invasion of </w:t>
            </w:r>
            <w:proofErr w:type="spellStart"/>
            <w:r w:rsidR="00964B93" w:rsidRPr="00226D8E">
              <w:t>uro</w:t>
            </w:r>
            <w:r w:rsidRPr="00226D8E">
              <w:t>pathogens</w:t>
            </w:r>
            <w:proofErr w:type="spellEnd"/>
            <w:r w:rsidR="00774B3F" w:rsidRPr="00226D8E">
              <w:t>, for instance by creating an acidic environment</w:t>
            </w:r>
            <w:r w:rsidRPr="00226D8E">
              <w:t xml:space="preserve">. </w:t>
            </w:r>
            <w:r w:rsidR="00774B3F" w:rsidRPr="00226D8E">
              <w:t>D</w:t>
            </w:r>
            <w:r w:rsidRPr="00226D8E">
              <w:t>isruption of the vaginal ecosystem</w:t>
            </w:r>
            <w:r w:rsidR="00774B3F" w:rsidRPr="00226D8E">
              <w:t>, causing</w:t>
            </w:r>
            <w:r w:rsidRPr="00226D8E">
              <w:t xml:space="preserve"> an overgrowth of </w:t>
            </w:r>
            <w:r w:rsidR="00774B3F" w:rsidRPr="00226D8E">
              <w:t>anaerobic bacteria or yeasts, increases the risk of vaginal infections such as sexually transmitted infections</w:t>
            </w:r>
            <w:r w:rsidR="008B3E07" w:rsidRPr="00226D8E">
              <w:t xml:space="preserve"> (Stapleton, 2016</w:t>
            </w:r>
            <w:r w:rsidR="00F140CC" w:rsidRPr="00226D8E">
              <w:t xml:space="preserve">, </w:t>
            </w:r>
            <w:proofErr w:type="spellStart"/>
            <w:r w:rsidR="00F140CC" w:rsidRPr="00226D8E">
              <w:t>Herthelius</w:t>
            </w:r>
            <w:proofErr w:type="spellEnd"/>
            <w:r w:rsidR="00F140CC" w:rsidRPr="00226D8E">
              <w:t xml:space="preserve"> 1988</w:t>
            </w:r>
            <w:r w:rsidR="008B3E07" w:rsidRPr="00226D8E">
              <w:t>)</w:t>
            </w:r>
            <w:r w:rsidR="00774B3F" w:rsidRPr="00226D8E">
              <w:t>. Conversely, treatment that restores a Lactobacillus-dominated microbiota is associated with lower risk of recurrent UTIs. U</w:t>
            </w:r>
            <w:r w:rsidRPr="00226D8E">
              <w:t>sage of antibiotics can alter the microbial community (Chee, Chew &amp; Than, 2020).</w:t>
            </w:r>
          </w:p>
          <w:p w14:paraId="1132BAD7" w14:textId="77777777" w:rsidR="002A37C1" w:rsidRPr="00226D8E" w:rsidRDefault="002A37C1" w:rsidP="004D0423"/>
          <w:p w14:paraId="635C422E" w14:textId="6992554C" w:rsidR="002A37C1" w:rsidRPr="00226D8E" w:rsidRDefault="00B97061" w:rsidP="004D0423">
            <w:r w:rsidRPr="00226D8E">
              <w:lastRenderedPageBreak/>
              <w:t xml:space="preserve">In pre-menopausal women, factors related to sexual </w:t>
            </w:r>
            <w:proofErr w:type="spellStart"/>
            <w:r w:rsidRPr="00226D8E">
              <w:t>behaviour</w:t>
            </w:r>
            <w:proofErr w:type="spellEnd"/>
            <w:r w:rsidRPr="00226D8E">
              <w:t xml:space="preserve"> are major risk factors for UTIs. These include: having a new sexual partner, increased frequency of sexual intercourse as well as the use of spermicide-containing contraceptives  (Hooton, 2001). Sexual </w:t>
            </w:r>
            <w:proofErr w:type="spellStart"/>
            <w:r w:rsidR="0067200B" w:rsidRPr="00226D8E">
              <w:t>behaviour</w:t>
            </w:r>
            <w:proofErr w:type="spellEnd"/>
            <w:r w:rsidRPr="00226D8E">
              <w:t xml:space="preserve"> is less firmly associated with UTIs in post-menopausal women, where age-, hormonal- and disease-related </w:t>
            </w:r>
            <w:proofErr w:type="spellStart"/>
            <w:r w:rsidRPr="00226D8E">
              <w:t>urogynaecology</w:t>
            </w:r>
            <w:proofErr w:type="spellEnd"/>
            <w:r w:rsidRPr="00226D8E">
              <w:t xml:space="preserve"> and immune factors play a more prominent role. An increased postvoid residual urine volume, the presence of bladder prolapse and urinary incontinence have been associated with UTIs (Athanasiou et al., 2010). Antibiotic use or treatment of asymptomatic bacteriuria has also been associated with the development of UTIs (Cai et al., 2014</w:t>
            </w:r>
            <w:r w:rsidR="005145DF" w:rsidRPr="00226D8E">
              <w:t>, Smith et al. 1997</w:t>
            </w:r>
            <w:r w:rsidRPr="00226D8E">
              <w:t>).</w:t>
            </w:r>
          </w:p>
          <w:p w14:paraId="02811615" w14:textId="77777777" w:rsidR="004D0423" w:rsidRPr="00226D8E" w:rsidRDefault="004D0423" w:rsidP="004D0423"/>
          <w:p w14:paraId="36CC6A55" w14:textId="5F42BC6E" w:rsidR="00F42F63" w:rsidRPr="00226D8E" w:rsidRDefault="004D0423" w:rsidP="0096688B">
            <w:r w:rsidRPr="00226D8E">
              <w:t>To date, only one small-scale study has been conducted on this subject, which indicated a potential correlation between antibiotic use and an elevated risk of urinary tract infections in pre-menopausal women</w:t>
            </w:r>
            <w:r w:rsidR="005145DF" w:rsidRPr="00226D8E">
              <w:t xml:space="preserve"> (Smith et al. 1997)</w:t>
            </w:r>
            <w:r w:rsidR="00F42F63" w:rsidRPr="00226D8E">
              <w:t xml:space="preserve">. To our knowledge, there are no studies whether this also holds for postmenopausal women and men. </w:t>
            </w:r>
          </w:p>
          <w:p w14:paraId="2D33B14D" w14:textId="77777777" w:rsidR="00D323B6" w:rsidRPr="00226D8E" w:rsidRDefault="00D323B6" w:rsidP="0096688B"/>
          <w:p w14:paraId="221A7E09" w14:textId="77777777" w:rsidR="003378E5" w:rsidRPr="00226D8E" w:rsidRDefault="00F42F63" w:rsidP="0096688B">
            <w:r w:rsidRPr="00226D8E">
              <w:t>In this study, we would like to evaluate whether different antibiotics (either to treat UTI or other infections) are associated with increased risk of UTI in premenopausal women, postmenopausal women and men.</w:t>
            </w:r>
            <w:r w:rsidR="00D323B6" w:rsidRPr="00226D8E">
              <w:t xml:space="preserve"> </w:t>
            </w:r>
            <w:r w:rsidR="00D660B3" w:rsidRPr="00226D8E">
              <w:t>If this</w:t>
            </w:r>
            <w:r w:rsidR="004D0423" w:rsidRPr="00226D8E">
              <w:t xml:space="preserve"> association</w:t>
            </w:r>
            <w:r w:rsidR="00D660B3" w:rsidRPr="00226D8E">
              <w:t xml:space="preserve"> can</w:t>
            </w:r>
            <w:r w:rsidR="004D0423" w:rsidRPr="00226D8E">
              <w:t xml:space="preserve"> be confirmed, </w:t>
            </w:r>
            <w:r w:rsidR="0096688B" w:rsidRPr="00226D8E">
              <w:t xml:space="preserve">the next would be to study effective preventive measure for an UTI. </w:t>
            </w:r>
            <w:r w:rsidR="004D0423" w:rsidRPr="00226D8E">
              <w:t xml:space="preserve">This would be highly beneficial, as urinary tract infections represent a significant burden for patients, while antibiotic use is </w:t>
            </w:r>
            <w:r w:rsidRPr="00226D8E">
              <w:t xml:space="preserve">also </w:t>
            </w:r>
            <w:r w:rsidR="004D0423" w:rsidRPr="00226D8E">
              <w:t>the major contributing factor to the development of antibiotic resistance.</w:t>
            </w:r>
          </w:p>
          <w:p w14:paraId="73E39670" w14:textId="6D880F41" w:rsidR="007A728D" w:rsidRPr="00226D8E" w:rsidRDefault="007A728D" w:rsidP="0096688B"/>
        </w:tc>
      </w:tr>
    </w:tbl>
    <w:p w14:paraId="437A44C6" w14:textId="77777777" w:rsidR="003370FD" w:rsidRPr="00226D8E" w:rsidRDefault="003370FD" w:rsidP="00AD216C">
      <w:pPr>
        <w:rPr>
          <w:b/>
        </w:rPr>
      </w:pPr>
    </w:p>
    <w:p w14:paraId="1B81B01B" w14:textId="367A27D2" w:rsidR="00AD216C" w:rsidRPr="00226D8E" w:rsidRDefault="006D3F06" w:rsidP="007A728D">
      <w:pPr>
        <w:pStyle w:val="ListParagraph"/>
        <w:numPr>
          <w:ilvl w:val="0"/>
          <w:numId w:val="24"/>
        </w:numPr>
        <w:rPr>
          <w:b/>
        </w:rPr>
      </w:pPr>
      <w:r w:rsidRPr="00226D8E">
        <w:rPr>
          <w:b/>
          <w:sz w:val="24"/>
          <w:szCs w:val="24"/>
        </w:rPr>
        <w:t>Study desig</w:t>
      </w:r>
      <w:r w:rsidRPr="00226D8E">
        <w:rPr>
          <w:b/>
          <w:sz w:val="24"/>
          <w:szCs w:val="24"/>
        </w:rPr>
        <w:t>n</w:t>
      </w:r>
    </w:p>
    <w:tbl>
      <w:tblPr>
        <w:tblStyle w:val="TableGrid"/>
        <w:tblW w:w="0" w:type="auto"/>
        <w:tblInd w:w="720" w:type="dxa"/>
        <w:tblLook w:val="04A0" w:firstRow="1" w:lastRow="0" w:firstColumn="1" w:lastColumn="0" w:noHBand="0" w:noVBand="1"/>
      </w:tblPr>
      <w:tblGrid>
        <w:gridCol w:w="3244"/>
        <w:gridCol w:w="5052"/>
      </w:tblGrid>
      <w:tr w:rsidR="008622C9" w:rsidRPr="00226D8E" w14:paraId="7AE3F889" w14:textId="77777777" w:rsidTr="00D52875">
        <w:tc>
          <w:tcPr>
            <w:tcW w:w="3244" w:type="dxa"/>
          </w:tcPr>
          <w:p w14:paraId="594DB055" w14:textId="77777777" w:rsidR="00876438" w:rsidRPr="00226D8E" w:rsidRDefault="006D0AD2" w:rsidP="00D97F48">
            <w:pPr>
              <w:pStyle w:val="ListParagraph"/>
              <w:ind w:left="0"/>
              <w:rPr>
                <w:b/>
              </w:rPr>
            </w:pPr>
            <w:r w:rsidRPr="00226D8E">
              <w:rPr>
                <w:b/>
              </w:rPr>
              <w:t>3.1</w:t>
            </w:r>
          </w:p>
          <w:p w14:paraId="14729362" w14:textId="2438A3BB" w:rsidR="00AD216C" w:rsidRPr="00226D8E" w:rsidRDefault="006D0AD2" w:rsidP="00D97F48">
            <w:pPr>
              <w:pStyle w:val="ListParagraph"/>
              <w:ind w:left="0"/>
              <w:rPr>
                <w:b/>
              </w:rPr>
            </w:pPr>
            <w:r w:rsidRPr="00226D8E">
              <w:rPr>
                <w:b/>
              </w:rPr>
              <w:t xml:space="preserve">a. </w:t>
            </w:r>
            <w:r w:rsidR="006D3F06" w:rsidRPr="00226D8E">
              <w:rPr>
                <w:b/>
              </w:rPr>
              <w:t>General description of the study design</w:t>
            </w:r>
          </w:p>
          <w:p w14:paraId="0A8CDCAA" w14:textId="77777777" w:rsidR="00AD216C" w:rsidRPr="00226D8E" w:rsidRDefault="00AD216C" w:rsidP="00D97F48">
            <w:pPr>
              <w:pStyle w:val="ListParagraph"/>
              <w:ind w:left="0"/>
              <w:rPr>
                <w:b/>
              </w:rPr>
            </w:pPr>
          </w:p>
          <w:p w14:paraId="58FA12DD" w14:textId="77777777" w:rsidR="00AD216C" w:rsidRPr="00226D8E" w:rsidRDefault="00AD216C" w:rsidP="00D97F48">
            <w:pPr>
              <w:pStyle w:val="ListParagraph"/>
              <w:ind w:left="0"/>
              <w:rPr>
                <w:b/>
              </w:rPr>
            </w:pPr>
          </w:p>
        </w:tc>
        <w:tc>
          <w:tcPr>
            <w:tcW w:w="5052" w:type="dxa"/>
          </w:tcPr>
          <w:p w14:paraId="54762434" w14:textId="77777777" w:rsidR="003378E5" w:rsidRPr="00226D8E" w:rsidRDefault="003378E5" w:rsidP="00D97F48">
            <w:pPr>
              <w:pStyle w:val="ListParagraph"/>
              <w:ind w:left="0"/>
              <w:rPr>
                <w:rFonts w:cstheme="minorHAnsi"/>
              </w:rPr>
            </w:pPr>
          </w:p>
          <w:p w14:paraId="3F577ED8" w14:textId="1E2E55E9" w:rsidR="00584A5F" w:rsidRPr="00226D8E" w:rsidRDefault="00E46C9E" w:rsidP="00584A5F">
            <w:pPr>
              <w:pStyle w:val="ListParagraph"/>
              <w:ind w:left="0"/>
              <w:rPr>
                <w:rFonts w:cstheme="minorHAnsi"/>
              </w:rPr>
            </w:pPr>
            <w:r w:rsidRPr="00226D8E">
              <w:rPr>
                <w:rFonts w:cstheme="minorHAnsi"/>
              </w:rPr>
              <w:t xml:space="preserve">This research </w:t>
            </w:r>
            <w:r w:rsidR="00964B93" w:rsidRPr="00226D8E">
              <w:rPr>
                <w:rFonts w:cstheme="minorHAnsi"/>
              </w:rPr>
              <w:t xml:space="preserve">project </w:t>
            </w:r>
            <w:r w:rsidRPr="00226D8E">
              <w:rPr>
                <w:rFonts w:cstheme="minorHAnsi"/>
              </w:rPr>
              <w:t>will use</w:t>
            </w:r>
            <w:r w:rsidR="00014BE6" w:rsidRPr="00226D8E">
              <w:rPr>
                <w:rFonts w:cstheme="minorHAnsi"/>
              </w:rPr>
              <w:t xml:space="preserve"> the </w:t>
            </w:r>
            <w:r w:rsidR="006D3F06" w:rsidRPr="00226D8E">
              <w:rPr>
                <w:rFonts w:cstheme="minorHAnsi"/>
              </w:rPr>
              <w:t>data infrastructure</w:t>
            </w:r>
            <w:r w:rsidR="008F4277" w:rsidRPr="00226D8E">
              <w:rPr>
                <w:rFonts w:cstheme="minorHAnsi"/>
              </w:rPr>
              <w:t xml:space="preserve"> Extramural Leiden Academic Network (ELAN)</w:t>
            </w:r>
            <w:r w:rsidRPr="00226D8E">
              <w:rPr>
                <w:rFonts w:cstheme="minorHAnsi"/>
              </w:rPr>
              <w:t xml:space="preserve">. </w:t>
            </w:r>
          </w:p>
          <w:p w14:paraId="1B96BBF9" w14:textId="00B5EF7E" w:rsidR="007A728D" w:rsidRPr="00226D8E" w:rsidRDefault="00584A5F" w:rsidP="00D97F48">
            <w:pPr>
              <w:pStyle w:val="ListParagraph"/>
              <w:ind w:left="0"/>
              <w:rPr>
                <w:rFonts w:cstheme="minorHAnsi"/>
              </w:rPr>
            </w:pPr>
            <w:r w:rsidRPr="00226D8E">
              <w:rPr>
                <w:rFonts w:cstheme="minorHAnsi"/>
              </w:rPr>
              <w:t xml:space="preserve">ELAN </w:t>
            </w:r>
            <w:r w:rsidR="006F5CAF" w:rsidRPr="00226D8E">
              <w:rPr>
                <w:rFonts w:cstheme="minorHAnsi"/>
              </w:rPr>
              <w:t>provides access to and the use of pseudonymized healthcare data from various cooperating partners</w:t>
            </w:r>
            <w:r w:rsidR="008F4277" w:rsidRPr="00226D8E">
              <w:rPr>
                <w:rFonts w:cstheme="minorHAnsi"/>
              </w:rPr>
              <w:t xml:space="preserve"> such as</w:t>
            </w:r>
            <w:r w:rsidR="006F5CAF" w:rsidRPr="00226D8E">
              <w:rPr>
                <w:rFonts w:cstheme="minorHAnsi"/>
              </w:rPr>
              <w:t xml:space="preserve"> healthcare data of general practitioners</w:t>
            </w:r>
            <w:r w:rsidR="008F4277" w:rsidRPr="00226D8E">
              <w:rPr>
                <w:rFonts w:cstheme="minorHAnsi"/>
              </w:rPr>
              <w:t>.</w:t>
            </w:r>
            <w:r w:rsidR="006F5CAF" w:rsidRPr="00226D8E">
              <w:rPr>
                <w:rFonts w:cstheme="minorHAnsi"/>
              </w:rPr>
              <w:t xml:space="preserve"> </w:t>
            </w:r>
            <w:r w:rsidR="0057289A" w:rsidRPr="00226D8E">
              <w:rPr>
                <w:rFonts w:cstheme="minorHAnsi"/>
              </w:rPr>
              <w:t>The study period concedes 2014-2024.</w:t>
            </w:r>
          </w:p>
          <w:p w14:paraId="53B4B68E" w14:textId="77777777" w:rsidR="007A728D" w:rsidRPr="00226D8E" w:rsidRDefault="007A728D" w:rsidP="00D97F48">
            <w:pPr>
              <w:pStyle w:val="ListParagraph"/>
              <w:ind w:left="0"/>
              <w:rPr>
                <w:rFonts w:cstheme="minorHAnsi"/>
              </w:rPr>
            </w:pPr>
          </w:p>
          <w:p w14:paraId="77CEE60E" w14:textId="77777777" w:rsidR="007A728D" w:rsidRPr="00226D8E" w:rsidRDefault="007A728D" w:rsidP="00D97F48">
            <w:pPr>
              <w:pStyle w:val="ListParagraph"/>
              <w:ind w:left="0"/>
              <w:rPr>
                <w:rFonts w:cstheme="minorHAnsi"/>
              </w:rPr>
            </w:pPr>
          </w:p>
          <w:p w14:paraId="18065995" w14:textId="77777777" w:rsidR="007A728D" w:rsidRPr="00226D8E" w:rsidRDefault="007A728D" w:rsidP="00D97F48">
            <w:pPr>
              <w:pStyle w:val="ListParagraph"/>
              <w:ind w:left="0"/>
              <w:rPr>
                <w:rFonts w:cstheme="minorHAnsi"/>
              </w:rPr>
            </w:pPr>
          </w:p>
          <w:p w14:paraId="2BDF0F3D" w14:textId="1CC77D00" w:rsidR="00CA589D" w:rsidRPr="00226D8E" w:rsidRDefault="00CA589D" w:rsidP="00CA589D">
            <w:pPr>
              <w:pStyle w:val="ListParagraph"/>
              <w:ind w:left="0"/>
              <w:rPr>
                <w:rFonts w:cstheme="minorHAnsi"/>
                <w:b/>
                <w:bCs/>
                <w:i/>
                <w:iCs/>
              </w:rPr>
            </w:pPr>
            <w:r w:rsidRPr="00226D8E">
              <w:rPr>
                <w:rFonts w:cstheme="minorHAnsi"/>
                <w:b/>
                <w:bCs/>
                <w:i/>
                <w:iCs/>
              </w:rPr>
              <w:lastRenderedPageBreak/>
              <w:t xml:space="preserve">Question </w:t>
            </w:r>
          </w:p>
          <w:p w14:paraId="2758708D" w14:textId="42F1BBD1" w:rsidR="00CA589D" w:rsidRPr="00226D8E" w:rsidRDefault="00F42F63" w:rsidP="00CA589D">
            <w:r w:rsidRPr="00226D8E">
              <w:t>Is</w:t>
            </w:r>
            <w:r w:rsidR="00CA589D" w:rsidRPr="00226D8E">
              <w:t xml:space="preserve"> antibiotic use </w:t>
            </w:r>
            <w:r w:rsidRPr="00226D8E">
              <w:t xml:space="preserve">associated </w:t>
            </w:r>
            <w:r w:rsidR="003E75B8" w:rsidRPr="00226D8E">
              <w:t>with</w:t>
            </w:r>
            <w:r w:rsidR="00CA589D" w:rsidRPr="00226D8E">
              <w:t xml:space="preserve"> </w:t>
            </w:r>
            <w:r w:rsidRPr="00226D8E">
              <w:t xml:space="preserve">increased </w:t>
            </w:r>
            <w:r w:rsidR="00CA589D" w:rsidRPr="00226D8E">
              <w:t xml:space="preserve">risk </w:t>
            </w:r>
            <w:r w:rsidR="001C4295" w:rsidRPr="00226D8E">
              <w:t>for</w:t>
            </w:r>
            <w:r w:rsidR="00CA589D" w:rsidRPr="00226D8E">
              <w:t xml:space="preserve"> urinary tract infection in adults? </w:t>
            </w:r>
          </w:p>
          <w:p w14:paraId="03413E98" w14:textId="77777777" w:rsidR="00F42F63" w:rsidRPr="00226D8E" w:rsidRDefault="00F42F63" w:rsidP="00CA589D"/>
          <w:p w14:paraId="434721D6" w14:textId="67AB2F82" w:rsidR="00F42F63" w:rsidRPr="00226D8E" w:rsidRDefault="00011FDE" w:rsidP="00CA589D">
            <w:r w:rsidRPr="00226D8E">
              <w:t>F</w:t>
            </w:r>
            <w:r w:rsidR="00285D9D" w:rsidRPr="00226D8E">
              <w:t>urther</w:t>
            </w:r>
            <w:r w:rsidR="00F42F63" w:rsidRPr="00226D8E">
              <w:t xml:space="preserve"> explorations will be done to what extent the increased UTI risk of antibiotic use holds for:</w:t>
            </w:r>
          </w:p>
          <w:p w14:paraId="5A970260" w14:textId="676FFFD6" w:rsidR="00F42F63" w:rsidRPr="00226D8E" w:rsidRDefault="00F42F63" w:rsidP="00F42F63">
            <w:pPr>
              <w:pStyle w:val="ListParagraph"/>
              <w:numPr>
                <w:ilvl w:val="0"/>
                <w:numId w:val="21"/>
              </w:numPr>
            </w:pPr>
            <w:r w:rsidRPr="00226D8E">
              <w:t>Different antibiotics o</w:t>
            </w:r>
            <w:r w:rsidR="00C7122B" w:rsidRPr="00226D8E">
              <w:t>r</w:t>
            </w:r>
            <w:r w:rsidRPr="00226D8E">
              <w:t xml:space="preserve"> antibiotic classes</w:t>
            </w:r>
          </w:p>
          <w:p w14:paraId="18818C5D" w14:textId="159B3D63" w:rsidR="00F42F63" w:rsidRPr="00226D8E" w:rsidRDefault="00F42F63" w:rsidP="00F42F63">
            <w:pPr>
              <w:pStyle w:val="ListParagraph"/>
              <w:numPr>
                <w:ilvl w:val="0"/>
                <w:numId w:val="21"/>
              </w:numPr>
            </w:pPr>
            <w:r w:rsidRPr="00226D8E">
              <w:t>Men</w:t>
            </w:r>
            <w:r w:rsidR="00C7122B" w:rsidRPr="00226D8E">
              <w:t xml:space="preserve"> versus women</w:t>
            </w:r>
          </w:p>
          <w:p w14:paraId="56F00349" w14:textId="77777777" w:rsidR="007A728D" w:rsidRPr="00226D8E" w:rsidRDefault="00F42F63" w:rsidP="007A728D">
            <w:pPr>
              <w:pStyle w:val="ListParagraph"/>
              <w:numPr>
                <w:ilvl w:val="0"/>
                <w:numId w:val="21"/>
              </w:numPr>
            </w:pPr>
            <w:r w:rsidRPr="00226D8E">
              <w:t xml:space="preserve">Post- </w:t>
            </w:r>
            <w:r w:rsidR="00C7122B" w:rsidRPr="00226D8E">
              <w:t>versus</w:t>
            </w:r>
            <w:r w:rsidRPr="00226D8E">
              <w:t xml:space="preserve"> Premenopausal </w:t>
            </w:r>
            <w:r w:rsidR="00C7122B" w:rsidRPr="00226D8E">
              <w:t>women</w:t>
            </w:r>
          </w:p>
          <w:p w14:paraId="3267D8A8" w14:textId="52425CD4" w:rsidR="00011FDE" w:rsidRPr="00226D8E" w:rsidRDefault="00C7122B" w:rsidP="007A728D">
            <w:pPr>
              <w:pStyle w:val="ListParagraph"/>
              <w:numPr>
                <w:ilvl w:val="0"/>
                <w:numId w:val="21"/>
              </w:numPr>
            </w:pPr>
            <w:r w:rsidRPr="00226D8E">
              <w:t>Indication for antibiotic treatment</w:t>
            </w:r>
            <w:r w:rsidR="00011FDE" w:rsidRPr="00226D8E">
              <w:t xml:space="preserve"> (excluding UTI’s)</w:t>
            </w:r>
          </w:p>
          <w:p w14:paraId="59765C91" w14:textId="77777777" w:rsidR="00CA589D" w:rsidRPr="00226D8E" w:rsidRDefault="00CA589D" w:rsidP="005B7E57">
            <w:pPr>
              <w:pStyle w:val="ListParagraph"/>
              <w:rPr>
                <w:rFonts w:cstheme="minorHAnsi"/>
              </w:rPr>
            </w:pPr>
          </w:p>
          <w:p w14:paraId="050FC260" w14:textId="7ABDE565" w:rsidR="00FB3F27" w:rsidRPr="00226D8E" w:rsidRDefault="00DA103E" w:rsidP="00FB3F27">
            <w:pPr>
              <w:pStyle w:val="ListParagraph"/>
              <w:ind w:left="0"/>
              <w:rPr>
                <w:rFonts w:cstheme="minorHAnsi"/>
              </w:rPr>
            </w:pPr>
            <w:r w:rsidRPr="00226D8E">
              <w:rPr>
                <w:rFonts w:cstheme="minorHAnsi"/>
              </w:rPr>
              <w:t>A</w:t>
            </w:r>
            <w:r w:rsidR="00742A03" w:rsidRPr="00226D8E">
              <w:rPr>
                <w:rFonts w:cstheme="minorHAnsi"/>
              </w:rPr>
              <w:t xml:space="preserve"> </w:t>
            </w:r>
            <w:r w:rsidR="007A728D" w:rsidRPr="00226D8E">
              <w:rPr>
                <w:rFonts w:cstheme="minorHAnsi"/>
              </w:rPr>
              <w:t>self-controlled</w:t>
            </w:r>
            <w:r w:rsidR="00D660B3" w:rsidRPr="00226D8E">
              <w:rPr>
                <w:rFonts w:cstheme="minorHAnsi"/>
              </w:rPr>
              <w:t xml:space="preserve"> cases series </w:t>
            </w:r>
            <w:r w:rsidR="00FB3F27" w:rsidRPr="00226D8E">
              <w:rPr>
                <w:rFonts w:cstheme="minorHAnsi"/>
              </w:rPr>
              <w:t xml:space="preserve">(SCCS) </w:t>
            </w:r>
            <w:r w:rsidR="000426E6" w:rsidRPr="00226D8E">
              <w:rPr>
                <w:rFonts w:cstheme="minorHAnsi"/>
              </w:rPr>
              <w:t>design</w:t>
            </w:r>
            <w:r w:rsidRPr="00226D8E">
              <w:rPr>
                <w:rFonts w:cstheme="minorHAnsi"/>
              </w:rPr>
              <w:t xml:space="preserve"> will be </w:t>
            </w:r>
            <w:r w:rsidR="000426E6" w:rsidRPr="00226D8E">
              <w:rPr>
                <w:rFonts w:cstheme="minorHAnsi"/>
              </w:rPr>
              <w:t xml:space="preserve">employed </w:t>
            </w:r>
            <w:r w:rsidR="00FB3F27" w:rsidRPr="00226D8E">
              <w:rPr>
                <w:rFonts w:cstheme="minorHAnsi"/>
              </w:rPr>
              <w:t xml:space="preserve">to establish the risk for developing an UTI within 3 months after antibiotic treatment compared to patients with an UTI who did not receive an antibiotic treatment. With the SCCS design, patients will be their own control. </w:t>
            </w:r>
          </w:p>
          <w:p w14:paraId="7394E5A4" w14:textId="77777777" w:rsidR="0057289A" w:rsidRPr="00226D8E" w:rsidRDefault="0057289A" w:rsidP="00191C27">
            <w:pPr>
              <w:pStyle w:val="ListParagraph"/>
              <w:ind w:left="0"/>
              <w:rPr>
                <w:rFonts w:cstheme="minorHAnsi"/>
              </w:rPr>
            </w:pPr>
          </w:p>
          <w:p w14:paraId="323AC1A2" w14:textId="77777777" w:rsidR="0057289A" w:rsidRPr="00226D8E" w:rsidRDefault="0057289A" w:rsidP="0057289A">
            <w:pPr>
              <w:pStyle w:val="ListParagraph"/>
              <w:ind w:left="0"/>
              <w:rPr>
                <w:rFonts w:cstheme="minorHAnsi"/>
              </w:rPr>
            </w:pPr>
            <w:r w:rsidRPr="00226D8E">
              <w:rPr>
                <w:rFonts w:cstheme="minorHAnsi"/>
              </w:rPr>
              <w:t xml:space="preserve">The primary endpoint is risk of a UTI within 3 months after initiation of antibiotic treatment computed as an odds ratio. </w:t>
            </w:r>
          </w:p>
          <w:p w14:paraId="4AEE365E" w14:textId="77777777" w:rsidR="0057289A" w:rsidRPr="00226D8E" w:rsidRDefault="0057289A" w:rsidP="00191C27">
            <w:pPr>
              <w:pStyle w:val="ListParagraph"/>
              <w:ind w:left="0"/>
              <w:rPr>
                <w:rFonts w:cstheme="minorHAnsi"/>
              </w:rPr>
            </w:pPr>
          </w:p>
          <w:p w14:paraId="2CE3144A" w14:textId="1BB502C9" w:rsidR="00795929" w:rsidRPr="00226D8E" w:rsidRDefault="00795929" w:rsidP="00191C27">
            <w:pPr>
              <w:pStyle w:val="ListParagraph"/>
              <w:ind w:left="0"/>
              <w:rPr>
                <w:rFonts w:cstheme="minorHAnsi"/>
              </w:rPr>
            </w:pPr>
            <w:r w:rsidRPr="00226D8E">
              <w:rPr>
                <w:rFonts w:cstheme="minorHAnsi"/>
              </w:rPr>
              <w:t xml:space="preserve">An </w:t>
            </w:r>
            <w:r w:rsidR="00191C27" w:rsidRPr="00226D8E">
              <w:rPr>
                <w:rFonts w:cstheme="minorHAnsi"/>
              </w:rPr>
              <w:t>antibiotic</w:t>
            </w:r>
            <w:r w:rsidRPr="00226D8E">
              <w:rPr>
                <w:rFonts w:cstheme="minorHAnsi"/>
              </w:rPr>
              <w:t xml:space="preserve"> </w:t>
            </w:r>
            <w:r w:rsidR="00191C27" w:rsidRPr="00226D8E">
              <w:rPr>
                <w:rFonts w:cstheme="minorHAnsi"/>
              </w:rPr>
              <w:t>treatment</w:t>
            </w:r>
            <w:r w:rsidRPr="00226D8E">
              <w:rPr>
                <w:rFonts w:cstheme="minorHAnsi"/>
              </w:rPr>
              <w:t xml:space="preserve"> is defined as the exposure. An U</w:t>
            </w:r>
            <w:r w:rsidR="00191C27" w:rsidRPr="00226D8E">
              <w:rPr>
                <w:rFonts w:cstheme="minorHAnsi"/>
              </w:rPr>
              <w:t>TI</w:t>
            </w:r>
            <w:r w:rsidRPr="00226D8E">
              <w:rPr>
                <w:rFonts w:cstheme="minorHAnsi"/>
              </w:rPr>
              <w:t xml:space="preserve"> between 2 weeks and 3 months after </w:t>
            </w:r>
            <w:r w:rsidR="00191C27" w:rsidRPr="00226D8E">
              <w:rPr>
                <w:rFonts w:cstheme="minorHAnsi"/>
              </w:rPr>
              <w:t>antibiotic treatment is defined as an event.</w:t>
            </w:r>
            <w:r w:rsidR="004A2600" w:rsidRPr="00226D8E">
              <w:rPr>
                <w:rFonts w:cstheme="minorHAnsi"/>
              </w:rPr>
              <w:t xml:space="preserve"> The first 2 weeks after start of the treatment, patients are still somewhat protected by the antibiotic use against a new infection. And i</w:t>
            </w:r>
            <w:r w:rsidR="00191C27" w:rsidRPr="00226D8E">
              <w:rPr>
                <w:rFonts w:cstheme="minorHAnsi"/>
              </w:rPr>
              <w:t>f a new antibiotic treatment is needed within 2 week</w:t>
            </w:r>
            <w:r w:rsidR="00C7122B" w:rsidRPr="00226D8E">
              <w:rPr>
                <w:rFonts w:cstheme="minorHAnsi"/>
              </w:rPr>
              <w:t>s</w:t>
            </w:r>
            <w:r w:rsidR="00191C27" w:rsidRPr="00226D8E">
              <w:rPr>
                <w:rFonts w:cstheme="minorHAnsi"/>
              </w:rPr>
              <w:t xml:space="preserve"> after start of treatment, this is considered as treatment failure of the </w:t>
            </w:r>
            <w:r w:rsidR="002E260B" w:rsidRPr="00226D8E">
              <w:rPr>
                <w:rFonts w:cstheme="minorHAnsi"/>
              </w:rPr>
              <w:t>initial</w:t>
            </w:r>
            <w:r w:rsidR="00191C27" w:rsidRPr="00226D8E">
              <w:rPr>
                <w:rFonts w:cstheme="minorHAnsi"/>
              </w:rPr>
              <w:t xml:space="preserve"> treatment.</w:t>
            </w:r>
          </w:p>
          <w:p w14:paraId="3944B932" w14:textId="77777777" w:rsidR="000426E6" w:rsidRPr="00226D8E" w:rsidRDefault="000426E6" w:rsidP="00D97F48">
            <w:pPr>
              <w:pStyle w:val="ListParagraph"/>
              <w:ind w:left="0"/>
              <w:rPr>
                <w:rFonts w:cstheme="minorHAnsi"/>
              </w:rPr>
            </w:pPr>
          </w:p>
          <w:p w14:paraId="36E2E146" w14:textId="77777777" w:rsidR="0057289A" w:rsidRPr="00226D8E" w:rsidRDefault="000426E6" w:rsidP="00506D0D">
            <w:pPr>
              <w:pStyle w:val="ListParagraph"/>
              <w:ind w:left="0"/>
              <w:rPr>
                <w:rFonts w:cstheme="minorHAnsi"/>
              </w:rPr>
            </w:pPr>
            <w:r w:rsidRPr="00226D8E">
              <w:rPr>
                <w:rFonts w:cstheme="minorHAnsi"/>
              </w:rPr>
              <w:t xml:space="preserve">Descriptive analysis will be performed for exposures, outcomes and covariables for the whole population of analysis and stratified by antibiotic use or not. </w:t>
            </w:r>
          </w:p>
          <w:p w14:paraId="015139F5" w14:textId="26748124" w:rsidR="00F47868" w:rsidRPr="00226D8E" w:rsidRDefault="00506D0D" w:rsidP="00506D0D">
            <w:pPr>
              <w:pStyle w:val="ListParagraph"/>
              <w:ind w:left="0"/>
              <w:rPr>
                <w:rFonts w:cstheme="minorHAnsi"/>
              </w:rPr>
            </w:pPr>
            <w:r w:rsidRPr="00226D8E">
              <w:rPr>
                <w:rFonts w:cstheme="minorHAnsi"/>
              </w:rPr>
              <w:t>M</w:t>
            </w:r>
            <w:r w:rsidR="000426E6" w:rsidRPr="00226D8E">
              <w:rPr>
                <w:rFonts w:cstheme="minorHAnsi"/>
              </w:rPr>
              <w:t xml:space="preserve">ultivariable logistic regression analysis will be performed to assess whether there is an association of antibiotic use with developing a UTI within 3 months after initiation of treatment. First a crude model will be </w:t>
            </w:r>
            <w:r w:rsidRPr="00226D8E">
              <w:rPr>
                <w:rFonts w:cstheme="minorHAnsi"/>
              </w:rPr>
              <w:t xml:space="preserve">used followed by confounder adjusted models. Confounders are </w:t>
            </w:r>
            <w:r w:rsidR="00D732FB" w:rsidRPr="00226D8E">
              <w:rPr>
                <w:rFonts w:cstheme="minorHAnsi"/>
              </w:rPr>
              <w:t>season variability</w:t>
            </w:r>
            <w:r w:rsidR="00FB3F27" w:rsidRPr="00226D8E">
              <w:rPr>
                <w:rFonts w:cstheme="minorHAnsi"/>
              </w:rPr>
              <w:t xml:space="preserve"> (Winter, spring, summer and autumn)</w:t>
            </w:r>
            <w:r w:rsidR="00D732FB" w:rsidRPr="00226D8E">
              <w:rPr>
                <w:rFonts w:cstheme="minorHAnsi"/>
              </w:rPr>
              <w:t xml:space="preserve"> and </w:t>
            </w:r>
            <w:r w:rsidR="00F47868" w:rsidRPr="00226D8E">
              <w:rPr>
                <w:rFonts w:cstheme="minorHAnsi"/>
              </w:rPr>
              <w:t xml:space="preserve">risk factors </w:t>
            </w:r>
            <w:r w:rsidR="002A0033" w:rsidRPr="00226D8E">
              <w:rPr>
                <w:rFonts w:cstheme="minorHAnsi"/>
              </w:rPr>
              <w:t xml:space="preserve">for UTI </w:t>
            </w:r>
            <w:r w:rsidR="00F47868" w:rsidRPr="00226D8E">
              <w:rPr>
                <w:rFonts w:cstheme="minorHAnsi"/>
              </w:rPr>
              <w:t xml:space="preserve">and </w:t>
            </w:r>
            <w:r w:rsidRPr="00226D8E">
              <w:rPr>
                <w:rFonts w:cstheme="minorHAnsi"/>
              </w:rPr>
              <w:t>selected based on theory or literature</w:t>
            </w:r>
            <w:r w:rsidR="005E7AD1" w:rsidRPr="00226D8E">
              <w:rPr>
                <w:rFonts w:cstheme="minorHAnsi"/>
              </w:rPr>
              <w:t xml:space="preserve"> (</w:t>
            </w:r>
            <w:proofErr w:type="spellStart"/>
            <w:r w:rsidR="005E7AD1" w:rsidRPr="00226D8E">
              <w:rPr>
                <w:rFonts w:cstheme="minorHAnsi"/>
              </w:rPr>
              <w:t>Tj</w:t>
            </w:r>
            <w:proofErr w:type="spellEnd"/>
            <w:r w:rsidR="005E7AD1" w:rsidRPr="00226D8E">
              <w:rPr>
                <w:rFonts w:cstheme="minorHAnsi"/>
              </w:rPr>
              <w:t xml:space="preserve"> </w:t>
            </w:r>
            <w:r w:rsidR="00285D9D" w:rsidRPr="00226D8E">
              <w:rPr>
                <w:rFonts w:cstheme="minorHAnsi"/>
              </w:rPr>
              <w:t>V</w:t>
            </w:r>
            <w:r w:rsidR="005E7AD1" w:rsidRPr="00226D8E">
              <w:rPr>
                <w:rFonts w:cstheme="minorHAnsi"/>
              </w:rPr>
              <w:t>ande</w:t>
            </w:r>
            <w:r w:rsidR="00285D9D" w:rsidRPr="00226D8E">
              <w:rPr>
                <w:rFonts w:cstheme="minorHAnsi"/>
              </w:rPr>
              <w:t>r</w:t>
            </w:r>
            <w:r w:rsidR="005E7AD1" w:rsidRPr="00226D8E">
              <w:rPr>
                <w:rFonts w:cstheme="minorHAnsi"/>
              </w:rPr>
              <w:t>Weele 2019)</w:t>
            </w:r>
            <w:r w:rsidRPr="00226D8E">
              <w:rPr>
                <w:rFonts w:cstheme="minorHAnsi"/>
              </w:rPr>
              <w:t xml:space="preserve">. </w:t>
            </w:r>
            <w:r w:rsidR="00D732FB" w:rsidRPr="00226D8E">
              <w:rPr>
                <w:rFonts w:cstheme="minorHAnsi"/>
              </w:rPr>
              <w:t>Risk factors are</w:t>
            </w:r>
            <w:r w:rsidRPr="00226D8E">
              <w:rPr>
                <w:rFonts w:cstheme="minorHAnsi"/>
              </w:rPr>
              <w:t xml:space="preserve"> a history of an UTI, urine incontinence, urolithiasis, pregnancy, urine catheter, anatomical / functional abnormality urinary tract, immunocompromising comorbidities such as HIV/AIDS ,Type 2 Diabetes Mellitus</w:t>
            </w:r>
            <w:r w:rsidR="002A0033" w:rsidRPr="00226D8E">
              <w:rPr>
                <w:rFonts w:cstheme="minorHAnsi"/>
              </w:rPr>
              <w:t>.</w:t>
            </w:r>
          </w:p>
          <w:p w14:paraId="0A1B1107" w14:textId="77777777" w:rsidR="00F47868" w:rsidRPr="00226D8E" w:rsidRDefault="00F47868" w:rsidP="00506D0D">
            <w:pPr>
              <w:pStyle w:val="ListParagraph"/>
              <w:ind w:left="0"/>
              <w:rPr>
                <w:rFonts w:cstheme="minorHAnsi"/>
              </w:rPr>
            </w:pPr>
          </w:p>
          <w:p w14:paraId="0D10705A" w14:textId="77777777" w:rsidR="007A728D" w:rsidRPr="00226D8E" w:rsidRDefault="007A728D" w:rsidP="00506D0D">
            <w:pPr>
              <w:pStyle w:val="ListParagraph"/>
              <w:ind w:left="0"/>
              <w:rPr>
                <w:rFonts w:cstheme="minorHAnsi"/>
              </w:rPr>
            </w:pPr>
          </w:p>
          <w:p w14:paraId="187628A9" w14:textId="367DE0C6" w:rsidR="00A701A7" w:rsidRPr="00226D8E" w:rsidRDefault="00A701A7" w:rsidP="00506D0D">
            <w:pPr>
              <w:pStyle w:val="ListParagraph"/>
              <w:ind w:left="0"/>
              <w:rPr>
                <w:rFonts w:cstheme="minorHAnsi"/>
                <w:b/>
                <w:bCs/>
              </w:rPr>
            </w:pPr>
            <w:r w:rsidRPr="00226D8E">
              <w:rPr>
                <w:rFonts w:cstheme="minorHAnsi"/>
                <w:b/>
                <w:bCs/>
              </w:rPr>
              <w:lastRenderedPageBreak/>
              <w:t>Subgroup analysis</w:t>
            </w:r>
          </w:p>
          <w:p w14:paraId="623291C9" w14:textId="3687B06B" w:rsidR="00A701A7" w:rsidRPr="00226D8E" w:rsidRDefault="00506D0D" w:rsidP="00506D0D">
            <w:pPr>
              <w:pStyle w:val="ListParagraph"/>
              <w:ind w:left="0"/>
              <w:rPr>
                <w:rFonts w:cstheme="minorHAnsi"/>
              </w:rPr>
            </w:pPr>
            <w:r w:rsidRPr="00226D8E">
              <w:rPr>
                <w:rFonts w:cstheme="minorHAnsi"/>
              </w:rPr>
              <w:t>Subsequently, subgroup analysis will be performed to examine whether the association differs upon specific type of antibiotic treatment.</w:t>
            </w:r>
            <w:r w:rsidR="00A701A7" w:rsidRPr="00226D8E">
              <w:rPr>
                <w:rFonts w:cstheme="minorHAnsi"/>
              </w:rPr>
              <w:t xml:space="preserve"> For each subgroup, we will calculate an odds r</w:t>
            </w:r>
            <w:r w:rsidR="00AD5175" w:rsidRPr="00226D8E">
              <w:rPr>
                <w:rFonts w:cstheme="minorHAnsi"/>
              </w:rPr>
              <w:t>atio</w:t>
            </w:r>
            <w:r w:rsidR="00A701A7" w:rsidRPr="00226D8E">
              <w:rPr>
                <w:rFonts w:cstheme="minorHAnsi"/>
              </w:rPr>
              <w:t xml:space="preserve"> for an UTI after antibiotic treatment. Subgroups are antibiotic(group)s, gender and age, type of infection and social </w:t>
            </w:r>
            <w:r w:rsidR="00D732FB" w:rsidRPr="00226D8E">
              <w:rPr>
                <w:rFonts w:cstheme="minorHAnsi"/>
              </w:rPr>
              <w:t>determinants</w:t>
            </w:r>
            <w:r w:rsidR="00A701A7" w:rsidRPr="00226D8E">
              <w:rPr>
                <w:rFonts w:cstheme="minorHAnsi"/>
              </w:rPr>
              <w:t xml:space="preserve"> . </w:t>
            </w:r>
          </w:p>
          <w:p w14:paraId="604F0C74" w14:textId="77777777" w:rsidR="00A701A7" w:rsidRPr="00226D8E" w:rsidRDefault="00A701A7" w:rsidP="00506D0D">
            <w:pPr>
              <w:pStyle w:val="ListParagraph"/>
              <w:ind w:left="0"/>
              <w:rPr>
                <w:rFonts w:cstheme="minorHAnsi"/>
              </w:rPr>
            </w:pPr>
          </w:p>
          <w:p w14:paraId="4AADA1FE" w14:textId="74F4927E" w:rsidR="00506D0D" w:rsidRPr="00226D8E" w:rsidRDefault="00A701A7" w:rsidP="00506D0D">
            <w:pPr>
              <w:pStyle w:val="ListParagraph"/>
              <w:ind w:left="0"/>
              <w:rPr>
                <w:rFonts w:cstheme="minorHAnsi"/>
              </w:rPr>
            </w:pPr>
            <w:r w:rsidRPr="00226D8E">
              <w:rPr>
                <w:rFonts w:cstheme="minorHAnsi"/>
                <w:i/>
                <w:iCs/>
              </w:rPr>
              <w:t>M</w:t>
            </w:r>
            <w:r w:rsidR="00506D0D" w:rsidRPr="00226D8E">
              <w:rPr>
                <w:rFonts w:cstheme="minorHAnsi"/>
                <w:i/>
                <w:iCs/>
              </w:rPr>
              <w:t>ost used antibiotic</w:t>
            </w:r>
            <w:r w:rsidR="0057289A" w:rsidRPr="00226D8E">
              <w:rPr>
                <w:rFonts w:cstheme="minorHAnsi"/>
                <w:i/>
                <w:iCs/>
              </w:rPr>
              <w:t>(group)</w:t>
            </w:r>
            <w:r w:rsidR="00506D0D" w:rsidRPr="00226D8E">
              <w:rPr>
                <w:rFonts w:cstheme="minorHAnsi"/>
                <w:i/>
                <w:iCs/>
              </w:rPr>
              <w:t>s in primary care</w:t>
            </w:r>
            <w:r w:rsidR="00506D0D" w:rsidRPr="00226D8E">
              <w:rPr>
                <w:rFonts w:cstheme="minorHAnsi"/>
              </w:rPr>
              <w:t>:</w:t>
            </w:r>
          </w:p>
          <w:p w14:paraId="022C5F79" w14:textId="77777777" w:rsidR="00506D0D" w:rsidRPr="00226D8E" w:rsidRDefault="00506D0D" w:rsidP="00506D0D">
            <w:pPr>
              <w:pStyle w:val="ListParagraph"/>
              <w:numPr>
                <w:ilvl w:val="0"/>
                <w:numId w:val="13"/>
              </w:numPr>
              <w:rPr>
                <w:rFonts w:cstheme="minorHAnsi"/>
              </w:rPr>
            </w:pPr>
            <w:r w:rsidRPr="00226D8E">
              <w:rPr>
                <w:rFonts w:cstheme="minorHAnsi"/>
              </w:rPr>
              <w:t>Amoxicillin</w:t>
            </w:r>
          </w:p>
          <w:p w14:paraId="7B576265" w14:textId="77777777" w:rsidR="00506D0D" w:rsidRPr="00226D8E" w:rsidRDefault="00506D0D" w:rsidP="00506D0D">
            <w:pPr>
              <w:pStyle w:val="ListParagraph"/>
              <w:numPr>
                <w:ilvl w:val="0"/>
                <w:numId w:val="13"/>
              </w:numPr>
              <w:rPr>
                <w:rFonts w:cstheme="minorHAnsi"/>
              </w:rPr>
            </w:pPr>
            <w:r w:rsidRPr="00226D8E">
              <w:rPr>
                <w:rFonts w:cstheme="minorHAnsi"/>
              </w:rPr>
              <w:t>Amoxicillin/clavulanic acid</w:t>
            </w:r>
          </w:p>
          <w:p w14:paraId="6266BACC" w14:textId="77777777" w:rsidR="00506D0D" w:rsidRPr="00226D8E" w:rsidRDefault="00506D0D" w:rsidP="00506D0D">
            <w:pPr>
              <w:pStyle w:val="ListParagraph"/>
              <w:numPr>
                <w:ilvl w:val="0"/>
                <w:numId w:val="13"/>
              </w:numPr>
              <w:rPr>
                <w:rFonts w:cstheme="minorHAnsi"/>
              </w:rPr>
            </w:pPr>
            <w:r w:rsidRPr="00226D8E">
              <w:rPr>
                <w:rFonts w:cstheme="minorHAnsi"/>
              </w:rPr>
              <w:t>Flucloxacillin</w:t>
            </w:r>
          </w:p>
          <w:p w14:paraId="1A19097D" w14:textId="2F7685DA" w:rsidR="00506D0D" w:rsidRPr="00226D8E" w:rsidRDefault="0057289A" w:rsidP="00506D0D">
            <w:pPr>
              <w:pStyle w:val="ListParagraph"/>
              <w:numPr>
                <w:ilvl w:val="0"/>
                <w:numId w:val="13"/>
              </w:numPr>
              <w:rPr>
                <w:rFonts w:cstheme="minorHAnsi"/>
              </w:rPr>
            </w:pPr>
            <w:r w:rsidRPr="00226D8E">
              <w:rPr>
                <w:rFonts w:cstheme="minorHAnsi"/>
              </w:rPr>
              <w:t>Tetracyclines</w:t>
            </w:r>
          </w:p>
          <w:p w14:paraId="0E414893" w14:textId="73235E06" w:rsidR="00506D0D" w:rsidRPr="00226D8E" w:rsidRDefault="0057289A" w:rsidP="00506D0D">
            <w:pPr>
              <w:pStyle w:val="ListParagraph"/>
              <w:numPr>
                <w:ilvl w:val="0"/>
                <w:numId w:val="13"/>
              </w:numPr>
              <w:rPr>
                <w:rFonts w:cstheme="minorHAnsi"/>
              </w:rPr>
            </w:pPr>
            <w:r w:rsidRPr="00226D8E">
              <w:rPr>
                <w:rFonts w:cstheme="minorHAnsi"/>
              </w:rPr>
              <w:t>Macrolides</w:t>
            </w:r>
          </w:p>
          <w:p w14:paraId="7989F5E8" w14:textId="63365BA7" w:rsidR="00506D0D" w:rsidRPr="00226D8E" w:rsidRDefault="0057289A" w:rsidP="00506D0D">
            <w:pPr>
              <w:pStyle w:val="ListParagraph"/>
              <w:numPr>
                <w:ilvl w:val="0"/>
                <w:numId w:val="13"/>
              </w:numPr>
              <w:rPr>
                <w:rFonts w:cstheme="minorHAnsi"/>
              </w:rPr>
            </w:pPr>
            <w:r w:rsidRPr="00226D8E">
              <w:rPr>
                <w:rFonts w:cstheme="minorHAnsi"/>
              </w:rPr>
              <w:t>Fluoroquinolones</w:t>
            </w:r>
          </w:p>
          <w:p w14:paraId="3CABC290" w14:textId="77777777" w:rsidR="00506D0D" w:rsidRPr="00226D8E" w:rsidRDefault="00506D0D" w:rsidP="00506D0D">
            <w:pPr>
              <w:pStyle w:val="ListParagraph"/>
              <w:numPr>
                <w:ilvl w:val="0"/>
                <w:numId w:val="13"/>
              </w:numPr>
              <w:rPr>
                <w:rFonts w:cstheme="minorHAnsi"/>
              </w:rPr>
            </w:pPr>
            <w:r w:rsidRPr="00226D8E">
              <w:rPr>
                <w:rFonts w:cstheme="minorHAnsi"/>
              </w:rPr>
              <w:t>Trimethoprim</w:t>
            </w:r>
          </w:p>
          <w:p w14:paraId="3B589729" w14:textId="0221FDE0" w:rsidR="0057289A" w:rsidRPr="00226D8E" w:rsidRDefault="0057289A" w:rsidP="00506D0D">
            <w:pPr>
              <w:pStyle w:val="ListParagraph"/>
              <w:numPr>
                <w:ilvl w:val="0"/>
                <w:numId w:val="13"/>
              </w:numPr>
              <w:rPr>
                <w:rFonts w:cstheme="minorHAnsi"/>
              </w:rPr>
            </w:pPr>
            <w:r w:rsidRPr="00226D8E">
              <w:rPr>
                <w:rFonts w:cstheme="minorHAnsi"/>
              </w:rPr>
              <w:t>Co-trimoxazole</w:t>
            </w:r>
          </w:p>
          <w:p w14:paraId="158B45A8" w14:textId="69BFFA48" w:rsidR="0057289A" w:rsidRPr="00226D8E" w:rsidRDefault="0057289A" w:rsidP="00506D0D">
            <w:pPr>
              <w:pStyle w:val="ListParagraph"/>
              <w:numPr>
                <w:ilvl w:val="0"/>
                <w:numId w:val="13"/>
              </w:numPr>
              <w:rPr>
                <w:rFonts w:cstheme="minorHAnsi"/>
              </w:rPr>
            </w:pPr>
            <w:r w:rsidRPr="00226D8E">
              <w:rPr>
                <w:rFonts w:cstheme="minorHAnsi"/>
              </w:rPr>
              <w:t>Fosfomycin</w:t>
            </w:r>
          </w:p>
          <w:p w14:paraId="41846410" w14:textId="4892189E" w:rsidR="0057289A" w:rsidRPr="00226D8E" w:rsidRDefault="0057289A" w:rsidP="00506D0D">
            <w:pPr>
              <w:pStyle w:val="ListParagraph"/>
              <w:numPr>
                <w:ilvl w:val="0"/>
                <w:numId w:val="13"/>
              </w:numPr>
              <w:rPr>
                <w:rFonts w:cstheme="minorHAnsi"/>
              </w:rPr>
            </w:pPr>
            <w:r w:rsidRPr="00226D8E">
              <w:rPr>
                <w:rFonts w:cstheme="minorHAnsi"/>
              </w:rPr>
              <w:t>Nitrofurantoin</w:t>
            </w:r>
          </w:p>
          <w:p w14:paraId="15F7FBFE" w14:textId="77777777" w:rsidR="007E4157" w:rsidRPr="00226D8E" w:rsidRDefault="007E4157" w:rsidP="005E7AD1">
            <w:pPr>
              <w:rPr>
                <w:rFonts w:cstheme="minorHAnsi"/>
              </w:rPr>
            </w:pPr>
          </w:p>
          <w:p w14:paraId="658AFCF0" w14:textId="19F070A5" w:rsidR="007E4157" w:rsidRPr="00226D8E" w:rsidRDefault="00A701A7" w:rsidP="007E4157">
            <w:pPr>
              <w:rPr>
                <w:rFonts w:cstheme="minorHAnsi"/>
                <w:i/>
                <w:iCs/>
              </w:rPr>
            </w:pPr>
            <w:r w:rsidRPr="00226D8E">
              <w:rPr>
                <w:rFonts w:cstheme="minorHAnsi"/>
                <w:i/>
                <w:iCs/>
              </w:rPr>
              <w:t>Type of infection</w:t>
            </w:r>
          </w:p>
          <w:p w14:paraId="20166FD6" w14:textId="77777777" w:rsidR="007E4157" w:rsidRPr="00226D8E" w:rsidRDefault="007E4157" w:rsidP="00A701A7">
            <w:pPr>
              <w:pStyle w:val="ListParagraph"/>
              <w:numPr>
                <w:ilvl w:val="0"/>
                <w:numId w:val="22"/>
              </w:numPr>
              <w:ind w:left="738" w:hanging="284"/>
              <w:rPr>
                <w:rFonts w:cstheme="minorHAnsi"/>
              </w:rPr>
            </w:pPr>
            <w:r w:rsidRPr="00226D8E">
              <w:rPr>
                <w:rFonts w:cstheme="minorHAnsi"/>
              </w:rPr>
              <w:t>All infections</w:t>
            </w:r>
          </w:p>
          <w:p w14:paraId="17CD26C2" w14:textId="2AA3105F" w:rsidR="007E4157" w:rsidRPr="00226D8E" w:rsidRDefault="007E4157" w:rsidP="00A701A7">
            <w:pPr>
              <w:pStyle w:val="ListParagraph"/>
              <w:numPr>
                <w:ilvl w:val="0"/>
                <w:numId w:val="22"/>
              </w:numPr>
              <w:ind w:left="738" w:hanging="284"/>
              <w:rPr>
                <w:rFonts w:cstheme="minorHAnsi"/>
              </w:rPr>
            </w:pPr>
            <w:r w:rsidRPr="00226D8E">
              <w:rPr>
                <w:rFonts w:cstheme="minorHAnsi"/>
              </w:rPr>
              <w:t>UTI</w:t>
            </w:r>
          </w:p>
          <w:p w14:paraId="345494ED" w14:textId="1FBBD804" w:rsidR="007E4157" w:rsidRPr="00226D8E" w:rsidRDefault="002A0033" w:rsidP="00A701A7">
            <w:pPr>
              <w:pStyle w:val="ListParagraph"/>
              <w:numPr>
                <w:ilvl w:val="0"/>
                <w:numId w:val="22"/>
              </w:numPr>
              <w:ind w:left="738" w:hanging="284"/>
              <w:rPr>
                <w:rFonts w:cstheme="minorHAnsi"/>
              </w:rPr>
            </w:pPr>
            <w:r w:rsidRPr="00226D8E">
              <w:rPr>
                <w:rFonts w:cstheme="minorHAnsi"/>
              </w:rPr>
              <w:t>non-UTI (all other infections)</w:t>
            </w:r>
          </w:p>
          <w:p w14:paraId="57A5DA68" w14:textId="77777777" w:rsidR="00A701A7" w:rsidRPr="00226D8E" w:rsidRDefault="00A701A7" w:rsidP="00A701A7">
            <w:pPr>
              <w:rPr>
                <w:rFonts w:cstheme="minorHAnsi"/>
              </w:rPr>
            </w:pPr>
          </w:p>
          <w:p w14:paraId="0CC16B1F" w14:textId="3D8285F1" w:rsidR="00A701A7" w:rsidRPr="00226D8E" w:rsidRDefault="00A701A7" w:rsidP="00A701A7">
            <w:pPr>
              <w:rPr>
                <w:rFonts w:cstheme="minorHAnsi"/>
                <w:i/>
                <w:iCs/>
              </w:rPr>
            </w:pPr>
            <w:r w:rsidRPr="00226D8E">
              <w:rPr>
                <w:rFonts w:cstheme="minorHAnsi"/>
                <w:i/>
                <w:iCs/>
              </w:rPr>
              <w:t>Gender and age</w:t>
            </w:r>
          </w:p>
          <w:p w14:paraId="15AD4432" w14:textId="2BDD1ECB" w:rsidR="00D732FB" w:rsidRPr="00226D8E" w:rsidRDefault="00D732FB" w:rsidP="00D732FB">
            <w:pPr>
              <w:pStyle w:val="ListParagraph"/>
              <w:numPr>
                <w:ilvl w:val="0"/>
                <w:numId w:val="21"/>
              </w:numPr>
              <w:rPr>
                <w:rFonts w:cstheme="minorHAnsi"/>
              </w:rPr>
            </w:pPr>
            <w:r w:rsidRPr="00226D8E">
              <w:rPr>
                <w:rFonts w:cstheme="minorHAnsi"/>
              </w:rPr>
              <w:t>Men</w:t>
            </w:r>
          </w:p>
          <w:p w14:paraId="63DA423A" w14:textId="4ED840EB" w:rsidR="00D732FB" w:rsidRPr="00226D8E" w:rsidRDefault="007A728D" w:rsidP="00D732FB">
            <w:pPr>
              <w:pStyle w:val="ListParagraph"/>
              <w:numPr>
                <w:ilvl w:val="0"/>
                <w:numId w:val="21"/>
              </w:numPr>
              <w:rPr>
                <w:rFonts w:cstheme="minorHAnsi"/>
              </w:rPr>
            </w:pPr>
            <w:r w:rsidRPr="00226D8E">
              <w:rPr>
                <w:rFonts w:cstheme="minorHAnsi"/>
              </w:rPr>
              <w:t>Premenopausal</w:t>
            </w:r>
            <w:r w:rsidR="00D732FB" w:rsidRPr="00226D8E">
              <w:rPr>
                <w:rFonts w:cstheme="minorHAnsi"/>
              </w:rPr>
              <w:t xml:space="preserve"> women, defined as &lt; 50 years of age</w:t>
            </w:r>
          </w:p>
          <w:p w14:paraId="6ECEC84A" w14:textId="45C1488C" w:rsidR="007E4157" w:rsidRPr="00226D8E" w:rsidRDefault="00D732FB" w:rsidP="00A701A7">
            <w:pPr>
              <w:pStyle w:val="ListParagraph"/>
              <w:numPr>
                <w:ilvl w:val="0"/>
                <w:numId w:val="21"/>
              </w:numPr>
              <w:rPr>
                <w:rFonts w:cstheme="minorHAnsi"/>
              </w:rPr>
            </w:pPr>
            <w:r w:rsidRPr="00226D8E">
              <w:t>Postmenopausal women,</w:t>
            </w:r>
            <w:r w:rsidR="00867A11" w:rsidRPr="00226D8E">
              <w:rPr>
                <w:rFonts w:cstheme="minorHAnsi"/>
              </w:rPr>
              <w:t xml:space="preserve"> </w:t>
            </w:r>
            <w:r w:rsidR="005E7AD1" w:rsidRPr="00226D8E">
              <w:t xml:space="preserve">defined as </w:t>
            </w:r>
            <w:r w:rsidR="002109E9" w:rsidRPr="00226D8E">
              <w:t>≥</w:t>
            </w:r>
            <w:r w:rsidR="005E7AD1" w:rsidRPr="00226D8E">
              <w:t xml:space="preserve"> 50 years of age</w:t>
            </w:r>
          </w:p>
          <w:p w14:paraId="6E29ABA4" w14:textId="77777777" w:rsidR="00D732FB" w:rsidRPr="00226D8E" w:rsidRDefault="00D732FB" w:rsidP="00D732FB">
            <w:pPr>
              <w:pStyle w:val="ListParagraph"/>
              <w:rPr>
                <w:rFonts w:cstheme="minorHAnsi"/>
              </w:rPr>
            </w:pPr>
          </w:p>
          <w:p w14:paraId="4782F18B" w14:textId="2CE1BB22" w:rsidR="002A0033" w:rsidRPr="00226D8E" w:rsidRDefault="00D732FB" w:rsidP="002A0033">
            <w:pPr>
              <w:rPr>
                <w:rFonts w:cstheme="minorHAnsi"/>
                <w:i/>
                <w:iCs/>
              </w:rPr>
            </w:pPr>
            <w:r w:rsidRPr="00226D8E">
              <w:rPr>
                <w:rFonts w:cstheme="minorHAnsi"/>
                <w:i/>
                <w:iCs/>
              </w:rPr>
              <w:t>Social determinants</w:t>
            </w:r>
          </w:p>
          <w:p w14:paraId="6CA6230F" w14:textId="35054917" w:rsidR="00D732FB" w:rsidRPr="00226D8E" w:rsidRDefault="00D732FB" w:rsidP="00D732FB">
            <w:pPr>
              <w:pStyle w:val="ListParagraph"/>
              <w:numPr>
                <w:ilvl w:val="0"/>
                <w:numId w:val="23"/>
              </w:numPr>
              <w:rPr>
                <w:rFonts w:cstheme="minorHAnsi"/>
              </w:rPr>
            </w:pPr>
            <w:r w:rsidRPr="00226D8E">
              <w:rPr>
                <w:rFonts w:cstheme="minorHAnsi"/>
              </w:rPr>
              <w:t>S</w:t>
            </w:r>
            <w:r w:rsidR="002A0033" w:rsidRPr="00226D8E">
              <w:rPr>
                <w:rFonts w:cstheme="minorHAnsi"/>
              </w:rPr>
              <w:t>ocio-economic status</w:t>
            </w:r>
            <w:r w:rsidR="004A444E" w:rsidRPr="00226D8E">
              <w:rPr>
                <w:rFonts w:cstheme="minorHAnsi"/>
              </w:rPr>
              <w:t xml:space="preserve"> (SES)</w:t>
            </w:r>
          </w:p>
          <w:p w14:paraId="0152216C" w14:textId="77777777" w:rsidR="002A0033" w:rsidRPr="00226D8E" w:rsidRDefault="00D732FB" w:rsidP="00D732FB">
            <w:pPr>
              <w:pStyle w:val="ListParagraph"/>
              <w:numPr>
                <w:ilvl w:val="0"/>
                <w:numId w:val="23"/>
              </w:numPr>
              <w:rPr>
                <w:rFonts w:cstheme="minorHAnsi"/>
              </w:rPr>
            </w:pPr>
            <w:r w:rsidRPr="00226D8E">
              <w:rPr>
                <w:rFonts w:cstheme="minorHAnsi"/>
              </w:rPr>
              <w:t>M</w:t>
            </w:r>
            <w:r w:rsidR="002A0033" w:rsidRPr="00226D8E">
              <w:rPr>
                <w:rFonts w:cstheme="minorHAnsi"/>
              </w:rPr>
              <w:t>igra</w:t>
            </w:r>
            <w:r w:rsidR="00867A11" w:rsidRPr="00226D8E">
              <w:rPr>
                <w:rFonts w:cstheme="minorHAnsi"/>
              </w:rPr>
              <w:t>nt</w:t>
            </w:r>
            <w:r w:rsidRPr="00226D8E">
              <w:rPr>
                <w:rFonts w:cstheme="minorHAnsi"/>
              </w:rPr>
              <w:t xml:space="preserve"> </w:t>
            </w:r>
            <w:r w:rsidR="002A0033" w:rsidRPr="00226D8E">
              <w:rPr>
                <w:rFonts w:cstheme="minorHAnsi"/>
              </w:rPr>
              <w:t>background</w:t>
            </w:r>
          </w:p>
          <w:p w14:paraId="39368047" w14:textId="6DF8AC54" w:rsidR="007A728D" w:rsidRPr="00226D8E" w:rsidRDefault="007A728D" w:rsidP="007A728D">
            <w:pPr>
              <w:rPr>
                <w:rFonts w:cstheme="minorHAnsi"/>
              </w:rPr>
            </w:pPr>
          </w:p>
        </w:tc>
      </w:tr>
      <w:tr w:rsidR="008622C9" w:rsidRPr="00226D8E" w14:paraId="1506717E" w14:textId="77777777" w:rsidTr="00D52875">
        <w:tc>
          <w:tcPr>
            <w:tcW w:w="3244" w:type="dxa"/>
          </w:tcPr>
          <w:p w14:paraId="16C28A52" w14:textId="77777777" w:rsidR="00876438" w:rsidRPr="00226D8E" w:rsidRDefault="006D0AD2" w:rsidP="00D97F48">
            <w:pPr>
              <w:pStyle w:val="ListParagraph"/>
              <w:ind w:left="0"/>
              <w:rPr>
                <w:b/>
              </w:rPr>
            </w:pPr>
            <w:r w:rsidRPr="00226D8E">
              <w:rPr>
                <w:b/>
              </w:rPr>
              <w:lastRenderedPageBreak/>
              <w:t>3.2</w:t>
            </w:r>
          </w:p>
          <w:p w14:paraId="40412AA7" w14:textId="78079C35" w:rsidR="00AD013B" w:rsidRPr="00226D8E" w:rsidRDefault="006D0AD2" w:rsidP="00D97F48">
            <w:pPr>
              <w:pStyle w:val="ListParagraph"/>
              <w:ind w:left="0"/>
              <w:rPr>
                <w:b/>
              </w:rPr>
            </w:pPr>
            <w:r w:rsidRPr="00226D8E">
              <w:rPr>
                <w:b/>
              </w:rPr>
              <w:t xml:space="preserve">a. </w:t>
            </w:r>
            <w:r w:rsidR="007A728D" w:rsidRPr="00226D8E">
              <w:rPr>
                <w:b/>
              </w:rPr>
              <w:t>When will the study be conducted?</w:t>
            </w:r>
          </w:p>
          <w:p w14:paraId="1F0E31B8" w14:textId="77777777" w:rsidR="00AD013B" w:rsidRPr="00226D8E" w:rsidRDefault="00AD013B" w:rsidP="00D97F48">
            <w:pPr>
              <w:pStyle w:val="ListParagraph"/>
              <w:ind w:left="0"/>
              <w:rPr>
                <w:b/>
              </w:rPr>
            </w:pPr>
          </w:p>
          <w:p w14:paraId="7E962CA4" w14:textId="77777777" w:rsidR="00377B23" w:rsidRPr="00226D8E" w:rsidRDefault="00377B23" w:rsidP="00D97F48">
            <w:pPr>
              <w:pStyle w:val="ListParagraph"/>
              <w:ind w:left="0"/>
              <w:rPr>
                <w:b/>
              </w:rPr>
            </w:pPr>
          </w:p>
          <w:p w14:paraId="4617B2BA" w14:textId="77777777" w:rsidR="00864D6A" w:rsidRPr="00226D8E" w:rsidRDefault="00864D6A" w:rsidP="00D97F48">
            <w:pPr>
              <w:pStyle w:val="ListParagraph"/>
              <w:ind w:left="0"/>
              <w:rPr>
                <w:b/>
              </w:rPr>
            </w:pPr>
          </w:p>
          <w:p w14:paraId="58CD0B8A" w14:textId="77777777" w:rsidR="00864D6A" w:rsidRPr="00226D8E" w:rsidRDefault="00864D6A" w:rsidP="00D97F48">
            <w:pPr>
              <w:pStyle w:val="ListParagraph"/>
              <w:ind w:left="0"/>
              <w:rPr>
                <w:b/>
              </w:rPr>
            </w:pPr>
          </w:p>
          <w:p w14:paraId="42D3EA1B" w14:textId="77777777" w:rsidR="00864D6A" w:rsidRPr="00226D8E" w:rsidRDefault="00864D6A" w:rsidP="00D97F48">
            <w:pPr>
              <w:pStyle w:val="ListParagraph"/>
              <w:ind w:left="0"/>
              <w:rPr>
                <w:b/>
              </w:rPr>
            </w:pPr>
          </w:p>
          <w:p w14:paraId="76C18213" w14:textId="77777777" w:rsidR="00864D6A" w:rsidRPr="00226D8E" w:rsidRDefault="00864D6A" w:rsidP="00D97F48">
            <w:pPr>
              <w:pStyle w:val="ListParagraph"/>
              <w:ind w:left="0"/>
              <w:rPr>
                <w:b/>
              </w:rPr>
            </w:pPr>
          </w:p>
          <w:p w14:paraId="60E69C17" w14:textId="77777777" w:rsidR="00864D6A" w:rsidRPr="00226D8E" w:rsidRDefault="00864D6A" w:rsidP="00D97F48">
            <w:pPr>
              <w:pStyle w:val="ListParagraph"/>
              <w:ind w:left="0"/>
              <w:rPr>
                <w:b/>
              </w:rPr>
            </w:pPr>
          </w:p>
          <w:p w14:paraId="19ABF7FD" w14:textId="77777777" w:rsidR="00864D6A" w:rsidRPr="00226D8E" w:rsidRDefault="00864D6A" w:rsidP="00D97F48">
            <w:pPr>
              <w:pStyle w:val="ListParagraph"/>
              <w:ind w:left="0"/>
              <w:rPr>
                <w:b/>
              </w:rPr>
            </w:pPr>
          </w:p>
          <w:p w14:paraId="67910F99" w14:textId="77777777" w:rsidR="00864D6A" w:rsidRPr="00226D8E" w:rsidRDefault="00864D6A" w:rsidP="00D97F48">
            <w:pPr>
              <w:pStyle w:val="ListParagraph"/>
              <w:ind w:left="0"/>
              <w:rPr>
                <w:b/>
              </w:rPr>
            </w:pPr>
          </w:p>
          <w:p w14:paraId="647AE66B" w14:textId="77777777" w:rsidR="00864D6A" w:rsidRPr="00226D8E" w:rsidRDefault="00864D6A" w:rsidP="00D97F48">
            <w:pPr>
              <w:pStyle w:val="ListParagraph"/>
              <w:ind w:left="0"/>
              <w:rPr>
                <w:b/>
              </w:rPr>
            </w:pPr>
          </w:p>
          <w:p w14:paraId="1EAF3925" w14:textId="77777777" w:rsidR="00167665" w:rsidRPr="00226D8E" w:rsidRDefault="00167665" w:rsidP="00D97F48">
            <w:pPr>
              <w:pStyle w:val="ListParagraph"/>
              <w:ind w:left="0"/>
              <w:rPr>
                <w:b/>
              </w:rPr>
            </w:pPr>
          </w:p>
          <w:p w14:paraId="29A5F393" w14:textId="77777777" w:rsidR="00864D6A" w:rsidRPr="00226D8E" w:rsidRDefault="00864D6A" w:rsidP="00D97F48">
            <w:pPr>
              <w:pStyle w:val="ListParagraph"/>
              <w:ind w:left="0"/>
              <w:rPr>
                <w:b/>
              </w:rPr>
            </w:pPr>
          </w:p>
          <w:p w14:paraId="0CA18155" w14:textId="58FB7AF1" w:rsidR="00AD013B" w:rsidRPr="00226D8E" w:rsidRDefault="006D0AD2" w:rsidP="00D97F48">
            <w:pPr>
              <w:pStyle w:val="ListParagraph"/>
              <w:ind w:left="0"/>
              <w:rPr>
                <w:b/>
              </w:rPr>
            </w:pPr>
            <w:r w:rsidRPr="00226D8E">
              <w:rPr>
                <w:b/>
              </w:rPr>
              <w:lastRenderedPageBreak/>
              <w:t xml:space="preserve">b. </w:t>
            </w:r>
            <w:r w:rsidR="007A728D" w:rsidRPr="00226D8E">
              <w:rPr>
                <w:b/>
              </w:rPr>
              <w:t>What is the intended end date of the study?</w:t>
            </w:r>
          </w:p>
          <w:p w14:paraId="2D8B90BD" w14:textId="7EA80A15" w:rsidR="007A728D" w:rsidRPr="00226D8E" w:rsidRDefault="007A728D" w:rsidP="00D97F48">
            <w:pPr>
              <w:pStyle w:val="ListParagraph"/>
              <w:ind w:left="0"/>
              <w:rPr>
                <w:b/>
              </w:rPr>
            </w:pPr>
          </w:p>
        </w:tc>
        <w:tc>
          <w:tcPr>
            <w:tcW w:w="5052" w:type="dxa"/>
          </w:tcPr>
          <w:p w14:paraId="4F3C664C" w14:textId="60D9A02A" w:rsidR="00AD013B" w:rsidRPr="00226D8E" w:rsidRDefault="00AD013B" w:rsidP="00D97F48">
            <w:pPr>
              <w:pStyle w:val="ListParagraph"/>
              <w:ind w:left="0"/>
            </w:pPr>
          </w:p>
          <w:p w14:paraId="109C780C" w14:textId="54734E9F" w:rsidR="00167665" w:rsidRPr="00226D8E" w:rsidRDefault="00167665" w:rsidP="00D97F48">
            <w:pPr>
              <w:pStyle w:val="ListParagraph"/>
              <w:ind w:left="0"/>
            </w:pPr>
            <w:r w:rsidRPr="00226D8E">
              <w:t xml:space="preserve">The research will be performed as part of a </w:t>
            </w:r>
            <w:r w:rsidR="007A728D" w:rsidRPr="00226D8E">
              <w:t>MSc</w:t>
            </w:r>
            <w:r w:rsidRPr="00226D8E">
              <w:t xml:space="preserve">. </w:t>
            </w:r>
            <w:r w:rsidR="00F8758E" w:rsidRPr="00226D8E">
              <w:t>I</w:t>
            </w:r>
            <w:r w:rsidRPr="00226D8E">
              <w:t>nternship</w:t>
            </w:r>
            <w:r w:rsidR="00F8758E" w:rsidRPr="00226D8E">
              <w:t xml:space="preserve"> (M. Deelen)</w:t>
            </w:r>
            <w:r w:rsidRPr="00226D8E">
              <w:t xml:space="preserve"> in the period between February 2025 and June 2025.</w:t>
            </w:r>
          </w:p>
          <w:p w14:paraId="4E9A73F3" w14:textId="77777777" w:rsidR="00864D6A" w:rsidRPr="00226D8E" w:rsidRDefault="00864D6A" w:rsidP="00D97F48">
            <w:pPr>
              <w:pStyle w:val="ListParagraph"/>
              <w:ind w:left="0"/>
            </w:pPr>
          </w:p>
          <w:p w14:paraId="53F1C991" w14:textId="77777777" w:rsidR="00864D6A" w:rsidRPr="00226D8E" w:rsidRDefault="00864D6A" w:rsidP="00864D6A">
            <w:r w:rsidRPr="00226D8E">
              <w:t xml:space="preserve">Month 1 – Literature research, writing the introduction, first part of data preparation. </w:t>
            </w:r>
          </w:p>
          <w:p w14:paraId="14D3C69D" w14:textId="77777777" w:rsidR="00864D6A" w:rsidRPr="00226D8E" w:rsidRDefault="00864D6A" w:rsidP="00864D6A">
            <w:r w:rsidRPr="00226D8E">
              <w:t>Month 2 – Writing the introduction and methodology, second part of data preparation.</w:t>
            </w:r>
          </w:p>
          <w:p w14:paraId="00C9FCBB" w14:textId="47975CE6" w:rsidR="00864D6A" w:rsidRPr="00226D8E" w:rsidRDefault="00864D6A" w:rsidP="00864D6A">
            <w:r w:rsidRPr="00226D8E">
              <w:t>Month 3 – Completing the introduction, methodology and data preparation, start of data analysis.</w:t>
            </w:r>
          </w:p>
          <w:p w14:paraId="5FF14E06" w14:textId="77777777" w:rsidR="00864D6A" w:rsidRPr="00226D8E" w:rsidRDefault="00864D6A" w:rsidP="00864D6A">
            <w:r w:rsidRPr="00226D8E">
              <w:t>Month 4 – Completing the data analysis and writing the results.</w:t>
            </w:r>
          </w:p>
          <w:p w14:paraId="474B2FF2" w14:textId="77777777" w:rsidR="00864D6A" w:rsidRPr="00226D8E" w:rsidRDefault="00864D6A" w:rsidP="00864D6A">
            <w:r w:rsidRPr="00226D8E">
              <w:t>Month 5 – Writing the report, focusing on the discussion.</w:t>
            </w:r>
          </w:p>
          <w:p w14:paraId="05186C7C" w14:textId="3143AB1D" w:rsidR="00AD013B" w:rsidRPr="00226D8E" w:rsidRDefault="00167665" w:rsidP="00D97F48">
            <w:pPr>
              <w:pStyle w:val="ListParagraph"/>
              <w:ind w:left="0"/>
            </w:pPr>
            <w:r w:rsidRPr="00226D8E">
              <w:lastRenderedPageBreak/>
              <w:t>The end date is</w:t>
            </w:r>
            <w:r w:rsidR="004437BB" w:rsidRPr="00226D8E">
              <w:t xml:space="preserve"> </w:t>
            </w:r>
            <w:r w:rsidR="00873170" w:rsidRPr="00226D8E">
              <w:t>July</w:t>
            </w:r>
            <w:r w:rsidR="004437BB" w:rsidRPr="00226D8E">
              <w:t xml:space="preserve"> 2025.</w:t>
            </w:r>
          </w:p>
        </w:tc>
      </w:tr>
      <w:tr w:rsidR="008622C9" w:rsidRPr="00226D8E" w14:paraId="024F5E23" w14:textId="77777777" w:rsidTr="00D52875">
        <w:tc>
          <w:tcPr>
            <w:tcW w:w="3244" w:type="dxa"/>
          </w:tcPr>
          <w:p w14:paraId="333CBB34" w14:textId="77777777" w:rsidR="00876438" w:rsidRPr="00226D8E" w:rsidRDefault="006D0AD2" w:rsidP="00A42231">
            <w:pPr>
              <w:pStyle w:val="ListParagraph"/>
              <w:ind w:left="0"/>
              <w:rPr>
                <w:b/>
              </w:rPr>
            </w:pPr>
            <w:r w:rsidRPr="00226D8E">
              <w:rPr>
                <w:b/>
              </w:rPr>
              <w:lastRenderedPageBreak/>
              <w:t>3.3</w:t>
            </w:r>
          </w:p>
          <w:p w14:paraId="082A321A" w14:textId="77919BB3" w:rsidR="00D61C12" w:rsidRPr="00226D8E" w:rsidRDefault="007A728D" w:rsidP="007A728D">
            <w:pPr>
              <w:rPr>
                <w:b/>
              </w:rPr>
            </w:pPr>
            <w:r w:rsidRPr="00226D8E">
              <w:rPr>
                <w:b/>
                <w:bCs/>
              </w:rPr>
              <w:t>Does the study involve exclusively existing (patient) data (retrospective) and not data yet to be generated (prospective)?</w:t>
            </w:r>
          </w:p>
          <w:p w14:paraId="55D0D3EE" w14:textId="77777777" w:rsidR="00D61C12" w:rsidRPr="00226D8E" w:rsidRDefault="00D61C12" w:rsidP="00D97F48">
            <w:pPr>
              <w:pStyle w:val="ListParagraph"/>
              <w:ind w:left="0"/>
              <w:rPr>
                <w:i/>
              </w:rPr>
            </w:pPr>
          </w:p>
        </w:tc>
        <w:tc>
          <w:tcPr>
            <w:tcW w:w="5052" w:type="dxa"/>
          </w:tcPr>
          <w:p w14:paraId="475F2C0D" w14:textId="77777777" w:rsidR="005C7EFB" w:rsidRPr="00226D8E" w:rsidRDefault="005C7EFB" w:rsidP="00AD216C">
            <w:pPr>
              <w:pStyle w:val="ListParagraph"/>
              <w:ind w:left="0"/>
            </w:pPr>
          </w:p>
          <w:p w14:paraId="2929B95A" w14:textId="0487EA5D" w:rsidR="00A42231" w:rsidRPr="00226D8E" w:rsidRDefault="00864D6A" w:rsidP="00AD216C">
            <w:pPr>
              <w:pStyle w:val="ListParagraph"/>
              <w:ind w:left="0"/>
            </w:pPr>
            <w:r w:rsidRPr="00226D8E">
              <w:t>Th</w:t>
            </w:r>
            <w:r w:rsidR="00147737" w:rsidRPr="00226D8E">
              <w:t>is</w:t>
            </w:r>
            <w:r w:rsidRPr="00226D8E">
              <w:t xml:space="preserve"> study includes already existing data only, and is thus retrospective</w:t>
            </w:r>
            <w:r w:rsidR="00147737" w:rsidRPr="00226D8E">
              <w:t xml:space="preserve"> (see also 3.1).</w:t>
            </w:r>
          </w:p>
          <w:p w14:paraId="40B8883D" w14:textId="77777777" w:rsidR="00377B23" w:rsidRPr="00226D8E" w:rsidRDefault="00377B23" w:rsidP="00AD216C">
            <w:pPr>
              <w:pStyle w:val="ListParagraph"/>
              <w:ind w:left="0"/>
            </w:pPr>
          </w:p>
        </w:tc>
      </w:tr>
      <w:tr w:rsidR="008622C9" w:rsidRPr="00226D8E" w14:paraId="2FE1E0C4" w14:textId="77777777" w:rsidTr="00D52875">
        <w:tc>
          <w:tcPr>
            <w:tcW w:w="3244" w:type="dxa"/>
          </w:tcPr>
          <w:p w14:paraId="39DB0D40" w14:textId="77777777" w:rsidR="00876438" w:rsidRPr="00226D8E" w:rsidRDefault="006D0AD2" w:rsidP="00D97F48">
            <w:pPr>
              <w:pStyle w:val="ListParagraph"/>
              <w:ind w:left="0"/>
              <w:rPr>
                <w:b/>
              </w:rPr>
            </w:pPr>
            <w:r w:rsidRPr="00226D8E">
              <w:rPr>
                <w:b/>
              </w:rPr>
              <w:t>3.4</w:t>
            </w:r>
          </w:p>
          <w:p w14:paraId="04A3CA4F" w14:textId="43F56FF0" w:rsidR="007A728D" w:rsidRPr="00226D8E" w:rsidRDefault="007A728D" w:rsidP="007A728D">
            <w:pPr>
              <w:rPr>
                <w:b/>
              </w:rPr>
            </w:pPr>
            <w:r w:rsidRPr="00226D8E">
              <w:rPr>
                <w:b/>
                <w:bCs/>
              </w:rPr>
              <w:t>What type of data will</w:t>
            </w:r>
            <w:r w:rsidRPr="00226D8E">
              <w:rPr>
                <w:b/>
                <w:bCs/>
              </w:rPr>
              <w:t xml:space="preserve"> </w:t>
            </w:r>
            <w:r w:rsidRPr="00226D8E">
              <w:rPr>
                <w:b/>
                <w:bCs/>
              </w:rPr>
              <w:t>be used for the research?</w:t>
            </w:r>
          </w:p>
          <w:p w14:paraId="00AAB741" w14:textId="77777777" w:rsidR="00A42231" w:rsidRPr="00226D8E" w:rsidRDefault="00A42231" w:rsidP="002945C7">
            <w:pPr>
              <w:pStyle w:val="ListParagraph"/>
              <w:ind w:left="0"/>
              <w:rPr>
                <w:b/>
              </w:rPr>
            </w:pPr>
          </w:p>
        </w:tc>
        <w:tc>
          <w:tcPr>
            <w:tcW w:w="5052" w:type="dxa"/>
          </w:tcPr>
          <w:p w14:paraId="3044EE43" w14:textId="77777777" w:rsidR="005C7EFB" w:rsidRPr="00226D8E" w:rsidRDefault="005C7EFB" w:rsidP="00AD216C">
            <w:pPr>
              <w:pStyle w:val="ListParagraph"/>
              <w:ind w:left="0"/>
            </w:pPr>
          </w:p>
          <w:p w14:paraId="5965C275" w14:textId="6F9EB1E4" w:rsidR="009F2638" w:rsidRPr="00226D8E" w:rsidRDefault="009F2638" w:rsidP="004437BB">
            <w:pPr>
              <w:pStyle w:val="ListParagraph"/>
              <w:ind w:left="0"/>
            </w:pPr>
            <w:r w:rsidRPr="00226D8E">
              <w:t xml:space="preserve">Pseudonymized routine care </w:t>
            </w:r>
            <w:r w:rsidR="00AD5175" w:rsidRPr="00226D8E">
              <w:t xml:space="preserve">patient </w:t>
            </w:r>
            <w:r w:rsidRPr="00226D8E">
              <w:t>data from GP practices participating in ELAN.</w:t>
            </w:r>
          </w:p>
        </w:tc>
      </w:tr>
      <w:tr w:rsidR="008622C9" w:rsidRPr="00226D8E" w14:paraId="6F61BE54" w14:textId="77777777" w:rsidTr="00D52875">
        <w:tc>
          <w:tcPr>
            <w:tcW w:w="3244" w:type="dxa"/>
          </w:tcPr>
          <w:p w14:paraId="63629507" w14:textId="77777777" w:rsidR="007A728D" w:rsidRPr="00226D8E" w:rsidRDefault="006D0AD2" w:rsidP="007A728D">
            <w:pPr>
              <w:pStyle w:val="ListParagraph"/>
              <w:ind w:left="0"/>
              <w:rPr>
                <w:b/>
              </w:rPr>
            </w:pPr>
            <w:r w:rsidRPr="00226D8E">
              <w:rPr>
                <w:b/>
              </w:rPr>
              <w:t>3.5</w:t>
            </w:r>
          </w:p>
          <w:p w14:paraId="28EF1F85" w14:textId="1EA963B3" w:rsidR="007A728D" w:rsidRPr="00226D8E" w:rsidRDefault="007A728D" w:rsidP="007A728D">
            <w:pPr>
              <w:pStyle w:val="ListParagraph"/>
              <w:ind w:left="0"/>
              <w:rPr>
                <w:b/>
              </w:rPr>
            </w:pPr>
            <w:r w:rsidRPr="00226D8E">
              <w:rPr>
                <w:b/>
                <w:bCs/>
              </w:rPr>
              <w:t>If information from patient records is used: describe what type of information is involved.</w:t>
            </w:r>
          </w:p>
          <w:p w14:paraId="0E45B674" w14:textId="77777777" w:rsidR="007A728D" w:rsidRPr="00226D8E" w:rsidRDefault="007A728D" w:rsidP="00D97F48">
            <w:pPr>
              <w:pStyle w:val="ListParagraph"/>
              <w:ind w:left="0"/>
              <w:rPr>
                <w:b/>
              </w:rPr>
            </w:pPr>
          </w:p>
          <w:p w14:paraId="32CBA51E" w14:textId="26209211" w:rsidR="007A728D" w:rsidRPr="00226D8E" w:rsidRDefault="007A728D" w:rsidP="007A728D">
            <w:pPr>
              <w:rPr>
                <w:bCs/>
                <w:i/>
              </w:rPr>
            </w:pPr>
          </w:p>
          <w:p w14:paraId="3FAB4BB2" w14:textId="77777777" w:rsidR="00A42231" w:rsidRPr="00226D8E" w:rsidRDefault="00A42231" w:rsidP="00D97F48">
            <w:pPr>
              <w:pStyle w:val="ListParagraph"/>
              <w:ind w:left="0"/>
              <w:rPr>
                <w:b/>
              </w:rPr>
            </w:pPr>
          </w:p>
        </w:tc>
        <w:tc>
          <w:tcPr>
            <w:tcW w:w="5052" w:type="dxa"/>
          </w:tcPr>
          <w:p w14:paraId="3CF811A9" w14:textId="4DCFA66D" w:rsidR="00A42231" w:rsidRPr="00226D8E" w:rsidRDefault="00A42231" w:rsidP="00E05BCE">
            <w:pPr>
              <w:pStyle w:val="ListParagraph"/>
              <w:ind w:left="0"/>
            </w:pPr>
          </w:p>
          <w:p w14:paraId="33783AA8" w14:textId="4385394A" w:rsidR="0031093A" w:rsidRPr="00226D8E" w:rsidRDefault="004D09FF" w:rsidP="004D09FF">
            <w:r w:rsidRPr="00226D8E">
              <w:t>The dataset from ELAN contains data over a period of 10 years and includes</w:t>
            </w:r>
            <w:r w:rsidR="008704C6" w:rsidRPr="00226D8E">
              <w:t>:</w:t>
            </w:r>
          </w:p>
          <w:p w14:paraId="5D49C5EA" w14:textId="01C77B8D" w:rsidR="008704C6" w:rsidRPr="00226D8E" w:rsidRDefault="008704C6" w:rsidP="00AD0E25">
            <w:pPr>
              <w:pStyle w:val="ListParagraph"/>
              <w:numPr>
                <w:ilvl w:val="0"/>
                <w:numId w:val="13"/>
              </w:numPr>
            </w:pPr>
            <w:r w:rsidRPr="00226D8E">
              <w:t>Number of all included patients in ELAN</w:t>
            </w:r>
            <w:r w:rsidR="00FB3F27" w:rsidRPr="00226D8E">
              <w:t xml:space="preserve"> per year</w:t>
            </w:r>
          </w:p>
          <w:p w14:paraId="79802763" w14:textId="00E06548" w:rsidR="008704C6" w:rsidRPr="00226D8E" w:rsidRDefault="008704C6" w:rsidP="008704C6">
            <w:pPr>
              <w:pStyle w:val="ListParagraph"/>
              <w:numPr>
                <w:ilvl w:val="0"/>
                <w:numId w:val="13"/>
              </w:numPr>
            </w:pPr>
            <w:r w:rsidRPr="00226D8E">
              <w:t>All patients with</w:t>
            </w:r>
            <w:r w:rsidR="00196524" w:rsidRPr="00226D8E">
              <w:t xml:space="preserve"> an</w:t>
            </w:r>
            <w:r w:rsidRPr="00226D8E">
              <w:t xml:space="preserve"> UTI</w:t>
            </w:r>
          </w:p>
          <w:p w14:paraId="7F43A02C" w14:textId="2D1D0336" w:rsidR="008704C6" w:rsidRPr="00226D8E" w:rsidRDefault="008704C6" w:rsidP="008704C6">
            <w:pPr>
              <w:pStyle w:val="ListParagraph"/>
              <w:numPr>
                <w:ilvl w:val="1"/>
                <w:numId w:val="13"/>
              </w:numPr>
            </w:pPr>
            <w:r w:rsidRPr="00226D8E">
              <w:t>ICPC code U70, U71</w:t>
            </w:r>
            <w:r w:rsidR="00FB3F27" w:rsidRPr="00226D8E">
              <w:t>, including subcodes</w:t>
            </w:r>
          </w:p>
          <w:p w14:paraId="0AE461E0" w14:textId="7840C0A2" w:rsidR="00196524" w:rsidRPr="00226D8E" w:rsidRDefault="00196524" w:rsidP="008704C6">
            <w:pPr>
              <w:pStyle w:val="ListParagraph"/>
              <w:numPr>
                <w:ilvl w:val="1"/>
                <w:numId w:val="13"/>
              </w:numPr>
            </w:pPr>
            <w:r w:rsidRPr="00226D8E">
              <w:t>Date of registration with GP office</w:t>
            </w:r>
          </w:p>
          <w:p w14:paraId="617287BF" w14:textId="31A179AC" w:rsidR="008704C6" w:rsidRPr="00226D8E" w:rsidRDefault="00FB3F27" w:rsidP="008704C6">
            <w:pPr>
              <w:pStyle w:val="ListParagraph"/>
              <w:numPr>
                <w:ilvl w:val="0"/>
                <w:numId w:val="13"/>
              </w:numPr>
            </w:pPr>
            <w:r w:rsidRPr="00226D8E">
              <w:t>Antib</w:t>
            </w:r>
            <w:r w:rsidR="00196524" w:rsidRPr="00226D8E">
              <w:t>iotic prescriptions ATC J01 for all patients with an UTI</w:t>
            </w:r>
          </w:p>
          <w:p w14:paraId="3F4C945A" w14:textId="77777777" w:rsidR="007E4157" w:rsidRPr="00226D8E" w:rsidRDefault="007E4157" w:rsidP="007E4157">
            <w:pPr>
              <w:pStyle w:val="ListParagraph"/>
              <w:numPr>
                <w:ilvl w:val="1"/>
                <w:numId w:val="13"/>
              </w:numPr>
            </w:pPr>
            <w:r w:rsidRPr="00226D8E">
              <w:t>Corresponding medical diagnosis with the antibiotic prescription by ICPC code</w:t>
            </w:r>
          </w:p>
          <w:p w14:paraId="747ECB5D" w14:textId="3ED55E31" w:rsidR="007E4157" w:rsidRPr="00226D8E" w:rsidRDefault="007E4157" w:rsidP="007E4157">
            <w:pPr>
              <w:pStyle w:val="ListParagraph"/>
              <w:numPr>
                <w:ilvl w:val="1"/>
                <w:numId w:val="13"/>
              </w:numPr>
            </w:pPr>
            <w:r w:rsidRPr="00226D8E">
              <w:t>Details on the antibiotic prescription (name of antibiotic, dose and duration)</w:t>
            </w:r>
          </w:p>
          <w:p w14:paraId="55884E28" w14:textId="0F5680F3" w:rsidR="00AD0E25" w:rsidRPr="00226D8E" w:rsidRDefault="00AD0E25" w:rsidP="00AD0E25">
            <w:pPr>
              <w:pStyle w:val="ListParagraph"/>
              <w:numPr>
                <w:ilvl w:val="0"/>
                <w:numId w:val="13"/>
              </w:numPr>
            </w:pPr>
            <w:r w:rsidRPr="00226D8E">
              <w:t>Characteristics of included patients</w:t>
            </w:r>
          </w:p>
          <w:p w14:paraId="21D0AAEC" w14:textId="77777777" w:rsidR="00196524" w:rsidRPr="00226D8E" w:rsidRDefault="00AD0E25" w:rsidP="00AD0E25">
            <w:pPr>
              <w:pStyle w:val="ListParagraph"/>
              <w:numPr>
                <w:ilvl w:val="1"/>
                <w:numId w:val="13"/>
              </w:numPr>
            </w:pPr>
            <w:r w:rsidRPr="00226D8E">
              <w:t>Year of birth</w:t>
            </w:r>
          </w:p>
          <w:p w14:paraId="222DDC93" w14:textId="3A9D33A3" w:rsidR="00AD0E25" w:rsidRPr="00226D8E" w:rsidRDefault="00196524" w:rsidP="00AD0E25">
            <w:pPr>
              <w:pStyle w:val="ListParagraph"/>
              <w:numPr>
                <w:ilvl w:val="1"/>
                <w:numId w:val="13"/>
              </w:numPr>
            </w:pPr>
            <w:r w:rsidRPr="00226D8E">
              <w:t>Year of death</w:t>
            </w:r>
          </w:p>
          <w:p w14:paraId="51A0685A" w14:textId="039D4EDF" w:rsidR="00AD0E25" w:rsidRPr="00226D8E" w:rsidRDefault="00AD0E25" w:rsidP="00AD0E25">
            <w:pPr>
              <w:pStyle w:val="ListParagraph"/>
              <w:numPr>
                <w:ilvl w:val="1"/>
                <w:numId w:val="13"/>
              </w:numPr>
            </w:pPr>
            <w:r w:rsidRPr="00226D8E">
              <w:t>Sex</w:t>
            </w:r>
          </w:p>
          <w:p w14:paraId="27FAC020" w14:textId="428EF411" w:rsidR="007E4157" w:rsidRPr="00226D8E" w:rsidRDefault="007E4157" w:rsidP="00AD0E25">
            <w:pPr>
              <w:pStyle w:val="ListParagraph"/>
              <w:numPr>
                <w:ilvl w:val="1"/>
                <w:numId w:val="13"/>
              </w:numPr>
            </w:pPr>
            <w:r w:rsidRPr="00226D8E">
              <w:t>Referral to urologist for recurrent UTIs</w:t>
            </w:r>
          </w:p>
          <w:p w14:paraId="5B83E568" w14:textId="03B3B40C" w:rsidR="00AD0E25" w:rsidRPr="00226D8E" w:rsidRDefault="00AD0E25" w:rsidP="00AD0E25">
            <w:pPr>
              <w:pStyle w:val="ListParagraph"/>
              <w:numPr>
                <w:ilvl w:val="1"/>
                <w:numId w:val="13"/>
              </w:numPr>
            </w:pPr>
            <w:r w:rsidRPr="00226D8E">
              <w:t>Risk factors for an UTI</w:t>
            </w:r>
          </w:p>
          <w:p w14:paraId="25C23610" w14:textId="60107811" w:rsidR="00154B12" w:rsidRPr="00226D8E" w:rsidRDefault="0030636E" w:rsidP="00154B12">
            <w:pPr>
              <w:pStyle w:val="ListParagraph"/>
              <w:numPr>
                <w:ilvl w:val="2"/>
                <w:numId w:val="13"/>
              </w:numPr>
            </w:pPr>
            <w:r w:rsidRPr="00226D8E">
              <w:t xml:space="preserve">History of </w:t>
            </w:r>
            <w:r w:rsidR="00AD0E25" w:rsidRPr="00226D8E">
              <w:t>UTI I</w:t>
            </w:r>
            <w:r w:rsidR="00B44682" w:rsidRPr="00226D8E">
              <w:t>C</w:t>
            </w:r>
            <w:r w:rsidR="00AD0E25" w:rsidRPr="00226D8E">
              <w:t>PC code U70, U71</w:t>
            </w:r>
          </w:p>
          <w:p w14:paraId="54828203" w14:textId="72DB1B4F" w:rsidR="00D73B7B" w:rsidRPr="00226D8E" w:rsidRDefault="00D9215E" w:rsidP="00D73B7B">
            <w:pPr>
              <w:pStyle w:val="ListParagraph"/>
              <w:numPr>
                <w:ilvl w:val="2"/>
                <w:numId w:val="13"/>
              </w:numPr>
            </w:pPr>
            <w:r w:rsidRPr="00226D8E">
              <w:t>Urine incontinence I</w:t>
            </w:r>
            <w:r w:rsidR="00B44682" w:rsidRPr="00226D8E">
              <w:t>C</w:t>
            </w:r>
            <w:r w:rsidRPr="00226D8E">
              <w:t>PC code U04</w:t>
            </w:r>
          </w:p>
          <w:p w14:paraId="37AA9C33" w14:textId="5AB39E8F" w:rsidR="00D73B7B" w:rsidRPr="00226D8E" w:rsidRDefault="00D73B7B" w:rsidP="00D73B7B">
            <w:pPr>
              <w:pStyle w:val="ListParagraph"/>
              <w:numPr>
                <w:ilvl w:val="2"/>
                <w:numId w:val="13"/>
              </w:numPr>
            </w:pPr>
            <w:r w:rsidRPr="00226D8E">
              <w:t>Urolithiasis I</w:t>
            </w:r>
            <w:r w:rsidR="00B44682" w:rsidRPr="00226D8E">
              <w:t>C</w:t>
            </w:r>
            <w:r w:rsidRPr="00226D8E">
              <w:t>PC code U95</w:t>
            </w:r>
          </w:p>
          <w:p w14:paraId="498BFB3F" w14:textId="41C4B0D5" w:rsidR="0030636E" w:rsidRPr="00226D8E" w:rsidRDefault="00030375" w:rsidP="00AD0E25">
            <w:pPr>
              <w:pStyle w:val="ListParagraph"/>
              <w:numPr>
                <w:ilvl w:val="2"/>
                <w:numId w:val="13"/>
              </w:numPr>
            </w:pPr>
            <w:r w:rsidRPr="00226D8E">
              <w:t>Urine catheter I</w:t>
            </w:r>
            <w:r w:rsidR="00B44682" w:rsidRPr="00226D8E">
              <w:t>C</w:t>
            </w:r>
            <w:r w:rsidRPr="00226D8E">
              <w:t>PC code U28</w:t>
            </w:r>
          </w:p>
          <w:p w14:paraId="4469834D" w14:textId="77777777" w:rsidR="00D732FB" w:rsidRPr="00226D8E" w:rsidRDefault="00030375" w:rsidP="00D732FB">
            <w:pPr>
              <w:pStyle w:val="ListParagraph"/>
              <w:numPr>
                <w:ilvl w:val="2"/>
                <w:numId w:val="13"/>
              </w:numPr>
            </w:pPr>
            <w:r w:rsidRPr="00226D8E">
              <w:t>Anatomical / functional abnormality urinary tract I</w:t>
            </w:r>
            <w:r w:rsidR="00B44682" w:rsidRPr="00226D8E">
              <w:t>C</w:t>
            </w:r>
            <w:r w:rsidRPr="00226D8E">
              <w:t>PC code U85</w:t>
            </w:r>
          </w:p>
          <w:p w14:paraId="498AD72E" w14:textId="77777777" w:rsidR="00377B23" w:rsidRPr="00226D8E" w:rsidRDefault="00154B12" w:rsidP="00D732FB">
            <w:pPr>
              <w:pStyle w:val="ListParagraph"/>
              <w:numPr>
                <w:ilvl w:val="2"/>
                <w:numId w:val="13"/>
              </w:numPr>
            </w:pPr>
            <w:r w:rsidRPr="00226D8E">
              <w:t>T</w:t>
            </w:r>
            <w:r w:rsidR="00302488" w:rsidRPr="00226D8E">
              <w:t xml:space="preserve">ype </w:t>
            </w:r>
            <w:r w:rsidRPr="00226D8E">
              <w:t>2</w:t>
            </w:r>
            <w:r w:rsidR="00302488" w:rsidRPr="00226D8E">
              <w:t xml:space="preserve"> </w:t>
            </w:r>
            <w:r w:rsidRPr="00226D8E">
              <w:t>D</w:t>
            </w:r>
            <w:r w:rsidR="00302488" w:rsidRPr="00226D8E">
              <w:t xml:space="preserve">iabetes </w:t>
            </w:r>
            <w:r w:rsidRPr="00226D8E">
              <w:t>M</w:t>
            </w:r>
            <w:r w:rsidR="00302488" w:rsidRPr="00226D8E">
              <w:t>ellitus</w:t>
            </w:r>
            <w:r w:rsidRPr="00226D8E">
              <w:t xml:space="preserve"> I</w:t>
            </w:r>
            <w:r w:rsidR="00B44682" w:rsidRPr="00226D8E">
              <w:t>C</w:t>
            </w:r>
            <w:r w:rsidRPr="00226D8E">
              <w:t>PC code T90.02</w:t>
            </w:r>
          </w:p>
          <w:p w14:paraId="4904621D" w14:textId="6263E2A1" w:rsidR="00656667" w:rsidRPr="00226D8E" w:rsidRDefault="00196524" w:rsidP="00656667">
            <w:pPr>
              <w:pStyle w:val="ListParagraph"/>
              <w:numPr>
                <w:ilvl w:val="2"/>
                <w:numId w:val="13"/>
              </w:numPr>
            </w:pPr>
            <w:r w:rsidRPr="00226D8E">
              <w:t>Prost</w:t>
            </w:r>
            <w:r w:rsidR="00656667" w:rsidRPr="00226D8E">
              <w:t xml:space="preserve">ate </w:t>
            </w:r>
            <w:r w:rsidR="00226D8E" w:rsidRPr="00226D8E">
              <w:t>hypertrophy</w:t>
            </w:r>
            <w:r w:rsidR="00656667" w:rsidRPr="00226D8E">
              <w:t xml:space="preserve"> ICPC codes Y06, Y85</w:t>
            </w:r>
          </w:p>
          <w:p w14:paraId="4CA838A3" w14:textId="77777777" w:rsidR="00656667" w:rsidRPr="00226D8E" w:rsidRDefault="00656667" w:rsidP="00656667">
            <w:pPr>
              <w:pStyle w:val="ListParagraph"/>
              <w:numPr>
                <w:ilvl w:val="2"/>
                <w:numId w:val="13"/>
              </w:numPr>
            </w:pPr>
            <w:r w:rsidRPr="00226D8E">
              <w:lastRenderedPageBreak/>
              <w:t>Medication use for miction problems with ATC codes</w:t>
            </w:r>
          </w:p>
          <w:p w14:paraId="1811742F" w14:textId="32D3A437" w:rsidR="00656667" w:rsidRPr="00226D8E" w:rsidRDefault="008F75C5" w:rsidP="00656667">
            <w:pPr>
              <w:pStyle w:val="ListParagraph"/>
              <w:numPr>
                <w:ilvl w:val="2"/>
                <w:numId w:val="13"/>
              </w:numPr>
              <w:ind w:hanging="146"/>
            </w:pPr>
            <w:r w:rsidRPr="00226D8E">
              <w:t xml:space="preserve"> </w:t>
            </w:r>
            <w:r w:rsidR="00656667" w:rsidRPr="00226D8E">
              <w:t>G04BD</w:t>
            </w:r>
          </w:p>
          <w:p w14:paraId="574AEFE6" w14:textId="2CCC28FC" w:rsidR="00165311" w:rsidRPr="00226D8E" w:rsidRDefault="008F75C5" w:rsidP="008F75C5">
            <w:pPr>
              <w:pStyle w:val="ListParagraph"/>
              <w:numPr>
                <w:ilvl w:val="2"/>
                <w:numId w:val="13"/>
              </w:numPr>
              <w:ind w:hanging="146"/>
            </w:pPr>
            <w:r w:rsidRPr="00226D8E">
              <w:t xml:space="preserve"> </w:t>
            </w:r>
            <w:r w:rsidR="00656667" w:rsidRPr="00226D8E">
              <w:t>G04C</w:t>
            </w:r>
          </w:p>
          <w:p w14:paraId="6CA8A8D4" w14:textId="77777777" w:rsidR="008F75C5" w:rsidRPr="00226D8E" w:rsidRDefault="008F75C5" w:rsidP="008F75C5">
            <w:pPr>
              <w:pStyle w:val="ListParagraph"/>
              <w:numPr>
                <w:ilvl w:val="2"/>
                <w:numId w:val="13"/>
              </w:numPr>
              <w:ind w:left="1305" w:hanging="284"/>
            </w:pPr>
            <w:r w:rsidRPr="00226D8E">
              <w:t>Social economic status</w:t>
            </w:r>
          </w:p>
          <w:p w14:paraId="3F0B090E" w14:textId="77777777" w:rsidR="008F75C5" w:rsidRPr="00226D8E" w:rsidRDefault="008F75C5" w:rsidP="0052127B">
            <w:pPr>
              <w:pStyle w:val="ListParagraph"/>
              <w:numPr>
                <w:ilvl w:val="2"/>
                <w:numId w:val="13"/>
              </w:numPr>
              <w:ind w:left="1305" w:hanging="284"/>
            </w:pPr>
            <w:r w:rsidRPr="00226D8E">
              <w:t>Migrant background</w:t>
            </w:r>
          </w:p>
          <w:p w14:paraId="5715837A" w14:textId="3982068A" w:rsidR="007A728D" w:rsidRPr="00226D8E" w:rsidRDefault="007A728D" w:rsidP="007A728D">
            <w:pPr>
              <w:pStyle w:val="ListParagraph"/>
              <w:ind w:left="1305"/>
            </w:pPr>
          </w:p>
        </w:tc>
      </w:tr>
      <w:tr w:rsidR="008622C9" w:rsidRPr="00226D8E" w14:paraId="37060AE0" w14:textId="77777777" w:rsidTr="00D52875">
        <w:tc>
          <w:tcPr>
            <w:tcW w:w="3244" w:type="dxa"/>
          </w:tcPr>
          <w:p w14:paraId="13CF82A5" w14:textId="77777777" w:rsidR="005C7EFB" w:rsidRPr="00226D8E" w:rsidRDefault="006D0AD2" w:rsidP="008B429F">
            <w:pPr>
              <w:pStyle w:val="ListParagraph"/>
              <w:ind w:left="0"/>
              <w:rPr>
                <w:b/>
              </w:rPr>
            </w:pPr>
            <w:r w:rsidRPr="00226D8E">
              <w:rPr>
                <w:b/>
              </w:rPr>
              <w:lastRenderedPageBreak/>
              <w:t>3.6</w:t>
            </w:r>
          </w:p>
          <w:p w14:paraId="35F54222" w14:textId="77777777" w:rsidR="007A728D" w:rsidRPr="00226D8E" w:rsidRDefault="007A728D" w:rsidP="007A728D">
            <w:pPr>
              <w:rPr>
                <w:b/>
              </w:rPr>
            </w:pPr>
            <w:r w:rsidRPr="00226D8E">
              <w:rPr>
                <w:b/>
                <w:bCs/>
              </w:rPr>
              <w:t>To which time period do the data relate?</w:t>
            </w:r>
          </w:p>
          <w:p w14:paraId="481D5F43" w14:textId="77777777" w:rsidR="00AD216C" w:rsidRPr="00226D8E" w:rsidRDefault="00AD216C" w:rsidP="00D97F48">
            <w:pPr>
              <w:pStyle w:val="ListParagraph"/>
              <w:ind w:left="0"/>
              <w:rPr>
                <w:b/>
              </w:rPr>
            </w:pPr>
          </w:p>
          <w:p w14:paraId="29DC6E86" w14:textId="77777777" w:rsidR="00AD216C" w:rsidRPr="00226D8E" w:rsidRDefault="00AD216C" w:rsidP="00D97F48">
            <w:pPr>
              <w:pStyle w:val="ListParagraph"/>
              <w:ind w:left="0"/>
              <w:rPr>
                <w:b/>
              </w:rPr>
            </w:pPr>
          </w:p>
        </w:tc>
        <w:tc>
          <w:tcPr>
            <w:tcW w:w="5052" w:type="dxa"/>
          </w:tcPr>
          <w:p w14:paraId="0888D4B6" w14:textId="77777777" w:rsidR="005C7EFB" w:rsidRPr="00226D8E" w:rsidRDefault="005C7EFB" w:rsidP="00AD216C">
            <w:pPr>
              <w:pStyle w:val="ListParagraph"/>
              <w:ind w:left="0"/>
            </w:pPr>
          </w:p>
          <w:p w14:paraId="6EC12053" w14:textId="24140B13" w:rsidR="003E1841" w:rsidRPr="00226D8E" w:rsidRDefault="00AF62E1" w:rsidP="00AD216C">
            <w:pPr>
              <w:pStyle w:val="ListParagraph"/>
              <w:ind w:left="0"/>
            </w:pPr>
            <w:r w:rsidRPr="00226D8E">
              <w:t xml:space="preserve">The period between </w:t>
            </w:r>
            <w:r w:rsidR="00577746" w:rsidRPr="00226D8E">
              <w:t>201</w:t>
            </w:r>
            <w:r w:rsidR="00D90BE3" w:rsidRPr="00226D8E">
              <w:t>4</w:t>
            </w:r>
            <w:r w:rsidR="00577746" w:rsidRPr="00226D8E">
              <w:t xml:space="preserve"> and 202</w:t>
            </w:r>
            <w:r w:rsidR="00D90BE3" w:rsidRPr="00226D8E">
              <w:t>4</w:t>
            </w:r>
          </w:p>
          <w:p w14:paraId="23CA29C7" w14:textId="77777777" w:rsidR="003E1841" w:rsidRPr="00226D8E" w:rsidRDefault="003E1841" w:rsidP="00AD216C">
            <w:pPr>
              <w:pStyle w:val="ListParagraph"/>
              <w:ind w:left="0"/>
              <w:rPr>
                <w:color w:val="FF0000"/>
              </w:rPr>
            </w:pPr>
          </w:p>
          <w:p w14:paraId="0096DF6D" w14:textId="6FBAE185" w:rsidR="00377B23" w:rsidRPr="00226D8E" w:rsidRDefault="00377B23" w:rsidP="00577746">
            <w:pPr>
              <w:pStyle w:val="ListParagraph"/>
              <w:ind w:left="0"/>
              <w:rPr>
                <w:color w:val="FF0000"/>
              </w:rPr>
            </w:pPr>
          </w:p>
        </w:tc>
      </w:tr>
    </w:tbl>
    <w:p w14:paraId="7DDC08A4" w14:textId="77777777" w:rsidR="00377B23" w:rsidRPr="00226D8E" w:rsidRDefault="00377B23" w:rsidP="00AD216C">
      <w:pPr>
        <w:rPr>
          <w:b/>
        </w:rPr>
      </w:pPr>
    </w:p>
    <w:p w14:paraId="47561917" w14:textId="0DAF502A" w:rsidR="006F4592" w:rsidRPr="00226D8E" w:rsidRDefault="00226D8E" w:rsidP="007A728D">
      <w:pPr>
        <w:pStyle w:val="ListParagraph"/>
        <w:numPr>
          <w:ilvl w:val="0"/>
          <w:numId w:val="24"/>
        </w:numPr>
        <w:spacing w:after="0"/>
        <w:rPr>
          <w:b/>
          <w:sz w:val="24"/>
          <w:szCs w:val="24"/>
        </w:rPr>
      </w:pPr>
      <w:r>
        <w:rPr>
          <w:b/>
          <w:sz w:val="24"/>
          <w:szCs w:val="24"/>
        </w:rPr>
        <w:t>Data storage and privacy</w:t>
      </w:r>
    </w:p>
    <w:tbl>
      <w:tblPr>
        <w:tblStyle w:val="TableGrid"/>
        <w:tblW w:w="0" w:type="auto"/>
        <w:tblInd w:w="720" w:type="dxa"/>
        <w:tblLook w:val="04A0" w:firstRow="1" w:lastRow="0" w:firstColumn="1" w:lastColumn="0" w:noHBand="0" w:noVBand="1"/>
      </w:tblPr>
      <w:tblGrid>
        <w:gridCol w:w="4159"/>
        <w:gridCol w:w="4137"/>
      </w:tblGrid>
      <w:tr w:rsidR="008622C9" w:rsidRPr="00226D8E" w14:paraId="143F4AD0" w14:textId="77777777" w:rsidTr="006F4592">
        <w:tc>
          <w:tcPr>
            <w:tcW w:w="4244" w:type="dxa"/>
          </w:tcPr>
          <w:p w14:paraId="4D0D6265" w14:textId="77777777" w:rsidR="006F4592" w:rsidRPr="00226D8E" w:rsidRDefault="006D0AD2" w:rsidP="00F976EC">
            <w:pPr>
              <w:pStyle w:val="ListParagraph"/>
              <w:ind w:left="0"/>
              <w:rPr>
                <w:b/>
              </w:rPr>
            </w:pPr>
            <w:r w:rsidRPr="00226D8E">
              <w:rPr>
                <w:b/>
              </w:rPr>
              <w:t>4.1</w:t>
            </w:r>
          </w:p>
          <w:p w14:paraId="0CA7D6CE" w14:textId="77777777" w:rsidR="007A728D" w:rsidRPr="00226D8E" w:rsidRDefault="006D0AD2" w:rsidP="007A728D">
            <w:pPr>
              <w:rPr>
                <w:b/>
              </w:rPr>
            </w:pPr>
            <w:r w:rsidRPr="00226D8E">
              <w:rPr>
                <w:b/>
              </w:rPr>
              <w:t xml:space="preserve">a. </w:t>
            </w:r>
            <w:r w:rsidR="007A728D" w:rsidRPr="00226D8E">
              <w:rPr>
                <w:b/>
                <w:bCs/>
              </w:rPr>
              <w:t>In the context of this study, will patients/participants be asked for consent to use their (medical) data?</w:t>
            </w:r>
          </w:p>
          <w:p w14:paraId="15848AC5" w14:textId="1DE84992" w:rsidR="006F4592" w:rsidRPr="00226D8E" w:rsidRDefault="006F4592" w:rsidP="00F976EC">
            <w:pPr>
              <w:pStyle w:val="ListParagraph"/>
              <w:ind w:left="0"/>
              <w:rPr>
                <w:b/>
              </w:rPr>
            </w:pPr>
          </w:p>
          <w:p w14:paraId="18CC6563" w14:textId="77777777" w:rsidR="006F4592" w:rsidRPr="00226D8E" w:rsidRDefault="006F4592" w:rsidP="00F976EC">
            <w:pPr>
              <w:pStyle w:val="ListParagraph"/>
              <w:ind w:left="0"/>
              <w:rPr>
                <w:b/>
              </w:rPr>
            </w:pPr>
          </w:p>
          <w:p w14:paraId="49BBF822" w14:textId="77777777" w:rsidR="00481DE4" w:rsidRPr="00226D8E" w:rsidRDefault="00481DE4" w:rsidP="00F976EC">
            <w:pPr>
              <w:pStyle w:val="ListParagraph"/>
              <w:ind w:left="0"/>
              <w:rPr>
                <w:b/>
              </w:rPr>
            </w:pPr>
          </w:p>
          <w:p w14:paraId="4AE585FC" w14:textId="77777777" w:rsidR="00481DE4" w:rsidRPr="00226D8E" w:rsidRDefault="00481DE4" w:rsidP="00F976EC">
            <w:pPr>
              <w:pStyle w:val="ListParagraph"/>
              <w:ind w:left="0"/>
              <w:rPr>
                <w:b/>
              </w:rPr>
            </w:pPr>
          </w:p>
          <w:p w14:paraId="7C417CFD" w14:textId="77777777" w:rsidR="00481DE4" w:rsidRPr="00226D8E" w:rsidRDefault="00481DE4" w:rsidP="00F976EC">
            <w:pPr>
              <w:pStyle w:val="ListParagraph"/>
              <w:ind w:left="0"/>
              <w:rPr>
                <w:b/>
              </w:rPr>
            </w:pPr>
          </w:p>
          <w:p w14:paraId="741ACCB2" w14:textId="77777777" w:rsidR="00481DE4" w:rsidRPr="00226D8E" w:rsidRDefault="00481DE4" w:rsidP="00F976EC">
            <w:pPr>
              <w:pStyle w:val="ListParagraph"/>
              <w:ind w:left="0"/>
              <w:rPr>
                <w:b/>
              </w:rPr>
            </w:pPr>
          </w:p>
          <w:p w14:paraId="7F1F5CEA" w14:textId="77777777" w:rsidR="00481DE4" w:rsidRPr="00226D8E" w:rsidRDefault="00481DE4" w:rsidP="00F976EC">
            <w:pPr>
              <w:pStyle w:val="ListParagraph"/>
              <w:ind w:left="0"/>
              <w:rPr>
                <w:b/>
              </w:rPr>
            </w:pPr>
          </w:p>
          <w:p w14:paraId="35DC1220" w14:textId="77777777" w:rsidR="00481DE4" w:rsidRPr="00226D8E" w:rsidRDefault="00481DE4" w:rsidP="00F976EC">
            <w:pPr>
              <w:pStyle w:val="ListParagraph"/>
              <w:ind w:left="0"/>
              <w:rPr>
                <w:b/>
              </w:rPr>
            </w:pPr>
          </w:p>
          <w:p w14:paraId="3E36CFA1" w14:textId="77777777" w:rsidR="00481DE4" w:rsidRPr="00226D8E" w:rsidRDefault="00481DE4" w:rsidP="00F976EC">
            <w:pPr>
              <w:pStyle w:val="ListParagraph"/>
              <w:ind w:left="0"/>
              <w:rPr>
                <w:b/>
              </w:rPr>
            </w:pPr>
          </w:p>
          <w:p w14:paraId="466217BD" w14:textId="77777777" w:rsidR="00481DE4" w:rsidRPr="00226D8E" w:rsidRDefault="00481DE4" w:rsidP="00F976EC">
            <w:pPr>
              <w:pStyle w:val="ListParagraph"/>
              <w:ind w:left="0"/>
              <w:rPr>
                <w:b/>
              </w:rPr>
            </w:pPr>
          </w:p>
          <w:p w14:paraId="4FF8B38D" w14:textId="77777777" w:rsidR="007A728D" w:rsidRPr="00226D8E" w:rsidRDefault="006D0AD2" w:rsidP="007A728D">
            <w:pPr>
              <w:rPr>
                <w:b/>
              </w:rPr>
            </w:pPr>
            <w:r w:rsidRPr="00226D8E">
              <w:rPr>
                <w:b/>
              </w:rPr>
              <w:t xml:space="preserve">b. </w:t>
            </w:r>
            <w:r w:rsidR="007A728D" w:rsidRPr="00226D8E">
              <w:rPr>
                <w:b/>
                <w:bCs/>
              </w:rPr>
              <w:t>If no consent is requested: please explain why consent will not be sought.</w:t>
            </w:r>
          </w:p>
          <w:p w14:paraId="43A93C6C" w14:textId="130D176B" w:rsidR="006F4592" w:rsidRPr="00226D8E" w:rsidRDefault="006F4592" w:rsidP="00F976EC">
            <w:pPr>
              <w:pStyle w:val="ListParagraph"/>
              <w:ind w:left="0"/>
              <w:rPr>
                <w:b/>
              </w:rPr>
            </w:pPr>
          </w:p>
        </w:tc>
        <w:tc>
          <w:tcPr>
            <w:tcW w:w="4278" w:type="dxa"/>
          </w:tcPr>
          <w:p w14:paraId="4E7FD6DF" w14:textId="77777777" w:rsidR="006F4592" w:rsidRPr="00226D8E" w:rsidRDefault="006F4592" w:rsidP="00F976EC">
            <w:pPr>
              <w:pStyle w:val="ListParagraph"/>
              <w:ind w:left="0"/>
            </w:pPr>
          </w:p>
          <w:p w14:paraId="24DCE774" w14:textId="77777777" w:rsidR="00895B3C" w:rsidRPr="00226D8E" w:rsidRDefault="00481DE4" w:rsidP="00941C0C">
            <w:pPr>
              <w:pStyle w:val="ListParagraph"/>
              <w:ind w:left="7"/>
            </w:pPr>
            <w:r w:rsidRPr="00226D8E">
              <w:t>In general, it can be stated for the ELAN data warehouse that, in accordance with current guidelines, patients are given the opportunity, through an informed opt-out procedure, to NOT make their pseudonymized and coded data available for scientific research. To inform patients, (digital) posters are hung in the waiting rooms. There are also leaflets available that patients can take with them. The information also appears on the websites of the practices</w:t>
            </w:r>
            <w:r w:rsidR="00941C0C" w:rsidRPr="00226D8E">
              <w:t xml:space="preserve"> (see supplement A).</w:t>
            </w:r>
          </w:p>
          <w:p w14:paraId="2D288A3F" w14:textId="77777777" w:rsidR="00941C0C" w:rsidRPr="00226D8E" w:rsidRDefault="00941C0C" w:rsidP="007A728D"/>
          <w:p w14:paraId="59AE7159" w14:textId="350A7E22" w:rsidR="00941C0C" w:rsidRPr="00226D8E" w:rsidRDefault="007A728D" w:rsidP="00941C0C">
            <w:pPr>
              <w:pStyle w:val="ListParagraph"/>
              <w:ind w:left="7"/>
            </w:pPr>
            <w:r w:rsidRPr="00226D8E">
              <w:t>Not applicable</w:t>
            </w:r>
          </w:p>
        </w:tc>
      </w:tr>
      <w:tr w:rsidR="008622C9" w:rsidRPr="00226D8E" w14:paraId="60533D86" w14:textId="77777777" w:rsidTr="006F4592">
        <w:tc>
          <w:tcPr>
            <w:tcW w:w="4244" w:type="dxa"/>
          </w:tcPr>
          <w:p w14:paraId="5B25BB1E" w14:textId="77777777" w:rsidR="006F4592" w:rsidRPr="00226D8E" w:rsidRDefault="006D0AD2" w:rsidP="00F976EC">
            <w:pPr>
              <w:rPr>
                <w:b/>
              </w:rPr>
            </w:pPr>
            <w:r w:rsidRPr="00226D8E">
              <w:rPr>
                <w:b/>
              </w:rPr>
              <w:t>4.2</w:t>
            </w:r>
          </w:p>
          <w:p w14:paraId="67B3EEFB" w14:textId="77777777" w:rsidR="007A728D" w:rsidRPr="007A728D" w:rsidRDefault="007A728D" w:rsidP="007A728D">
            <w:pPr>
              <w:rPr>
                <w:b/>
              </w:rPr>
            </w:pPr>
            <w:r w:rsidRPr="007A728D">
              <w:rPr>
                <w:b/>
                <w:bCs/>
              </w:rPr>
              <w:t>Have patients/participants previously been asked for consent to use their (medical) data for scientific research?</w:t>
            </w:r>
          </w:p>
          <w:p w14:paraId="76B8D25C" w14:textId="77777777" w:rsidR="006F4592" w:rsidRPr="00226D8E" w:rsidRDefault="006F4592" w:rsidP="00F976EC">
            <w:pPr>
              <w:rPr>
                <w:b/>
              </w:rPr>
            </w:pPr>
          </w:p>
        </w:tc>
        <w:tc>
          <w:tcPr>
            <w:tcW w:w="4278" w:type="dxa"/>
          </w:tcPr>
          <w:p w14:paraId="2B6B10C7" w14:textId="77777777" w:rsidR="00895B3C" w:rsidRPr="00226D8E" w:rsidRDefault="00895B3C" w:rsidP="00F976EC">
            <w:pPr>
              <w:pStyle w:val="ListParagraph"/>
              <w:ind w:left="0"/>
            </w:pPr>
          </w:p>
          <w:p w14:paraId="456F77C9" w14:textId="25323902" w:rsidR="006F4592" w:rsidRPr="00226D8E" w:rsidRDefault="00481DE4" w:rsidP="00F976EC">
            <w:pPr>
              <w:pStyle w:val="ListParagraph"/>
              <w:ind w:left="0"/>
            </w:pPr>
            <w:r w:rsidRPr="00226D8E">
              <w:t>See 4.1</w:t>
            </w:r>
          </w:p>
        </w:tc>
      </w:tr>
      <w:tr w:rsidR="008622C9" w:rsidRPr="00226D8E" w14:paraId="412B7B2E" w14:textId="77777777" w:rsidTr="006F4592">
        <w:tc>
          <w:tcPr>
            <w:tcW w:w="4244" w:type="dxa"/>
          </w:tcPr>
          <w:p w14:paraId="746C1FE8" w14:textId="77777777" w:rsidR="00895B3C" w:rsidRPr="00226D8E" w:rsidRDefault="006D0AD2" w:rsidP="00F976EC">
            <w:pPr>
              <w:pStyle w:val="ListParagraph"/>
              <w:ind w:left="0"/>
              <w:rPr>
                <w:b/>
              </w:rPr>
            </w:pPr>
            <w:r w:rsidRPr="00226D8E">
              <w:rPr>
                <w:b/>
              </w:rPr>
              <w:t>4.3</w:t>
            </w:r>
          </w:p>
          <w:p w14:paraId="61949149" w14:textId="77777777" w:rsidR="007A728D" w:rsidRPr="00226D8E" w:rsidRDefault="006D0AD2" w:rsidP="007A728D">
            <w:pPr>
              <w:rPr>
                <w:b/>
              </w:rPr>
            </w:pPr>
            <w:r w:rsidRPr="00226D8E">
              <w:rPr>
                <w:b/>
              </w:rPr>
              <w:t xml:space="preserve">a. </w:t>
            </w:r>
            <w:r w:rsidR="007A728D" w:rsidRPr="00226D8E">
              <w:rPr>
                <w:b/>
                <w:bCs/>
              </w:rPr>
              <w:t>Is there (or has there been) a treatment relationship between the researcher(s), or the researcher(s)’ department, and the patients whose records are being reviewed? (see also section 4.8 below)</w:t>
            </w:r>
          </w:p>
          <w:p w14:paraId="69B896D2" w14:textId="1B969628" w:rsidR="00895B3C" w:rsidRPr="00226D8E" w:rsidRDefault="00895B3C" w:rsidP="00F976EC">
            <w:pPr>
              <w:pStyle w:val="ListParagraph"/>
              <w:ind w:left="0"/>
              <w:rPr>
                <w:b/>
              </w:rPr>
            </w:pPr>
          </w:p>
          <w:p w14:paraId="3513D74A" w14:textId="77777777" w:rsidR="007A728D" w:rsidRPr="00226D8E" w:rsidRDefault="007A728D" w:rsidP="00F976EC">
            <w:pPr>
              <w:pStyle w:val="ListParagraph"/>
              <w:ind w:left="0"/>
              <w:rPr>
                <w:b/>
              </w:rPr>
            </w:pPr>
          </w:p>
          <w:p w14:paraId="697EDE5D" w14:textId="77777777" w:rsidR="00895B3C" w:rsidRPr="00226D8E" w:rsidRDefault="00895B3C" w:rsidP="00F976EC">
            <w:pPr>
              <w:pStyle w:val="ListParagraph"/>
              <w:ind w:left="0"/>
              <w:rPr>
                <w:b/>
              </w:rPr>
            </w:pPr>
          </w:p>
          <w:p w14:paraId="1CFA3A40" w14:textId="77777777" w:rsidR="007A728D" w:rsidRPr="00226D8E" w:rsidRDefault="006D0AD2" w:rsidP="007A728D">
            <w:pPr>
              <w:rPr>
                <w:b/>
              </w:rPr>
            </w:pPr>
            <w:r w:rsidRPr="00226D8E">
              <w:rPr>
                <w:b/>
              </w:rPr>
              <w:t xml:space="preserve">b. </w:t>
            </w:r>
            <w:r w:rsidR="007A728D" w:rsidRPr="00226D8E">
              <w:rPr>
                <w:b/>
                <w:bCs/>
              </w:rPr>
              <w:t>Is the treatment relationship still ongoing, or has it since been terminated?</w:t>
            </w:r>
          </w:p>
          <w:p w14:paraId="43257B17" w14:textId="46997C6C" w:rsidR="00895B3C" w:rsidRPr="00226D8E" w:rsidRDefault="00895B3C" w:rsidP="00F976EC">
            <w:pPr>
              <w:pStyle w:val="ListParagraph"/>
              <w:ind w:left="0"/>
              <w:rPr>
                <w:b/>
              </w:rPr>
            </w:pPr>
          </w:p>
          <w:p w14:paraId="5E9958BF" w14:textId="77777777" w:rsidR="00895B3C" w:rsidRPr="00226D8E" w:rsidRDefault="00895B3C" w:rsidP="00F976EC">
            <w:pPr>
              <w:pStyle w:val="ListParagraph"/>
              <w:ind w:left="0"/>
              <w:rPr>
                <w:b/>
              </w:rPr>
            </w:pPr>
          </w:p>
        </w:tc>
        <w:tc>
          <w:tcPr>
            <w:tcW w:w="4278" w:type="dxa"/>
          </w:tcPr>
          <w:p w14:paraId="3BEE87C8" w14:textId="77777777" w:rsidR="00895B3C" w:rsidRPr="00226D8E" w:rsidRDefault="00895B3C" w:rsidP="00F976EC">
            <w:pPr>
              <w:pStyle w:val="ListParagraph"/>
              <w:ind w:left="0"/>
            </w:pPr>
          </w:p>
          <w:p w14:paraId="5A7E4636" w14:textId="4AC9F814" w:rsidR="00577746" w:rsidRPr="00226D8E" w:rsidRDefault="00577746" w:rsidP="00F976EC">
            <w:pPr>
              <w:pStyle w:val="ListParagraph"/>
              <w:ind w:left="0"/>
            </w:pPr>
            <w:r w:rsidRPr="00226D8E">
              <w:t xml:space="preserve">Yes, </w:t>
            </w:r>
            <w:r w:rsidR="00D72D6A" w:rsidRPr="00226D8E">
              <w:t>two</w:t>
            </w:r>
            <w:r w:rsidRPr="00226D8E">
              <w:t xml:space="preserve"> of the researchers (Martijn Sijbom</w:t>
            </w:r>
            <w:r w:rsidR="00D72D6A" w:rsidRPr="00226D8E">
              <w:t>, Hanneke Borgdorff</w:t>
            </w:r>
            <w:r w:rsidRPr="00226D8E">
              <w:t xml:space="preserve">) worked as a </w:t>
            </w:r>
            <w:r w:rsidR="00D72D6A" w:rsidRPr="00226D8E">
              <w:t>general practitioner</w:t>
            </w:r>
            <w:r w:rsidRPr="00226D8E">
              <w:t xml:space="preserve"> in the region where the research is done. Next to pseudonymization of patients, details on GP and GP practice is pseudonymized as well. </w:t>
            </w:r>
          </w:p>
          <w:p w14:paraId="0E5D8DD8" w14:textId="77777777" w:rsidR="00577746" w:rsidRPr="00226D8E" w:rsidRDefault="00577746" w:rsidP="00F976EC">
            <w:pPr>
              <w:pStyle w:val="ListParagraph"/>
              <w:ind w:left="0"/>
            </w:pPr>
          </w:p>
          <w:p w14:paraId="3B454FD4" w14:textId="77777777" w:rsidR="00895B3C" w:rsidRPr="00226D8E" w:rsidRDefault="00577746" w:rsidP="00F976EC">
            <w:pPr>
              <w:pStyle w:val="ListParagraph"/>
              <w:ind w:left="0"/>
            </w:pPr>
            <w:r w:rsidRPr="00226D8E">
              <w:t xml:space="preserve">The </w:t>
            </w:r>
            <w:r w:rsidR="002A0033" w:rsidRPr="00226D8E">
              <w:t xml:space="preserve">principle </w:t>
            </w:r>
            <w:r w:rsidR="004A444E" w:rsidRPr="00226D8E">
              <w:t>investigator of this project</w:t>
            </w:r>
            <w:r w:rsidR="002A0033" w:rsidRPr="00226D8E">
              <w:t xml:space="preserve"> has</w:t>
            </w:r>
            <w:r w:rsidRPr="00226D8E">
              <w:t xml:space="preserve"> stopped working in one of the ELAN data warehouse practices and there is no longer a treatment relation.</w:t>
            </w:r>
          </w:p>
          <w:p w14:paraId="5E56C0B3" w14:textId="0286E146" w:rsidR="007A728D" w:rsidRPr="00226D8E" w:rsidRDefault="007A728D" w:rsidP="00F976EC">
            <w:pPr>
              <w:pStyle w:val="ListParagraph"/>
              <w:ind w:left="0"/>
            </w:pPr>
          </w:p>
        </w:tc>
      </w:tr>
      <w:tr w:rsidR="008622C9" w:rsidRPr="00226D8E" w14:paraId="5CB674E7" w14:textId="77777777" w:rsidTr="006F4592">
        <w:tc>
          <w:tcPr>
            <w:tcW w:w="4244" w:type="dxa"/>
          </w:tcPr>
          <w:p w14:paraId="3C21599F" w14:textId="77777777" w:rsidR="00F76AC6" w:rsidRPr="00226D8E" w:rsidRDefault="006D0AD2" w:rsidP="00F976EC">
            <w:pPr>
              <w:rPr>
                <w:b/>
              </w:rPr>
            </w:pPr>
            <w:r w:rsidRPr="00226D8E">
              <w:rPr>
                <w:b/>
              </w:rPr>
              <w:lastRenderedPageBreak/>
              <w:t>4.4</w:t>
            </w:r>
          </w:p>
          <w:p w14:paraId="77B2B1A8" w14:textId="0416D820" w:rsidR="00F76AC6" w:rsidRPr="00226D8E" w:rsidRDefault="007A728D" w:rsidP="00F976EC">
            <w:pPr>
              <w:rPr>
                <w:b/>
              </w:rPr>
            </w:pPr>
            <w:r w:rsidRPr="007A728D">
              <w:rPr>
                <w:b/>
                <w:bCs/>
              </w:rPr>
              <w:t>Is it likely that patients from the study population have since passed away?</w:t>
            </w:r>
          </w:p>
        </w:tc>
        <w:tc>
          <w:tcPr>
            <w:tcW w:w="4278" w:type="dxa"/>
          </w:tcPr>
          <w:p w14:paraId="1D56676E" w14:textId="77777777" w:rsidR="00F76AC6" w:rsidRPr="00226D8E" w:rsidRDefault="00F76AC6" w:rsidP="00F976EC"/>
          <w:p w14:paraId="16CAA1EF" w14:textId="7AF844C8" w:rsidR="00F76AC6" w:rsidRPr="00226D8E" w:rsidRDefault="00220CE9" w:rsidP="00F976EC">
            <w:r w:rsidRPr="00226D8E">
              <w:t>Yes, this is a possibility.</w:t>
            </w:r>
          </w:p>
          <w:p w14:paraId="476232F3" w14:textId="77777777" w:rsidR="00F76AC6" w:rsidRPr="00226D8E" w:rsidRDefault="00F76AC6" w:rsidP="00F976EC"/>
          <w:p w14:paraId="64E91423" w14:textId="77777777" w:rsidR="007A728D" w:rsidRPr="00226D8E" w:rsidRDefault="007A728D" w:rsidP="00F976EC"/>
        </w:tc>
      </w:tr>
      <w:tr w:rsidR="008622C9" w:rsidRPr="00226D8E" w14:paraId="63F3644F" w14:textId="77777777" w:rsidTr="006F4592">
        <w:tc>
          <w:tcPr>
            <w:tcW w:w="4244" w:type="dxa"/>
          </w:tcPr>
          <w:p w14:paraId="5EAFBB3A" w14:textId="77777777" w:rsidR="00F76AC6" w:rsidRPr="00226D8E" w:rsidRDefault="006D0AD2" w:rsidP="00F976EC">
            <w:pPr>
              <w:rPr>
                <w:b/>
              </w:rPr>
            </w:pPr>
            <w:r w:rsidRPr="00226D8E">
              <w:rPr>
                <w:b/>
              </w:rPr>
              <w:t>4.5</w:t>
            </w:r>
          </w:p>
          <w:p w14:paraId="6A4B20D3" w14:textId="77777777" w:rsidR="007A728D" w:rsidRPr="00226D8E" w:rsidRDefault="007A728D" w:rsidP="007A728D">
            <w:pPr>
              <w:rPr>
                <w:b/>
              </w:rPr>
            </w:pPr>
            <w:r w:rsidRPr="00226D8E">
              <w:rPr>
                <w:b/>
                <w:bCs/>
              </w:rPr>
              <w:t>For how many patients will data be used?</w:t>
            </w:r>
          </w:p>
          <w:p w14:paraId="3EF7CC46" w14:textId="77777777" w:rsidR="00F76AC6" w:rsidRPr="00226D8E" w:rsidRDefault="00F76AC6" w:rsidP="00F976EC">
            <w:pPr>
              <w:pStyle w:val="ListParagraph"/>
              <w:ind w:left="0"/>
              <w:rPr>
                <w:b/>
              </w:rPr>
            </w:pPr>
          </w:p>
        </w:tc>
        <w:tc>
          <w:tcPr>
            <w:tcW w:w="4278" w:type="dxa"/>
          </w:tcPr>
          <w:p w14:paraId="43646B8D" w14:textId="77777777" w:rsidR="00F76AC6" w:rsidRPr="00226D8E" w:rsidRDefault="00F76AC6" w:rsidP="00F976EC">
            <w:pPr>
              <w:pStyle w:val="ListParagraph"/>
              <w:ind w:left="0"/>
            </w:pPr>
          </w:p>
          <w:p w14:paraId="2F77AABF" w14:textId="4F443135" w:rsidR="00220CE9" w:rsidRPr="00226D8E" w:rsidRDefault="003E2019" w:rsidP="00F976EC">
            <w:pPr>
              <w:pStyle w:val="ListParagraph"/>
              <w:ind w:left="0"/>
            </w:pPr>
            <w:r w:rsidRPr="00226D8E">
              <w:t xml:space="preserve">The study will use </w:t>
            </w:r>
            <w:r w:rsidR="00D72D6A" w:rsidRPr="00226D8E">
              <w:t xml:space="preserve">data </w:t>
            </w:r>
            <w:r w:rsidR="004A444E" w:rsidRPr="00226D8E">
              <w:t xml:space="preserve">of </w:t>
            </w:r>
            <w:r w:rsidRPr="00226D8E">
              <w:t>all patients</w:t>
            </w:r>
            <w:r w:rsidR="005E22CC" w:rsidRPr="00226D8E">
              <w:t xml:space="preserve"> of 18 year and older</w:t>
            </w:r>
            <w:r w:rsidR="00D72D6A" w:rsidRPr="00226D8E">
              <w:t xml:space="preserve"> </w:t>
            </w:r>
            <w:r w:rsidRPr="00226D8E">
              <w:t xml:space="preserve">in the ELAN </w:t>
            </w:r>
            <w:r w:rsidR="007A728D" w:rsidRPr="00226D8E">
              <w:t>data warehouse</w:t>
            </w:r>
            <w:r w:rsidRPr="00226D8E">
              <w:t xml:space="preserve">. </w:t>
            </w:r>
          </w:p>
          <w:p w14:paraId="7E7EDD0E" w14:textId="12A2CD1C" w:rsidR="007A728D" w:rsidRPr="00226D8E" w:rsidRDefault="007A728D" w:rsidP="00F976EC">
            <w:pPr>
              <w:pStyle w:val="ListParagraph"/>
              <w:ind w:left="0"/>
            </w:pPr>
          </w:p>
        </w:tc>
      </w:tr>
      <w:tr w:rsidR="008622C9" w:rsidRPr="00226D8E" w14:paraId="390ACB7F" w14:textId="77777777" w:rsidTr="00F976EC">
        <w:tc>
          <w:tcPr>
            <w:tcW w:w="4244" w:type="dxa"/>
          </w:tcPr>
          <w:p w14:paraId="0B5C1F37" w14:textId="77777777" w:rsidR="00F76AC6" w:rsidRPr="00226D8E" w:rsidRDefault="006D0AD2" w:rsidP="00F976EC">
            <w:pPr>
              <w:rPr>
                <w:b/>
              </w:rPr>
            </w:pPr>
            <w:r w:rsidRPr="00226D8E">
              <w:rPr>
                <w:b/>
              </w:rPr>
              <w:t>4.6</w:t>
            </w:r>
          </w:p>
          <w:p w14:paraId="2CA1014E" w14:textId="77777777" w:rsidR="00BF2A15" w:rsidRPr="00BF2A15" w:rsidRDefault="00BF2A15" w:rsidP="00BF2A15">
            <w:pPr>
              <w:rPr>
                <w:b/>
              </w:rPr>
            </w:pPr>
            <w:r w:rsidRPr="00BF2A15">
              <w:rPr>
                <w:b/>
                <w:bCs/>
              </w:rPr>
              <w:t>Have patients had the (general) opportunity to object to the (coded/anonymized) use of their (medical) data?</w:t>
            </w:r>
          </w:p>
          <w:p w14:paraId="1F4F404E" w14:textId="77777777" w:rsidR="00F76AC6" w:rsidRPr="00226D8E" w:rsidRDefault="00F76AC6" w:rsidP="00F976EC">
            <w:pPr>
              <w:rPr>
                <w:b/>
              </w:rPr>
            </w:pPr>
          </w:p>
          <w:p w14:paraId="61E79F3D" w14:textId="77777777" w:rsidR="00F76AC6" w:rsidRPr="00226D8E" w:rsidRDefault="00F76AC6" w:rsidP="00BF2A15">
            <w:pPr>
              <w:rPr>
                <w:b/>
              </w:rPr>
            </w:pPr>
          </w:p>
        </w:tc>
        <w:tc>
          <w:tcPr>
            <w:tcW w:w="4278" w:type="dxa"/>
          </w:tcPr>
          <w:p w14:paraId="48DBD218" w14:textId="77777777" w:rsidR="00F76AC6" w:rsidRPr="00226D8E" w:rsidRDefault="00F76AC6" w:rsidP="00F976EC">
            <w:pPr>
              <w:pStyle w:val="ListParagraph"/>
              <w:ind w:left="0"/>
            </w:pPr>
          </w:p>
          <w:p w14:paraId="3417CCE5" w14:textId="77777777" w:rsidR="005C45D9" w:rsidRPr="00226D8E" w:rsidRDefault="005C45D9" w:rsidP="005C45D9">
            <w:pPr>
              <w:pStyle w:val="ListParagraph"/>
              <w:ind w:left="0"/>
            </w:pPr>
            <w:r w:rsidRPr="00226D8E">
              <w:t>Yes, within the framework of the ELAN data warehouse, registered patients are informed by participating GPs about the reuse of their medical data for scientific research, with leaflets and posters. Hereby they are offered the opportunity to lodge an objection (informed opt-out procedure).</w:t>
            </w:r>
          </w:p>
          <w:p w14:paraId="0DD4D562" w14:textId="77777777" w:rsidR="005C45D9" w:rsidRPr="00226D8E" w:rsidRDefault="005C45D9" w:rsidP="00F976EC">
            <w:pPr>
              <w:pStyle w:val="ListParagraph"/>
              <w:ind w:left="0"/>
            </w:pPr>
          </w:p>
        </w:tc>
      </w:tr>
      <w:tr w:rsidR="008622C9" w:rsidRPr="00226D8E" w14:paraId="3AA80582" w14:textId="77777777" w:rsidTr="006F4592">
        <w:tc>
          <w:tcPr>
            <w:tcW w:w="4244" w:type="dxa"/>
          </w:tcPr>
          <w:p w14:paraId="6E2D9822" w14:textId="77777777" w:rsidR="00F76AC6" w:rsidRPr="00226D8E" w:rsidRDefault="006D0AD2" w:rsidP="006B2254">
            <w:pPr>
              <w:pStyle w:val="ListParagraph"/>
              <w:ind w:left="0"/>
              <w:rPr>
                <w:b/>
              </w:rPr>
            </w:pPr>
            <w:r w:rsidRPr="00226D8E">
              <w:rPr>
                <w:b/>
              </w:rPr>
              <w:t>4.7</w:t>
            </w:r>
          </w:p>
          <w:p w14:paraId="6A21F0C0" w14:textId="77777777" w:rsidR="00BF2A15" w:rsidRPr="00226D8E" w:rsidRDefault="00BF2A15" w:rsidP="00BF2A15">
            <w:pPr>
              <w:rPr>
                <w:b/>
              </w:rPr>
            </w:pPr>
            <w:r w:rsidRPr="00226D8E">
              <w:rPr>
                <w:b/>
                <w:bCs/>
              </w:rPr>
              <w:t>Is the use of (medical) data for scientific purposes recorded in the medical record of the relevant patient(s)?</w:t>
            </w:r>
          </w:p>
          <w:p w14:paraId="2F91B411" w14:textId="77777777" w:rsidR="00F76AC6" w:rsidRPr="00226D8E" w:rsidRDefault="00F76AC6" w:rsidP="006B2254">
            <w:pPr>
              <w:pStyle w:val="ListParagraph"/>
              <w:ind w:left="0"/>
              <w:rPr>
                <w:b/>
              </w:rPr>
            </w:pPr>
          </w:p>
          <w:p w14:paraId="7BA06565" w14:textId="77777777" w:rsidR="00F76AC6" w:rsidRPr="00226D8E" w:rsidRDefault="00F76AC6" w:rsidP="00BF2A15">
            <w:pPr>
              <w:pStyle w:val="ListParagraph"/>
              <w:ind w:left="0"/>
              <w:rPr>
                <w:i/>
              </w:rPr>
            </w:pPr>
          </w:p>
          <w:p w14:paraId="78DF7F55" w14:textId="77777777" w:rsidR="00BF2A15" w:rsidRPr="00226D8E" w:rsidRDefault="00BF2A15" w:rsidP="00BF2A15">
            <w:pPr>
              <w:pStyle w:val="ListParagraph"/>
              <w:ind w:left="0"/>
              <w:rPr>
                <w:b/>
                <w:i/>
              </w:rPr>
            </w:pPr>
          </w:p>
          <w:p w14:paraId="6B096197" w14:textId="77777777" w:rsidR="00BF2A15" w:rsidRPr="00226D8E" w:rsidRDefault="00BF2A15" w:rsidP="00BF2A15">
            <w:pPr>
              <w:pStyle w:val="ListParagraph"/>
              <w:ind w:left="0"/>
              <w:rPr>
                <w:b/>
                <w:i/>
              </w:rPr>
            </w:pPr>
          </w:p>
          <w:p w14:paraId="649ABD7D" w14:textId="77777777" w:rsidR="00BF2A15" w:rsidRPr="00226D8E" w:rsidRDefault="00BF2A15" w:rsidP="00BF2A15">
            <w:pPr>
              <w:pStyle w:val="ListParagraph"/>
              <w:ind w:left="0"/>
              <w:rPr>
                <w:b/>
              </w:rPr>
            </w:pPr>
          </w:p>
        </w:tc>
        <w:tc>
          <w:tcPr>
            <w:tcW w:w="4278" w:type="dxa"/>
          </w:tcPr>
          <w:p w14:paraId="1F644E70" w14:textId="77777777" w:rsidR="00F76AC6" w:rsidRPr="00226D8E" w:rsidRDefault="00F76AC6" w:rsidP="006B2254">
            <w:pPr>
              <w:pStyle w:val="ListParagraph"/>
              <w:ind w:left="0"/>
            </w:pPr>
          </w:p>
          <w:p w14:paraId="6621D2FC" w14:textId="08630F8F" w:rsidR="00F76AC6" w:rsidRPr="00226D8E" w:rsidRDefault="005C45D9" w:rsidP="006B2254">
            <w:pPr>
              <w:pStyle w:val="ListParagraph"/>
              <w:ind w:left="0"/>
            </w:pPr>
            <w:r w:rsidRPr="00226D8E">
              <w:t>No explicit note is made per patient in the EPD of the general practitioner, because most general practitioner systems are not (yet) designed for this. It is, however, recorded which patients object to reuse their data for research and it is not used for research.</w:t>
            </w:r>
          </w:p>
        </w:tc>
      </w:tr>
      <w:tr w:rsidR="008622C9" w:rsidRPr="00226D8E" w14:paraId="627C4CC3" w14:textId="77777777" w:rsidTr="006F4592">
        <w:tc>
          <w:tcPr>
            <w:tcW w:w="4244" w:type="dxa"/>
          </w:tcPr>
          <w:p w14:paraId="5AE81EA5" w14:textId="77777777" w:rsidR="00F76AC6" w:rsidRPr="00226D8E" w:rsidRDefault="006D0AD2" w:rsidP="006B2254">
            <w:pPr>
              <w:pStyle w:val="ListParagraph"/>
              <w:ind w:left="0"/>
              <w:rPr>
                <w:b/>
              </w:rPr>
            </w:pPr>
            <w:r w:rsidRPr="00226D8E">
              <w:rPr>
                <w:b/>
              </w:rPr>
              <w:t>4.8</w:t>
            </w:r>
          </w:p>
          <w:p w14:paraId="15EC98A7" w14:textId="117A08E1" w:rsidR="00F76AC6" w:rsidRPr="00226D8E" w:rsidRDefault="006D0AD2" w:rsidP="00BF2A15">
            <w:pPr>
              <w:rPr>
                <w:b/>
              </w:rPr>
            </w:pPr>
            <w:r w:rsidRPr="00226D8E">
              <w:rPr>
                <w:b/>
              </w:rPr>
              <w:t xml:space="preserve">a. </w:t>
            </w:r>
            <w:r w:rsidR="00BF2A15" w:rsidRPr="00226D8E">
              <w:rPr>
                <w:b/>
                <w:bCs/>
              </w:rPr>
              <w:t>By whom will the required data be extracted from the patient records?</w:t>
            </w:r>
            <w:r w:rsidRPr="00226D8E">
              <w:rPr>
                <w:b/>
              </w:rPr>
              <w:tab/>
            </w:r>
          </w:p>
          <w:p w14:paraId="30A90A0C" w14:textId="77777777" w:rsidR="00F76AC6" w:rsidRPr="00226D8E" w:rsidRDefault="00F76AC6" w:rsidP="006B2254">
            <w:pPr>
              <w:pStyle w:val="ListParagraph"/>
              <w:ind w:left="0"/>
              <w:rPr>
                <w:b/>
              </w:rPr>
            </w:pPr>
          </w:p>
          <w:p w14:paraId="2437A444" w14:textId="77777777" w:rsidR="00FF47C9" w:rsidRPr="00226D8E" w:rsidRDefault="00FF47C9" w:rsidP="006B2254">
            <w:pPr>
              <w:pStyle w:val="ListParagraph"/>
              <w:ind w:left="0"/>
              <w:rPr>
                <w:b/>
              </w:rPr>
            </w:pPr>
          </w:p>
          <w:p w14:paraId="3CC3178D" w14:textId="77777777" w:rsidR="00FF47C9" w:rsidRPr="00226D8E" w:rsidRDefault="00FF47C9" w:rsidP="006B2254">
            <w:pPr>
              <w:pStyle w:val="ListParagraph"/>
              <w:ind w:left="0"/>
              <w:rPr>
                <w:b/>
              </w:rPr>
            </w:pPr>
          </w:p>
          <w:p w14:paraId="649B5A78" w14:textId="77777777" w:rsidR="00FF47C9" w:rsidRPr="00226D8E" w:rsidRDefault="00FF47C9" w:rsidP="006B2254">
            <w:pPr>
              <w:pStyle w:val="ListParagraph"/>
              <w:ind w:left="0"/>
              <w:rPr>
                <w:b/>
              </w:rPr>
            </w:pPr>
          </w:p>
          <w:p w14:paraId="6270CFEB" w14:textId="77777777" w:rsidR="00FF47C9" w:rsidRPr="00226D8E" w:rsidRDefault="00FF47C9" w:rsidP="006B2254">
            <w:pPr>
              <w:pStyle w:val="ListParagraph"/>
              <w:ind w:left="0"/>
              <w:rPr>
                <w:b/>
              </w:rPr>
            </w:pPr>
          </w:p>
          <w:p w14:paraId="278FA294" w14:textId="77777777" w:rsidR="00FF47C9" w:rsidRPr="00226D8E" w:rsidRDefault="00FF47C9" w:rsidP="006B2254">
            <w:pPr>
              <w:pStyle w:val="ListParagraph"/>
              <w:ind w:left="0"/>
              <w:rPr>
                <w:b/>
              </w:rPr>
            </w:pPr>
          </w:p>
          <w:p w14:paraId="1DC9FCB7" w14:textId="77777777" w:rsidR="00FF47C9" w:rsidRPr="00226D8E" w:rsidRDefault="00FF47C9" w:rsidP="006B2254">
            <w:pPr>
              <w:pStyle w:val="ListParagraph"/>
              <w:ind w:left="0"/>
              <w:rPr>
                <w:b/>
              </w:rPr>
            </w:pPr>
          </w:p>
          <w:p w14:paraId="73C26A85" w14:textId="77777777" w:rsidR="00FF47C9" w:rsidRPr="00226D8E" w:rsidRDefault="00FF47C9" w:rsidP="006B2254">
            <w:pPr>
              <w:pStyle w:val="ListParagraph"/>
              <w:ind w:left="0"/>
              <w:rPr>
                <w:b/>
              </w:rPr>
            </w:pPr>
          </w:p>
          <w:p w14:paraId="57981B00" w14:textId="77777777" w:rsidR="00FF47C9" w:rsidRPr="00226D8E" w:rsidRDefault="00FF47C9" w:rsidP="006B2254">
            <w:pPr>
              <w:pStyle w:val="ListParagraph"/>
              <w:ind w:left="0"/>
              <w:rPr>
                <w:b/>
              </w:rPr>
            </w:pPr>
          </w:p>
          <w:p w14:paraId="0D75BCC6" w14:textId="77777777" w:rsidR="00FF47C9" w:rsidRPr="00226D8E" w:rsidRDefault="00FF47C9" w:rsidP="006B2254">
            <w:pPr>
              <w:pStyle w:val="ListParagraph"/>
              <w:ind w:left="0"/>
              <w:rPr>
                <w:b/>
              </w:rPr>
            </w:pPr>
          </w:p>
          <w:p w14:paraId="29C706DD" w14:textId="77777777" w:rsidR="003E2019" w:rsidRPr="00226D8E" w:rsidRDefault="003E2019" w:rsidP="006B2254">
            <w:pPr>
              <w:pStyle w:val="ListParagraph"/>
              <w:ind w:left="0"/>
              <w:rPr>
                <w:b/>
              </w:rPr>
            </w:pPr>
          </w:p>
          <w:p w14:paraId="79519A76" w14:textId="77777777" w:rsidR="00BF2A15" w:rsidRPr="00226D8E" w:rsidRDefault="00BF2A15" w:rsidP="006B2254">
            <w:pPr>
              <w:pStyle w:val="ListParagraph"/>
              <w:ind w:left="0"/>
              <w:rPr>
                <w:b/>
              </w:rPr>
            </w:pPr>
          </w:p>
          <w:p w14:paraId="331CCAC2" w14:textId="77777777" w:rsidR="00BF2A15" w:rsidRPr="00226D8E" w:rsidRDefault="006D0AD2" w:rsidP="00BF2A15">
            <w:pPr>
              <w:rPr>
                <w:b/>
              </w:rPr>
            </w:pPr>
            <w:r w:rsidRPr="00226D8E">
              <w:rPr>
                <w:b/>
              </w:rPr>
              <w:t xml:space="preserve">b. </w:t>
            </w:r>
            <w:r w:rsidR="00BF2A15" w:rsidRPr="00226D8E">
              <w:rPr>
                <w:b/>
                <w:bCs/>
              </w:rPr>
              <w:t>Are the individuals who extract the required data from the patient records authorized to do so on the basis of a treatment relationship with the respective patients?</w:t>
            </w:r>
          </w:p>
          <w:p w14:paraId="3D31A014" w14:textId="77777777" w:rsidR="00BF2A15" w:rsidRPr="00226D8E" w:rsidRDefault="00BF2A15" w:rsidP="006B2254">
            <w:pPr>
              <w:pStyle w:val="ListParagraph"/>
              <w:ind w:left="0"/>
              <w:rPr>
                <w:b/>
              </w:rPr>
            </w:pPr>
          </w:p>
          <w:p w14:paraId="03DD4721" w14:textId="77777777" w:rsidR="00BF2A15" w:rsidRPr="00226D8E" w:rsidRDefault="006D0AD2" w:rsidP="00BF2A15">
            <w:pPr>
              <w:rPr>
                <w:b/>
              </w:rPr>
            </w:pPr>
            <w:r w:rsidRPr="00226D8E">
              <w:rPr>
                <w:b/>
              </w:rPr>
              <w:t xml:space="preserve">c. </w:t>
            </w:r>
            <w:r w:rsidR="00BF2A15" w:rsidRPr="00226D8E">
              <w:rPr>
                <w:b/>
                <w:bCs/>
              </w:rPr>
              <w:t xml:space="preserve">If the answer to question 4.8 is no: are the individuals who extract the data from the patient records under the direct </w:t>
            </w:r>
            <w:r w:rsidR="00BF2A15" w:rsidRPr="00226D8E">
              <w:rPr>
                <w:b/>
                <w:bCs/>
              </w:rPr>
              <w:lastRenderedPageBreak/>
              <w:t>supervision of a clinician who, by virtue of a treatment agreement, is authorized to access the records? If so, please state the name and position of the relevant clinician(s).</w:t>
            </w:r>
          </w:p>
          <w:p w14:paraId="028DEFEA" w14:textId="77777777" w:rsidR="00F76AC6" w:rsidRPr="00226D8E" w:rsidRDefault="00F76AC6" w:rsidP="00BF2A15">
            <w:pPr>
              <w:pStyle w:val="ListParagraph"/>
              <w:ind w:left="0"/>
              <w:rPr>
                <w:b/>
              </w:rPr>
            </w:pPr>
          </w:p>
        </w:tc>
        <w:tc>
          <w:tcPr>
            <w:tcW w:w="4278" w:type="dxa"/>
          </w:tcPr>
          <w:p w14:paraId="1A399F34" w14:textId="77777777" w:rsidR="00F76AC6" w:rsidRPr="00226D8E" w:rsidRDefault="00F76AC6" w:rsidP="006B2254">
            <w:pPr>
              <w:pStyle w:val="ListParagraph"/>
              <w:ind w:left="0"/>
            </w:pPr>
          </w:p>
          <w:p w14:paraId="234A58ED" w14:textId="2AEC9954" w:rsidR="00BF2A15" w:rsidRPr="00226D8E" w:rsidRDefault="00FF47C9" w:rsidP="00577746">
            <w:r w:rsidRPr="00226D8E">
              <w:t>The data is extracted from the file by an external party, as described in the governance document of the ELAN data warehouse</w:t>
            </w:r>
            <w:r w:rsidR="00BF2A15" w:rsidRPr="00226D8E">
              <w:t xml:space="preserve">: </w:t>
            </w:r>
            <w:hyperlink r:id="rId8" w:history="1">
              <w:r w:rsidR="00BF2A15" w:rsidRPr="00226D8E">
                <w:rPr>
                  <w:rStyle w:val="Hyperlink"/>
                </w:rPr>
                <w:t>https://www.lumc.nl/sub/4070/att/1914340/ELAN-Gov-okt2019</w:t>
              </w:r>
            </w:hyperlink>
            <w:r w:rsidRPr="00226D8E">
              <w:t xml:space="preserve">. </w:t>
            </w:r>
          </w:p>
          <w:p w14:paraId="647E2831" w14:textId="77777777" w:rsidR="00BF2A15" w:rsidRPr="00226D8E" w:rsidRDefault="00BF2A15" w:rsidP="00577746"/>
          <w:p w14:paraId="41BBBAFA" w14:textId="764231D1" w:rsidR="00F76AC6" w:rsidRPr="00226D8E" w:rsidRDefault="00FF47C9" w:rsidP="00577746">
            <w:r w:rsidRPr="00226D8E">
              <w:t xml:space="preserve">The external party is the Foundation for Information Provision for Care and Research (STIZON), which has entered into a service and processing agreement for this with the general practitioner. STIZON is ISO 27001 and NEN 7510 certified. </w:t>
            </w:r>
          </w:p>
          <w:p w14:paraId="5A00CE34" w14:textId="77777777" w:rsidR="00F76AC6" w:rsidRPr="00226D8E" w:rsidRDefault="00F76AC6" w:rsidP="006B2254">
            <w:pPr>
              <w:pStyle w:val="ListParagraph"/>
              <w:ind w:left="0"/>
            </w:pPr>
          </w:p>
          <w:p w14:paraId="6BF3825F" w14:textId="52A6D092" w:rsidR="00F76AC6" w:rsidRPr="00226D8E" w:rsidRDefault="00FF47C9" w:rsidP="006B2254">
            <w:pPr>
              <w:pStyle w:val="ListParagraph"/>
              <w:ind w:left="0"/>
            </w:pPr>
            <w:r w:rsidRPr="00226D8E">
              <w:t>No.</w:t>
            </w:r>
          </w:p>
          <w:p w14:paraId="77DD5C69" w14:textId="77777777" w:rsidR="00F76AC6" w:rsidRPr="00226D8E" w:rsidRDefault="00F76AC6" w:rsidP="006B2254">
            <w:pPr>
              <w:pStyle w:val="ListParagraph"/>
              <w:ind w:left="0"/>
            </w:pPr>
          </w:p>
          <w:p w14:paraId="022F298D" w14:textId="77777777" w:rsidR="00F76AC6" w:rsidRPr="00226D8E" w:rsidRDefault="00F76AC6" w:rsidP="006B2254">
            <w:pPr>
              <w:pStyle w:val="ListParagraph"/>
              <w:ind w:left="0"/>
            </w:pPr>
          </w:p>
          <w:p w14:paraId="6659AE02" w14:textId="77777777" w:rsidR="00F76AC6" w:rsidRPr="00226D8E" w:rsidRDefault="00F76AC6" w:rsidP="006B2254">
            <w:pPr>
              <w:pStyle w:val="ListParagraph"/>
              <w:ind w:left="0"/>
            </w:pPr>
          </w:p>
          <w:p w14:paraId="19756DE1" w14:textId="77777777" w:rsidR="00F76AC6" w:rsidRPr="00226D8E" w:rsidRDefault="00F76AC6" w:rsidP="006B2254">
            <w:pPr>
              <w:pStyle w:val="ListParagraph"/>
              <w:ind w:left="0"/>
            </w:pPr>
          </w:p>
          <w:p w14:paraId="56705163" w14:textId="77777777" w:rsidR="00BF2A15" w:rsidRPr="00226D8E" w:rsidRDefault="00BF2A15" w:rsidP="006B2254">
            <w:pPr>
              <w:pStyle w:val="ListParagraph"/>
              <w:ind w:left="0"/>
            </w:pPr>
          </w:p>
          <w:p w14:paraId="68637004" w14:textId="77777777" w:rsidR="00FF47C9" w:rsidRPr="00226D8E" w:rsidRDefault="00FF47C9" w:rsidP="00FF47C9">
            <w:pPr>
              <w:pStyle w:val="ListParagraph"/>
              <w:ind w:left="0"/>
            </w:pPr>
            <w:r w:rsidRPr="00226D8E">
              <w:t xml:space="preserve">Yes, the general practitioners (patients' caregivers) have instructed STIZON (see above) to extract and provide </w:t>
            </w:r>
            <w:r w:rsidRPr="00226D8E">
              <w:lastRenderedPageBreak/>
              <w:t>pseudonymized patient data from the general practitioner information system for the ELAN data warehouse. Processor agreements and / or service agreements have been signed for this between GPs and the data supplier.</w:t>
            </w:r>
          </w:p>
          <w:p w14:paraId="4905117A" w14:textId="649C4435" w:rsidR="00FF47C9" w:rsidRPr="00226D8E" w:rsidRDefault="00FF47C9" w:rsidP="006B2254">
            <w:pPr>
              <w:pStyle w:val="ListParagraph"/>
              <w:ind w:left="0"/>
            </w:pPr>
          </w:p>
        </w:tc>
      </w:tr>
      <w:tr w:rsidR="008622C9" w:rsidRPr="00226D8E" w14:paraId="31AA4B8D" w14:textId="77777777" w:rsidTr="006F4592">
        <w:tc>
          <w:tcPr>
            <w:tcW w:w="4244" w:type="dxa"/>
          </w:tcPr>
          <w:p w14:paraId="5599ADB4" w14:textId="77777777" w:rsidR="00F76AC6" w:rsidRPr="00226D8E" w:rsidRDefault="006D0AD2" w:rsidP="006B2254">
            <w:pPr>
              <w:pStyle w:val="ListParagraph"/>
              <w:ind w:left="0"/>
              <w:rPr>
                <w:b/>
              </w:rPr>
            </w:pPr>
            <w:r w:rsidRPr="00226D8E">
              <w:rPr>
                <w:b/>
              </w:rPr>
              <w:lastRenderedPageBreak/>
              <w:t>4.9</w:t>
            </w:r>
          </w:p>
          <w:p w14:paraId="0DD8B709" w14:textId="77777777" w:rsidR="00BF2A15" w:rsidRPr="00226D8E" w:rsidRDefault="00BF2A15" w:rsidP="00BF2A15">
            <w:pPr>
              <w:rPr>
                <w:b/>
              </w:rPr>
            </w:pPr>
            <w:r w:rsidRPr="00226D8E">
              <w:rPr>
                <w:b/>
                <w:bCs/>
              </w:rPr>
              <w:t>Will personally identifiable data be made available to the researcher(s)?</w:t>
            </w:r>
          </w:p>
          <w:p w14:paraId="21B3C8EA" w14:textId="77777777" w:rsidR="00F76AC6" w:rsidRPr="00226D8E" w:rsidRDefault="00F76AC6" w:rsidP="006B2254">
            <w:pPr>
              <w:pStyle w:val="ListParagraph"/>
              <w:ind w:left="0"/>
              <w:rPr>
                <w:b/>
              </w:rPr>
            </w:pPr>
          </w:p>
          <w:p w14:paraId="7EA8FCF4" w14:textId="77777777" w:rsidR="00F76AC6" w:rsidRPr="00226D8E" w:rsidRDefault="00F76AC6" w:rsidP="00BF2A15">
            <w:pPr>
              <w:pStyle w:val="ListParagraph"/>
              <w:ind w:left="0"/>
              <w:rPr>
                <w:b/>
              </w:rPr>
            </w:pPr>
          </w:p>
        </w:tc>
        <w:tc>
          <w:tcPr>
            <w:tcW w:w="4278" w:type="dxa"/>
          </w:tcPr>
          <w:p w14:paraId="33FD0E4F" w14:textId="77777777" w:rsidR="00F76AC6" w:rsidRPr="00226D8E" w:rsidRDefault="00F76AC6" w:rsidP="006B2254">
            <w:pPr>
              <w:pStyle w:val="ListParagraph"/>
              <w:ind w:left="0"/>
            </w:pPr>
          </w:p>
          <w:p w14:paraId="76DAFB59" w14:textId="594F6EAF" w:rsidR="00265629" w:rsidRPr="00226D8E" w:rsidRDefault="00265629" w:rsidP="006B2254">
            <w:pPr>
              <w:pStyle w:val="ListParagraph"/>
              <w:ind w:left="0"/>
            </w:pPr>
            <w:r w:rsidRPr="00226D8E">
              <w:t>No, conversion to individual natural persons is reasonably prevented. Analyzes are performed in the secure setting of CBS. Before the results can be exported from the CBS environment, the CBS carries out a mandatory output check where the risk of disclosure is checked. Every result from this research must comply with the output guidelines of the CBS (see Appendix B). For example, all tables and similar output must contain at least 10 units (unweighted) as the basis for each cell or data point. In this way it is independently tested and guaranteed that no data traceable to an individual or institution can be used.</w:t>
            </w:r>
          </w:p>
          <w:p w14:paraId="0E1AB54F" w14:textId="5BA859B7" w:rsidR="00F76AC6" w:rsidRPr="00226D8E" w:rsidRDefault="00F76AC6" w:rsidP="006B2254">
            <w:pPr>
              <w:pStyle w:val="ListParagraph"/>
              <w:ind w:left="0"/>
              <w:rPr>
                <w:color w:val="FF0000"/>
              </w:rPr>
            </w:pPr>
          </w:p>
        </w:tc>
      </w:tr>
      <w:tr w:rsidR="008622C9" w:rsidRPr="00226D8E" w14:paraId="006CA6F0" w14:textId="77777777" w:rsidTr="006F4592">
        <w:tc>
          <w:tcPr>
            <w:tcW w:w="4244" w:type="dxa"/>
          </w:tcPr>
          <w:p w14:paraId="6D212E5F" w14:textId="77777777" w:rsidR="00F76AC6" w:rsidRPr="00226D8E" w:rsidRDefault="006D0AD2" w:rsidP="006B2254">
            <w:pPr>
              <w:pStyle w:val="ListParagraph"/>
              <w:ind w:left="0"/>
              <w:rPr>
                <w:b/>
              </w:rPr>
            </w:pPr>
            <w:r w:rsidRPr="00226D8E">
              <w:rPr>
                <w:b/>
              </w:rPr>
              <w:t>4.10</w:t>
            </w:r>
          </w:p>
          <w:p w14:paraId="2BD9990F" w14:textId="77777777" w:rsidR="00BF2A15" w:rsidRPr="00226D8E" w:rsidRDefault="00BF2A15" w:rsidP="00BF2A15">
            <w:pPr>
              <w:rPr>
                <w:b/>
              </w:rPr>
            </w:pPr>
            <w:r w:rsidRPr="00226D8E">
              <w:rPr>
                <w:b/>
                <w:bCs/>
              </w:rPr>
              <w:t>If coding takes place: when will coding occur, by whom, and in what manner?</w:t>
            </w:r>
          </w:p>
          <w:p w14:paraId="05E4BE07" w14:textId="77777777" w:rsidR="00F76AC6" w:rsidRPr="00226D8E" w:rsidRDefault="00F76AC6" w:rsidP="00507F36">
            <w:pPr>
              <w:pStyle w:val="ListParagraph"/>
              <w:ind w:left="0"/>
              <w:rPr>
                <w:b/>
              </w:rPr>
            </w:pPr>
          </w:p>
        </w:tc>
        <w:tc>
          <w:tcPr>
            <w:tcW w:w="4278" w:type="dxa"/>
          </w:tcPr>
          <w:p w14:paraId="335ABC21" w14:textId="77777777" w:rsidR="00F76AC6" w:rsidRPr="00226D8E" w:rsidRDefault="00F76AC6" w:rsidP="006B2254">
            <w:pPr>
              <w:pStyle w:val="ListParagraph"/>
              <w:ind w:left="0"/>
            </w:pPr>
          </w:p>
          <w:p w14:paraId="26B81E3C" w14:textId="25160FD5" w:rsidR="00F76AC6" w:rsidRPr="00226D8E" w:rsidRDefault="00265629" w:rsidP="00265629">
            <w:pPr>
              <w:pStyle w:val="ListParagraph"/>
              <w:ind w:left="0"/>
            </w:pPr>
            <w:r w:rsidRPr="00226D8E">
              <w:t>Coding is done by STIZON</w:t>
            </w:r>
            <w:r w:rsidR="0052127B" w:rsidRPr="00226D8E">
              <w:t xml:space="preserve"> and CBS</w:t>
            </w:r>
          </w:p>
        </w:tc>
      </w:tr>
      <w:tr w:rsidR="008622C9" w:rsidRPr="00226D8E" w14:paraId="3D5088EC" w14:textId="77777777" w:rsidTr="006F4592">
        <w:tc>
          <w:tcPr>
            <w:tcW w:w="4244" w:type="dxa"/>
          </w:tcPr>
          <w:p w14:paraId="634CEF12" w14:textId="77777777" w:rsidR="00B53242" w:rsidRPr="00226D8E" w:rsidRDefault="006D0AD2" w:rsidP="006B2254">
            <w:pPr>
              <w:pStyle w:val="ListParagraph"/>
              <w:ind w:left="0"/>
              <w:rPr>
                <w:b/>
              </w:rPr>
            </w:pPr>
            <w:r w:rsidRPr="00226D8E">
              <w:rPr>
                <w:b/>
              </w:rPr>
              <w:t xml:space="preserve">4.11 </w:t>
            </w:r>
          </w:p>
          <w:p w14:paraId="197C73FD" w14:textId="4C1EB27B" w:rsidR="00B53242" w:rsidRPr="00226D8E" w:rsidRDefault="00BF2A15" w:rsidP="006B2254">
            <w:pPr>
              <w:pStyle w:val="ListParagraph"/>
              <w:ind w:left="0"/>
              <w:rPr>
                <w:b/>
              </w:rPr>
            </w:pPr>
            <w:r w:rsidRPr="00226D8E">
              <w:rPr>
                <w:b/>
              </w:rPr>
              <w:t>Has a notification of the intended data processing been submitted via:</w:t>
            </w:r>
          </w:p>
          <w:p w14:paraId="08F60B52" w14:textId="6A3CC168" w:rsidR="008A752A" w:rsidRPr="00226D8E" w:rsidRDefault="008A752A" w:rsidP="006B2254">
            <w:pPr>
              <w:pStyle w:val="ListParagraph"/>
              <w:ind w:left="0"/>
              <w:rPr>
                <w:b/>
              </w:rPr>
            </w:pPr>
            <w:hyperlink r:id="rId9" w:history="1">
              <w:r w:rsidRPr="00226D8E">
                <w:rPr>
                  <w:rStyle w:val="Hyperlink"/>
                </w:rPr>
                <w:t>https://www.albinusnet.nl/weten-en-regelen/juridische-zaken/privacy/meldenverzamelenonderzoeksdata/</w:t>
              </w:r>
            </w:hyperlink>
            <w:r w:rsidRPr="00226D8E">
              <w:rPr>
                <w:b/>
              </w:rPr>
              <w:t>?</w:t>
            </w:r>
          </w:p>
          <w:p w14:paraId="45417D63" w14:textId="77777777" w:rsidR="00B53242" w:rsidRPr="00226D8E" w:rsidRDefault="00B53242" w:rsidP="00BF2A15">
            <w:pPr>
              <w:pStyle w:val="ListParagraph"/>
              <w:ind w:left="0"/>
              <w:rPr>
                <w:b/>
              </w:rPr>
            </w:pPr>
          </w:p>
        </w:tc>
        <w:tc>
          <w:tcPr>
            <w:tcW w:w="4278" w:type="dxa"/>
          </w:tcPr>
          <w:p w14:paraId="16F65099" w14:textId="4273ADE6" w:rsidR="00831D65" w:rsidRPr="00226D8E" w:rsidRDefault="00831D65" w:rsidP="00831D65">
            <w:pPr>
              <w:pStyle w:val="ListParagraph"/>
              <w:ind w:left="0"/>
              <w:rPr>
                <w:color w:val="FF0000"/>
              </w:rPr>
            </w:pPr>
          </w:p>
          <w:p w14:paraId="27D6C8AB" w14:textId="1D89A8B5" w:rsidR="00265629" w:rsidRPr="00226D8E" w:rsidRDefault="00265629" w:rsidP="00831D65">
            <w:pPr>
              <w:pStyle w:val="ListParagraph"/>
              <w:ind w:left="0"/>
            </w:pPr>
            <w:r w:rsidRPr="00226D8E">
              <w:t>Yes</w:t>
            </w:r>
          </w:p>
          <w:p w14:paraId="0C448FE2" w14:textId="6E859D74" w:rsidR="00B53242" w:rsidRPr="00226D8E" w:rsidRDefault="00B53242" w:rsidP="006B2254">
            <w:pPr>
              <w:pStyle w:val="ListParagraph"/>
              <w:ind w:left="0"/>
            </w:pPr>
          </w:p>
        </w:tc>
      </w:tr>
      <w:tr w:rsidR="008622C9" w:rsidRPr="00226D8E" w14:paraId="761A3618" w14:textId="77777777" w:rsidTr="006F4592">
        <w:tc>
          <w:tcPr>
            <w:tcW w:w="4244" w:type="dxa"/>
          </w:tcPr>
          <w:p w14:paraId="55A1ABF0" w14:textId="77777777" w:rsidR="00F76AC6" w:rsidRPr="00226D8E" w:rsidRDefault="006D0AD2" w:rsidP="006B2254">
            <w:pPr>
              <w:pStyle w:val="ListParagraph"/>
              <w:ind w:left="0"/>
              <w:rPr>
                <w:b/>
              </w:rPr>
            </w:pPr>
            <w:r w:rsidRPr="00226D8E">
              <w:rPr>
                <w:b/>
              </w:rPr>
              <w:t>4.12</w:t>
            </w:r>
          </w:p>
          <w:p w14:paraId="20DF225E" w14:textId="77777777" w:rsidR="00BF2A15" w:rsidRPr="00226D8E" w:rsidRDefault="00BF2A15" w:rsidP="00BF2A15">
            <w:pPr>
              <w:rPr>
                <w:b/>
              </w:rPr>
            </w:pPr>
            <w:r w:rsidRPr="00226D8E">
              <w:rPr>
                <w:b/>
                <w:bCs/>
              </w:rPr>
              <w:t>If applicable: where will the coded data be stored, and who will have access to the coded data?</w:t>
            </w:r>
          </w:p>
          <w:p w14:paraId="65999E40" w14:textId="77777777" w:rsidR="00F76AC6" w:rsidRPr="00226D8E" w:rsidRDefault="00F76AC6" w:rsidP="006B2254">
            <w:pPr>
              <w:pStyle w:val="ListParagraph"/>
              <w:ind w:left="0"/>
              <w:rPr>
                <w:b/>
              </w:rPr>
            </w:pPr>
          </w:p>
          <w:p w14:paraId="6B58DD56" w14:textId="77777777" w:rsidR="008E44F1" w:rsidRPr="00226D8E" w:rsidRDefault="008E44F1" w:rsidP="006B2254">
            <w:pPr>
              <w:pStyle w:val="ListParagraph"/>
              <w:ind w:left="0"/>
              <w:rPr>
                <w:b/>
              </w:rPr>
            </w:pPr>
          </w:p>
          <w:p w14:paraId="28C1A52F" w14:textId="77777777" w:rsidR="00BF2A15" w:rsidRPr="00226D8E" w:rsidRDefault="00BF2A15" w:rsidP="00BF2A15">
            <w:pPr>
              <w:rPr>
                <w:b/>
                <w:bCs/>
              </w:rPr>
            </w:pPr>
          </w:p>
          <w:p w14:paraId="7728C329" w14:textId="77777777" w:rsidR="00BF2A15" w:rsidRPr="00226D8E" w:rsidRDefault="00BF2A15" w:rsidP="00BF2A15">
            <w:pPr>
              <w:rPr>
                <w:b/>
                <w:bCs/>
              </w:rPr>
            </w:pPr>
          </w:p>
          <w:p w14:paraId="0D308904" w14:textId="27EAD637" w:rsidR="00BF2A15" w:rsidRPr="00226D8E" w:rsidRDefault="00BF2A15" w:rsidP="00BF2A15">
            <w:pPr>
              <w:rPr>
                <w:b/>
              </w:rPr>
            </w:pPr>
            <w:r w:rsidRPr="00226D8E">
              <w:rPr>
                <w:b/>
                <w:bCs/>
              </w:rPr>
              <w:t>If applicable: where will the uncoded data be stored, and who will have access to the uncoded data?</w:t>
            </w:r>
          </w:p>
          <w:p w14:paraId="5A068A98" w14:textId="77777777" w:rsidR="00F76AC6" w:rsidRPr="00226D8E" w:rsidRDefault="00F76AC6" w:rsidP="006B2254">
            <w:pPr>
              <w:pStyle w:val="ListParagraph"/>
              <w:ind w:left="0"/>
              <w:rPr>
                <w:b/>
              </w:rPr>
            </w:pPr>
          </w:p>
          <w:p w14:paraId="47FFC3A8" w14:textId="77777777" w:rsidR="00F76AC6" w:rsidRDefault="00F76AC6" w:rsidP="006B2254">
            <w:pPr>
              <w:pStyle w:val="ListParagraph"/>
              <w:ind w:left="0"/>
              <w:rPr>
                <w:b/>
              </w:rPr>
            </w:pPr>
          </w:p>
          <w:p w14:paraId="1E7EFF39" w14:textId="77777777" w:rsidR="00226D8E" w:rsidRPr="00226D8E" w:rsidRDefault="00226D8E" w:rsidP="006B2254">
            <w:pPr>
              <w:pStyle w:val="ListParagraph"/>
              <w:ind w:left="0"/>
              <w:rPr>
                <w:b/>
              </w:rPr>
            </w:pPr>
          </w:p>
          <w:p w14:paraId="3A01E716" w14:textId="77777777" w:rsidR="00F76AC6" w:rsidRPr="00226D8E" w:rsidRDefault="00F76AC6" w:rsidP="006B2254">
            <w:pPr>
              <w:pStyle w:val="ListParagraph"/>
              <w:ind w:left="0"/>
              <w:rPr>
                <w:b/>
              </w:rPr>
            </w:pPr>
          </w:p>
        </w:tc>
        <w:tc>
          <w:tcPr>
            <w:tcW w:w="4278" w:type="dxa"/>
          </w:tcPr>
          <w:p w14:paraId="760B15C6" w14:textId="77777777" w:rsidR="00F76AC6" w:rsidRPr="00226D8E" w:rsidRDefault="00F76AC6" w:rsidP="006B2254">
            <w:pPr>
              <w:pStyle w:val="ListParagraph"/>
              <w:ind w:left="0"/>
            </w:pPr>
          </w:p>
          <w:p w14:paraId="125C45F8" w14:textId="71D3EB29" w:rsidR="008E44F1" w:rsidRPr="00226D8E" w:rsidRDefault="008E44F1" w:rsidP="008E44F1">
            <w:pPr>
              <w:pStyle w:val="ListParagraph"/>
              <w:ind w:left="0"/>
            </w:pPr>
            <w:r w:rsidRPr="00226D8E">
              <w:t>The coded data is stored, and a specific research folder assigned to the department disk (I: \) of PHEG. Only the researchers involved</w:t>
            </w:r>
            <w:r w:rsidR="0052127B" w:rsidRPr="00226D8E">
              <w:t xml:space="preserve"> (Martijn Sijbom and Mirjam Deelen)</w:t>
            </w:r>
            <w:r w:rsidRPr="00226D8E">
              <w:t xml:space="preserve"> and the PHEG data manager have access to this folder.</w:t>
            </w:r>
          </w:p>
          <w:p w14:paraId="7EC6A524" w14:textId="77777777" w:rsidR="00F76AC6" w:rsidRPr="00226D8E" w:rsidRDefault="00F76AC6" w:rsidP="006B2254">
            <w:pPr>
              <w:pStyle w:val="ListParagraph"/>
              <w:ind w:left="0"/>
            </w:pPr>
          </w:p>
          <w:p w14:paraId="7A09E1DE" w14:textId="77777777" w:rsidR="00F76AC6" w:rsidRPr="00226D8E" w:rsidRDefault="00863D28" w:rsidP="006B2254">
            <w:pPr>
              <w:pStyle w:val="ListParagraph"/>
              <w:ind w:left="0"/>
            </w:pPr>
            <w:r w:rsidRPr="00226D8E">
              <w:t>There is no storage of uncoded data.</w:t>
            </w:r>
          </w:p>
          <w:p w14:paraId="25BA45F3" w14:textId="76F22E23" w:rsidR="00833466" w:rsidRPr="00226D8E" w:rsidRDefault="00833466" w:rsidP="006B2254">
            <w:pPr>
              <w:pStyle w:val="ListParagraph"/>
              <w:ind w:left="0"/>
              <w:rPr>
                <w:color w:val="FF0000"/>
              </w:rPr>
            </w:pPr>
          </w:p>
        </w:tc>
      </w:tr>
      <w:tr w:rsidR="008622C9" w:rsidRPr="00226D8E" w14:paraId="313395F5" w14:textId="77777777" w:rsidTr="006F4592">
        <w:tc>
          <w:tcPr>
            <w:tcW w:w="4244" w:type="dxa"/>
          </w:tcPr>
          <w:p w14:paraId="669A271C" w14:textId="77777777" w:rsidR="00F76AC6" w:rsidRPr="00226D8E" w:rsidRDefault="006D0AD2" w:rsidP="006B2254">
            <w:pPr>
              <w:pStyle w:val="ListParagraph"/>
              <w:ind w:left="0"/>
              <w:rPr>
                <w:b/>
              </w:rPr>
            </w:pPr>
            <w:r w:rsidRPr="00226D8E">
              <w:rPr>
                <w:b/>
              </w:rPr>
              <w:lastRenderedPageBreak/>
              <w:t>4.13</w:t>
            </w:r>
          </w:p>
          <w:p w14:paraId="5962D399" w14:textId="35B30960" w:rsidR="00BF2A15" w:rsidRPr="00226D8E" w:rsidRDefault="00BF2A15" w:rsidP="00BF2A15">
            <w:pPr>
              <w:rPr>
                <w:b/>
              </w:rPr>
            </w:pPr>
            <w:r w:rsidRPr="00226D8E">
              <w:rPr>
                <w:b/>
                <w:bCs/>
              </w:rPr>
              <w:t xml:space="preserve">What technical and organizational measures have been taken to prevent loss, theft, or unauthorized use of the research data? For example, is a </w:t>
            </w:r>
            <w:r w:rsidRPr="00226D8E">
              <w:rPr>
                <w:b/>
                <w:bCs/>
              </w:rPr>
              <w:t>data safe</w:t>
            </w:r>
            <w:r w:rsidRPr="00226D8E">
              <w:rPr>
                <w:b/>
                <w:bCs/>
              </w:rPr>
              <w:t xml:space="preserve"> being used?</w:t>
            </w:r>
          </w:p>
          <w:p w14:paraId="6D429696" w14:textId="77777777" w:rsidR="00B53242" w:rsidRPr="00226D8E" w:rsidRDefault="00B53242" w:rsidP="00BF2A15">
            <w:pPr>
              <w:pStyle w:val="ListParagraph"/>
              <w:ind w:left="0"/>
              <w:rPr>
                <w:i/>
              </w:rPr>
            </w:pPr>
          </w:p>
        </w:tc>
        <w:tc>
          <w:tcPr>
            <w:tcW w:w="4278" w:type="dxa"/>
          </w:tcPr>
          <w:p w14:paraId="2E97D82D" w14:textId="77777777" w:rsidR="00F76AC6" w:rsidRPr="00226D8E" w:rsidRDefault="00F76AC6" w:rsidP="006B2254">
            <w:pPr>
              <w:pStyle w:val="ListParagraph"/>
              <w:ind w:left="0"/>
            </w:pPr>
          </w:p>
          <w:p w14:paraId="124D0E8B" w14:textId="37595BF7" w:rsidR="00FE3CD7" w:rsidRPr="00226D8E" w:rsidRDefault="00FE3CD7" w:rsidP="00290097">
            <w:r w:rsidRPr="00226D8E">
              <w:t>The data never physically leaves the research folder of the LUMC or the remote access CBS environment and see 4.12</w:t>
            </w:r>
            <w:r w:rsidR="00265629" w:rsidRPr="00226D8E">
              <w:t>.</w:t>
            </w:r>
          </w:p>
        </w:tc>
      </w:tr>
      <w:tr w:rsidR="008622C9" w:rsidRPr="00226D8E" w14:paraId="6BD4BDED" w14:textId="77777777" w:rsidTr="006F4592">
        <w:tc>
          <w:tcPr>
            <w:tcW w:w="4244" w:type="dxa"/>
          </w:tcPr>
          <w:p w14:paraId="230C98F8" w14:textId="77777777" w:rsidR="00F76AC6" w:rsidRPr="00226D8E" w:rsidRDefault="006D0AD2" w:rsidP="006B2254">
            <w:pPr>
              <w:pStyle w:val="ListParagraph"/>
              <w:ind w:left="0"/>
              <w:rPr>
                <w:b/>
              </w:rPr>
            </w:pPr>
            <w:r w:rsidRPr="00226D8E">
              <w:rPr>
                <w:b/>
              </w:rPr>
              <w:t>4.14</w:t>
            </w:r>
          </w:p>
          <w:p w14:paraId="4EDEB30F" w14:textId="1ECF5FF7" w:rsidR="00F76AC6" w:rsidRPr="00226D8E" w:rsidRDefault="00BF2A15" w:rsidP="00BF2A15">
            <w:pPr>
              <w:rPr>
                <w:b/>
              </w:rPr>
            </w:pPr>
            <w:r w:rsidRPr="00226D8E">
              <w:rPr>
                <w:b/>
                <w:bCs/>
              </w:rPr>
              <w:t>By whom is the code key</w:t>
            </w:r>
            <w:r w:rsidRPr="00226D8E">
              <w:rPr>
                <w:b/>
                <w:bCs/>
              </w:rPr>
              <w:t xml:space="preserve"> </w:t>
            </w:r>
            <w:r w:rsidRPr="00226D8E">
              <w:rPr>
                <w:b/>
                <w:bCs/>
              </w:rPr>
              <w:t>managed?</w:t>
            </w:r>
          </w:p>
        </w:tc>
        <w:tc>
          <w:tcPr>
            <w:tcW w:w="4278" w:type="dxa"/>
          </w:tcPr>
          <w:p w14:paraId="38A34B82" w14:textId="77777777" w:rsidR="008E44F1" w:rsidRPr="00226D8E" w:rsidRDefault="008E44F1" w:rsidP="006B2254">
            <w:pPr>
              <w:pStyle w:val="ListParagraph"/>
              <w:ind w:left="0"/>
            </w:pPr>
          </w:p>
          <w:p w14:paraId="2D93B41D" w14:textId="00630282" w:rsidR="00011274" w:rsidRPr="00226D8E" w:rsidRDefault="00011274" w:rsidP="006B2254">
            <w:pPr>
              <w:pStyle w:val="ListParagraph"/>
              <w:ind w:left="0"/>
            </w:pPr>
            <w:r w:rsidRPr="00226D8E">
              <w:t>STIZON.</w:t>
            </w:r>
          </w:p>
          <w:p w14:paraId="6E0C603C" w14:textId="77777777" w:rsidR="00F76AC6" w:rsidRPr="00226D8E" w:rsidRDefault="00F76AC6" w:rsidP="006B2254">
            <w:pPr>
              <w:pStyle w:val="ListParagraph"/>
              <w:ind w:left="0"/>
            </w:pPr>
          </w:p>
        </w:tc>
      </w:tr>
      <w:tr w:rsidR="008622C9" w:rsidRPr="00226D8E" w14:paraId="7FF28B00" w14:textId="77777777" w:rsidTr="006F4592">
        <w:tc>
          <w:tcPr>
            <w:tcW w:w="4244" w:type="dxa"/>
          </w:tcPr>
          <w:p w14:paraId="5B872F19" w14:textId="77777777" w:rsidR="00F76AC6" w:rsidRPr="00226D8E" w:rsidRDefault="006D0AD2" w:rsidP="006B2254">
            <w:pPr>
              <w:pStyle w:val="ListParagraph"/>
              <w:ind w:left="0"/>
              <w:rPr>
                <w:b/>
              </w:rPr>
            </w:pPr>
            <w:r w:rsidRPr="00226D8E">
              <w:rPr>
                <w:b/>
              </w:rPr>
              <w:t>4.15</w:t>
            </w:r>
          </w:p>
          <w:p w14:paraId="6567D143" w14:textId="77777777" w:rsidR="00BF2A15" w:rsidRPr="00226D8E" w:rsidRDefault="00BF2A15" w:rsidP="00BF2A15">
            <w:pPr>
              <w:rPr>
                <w:b/>
              </w:rPr>
            </w:pPr>
            <w:r w:rsidRPr="00226D8E">
              <w:rPr>
                <w:b/>
                <w:bCs/>
              </w:rPr>
              <w:t>Will (research) data be shared with another institution(s) within the Netherlands and/or the EU?</w:t>
            </w:r>
          </w:p>
          <w:p w14:paraId="7CDD208C" w14:textId="77777777" w:rsidR="00F76AC6" w:rsidRPr="00226D8E" w:rsidRDefault="00F76AC6" w:rsidP="006B2254">
            <w:pPr>
              <w:pStyle w:val="ListParagraph"/>
              <w:ind w:left="0"/>
              <w:rPr>
                <w:b/>
              </w:rPr>
            </w:pPr>
          </w:p>
        </w:tc>
        <w:tc>
          <w:tcPr>
            <w:tcW w:w="4278" w:type="dxa"/>
          </w:tcPr>
          <w:p w14:paraId="4A369824" w14:textId="77777777" w:rsidR="00F76AC6" w:rsidRPr="00226D8E" w:rsidRDefault="00F76AC6" w:rsidP="006B2254">
            <w:pPr>
              <w:pStyle w:val="ListParagraph"/>
              <w:ind w:left="0"/>
            </w:pPr>
          </w:p>
          <w:p w14:paraId="2B776B88" w14:textId="49473FDF" w:rsidR="00F76AC6" w:rsidRPr="00226D8E" w:rsidRDefault="008E44F1" w:rsidP="006B2254">
            <w:pPr>
              <w:pStyle w:val="ListParagraph"/>
              <w:ind w:left="0"/>
            </w:pPr>
            <w:r w:rsidRPr="00226D8E">
              <w:t>No.</w:t>
            </w:r>
          </w:p>
          <w:p w14:paraId="1F64FAB4" w14:textId="77777777" w:rsidR="00F76AC6" w:rsidRPr="00226D8E" w:rsidRDefault="00F76AC6" w:rsidP="006B2254">
            <w:pPr>
              <w:pStyle w:val="ListParagraph"/>
              <w:ind w:left="0"/>
            </w:pPr>
          </w:p>
        </w:tc>
      </w:tr>
      <w:tr w:rsidR="008622C9" w:rsidRPr="00226D8E" w14:paraId="04045C1A" w14:textId="77777777" w:rsidTr="006F4592">
        <w:tc>
          <w:tcPr>
            <w:tcW w:w="4244" w:type="dxa"/>
          </w:tcPr>
          <w:p w14:paraId="16CB875F" w14:textId="77777777" w:rsidR="00F76AC6" w:rsidRPr="00226D8E" w:rsidRDefault="006D0AD2" w:rsidP="006B2254">
            <w:pPr>
              <w:pStyle w:val="ListParagraph"/>
              <w:ind w:left="0"/>
              <w:rPr>
                <w:b/>
              </w:rPr>
            </w:pPr>
            <w:r w:rsidRPr="00226D8E">
              <w:rPr>
                <w:b/>
              </w:rPr>
              <w:t>4.16</w:t>
            </w:r>
          </w:p>
          <w:p w14:paraId="056B813A" w14:textId="77777777" w:rsidR="00BF2A15" w:rsidRPr="00226D8E" w:rsidRDefault="006D0AD2" w:rsidP="00BF2A15">
            <w:pPr>
              <w:rPr>
                <w:b/>
              </w:rPr>
            </w:pPr>
            <w:r w:rsidRPr="00226D8E">
              <w:rPr>
                <w:b/>
              </w:rPr>
              <w:t xml:space="preserve">a. </w:t>
            </w:r>
            <w:r w:rsidR="00BF2A15" w:rsidRPr="00226D8E">
              <w:rPr>
                <w:b/>
                <w:bCs/>
              </w:rPr>
              <w:t>Will (research) data be shared with another institution/organization outside the EU?</w:t>
            </w:r>
          </w:p>
          <w:p w14:paraId="584BE6C8" w14:textId="77777777" w:rsidR="00F76AC6" w:rsidRPr="00226D8E" w:rsidRDefault="00F76AC6" w:rsidP="006B2254">
            <w:pPr>
              <w:pStyle w:val="ListParagraph"/>
              <w:ind w:left="0"/>
              <w:rPr>
                <w:b/>
              </w:rPr>
            </w:pPr>
          </w:p>
          <w:p w14:paraId="6498EEB7" w14:textId="77777777" w:rsidR="00BF2A15" w:rsidRPr="00226D8E" w:rsidRDefault="006D0AD2" w:rsidP="00BF2A15">
            <w:pPr>
              <w:rPr>
                <w:b/>
              </w:rPr>
            </w:pPr>
            <w:r w:rsidRPr="00226D8E">
              <w:rPr>
                <w:b/>
              </w:rPr>
              <w:t xml:space="preserve">b. </w:t>
            </w:r>
            <w:r w:rsidR="00BF2A15" w:rsidRPr="00226D8E">
              <w:rPr>
                <w:b/>
                <w:bCs/>
              </w:rPr>
              <w:t>Will the relevant patients be asked for consent to share their personal data with a country outside the EU?</w:t>
            </w:r>
          </w:p>
          <w:p w14:paraId="2AE68529" w14:textId="7675A380" w:rsidR="00E22AAE" w:rsidRPr="00226D8E" w:rsidRDefault="00E22AAE" w:rsidP="00B03EEA">
            <w:pPr>
              <w:pStyle w:val="ListParagraph"/>
              <w:ind w:left="0"/>
              <w:rPr>
                <w:i/>
              </w:rPr>
            </w:pPr>
          </w:p>
        </w:tc>
        <w:tc>
          <w:tcPr>
            <w:tcW w:w="4278" w:type="dxa"/>
          </w:tcPr>
          <w:p w14:paraId="688F494A" w14:textId="77777777" w:rsidR="00F76AC6" w:rsidRPr="00226D8E" w:rsidRDefault="00F76AC6" w:rsidP="006B2254">
            <w:pPr>
              <w:pStyle w:val="ListParagraph"/>
              <w:ind w:left="0"/>
            </w:pPr>
          </w:p>
          <w:p w14:paraId="5BFB7C17" w14:textId="321CC855" w:rsidR="00F76AC6" w:rsidRPr="00226D8E" w:rsidRDefault="008E44F1" w:rsidP="006B2254">
            <w:pPr>
              <w:pStyle w:val="ListParagraph"/>
              <w:ind w:left="0"/>
            </w:pPr>
            <w:r w:rsidRPr="00226D8E">
              <w:t>No.</w:t>
            </w:r>
          </w:p>
          <w:p w14:paraId="59D460E3" w14:textId="77777777" w:rsidR="00F76AC6" w:rsidRPr="00226D8E" w:rsidRDefault="00F76AC6" w:rsidP="006B2254">
            <w:pPr>
              <w:pStyle w:val="ListParagraph"/>
              <w:ind w:left="0"/>
            </w:pPr>
          </w:p>
          <w:p w14:paraId="4395B8D6" w14:textId="77777777" w:rsidR="00F76AC6" w:rsidRPr="00226D8E" w:rsidRDefault="00F76AC6" w:rsidP="006B2254">
            <w:pPr>
              <w:pStyle w:val="ListParagraph"/>
              <w:ind w:left="0"/>
            </w:pPr>
          </w:p>
          <w:p w14:paraId="70F9301D" w14:textId="77777777" w:rsidR="00F76AC6" w:rsidRPr="00226D8E" w:rsidRDefault="00F76AC6" w:rsidP="006B2254">
            <w:pPr>
              <w:pStyle w:val="ListParagraph"/>
              <w:ind w:left="0"/>
            </w:pPr>
          </w:p>
          <w:p w14:paraId="61E0B172" w14:textId="6CE672A6" w:rsidR="00210CFE" w:rsidRPr="00226D8E" w:rsidRDefault="00BF2A15" w:rsidP="006B2254">
            <w:pPr>
              <w:pStyle w:val="ListParagraph"/>
              <w:ind w:left="0"/>
            </w:pPr>
            <w:r w:rsidRPr="00226D8E">
              <w:t>Not applicable.</w:t>
            </w:r>
          </w:p>
        </w:tc>
      </w:tr>
      <w:tr w:rsidR="008622C9" w:rsidRPr="00226D8E" w14:paraId="4B5E0174" w14:textId="77777777" w:rsidTr="006F4592">
        <w:tc>
          <w:tcPr>
            <w:tcW w:w="4244" w:type="dxa"/>
          </w:tcPr>
          <w:p w14:paraId="364E0453" w14:textId="77777777" w:rsidR="00F76AC6" w:rsidRPr="00226D8E" w:rsidRDefault="006D0AD2" w:rsidP="006B2254">
            <w:pPr>
              <w:pStyle w:val="ListParagraph"/>
              <w:ind w:left="0"/>
              <w:rPr>
                <w:b/>
              </w:rPr>
            </w:pPr>
            <w:r w:rsidRPr="00226D8E">
              <w:rPr>
                <w:b/>
              </w:rPr>
              <w:t>4.17</w:t>
            </w:r>
          </w:p>
          <w:p w14:paraId="62F6FCB1" w14:textId="77777777" w:rsidR="00BF2A15" w:rsidRPr="00226D8E" w:rsidRDefault="00BF2A15" w:rsidP="00BF2A15">
            <w:pPr>
              <w:rPr>
                <w:b/>
              </w:rPr>
            </w:pPr>
            <w:r w:rsidRPr="00226D8E">
              <w:rPr>
                <w:b/>
                <w:bCs/>
              </w:rPr>
              <w:t>How long will the (research) data be retained? If the data will be kept for longer or shorter than the standard retention period of 15 years, please explain why.</w:t>
            </w:r>
          </w:p>
          <w:p w14:paraId="587A8C6B" w14:textId="77777777" w:rsidR="00F76AC6" w:rsidRPr="00226D8E" w:rsidRDefault="00F76AC6" w:rsidP="006B2254">
            <w:pPr>
              <w:pStyle w:val="ListParagraph"/>
              <w:ind w:left="0"/>
              <w:rPr>
                <w:b/>
              </w:rPr>
            </w:pPr>
          </w:p>
        </w:tc>
        <w:tc>
          <w:tcPr>
            <w:tcW w:w="4278" w:type="dxa"/>
          </w:tcPr>
          <w:p w14:paraId="7069BC3C" w14:textId="77777777" w:rsidR="00F76AC6" w:rsidRPr="00226D8E" w:rsidRDefault="00F76AC6" w:rsidP="006B2254">
            <w:pPr>
              <w:pStyle w:val="ListParagraph"/>
              <w:ind w:left="0"/>
            </w:pPr>
          </w:p>
          <w:p w14:paraId="6A75A153" w14:textId="77777777" w:rsidR="00F76AC6" w:rsidRPr="00226D8E" w:rsidRDefault="00B8421C" w:rsidP="00D511D1">
            <w:pPr>
              <w:pStyle w:val="ListParagraph"/>
              <w:ind w:left="0"/>
            </w:pPr>
            <w:r w:rsidRPr="00226D8E">
              <w:t>After processing, the research data is returned to ELAN in accordance with the data transfer agreement. The LUMC department PHEG will keep the research data for 15 years.</w:t>
            </w:r>
          </w:p>
          <w:p w14:paraId="2367420F" w14:textId="3AD15FB7" w:rsidR="00BF2A15" w:rsidRPr="00226D8E" w:rsidRDefault="00BF2A15" w:rsidP="00D511D1">
            <w:pPr>
              <w:pStyle w:val="ListParagraph"/>
              <w:ind w:left="0"/>
            </w:pPr>
          </w:p>
        </w:tc>
      </w:tr>
    </w:tbl>
    <w:p w14:paraId="47AEE1FF" w14:textId="77777777" w:rsidR="00F76AC6" w:rsidRPr="00226D8E" w:rsidRDefault="00F76AC6" w:rsidP="00203533">
      <w:pPr>
        <w:rPr>
          <w:b/>
        </w:rPr>
      </w:pPr>
    </w:p>
    <w:p w14:paraId="569F7A29" w14:textId="7E18791B" w:rsidR="00DB078E" w:rsidRPr="00226D8E" w:rsidRDefault="00BF2A15" w:rsidP="00BF2A15">
      <w:pPr>
        <w:pStyle w:val="ListParagraph"/>
        <w:numPr>
          <w:ilvl w:val="0"/>
          <w:numId w:val="24"/>
        </w:numPr>
        <w:rPr>
          <w:b/>
          <w:sz w:val="24"/>
          <w:szCs w:val="24"/>
        </w:rPr>
      </w:pPr>
      <w:r w:rsidRPr="00226D8E">
        <w:rPr>
          <w:b/>
          <w:sz w:val="24"/>
          <w:szCs w:val="24"/>
        </w:rPr>
        <w:t>Research population</w:t>
      </w:r>
      <w:r w:rsidR="006D0AD2" w:rsidRPr="00226D8E">
        <w:rPr>
          <w:b/>
          <w:sz w:val="24"/>
          <w:szCs w:val="24"/>
        </w:rPr>
        <w:t xml:space="preserve"> </w:t>
      </w:r>
    </w:p>
    <w:tbl>
      <w:tblPr>
        <w:tblStyle w:val="TableGrid"/>
        <w:tblW w:w="0" w:type="auto"/>
        <w:tblInd w:w="720" w:type="dxa"/>
        <w:tblLook w:val="04A0" w:firstRow="1" w:lastRow="0" w:firstColumn="1" w:lastColumn="0" w:noHBand="0" w:noVBand="1"/>
      </w:tblPr>
      <w:tblGrid>
        <w:gridCol w:w="4189"/>
        <w:gridCol w:w="4107"/>
      </w:tblGrid>
      <w:tr w:rsidR="008622C9" w:rsidRPr="00226D8E" w14:paraId="252A6A54" w14:textId="77777777" w:rsidTr="006B2254">
        <w:tc>
          <w:tcPr>
            <w:tcW w:w="4321" w:type="dxa"/>
          </w:tcPr>
          <w:p w14:paraId="3F1E5EAC" w14:textId="77777777" w:rsidR="005C7EFB" w:rsidRPr="00226D8E" w:rsidRDefault="006D0AD2" w:rsidP="006B2254">
            <w:pPr>
              <w:pStyle w:val="ListParagraph"/>
              <w:ind w:left="0"/>
              <w:rPr>
                <w:b/>
              </w:rPr>
            </w:pPr>
            <w:r w:rsidRPr="00226D8E">
              <w:rPr>
                <w:b/>
              </w:rPr>
              <w:t>5.1</w:t>
            </w:r>
          </w:p>
          <w:p w14:paraId="0B22B5EB" w14:textId="6F0217D2" w:rsidR="00DB078E" w:rsidRPr="00226D8E" w:rsidRDefault="00BF2A15" w:rsidP="006B2254">
            <w:pPr>
              <w:pStyle w:val="ListParagraph"/>
              <w:ind w:left="0"/>
              <w:rPr>
                <w:b/>
              </w:rPr>
            </w:pPr>
            <w:r w:rsidRPr="00226D8E">
              <w:rPr>
                <w:b/>
              </w:rPr>
              <w:t>Inclusion criteria</w:t>
            </w:r>
          </w:p>
          <w:p w14:paraId="4DA9AC25" w14:textId="77777777" w:rsidR="00377B23" w:rsidRPr="00226D8E" w:rsidRDefault="00377B23" w:rsidP="006B2254">
            <w:pPr>
              <w:pStyle w:val="ListParagraph"/>
              <w:ind w:left="0"/>
              <w:rPr>
                <w:b/>
              </w:rPr>
            </w:pPr>
          </w:p>
        </w:tc>
        <w:tc>
          <w:tcPr>
            <w:tcW w:w="4201" w:type="dxa"/>
          </w:tcPr>
          <w:p w14:paraId="677240BC" w14:textId="7B8B6E87" w:rsidR="00BE10B4" w:rsidRPr="00226D8E" w:rsidRDefault="00D72D6A" w:rsidP="00A701A7">
            <w:r w:rsidRPr="00226D8E">
              <w:t>Adults p</w:t>
            </w:r>
            <w:r w:rsidR="00D90BE3" w:rsidRPr="00226D8E">
              <w:t>atients</w:t>
            </w:r>
            <w:r w:rsidRPr="00226D8E">
              <w:t xml:space="preserve"> 18 year and older</w:t>
            </w:r>
            <w:r w:rsidR="003F751B" w:rsidRPr="00226D8E">
              <w:t xml:space="preserve"> </w:t>
            </w:r>
            <w:r w:rsidR="00011FDE" w:rsidRPr="00226D8E">
              <w:t>with an acute UTI and registered at an GP office for a least 1 year</w:t>
            </w:r>
          </w:p>
        </w:tc>
      </w:tr>
      <w:tr w:rsidR="008622C9" w:rsidRPr="00226D8E" w14:paraId="0F3EF8CA" w14:textId="77777777" w:rsidTr="006B2254">
        <w:tc>
          <w:tcPr>
            <w:tcW w:w="4321" w:type="dxa"/>
          </w:tcPr>
          <w:p w14:paraId="673DDFEC" w14:textId="77777777" w:rsidR="00E22AAE" w:rsidRPr="00226D8E" w:rsidRDefault="006D0AD2" w:rsidP="006B2254">
            <w:pPr>
              <w:pStyle w:val="ListParagraph"/>
              <w:ind w:left="0"/>
              <w:rPr>
                <w:b/>
              </w:rPr>
            </w:pPr>
            <w:r w:rsidRPr="00226D8E">
              <w:rPr>
                <w:b/>
              </w:rPr>
              <w:t>5.2</w:t>
            </w:r>
          </w:p>
          <w:p w14:paraId="4BC43E8B" w14:textId="3E3AFAF5" w:rsidR="00DB078E" w:rsidRPr="00226D8E" w:rsidRDefault="006D0AD2" w:rsidP="006B2254">
            <w:pPr>
              <w:pStyle w:val="ListParagraph"/>
              <w:ind w:left="0"/>
              <w:rPr>
                <w:b/>
              </w:rPr>
            </w:pPr>
            <w:r w:rsidRPr="00226D8E">
              <w:rPr>
                <w:b/>
              </w:rPr>
              <w:t>Ex</w:t>
            </w:r>
            <w:r w:rsidR="00BF2A15" w:rsidRPr="00226D8E">
              <w:rPr>
                <w:b/>
              </w:rPr>
              <w:t>clusion criteria</w:t>
            </w:r>
          </w:p>
          <w:p w14:paraId="42A04438" w14:textId="77777777" w:rsidR="00E22AAE" w:rsidRPr="00226D8E" w:rsidRDefault="00E22AAE" w:rsidP="006B2254">
            <w:pPr>
              <w:pStyle w:val="ListParagraph"/>
              <w:ind w:left="0"/>
              <w:rPr>
                <w:b/>
              </w:rPr>
            </w:pPr>
          </w:p>
        </w:tc>
        <w:tc>
          <w:tcPr>
            <w:tcW w:w="4201" w:type="dxa"/>
          </w:tcPr>
          <w:p w14:paraId="1965FD80" w14:textId="77777777" w:rsidR="005C7EFB" w:rsidRPr="00226D8E" w:rsidRDefault="005C7EFB" w:rsidP="006B2254">
            <w:pPr>
              <w:pStyle w:val="ListParagraph"/>
              <w:ind w:left="0"/>
            </w:pPr>
          </w:p>
          <w:p w14:paraId="49C8EE4A" w14:textId="77777777" w:rsidR="00BE10B4" w:rsidRPr="00226D8E" w:rsidRDefault="00B44682" w:rsidP="00D92C6F">
            <w:pPr>
              <w:pStyle w:val="ListParagraph"/>
              <w:ind w:left="0"/>
            </w:pPr>
            <w:r w:rsidRPr="00226D8E">
              <w:t>Patients younger than 18 years of age</w:t>
            </w:r>
            <w:r w:rsidR="003F751B" w:rsidRPr="00226D8E">
              <w:t>.</w:t>
            </w:r>
          </w:p>
          <w:p w14:paraId="37E8B6EB" w14:textId="0C6196B7" w:rsidR="005E22CC" w:rsidRPr="00226D8E" w:rsidRDefault="00011FDE" w:rsidP="00D92C6F">
            <w:pPr>
              <w:pStyle w:val="ListParagraph"/>
              <w:ind w:left="0"/>
            </w:pPr>
            <w:r w:rsidRPr="00226D8E">
              <w:t>Patients with antibiotic prophylaxes</w:t>
            </w:r>
          </w:p>
          <w:p w14:paraId="18658C43" w14:textId="77777777" w:rsidR="00011FDE" w:rsidRPr="00226D8E" w:rsidRDefault="00011FDE" w:rsidP="00D92C6F">
            <w:pPr>
              <w:pStyle w:val="ListParagraph"/>
              <w:ind w:left="0"/>
            </w:pPr>
          </w:p>
          <w:p w14:paraId="1B970671" w14:textId="345DF7A9" w:rsidR="004A444E" w:rsidRPr="00226D8E" w:rsidRDefault="005E22CC" w:rsidP="00D92C6F">
            <w:pPr>
              <w:pStyle w:val="ListParagraph"/>
              <w:ind w:left="0"/>
            </w:pPr>
            <w:r w:rsidRPr="00226D8E">
              <w:t xml:space="preserve">UTIs </w:t>
            </w:r>
            <w:r w:rsidR="00A701A7" w:rsidRPr="00226D8E">
              <w:t>are excluded</w:t>
            </w:r>
            <w:r w:rsidR="00011FDE" w:rsidRPr="00226D8E">
              <w:t xml:space="preserve"> as an event </w:t>
            </w:r>
            <w:r w:rsidR="00A701A7" w:rsidRPr="00226D8E">
              <w:t>if</w:t>
            </w:r>
          </w:p>
          <w:p w14:paraId="2A7AF8EA" w14:textId="4ACCA9C8" w:rsidR="005E22CC" w:rsidRPr="00226D8E" w:rsidRDefault="005E22CC" w:rsidP="005E22CC">
            <w:pPr>
              <w:pStyle w:val="ListParagraph"/>
              <w:numPr>
                <w:ilvl w:val="0"/>
                <w:numId w:val="20"/>
              </w:numPr>
            </w:pPr>
            <w:r w:rsidRPr="00226D8E">
              <w:t>During p</w:t>
            </w:r>
            <w:r w:rsidR="004A2600" w:rsidRPr="00226D8E">
              <w:t>regnan</w:t>
            </w:r>
            <w:r w:rsidRPr="00226D8E">
              <w:t>cy</w:t>
            </w:r>
          </w:p>
          <w:p w14:paraId="73FB0535" w14:textId="77777777" w:rsidR="00A701A7" w:rsidRPr="00226D8E" w:rsidRDefault="005E22CC" w:rsidP="00A701A7">
            <w:pPr>
              <w:pStyle w:val="ListParagraph"/>
              <w:numPr>
                <w:ilvl w:val="0"/>
                <w:numId w:val="20"/>
              </w:numPr>
            </w:pPr>
            <w:r w:rsidRPr="00226D8E">
              <w:t>within</w:t>
            </w:r>
            <w:r w:rsidR="004A2600" w:rsidRPr="00226D8E">
              <w:t xml:space="preserve"> 3 months after giving birth</w:t>
            </w:r>
          </w:p>
          <w:p w14:paraId="3D1FFD23" w14:textId="13F2D80D" w:rsidR="00A701A7" w:rsidRPr="00226D8E" w:rsidRDefault="00011FDE" w:rsidP="00A701A7">
            <w:pPr>
              <w:pStyle w:val="ListParagraph"/>
              <w:numPr>
                <w:ilvl w:val="0"/>
                <w:numId w:val="20"/>
              </w:numPr>
            </w:pPr>
            <w:r w:rsidRPr="00226D8E">
              <w:t>within 1 year</w:t>
            </w:r>
            <w:r w:rsidR="00A701A7" w:rsidRPr="00226D8E">
              <w:t xml:space="preserve"> prior to an UTI (wash-our period) </w:t>
            </w:r>
          </w:p>
        </w:tc>
      </w:tr>
    </w:tbl>
    <w:p w14:paraId="7DDB2563" w14:textId="77777777" w:rsidR="00507F36" w:rsidRPr="00226D8E" w:rsidRDefault="00507F36" w:rsidP="00DB078E">
      <w:pPr>
        <w:rPr>
          <w:b/>
        </w:rPr>
      </w:pPr>
    </w:p>
    <w:p w14:paraId="446ECA24" w14:textId="77777777" w:rsidR="00BF2A15" w:rsidRPr="00226D8E" w:rsidRDefault="00BF2A15" w:rsidP="00DB078E">
      <w:pPr>
        <w:rPr>
          <w:b/>
        </w:rPr>
      </w:pPr>
    </w:p>
    <w:p w14:paraId="6217A98F" w14:textId="77777777" w:rsidR="00BF2A15" w:rsidRPr="00226D8E" w:rsidRDefault="00BF2A15" w:rsidP="00DB078E">
      <w:pPr>
        <w:rPr>
          <w:b/>
        </w:rPr>
      </w:pPr>
    </w:p>
    <w:p w14:paraId="49C88BA6" w14:textId="3FC085DA" w:rsidR="00EA7560" w:rsidRPr="00226D8E" w:rsidRDefault="00BF2A15" w:rsidP="00BF2A15">
      <w:pPr>
        <w:pStyle w:val="ListParagraph"/>
        <w:numPr>
          <w:ilvl w:val="0"/>
          <w:numId w:val="24"/>
        </w:numPr>
        <w:rPr>
          <w:b/>
          <w:sz w:val="24"/>
          <w:szCs w:val="24"/>
        </w:rPr>
      </w:pPr>
      <w:r w:rsidRPr="00226D8E">
        <w:rPr>
          <w:b/>
          <w:sz w:val="24"/>
          <w:szCs w:val="24"/>
        </w:rPr>
        <w:lastRenderedPageBreak/>
        <w:t>Statistical analysis</w:t>
      </w:r>
    </w:p>
    <w:tbl>
      <w:tblPr>
        <w:tblStyle w:val="TableGrid"/>
        <w:tblW w:w="0" w:type="auto"/>
        <w:tblInd w:w="720" w:type="dxa"/>
        <w:tblLook w:val="04A0" w:firstRow="1" w:lastRow="0" w:firstColumn="1" w:lastColumn="0" w:noHBand="0" w:noVBand="1"/>
      </w:tblPr>
      <w:tblGrid>
        <w:gridCol w:w="3528"/>
        <w:gridCol w:w="4768"/>
      </w:tblGrid>
      <w:tr w:rsidR="00B77512" w:rsidRPr="00226D8E" w14:paraId="10AEF7CC" w14:textId="77777777" w:rsidTr="0077319B">
        <w:tc>
          <w:tcPr>
            <w:tcW w:w="3528" w:type="dxa"/>
          </w:tcPr>
          <w:p w14:paraId="2DA24775" w14:textId="77777777" w:rsidR="005C7EFB" w:rsidRPr="00226D8E" w:rsidRDefault="006D0AD2" w:rsidP="006B2254">
            <w:pPr>
              <w:pStyle w:val="ListParagraph"/>
              <w:ind w:left="0"/>
              <w:rPr>
                <w:b/>
              </w:rPr>
            </w:pPr>
            <w:r w:rsidRPr="00226D8E">
              <w:rPr>
                <w:b/>
              </w:rPr>
              <w:t>6.1</w:t>
            </w:r>
          </w:p>
          <w:p w14:paraId="459C1969" w14:textId="3D0FDC9E" w:rsidR="00DB078E" w:rsidRPr="00226D8E" w:rsidRDefault="006D0AD2" w:rsidP="006B2254">
            <w:pPr>
              <w:pStyle w:val="ListParagraph"/>
              <w:ind w:left="0"/>
              <w:rPr>
                <w:b/>
              </w:rPr>
            </w:pPr>
            <w:r w:rsidRPr="00226D8E">
              <w:rPr>
                <w:b/>
              </w:rPr>
              <w:t xml:space="preserve">a. </w:t>
            </w:r>
            <w:r w:rsidR="00BF2A15" w:rsidRPr="00226D8E">
              <w:rPr>
                <w:b/>
              </w:rPr>
              <w:t>Primary outcome</w:t>
            </w:r>
          </w:p>
          <w:p w14:paraId="3026B5FC" w14:textId="77777777" w:rsidR="00D617D4" w:rsidRPr="00226D8E" w:rsidRDefault="00D617D4" w:rsidP="006B2254">
            <w:pPr>
              <w:pStyle w:val="ListParagraph"/>
              <w:ind w:left="0"/>
              <w:rPr>
                <w:b/>
              </w:rPr>
            </w:pPr>
          </w:p>
          <w:p w14:paraId="7DEC203F" w14:textId="77777777" w:rsidR="00BF2A15" w:rsidRPr="00226D8E" w:rsidRDefault="00BF2A15" w:rsidP="006B2254">
            <w:pPr>
              <w:pStyle w:val="ListParagraph"/>
              <w:ind w:left="0"/>
              <w:rPr>
                <w:b/>
              </w:rPr>
            </w:pPr>
          </w:p>
          <w:p w14:paraId="5B19190C" w14:textId="77777777" w:rsidR="00BF2A15" w:rsidRPr="00226D8E" w:rsidRDefault="00BF2A15" w:rsidP="006B2254">
            <w:pPr>
              <w:pStyle w:val="ListParagraph"/>
              <w:ind w:left="0"/>
              <w:rPr>
                <w:b/>
              </w:rPr>
            </w:pPr>
          </w:p>
          <w:p w14:paraId="524B38A7" w14:textId="77777777" w:rsidR="00BF2A15" w:rsidRPr="00226D8E" w:rsidRDefault="00BF2A15" w:rsidP="006B2254">
            <w:pPr>
              <w:pStyle w:val="ListParagraph"/>
              <w:ind w:left="0"/>
              <w:rPr>
                <w:b/>
              </w:rPr>
            </w:pPr>
          </w:p>
          <w:p w14:paraId="07D0FF24" w14:textId="77777777" w:rsidR="00BF2A15" w:rsidRPr="00226D8E" w:rsidRDefault="00BF2A15" w:rsidP="006B2254">
            <w:pPr>
              <w:pStyle w:val="ListParagraph"/>
              <w:ind w:left="0"/>
              <w:rPr>
                <w:b/>
              </w:rPr>
            </w:pPr>
          </w:p>
          <w:p w14:paraId="4E726159" w14:textId="77777777" w:rsidR="00BF2A15" w:rsidRPr="00226D8E" w:rsidRDefault="00BF2A15" w:rsidP="006B2254">
            <w:pPr>
              <w:pStyle w:val="ListParagraph"/>
              <w:ind w:left="0"/>
              <w:rPr>
                <w:b/>
              </w:rPr>
            </w:pPr>
          </w:p>
          <w:p w14:paraId="3E250E0A" w14:textId="77777777" w:rsidR="00BF2A15" w:rsidRPr="00226D8E" w:rsidRDefault="00BF2A15" w:rsidP="006B2254">
            <w:pPr>
              <w:pStyle w:val="ListParagraph"/>
              <w:ind w:left="0"/>
              <w:rPr>
                <w:b/>
              </w:rPr>
            </w:pPr>
          </w:p>
          <w:p w14:paraId="25C32B9E" w14:textId="77777777" w:rsidR="00BF2A15" w:rsidRPr="00226D8E" w:rsidRDefault="00BF2A15" w:rsidP="006B2254">
            <w:pPr>
              <w:pStyle w:val="ListParagraph"/>
              <w:ind w:left="0"/>
              <w:rPr>
                <w:b/>
              </w:rPr>
            </w:pPr>
          </w:p>
          <w:p w14:paraId="33B756F9" w14:textId="77777777" w:rsidR="00BF2A15" w:rsidRPr="00226D8E" w:rsidRDefault="00BF2A15" w:rsidP="006B2254">
            <w:pPr>
              <w:pStyle w:val="ListParagraph"/>
              <w:ind w:left="0"/>
              <w:rPr>
                <w:b/>
              </w:rPr>
            </w:pPr>
          </w:p>
          <w:p w14:paraId="0D5744C9" w14:textId="77777777" w:rsidR="00BF2A15" w:rsidRPr="00226D8E" w:rsidRDefault="00BF2A15" w:rsidP="006B2254">
            <w:pPr>
              <w:pStyle w:val="ListParagraph"/>
              <w:ind w:left="0"/>
              <w:rPr>
                <w:b/>
              </w:rPr>
            </w:pPr>
          </w:p>
          <w:p w14:paraId="78D47952" w14:textId="77777777" w:rsidR="00BF2A15" w:rsidRPr="00226D8E" w:rsidRDefault="00BF2A15" w:rsidP="006B2254">
            <w:pPr>
              <w:pStyle w:val="ListParagraph"/>
              <w:ind w:left="0"/>
              <w:rPr>
                <w:b/>
              </w:rPr>
            </w:pPr>
          </w:p>
          <w:p w14:paraId="37212ADE" w14:textId="77777777" w:rsidR="00BF2A15" w:rsidRPr="00226D8E" w:rsidRDefault="00BF2A15" w:rsidP="006B2254">
            <w:pPr>
              <w:pStyle w:val="ListParagraph"/>
              <w:ind w:left="0"/>
              <w:rPr>
                <w:b/>
              </w:rPr>
            </w:pPr>
          </w:p>
          <w:p w14:paraId="6BB16BFD" w14:textId="77777777" w:rsidR="00BF2A15" w:rsidRPr="00226D8E" w:rsidRDefault="00BF2A15" w:rsidP="006B2254">
            <w:pPr>
              <w:pStyle w:val="ListParagraph"/>
              <w:ind w:left="0"/>
              <w:rPr>
                <w:b/>
              </w:rPr>
            </w:pPr>
          </w:p>
          <w:p w14:paraId="68A6E5BA" w14:textId="77777777" w:rsidR="00BF2A15" w:rsidRPr="00226D8E" w:rsidRDefault="00BF2A15" w:rsidP="006B2254">
            <w:pPr>
              <w:pStyle w:val="ListParagraph"/>
              <w:ind w:left="0"/>
              <w:rPr>
                <w:b/>
              </w:rPr>
            </w:pPr>
          </w:p>
          <w:p w14:paraId="46D971DF" w14:textId="77777777" w:rsidR="00BF2A15" w:rsidRPr="00226D8E" w:rsidRDefault="00BF2A15" w:rsidP="006B2254">
            <w:pPr>
              <w:pStyle w:val="ListParagraph"/>
              <w:ind w:left="0"/>
              <w:rPr>
                <w:b/>
              </w:rPr>
            </w:pPr>
          </w:p>
          <w:p w14:paraId="4E8BE8C7" w14:textId="77777777" w:rsidR="00BF2A15" w:rsidRPr="00226D8E" w:rsidRDefault="00BF2A15" w:rsidP="006B2254">
            <w:pPr>
              <w:pStyle w:val="ListParagraph"/>
              <w:ind w:left="0"/>
              <w:rPr>
                <w:b/>
              </w:rPr>
            </w:pPr>
          </w:p>
          <w:p w14:paraId="5B4A4465" w14:textId="77777777" w:rsidR="00BF2A15" w:rsidRPr="00226D8E" w:rsidRDefault="00BF2A15" w:rsidP="006B2254">
            <w:pPr>
              <w:pStyle w:val="ListParagraph"/>
              <w:ind w:left="0"/>
              <w:rPr>
                <w:b/>
              </w:rPr>
            </w:pPr>
          </w:p>
          <w:p w14:paraId="5C815D2F" w14:textId="77777777" w:rsidR="00BF2A15" w:rsidRPr="00226D8E" w:rsidRDefault="00BF2A15" w:rsidP="006B2254">
            <w:pPr>
              <w:pStyle w:val="ListParagraph"/>
              <w:ind w:left="0"/>
              <w:rPr>
                <w:b/>
              </w:rPr>
            </w:pPr>
          </w:p>
          <w:p w14:paraId="22B3D680" w14:textId="77777777" w:rsidR="00BF2A15" w:rsidRPr="00226D8E" w:rsidRDefault="00BF2A15" w:rsidP="006B2254">
            <w:pPr>
              <w:pStyle w:val="ListParagraph"/>
              <w:ind w:left="0"/>
              <w:rPr>
                <w:b/>
              </w:rPr>
            </w:pPr>
          </w:p>
          <w:p w14:paraId="28134CC1" w14:textId="435C96DE" w:rsidR="00CC1D49" w:rsidRPr="00226D8E" w:rsidRDefault="006D0AD2" w:rsidP="006B2254">
            <w:pPr>
              <w:pStyle w:val="ListParagraph"/>
              <w:ind w:left="0"/>
              <w:rPr>
                <w:b/>
              </w:rPr>
            </w:pPr>
            <w:r w:rsidRPr="00226D8E">
              <w:rPr>
                <w:b/>
              </w:rPr>
              <w:t xml:space="preserve">b. </w:t>
            </w:r>
            <w:r w:rsidR="00BF2A15" w:rsidRPr="00226D8E">
              <w:rPr>
                <w:b/>
              </w:rPr>
              <w:t>Secondary outcome</w:t>
            </w:r>
          </w:p>
          <w:p w14:paraId="07746028" w14:textId="77777777" w:rsidR="00EA7560" w:rsidRPr="00226D8E" w:rsidRDefault="00EA7560" w:rsidP="006B2254">
            <w:pPr>
              <w:pStyle w:val="ListParagraph"/>
              <w:ind w:left="0"/>
              <w:rPr>
                <w:b/>
              </w:rPr>
            </w:pPr>
          </w:p>
          <w:p w14:paraId="032D420D" w14:textId="77777777" w:rsidR="00377B23" w:rsidRPr="00226D8E" w:rsidRDefault="00377B23" w:rsidP="00BF2A15">
            <w:pPr>
              <w:pStyle w:val="ListParagraph"/>
              <w:ind w:left="0"/>
              <w:rPr>
                <w:b/>
              </w:rPr>
            </w:pPr>
          </w:p>
        </w:tc>
        <w:tc>
          <w:tcPr>
            <w:tcW w:w="4768" w:type="dxa"/>
          </w:tcPr>
          <w:p w14:paraId="7A4B8E23" w14:textId="77777777" w:rsidR="005C7EFB" w:rsidRPr="00226D8E" w:rsidRDefault="005C7EFB" w:rsidP="006B2254">
            <w:pPr>
              <w:pStyle w:val="ListParagraph"/>
              <w:ind w:left="0"/>
            </w:pPr>
          </w:p>
          <w:p w14:paraId="3C05EA7C" w14:textId="44D54708" w:rsidR="002B08BF" w:rsidRPr="00226D8E" w:rsidRDefault="00BF2A15" w:rsidP="002B08BF">
            <w:pPr>
              <w:pStyle w:val="ListParagraph"/>
              <w:ind w:left="0"/>
              <w:rPr>
                <w:rFonts w:cstheme="minorHAnsi"/>
                <w:b/>
                <w:bCs/>
                <w:i/>
                <w:iCs/>
              </w:rPr>
            </w:pPr>
            <w:r w:rsidRPr="00226D8E">
              <w:rPr>
                <w:rFonts w:cstheme="minorHAnsi"/>
                <w:b/>
                <w:bCs/>
                <w:i/>
                <w:iCs/>
              </w:rPr>
              <w:t>Primary outcome</w:t>
            </w:r>
          </w:p>
          <w:p w14:paraId="09917DAF" w14:textId="77777777" w:rsidR="00D72D6A" w:rsidRPr="00226D8E" w:rsidRDefault="00D72D6A" w:rsidP="00D72D6A">
            <w:r w:rsidRPr="00226D8E">
              <w:t xml:space="preserve">What is the association of antibiotic use for any infection with risk for urinary tract infection in adults? </w:t>
            </w:r>
          </w:p>
          <w:p w14:paraId="4024A713" w14:textId="77777777" w:rsidR="005B6E60" w:rsidRPr="00226D8E" w:rsidRDefault="00D90BE3" w:rsidP="005B6E60">
            <w:pPr>
              <w:pStyle w:val="ListParagraph"/>
              <w:numPr>
                <w:ilvl w:val="0"/>
                <w:numId w:val="17"/>
              </w:numPr>
              <w:rPr>
                <w:rFonts w:cstheme="minorHAnsi"/>
              </w:rPr>
            </w:pPr>
            <w:r w:rsidRPr="00226D8E">
              <w:rPr>
                <w:rFonts w:cstheme="minorHAnsi"/>
              </w:rPr>
              <w:t xml:space="preserve">Odds ratio for an UTI after </w:t>
            </w:r>
            <w:r w:rsidR="00046924" w:rsidRPr="00226D8E">
              <w:rPr>
                <w:rFonts w:cstheme="minorHAnsi"/>
              </w:rPr>
              <w:t>antibiotic</w:t>
            </w:r>
            <w:r w:rsidRPr="00226D8E">
              <w:rPr>
                <w:rFonts w:cstheme="minorHAnsi"/>
              </w:rPr>
              <w:t xml:space="preserve"> use</w:t>
            </w:r>
            <w:r w:rsidR="00882EC6" w:rsidRPr="00226D8E">
              <w:rPr>
                <w:rFonts w:cstheme="minorHAnsi"/>
              </w:rPr>
              <w:t xml:space="preserve"> in</w:t>
            </w:r>
            <w:r w:rsidR="00D72D6A" w:rsidRPr="00226D8E">
              <w:rPr>
                <w:rFonts w:cstheme="minorHAnsi"/>
              </w:rPr>
              <w:t xml:space="preserve"> the preceding 3 months</w:t>
            </w:r>
            <w:r w:rsidR="005B6E60" w:rsidRPr="00226D8E">
              <w:rPr>
                <w:rFonts w:cstheme="minorHAnsi"/>
              </w:rPr>
              <w:t xml:space="preserve"> </w:t>
            </w:r>
          </w:p>
          <w:p w14:paraId="26D1A6B4" w14:textId="6E8D5191" w:rsidR="005B6E60" w:rsidRPr="00226D8E" w:rsidRDefault="005B6E60" w:rsidP="005B6E60">
            <w:pPr>
              <w:pStyle w:val="ListParagraph"/>
              <w:numPr>
                <w:ilvl w:val="1"/>
                <w:numId w:val="17"/>
              </w:numPr>
              <w:rPr>
                <w:rFonts w:cstheme="minorHAnsi"/>
              </w:rPr>
            </w:pPr>
            <w:r w:rsidRPr="00226D8E">
              <w:rPr>
                <w:rFonts w:cstheme="minorHAnsi"/>
              </w:rPr>
              <w:t>Per infection group</w:t>
            </w:r>
            <w:r w:rsidR="00F605C5" w:rsidRPr="00226D8E">
              <w:rPr>
                <w:rFonts w:cstheme="minorHAnsi"/>
              </w:rPr>
              <w:t>, antibiotic for</w:t>
            </w:r>
          </w:p>
          <w:p w14:paraId="3C05BB25" w14:textId="036723B6" w:rsidR="005B6E60" w:rsidRPr="00226D8E" w:rsidRDefault="005B6E60" w:rsidP="005B6E60">
            <w:pPr>
              <w:pStyle w:val="ListParagraph"/>
              <w:numPr>
                <w:ilvl w:val="2"/>
                <w:numId w:val="17"/>
              </w:numPr>
              <w:rPr>
                <w:rFonts w:cstheme="minorHAnsi"/>
              </w:rPr>
            </w:pPr>
            <w:r w:rsidRPr="00226D8E">
              <w:rPr>
                <w:rFonts w:cstheme="minorHAnsi"/>
              </w:rPr>
              <w:t>All infections</w:t>
            </w:r>
          </w:p>
          <w:p w14:paraId="42E95C4C" w14:textId="77777777" w:rsidR="005B6E60" w:rsidRPr="00226D8E" w:rsidRDefault="005B6E60" w:rsidP="005B6E60">
            <w:pPr>
              <w:pStyle w:val="ListParagraph"/>
              <w:numPr>
                <w:ilvl w:val="2"/>
                <w:numId w:val="17"/>
              </w:numPr>
              <w:rPr>
                <w:rFonts w:cstheme="minorHAnsi"/>
              </w:rPr>
            </w:pPr>
            <w:r w:rsidRPr="00226D8E">
              <w:rPr>
                <w:rFonts w:cstheme="minorHAnsi"/>
              </w:rPr>
              <w:t>An UTI</w:t>
            </w:r>
          </w:p>
          <w:p w14:paraId="3D0D316A" w14:textId="0D86B1FE" w:rsidR="005B6E60" w:rsidRPr="00226D8E" w:rsidRDefault="005B6E60" w:rsidP="005B6E60">
            <w:pPr>
              <w:pStyle w:val="ListParagraph"/>
              <w:numPr>
                <w:ilvl w:val="2"/>
                <w:numId w:val="17"/>
              </w:numPr>
              <w:rPr>
                <w:rFonts w:cstheme="minorHAnsi"/>
              </w:rPr>
            </w:pPr>
            <w:r w:rsidRPr="00226D8E">
              <w:rPr>
                <w:rFonts w:cstheme="minorHAnsi"/>
              </w:rPr>
              <w:t>An infection expect UTI’s</w:t>
            </w:r>
          </w:p>
          <w:p w14:paraId="44FADC99" w14:textId="225330A7" w:rsidR="003A676F" w:rsidRPr="00226D8E" w:rsidRDefault="003A676F" w:rsidP="003A676F">
            <w:pPr>
              <w:pStyle w:val="ListParagraph"/>
              <w:numPr>
                <w:ilvl w:val="1"/>
                <w:numId w:val="17"/>
              </w:numPr>
              <w:rPr>
                <w:rFonts w:cstheme="minorHAnsi"/>
              </w:rPr>
            </w:pPr>
            <w:r w:rsidRPr="00226D8E">
              <w:rPr>
                <w:rFonts w:cstheme="minorHAnsi"/>
              </w:rPr>
              <w:t xml:space="preserve">Per antibiotic </w:t>
            </w:r>
            <w:r w:rsidR="00AD5175" w:rsidRPr="00226D8E">
              <w:rPr>
                <w:rFonts w:cstheme="minorHAnsi"/>
              </w:rPr>
              <w:t>(</w:t>
            </w:r>
            <w:r w:rsidRPr="00226D8E">
              <w:rPr>
                <w:rFonts w:cstheme="minorHAnsi"/>
              </w:rPr>
              <w:t>group</w:t>
            </w:r>
            <w:r w:rsidR="00AD5175" w:rsidRPr="00226D8E">
              <w:rPr>
                <w:rFonts w:cstheme="minorHAnsi"/>
              </w:rPr>
              <w:t>)</w:t>
            </w:r>
          </w:p>
          <w:p w14:paraId="319DE6F4" w14:textId="2E8F91C8" w:rsidR="00D90BE3" w:rsidRPr="00226D8E" w:rsidRDefault="005B6E60" w:rsidP="005B6E60">
            <w:pPr>
              <w:pStyle w:val="ListParagraph"/>
              <w:numPr>
                <w:ilvl w:val="1"/>
                <w:numId w:val="17"/>
              </w:numPr>
              <w:rPr>
                <w:rFonts w:cstheme="minorHAnsi"/>
              </w:rPr>
            </w:pPr>
            <w:r w:rsidRPr="00226D8E">
              <w:rPr>
                <w:rFonts w:cstheme="minorHAnsi"/>
              </w:rPr>
              <w:t>Per patient group</w:t>
            </w:r>
            <w:r w:rsidR="00882EC6" w:rsidRPr="00226D8E">
              <w:rPr>
                <w:rFonts w:cstheme="minorHAnsi"/>
              </w:rPr>
              <w:t xml:space="preserve"> </w:t>
            </w:r>
          </w:p>
          <w:p w14:paraId="0CD188A7" w14:textId="50C34C4B" w:rsidR="005B6E60" w:rsidRPr="00226D8E" w:rsidRDefault="005B6E60" w:rsidP="005B6E60">
            <w:pPr>
              <w:pStyle w:val="ListParagraph"/>
              <w:numPr>
                <w:ilvl w:val="2"/>
                <w:numId w:val="17"/>
              </w:numPr>
              <w:rPr>
                <w:rFonts w:cstheme="minorHAnsi"/>
              </w:rPr>
            </w:pPr>
            <w:r w:rsidRPr="00226D8E">
              <w:rPr>
                <w:rFonts w:cstheme="minorHAnsi"/>
              </w:rPr>
              <w:t>Men</w:t>
            </w:r>
          </w:p>
          <w:p w14:paraId="510F3749" w14:textId="4042CF88" w:rsidR="005B6E60" w:rsidRPr="00226D8E" w:rsidRDefault="005B6E60" w:rsidP="005B6E60">
            <w:pPr>
              <w:pStyle w:val="ListParagraph"/>
              <w:numPr>
                <w:ilvl w:val="2"/>
                <w:numId w:val="17"/>
              </w:numPr>
              <w:rPr>
                <w:rFonts w:cstheme="minorHAnsi"/>
              </w:rPr>
            </w:pPr>
            <w:r w:rsidRPr="00226D8E">
              <w:rPr>
                <w:rFonts w:cstheme="minorHAnsi"/>
              </w:rPr>
              <w:t>Women &lt; 50 years of age</w:t>
            </w:r>
          </w:p>
          <w:p w14:paraId="1C3823D0" w14:textId="33CE84BE" w:rsidR="005B6E60" w:rsidRPr="00226D8E" w:rsidRDefault="005B6E60" w:rsidP="005B6E60">
            <w:pPr>
              <w:pStyle w:val="ListParagraph"/>
              <w:numPr>
                <w:ilvl w:val="2"/>
                <w:numId w:val="17"/>
              </w:numPr>
              <w:rPr>
                <w:rFonts w:cstheme="minorHAnsi"/>
              </w:rPr>
            </w:pPr>
            <w:r w:rsidRPr="00226D8E">
              <w:rPr>
                <w:rFonts w:cstheme="minorHAnsi"/>
              </w:rPr>
              <w:t>Women ≥ 50 years of age</w:t>
            </w:r>
          </w:p>
          <w:p w14:paraId="6862C999" w14:textId="77777777" w:rsidR="00AD5175" w:rsidRPr="00226D8E" w:rsidRDefault="00AD5175" w:rsidP="00AD5175">
            <w:pPr>
              <w:pStyle w:val="ListParagraph"/>
              <w:numPr>
                <w:ilvl w:val="1"/>
                <w:numId w:val="17"/>
              </w:numPr>
              <w:rPr>
                <w:rFonts w:cstheme="minorHAnsi"/>
              </w:rPr>
            </w:pPr>
            <w:r w:rsidRPr="00226D8E">
              <w:rPr>
                <w:rFonts w:cstheme="minorHAnsi"/>
              </w:rPr>
              <w:t>Social determinants</w:t>
            </w:r>
          </w:p>
          <w:p w14:paraId="23054C9D" w14:textId="2FD03221" w:rsidR="00AD5175" w:rsidRPr="00226D8E" w:rsidRDefault="00AD5175" w:rsidP="00AD5175">
            <w:pPr>
              <w:pStyle w:val="ListParagraph"/>
              <w:numPr>
                <w:ilvl w:val="2"/>
                <w:numId w:val="17"/>
              </w:numPr>
              <w:rPr>
                <w:rFonts w:cstheme="minorHAnsi"/>
              </w:rPr>
            </w:pPr>
            <w:r w:rsidRPr="00226D8E">
              <w:rPr>
                <w:rFonts w:cstheme="minorHAnsi"/>
              </w:rPr>
              <w:t>SES</w:t>
            </w:r>
          </w:p>
          <w:p w14:paraId="1DABAB4A" w14:textId="0E0914BF" w:rsidR="00AD5175" w:rsidRPr="00226D8E" w:rsidRDefault="00AD5175" w:rsidP="00AD5175">
            <w:pPr>
              <w:pStyle w:val="ListParagraph"/>
              <w:numPr>
                <w:ilvl w:val="2"/>
                <w:numId w:val="17"/>
              </w:numPr>
              <w:rPr>
                <w:rFonts w:cstheme="minorHAnsi"/>
              </w:rPr>
            </w:pPr>
            <w:r w:rsidRPr="00226D8E">
              <w:rPr>
                <w:rFonts w:cstheme="minorHAnsi"/>
              </w:rPr>
              <w:t>Migrant background</w:t>
            </w:r>
          </w:p>
          <w:p w14:paraId="2C373044" w14:textId="0D6D95AB" w:rsidR="003A676F" w:rsidRPr="00226D8E" w:rsidRDefault="003A676F" w:rsidP="00AD5175">
            <w:pPr>
              <w:pStyle w:val="ListParagraph"/>
              <w:numPr>
                <w:ilvl w:val="1"/>
                <w:numId w:val="17"/>
              </w:numPr>
              <w:rPr>
                <w:rFonts w:cstheme="minorHAnsi"/>
              </w:rPr>
            </w:pPr>
            <w:r w:rsidRPr="00226D8E">
              <w:rPr>
                <w:rFonts w:cstheme="minorHAnsi"/>
              </w:rPr>
              <w:t>Combination</w:t>
            </w:r>
            <w:r w:rsidR="00AD5175" w:rsidRPr="00226D8E">
              <w:rPr>
                <w:rFonts w:cstheme="minorHAnsi"/>
              </w:rPr>
              <w:t>s</w:t>
            </w:r>
            <w:r w:rsidRPr="00226D8E">
              <w:rPr>
                <w:rFonts w:cstheme="minorHAnsi"/>
              </w:rPr>
              <w:t xml:space="preserve"> of each subgroup</w:t>
            </w:r>
          </w:p>
          <w:p w14:paraId="788C187A" w14:textId="77777777" w:rsidR="00D617D4" w:rsidRPr="00226D8E" w:rsidRDefault="00D617D4" w:rsidP="00D617D4">
            <w:pPr>
              <w:pStyle w:val="ListParagraph"/>
              <w:ind w:left="0"/>
            </w:pPr>
          </w:p>
          <w:p w14:paraId="1324A630" w14:textId="00A8426D" w:rsidR="00D617D4" w:rsidRPr="00226D8E" w:rsidRDefault="00262BCD" w:rsidP="00D617D4">
            <w:pPr>
              <w:pStyle w:val="ListParagraph"/>
              <w:ind w:left="0"/>
              <w:rPr>
                <w:b/>
                <w:bCs/>
                <w:i/>
                <w:iCs/>
              </w:rPr>
            </w:pPr>
            <w:r w:rsidRPr="00226D8E">
              <w:rPr>
                <w:b/>
                <w:bCs/>
                <w:i/>
                <w:iCs/>
              </w:rPr>
              <w:t>Secondary outcome</w:t>
            </w:r>
          </w:p>
          <w:p w14:paraId="3486770C" w14:textId="04EAB57A" w:rsidR="003A676F" w:rsidRPr="00226D8E" w:rsidRDefault="003A676F" w:rsidP="003A676F">
            <w:pPr>
              <w:pStyle w:val="ListParagraph"/>
              <w:numPr>
                <w:ilvl w:val="0"/>
                <w:numId w:val="17"/>
              </w:numPr>
              <w:rPr>
                <w:rFonts w:cstheme="minorHAnsi"/>
              </w:rPr>
            </w:pPr>
            <w:r w:rsidRPr="00226D8E">
              <w:rPr>
                <w:rFonts w:cstheme="minorHAnsi"/>
              </w:rPr>
              <w:t xml:space="preserve">Hazard ratio for an UTI after antibiotic use in the preceding 3 months </w:t>
            </w:r>
          </w:p>
          <w:p w14:paraId="2591D8A9" w14:textId="7C10E8F2" w:rsidR="003A676F" w:rsidRPr="00226D8E" w:rsidRDefault="003A676F" w:rsidP="003A676F">
            <w:pPr>
              <w:pStyle w:val="ListParagraph"/>
              <w:numPr>
                <w:ilvl w:val="1"/>
                <w:numId w:val="17"/>
              </w:numPr>
              <w:rPr>
                <w:rFonts w:cstheme="minorHAnsi"/>
              </w:rPr>
            </w:pPr>
            <w:r w:rsidRPr="00226D8E">
              <w:rPr>
                <w:rFonts w:cstheme="minorHAnsi"/>
              </w:rPr>
              <w:t>Per infection group</w:t>
            </w:r>
            <w:r w:rsidR="00F605C5" w:rsidRPr="00226D8E">
              <w:rPr>
                <w:rFonts w:cstheme="minorHAnsi"/>
              </w:rPr>
              <w:t>, antibiotic for</w:t>
            </w:r>
          </w:p>
          <w:p w14:paraId="673181F1" w14:textId="77777777" w:rsidR="003A676F" w:rsidRPr="00226D8E" w:rsidRDefault="003A676F" w:rsidP="003A676F">
            <w:pPr>
              <w:pStyle w:val="ListParagraph"/>
              <w:numPr>
                <w:ilvl w:val="2"/>
                <w:numId w:val="17"/>
              </w:numPr>
              <w:rPr>
                <w:rFonts w:cstheme="minorHAnsi"/>
              </w:rPr>
            </w:pPr>
            <w:r w:rsidRPr="00226D8E">
              <w:rPr>
                <w:rFonts w:cstheme="minorHAnsi"/>
              </w:rPr>
              <w:t>All infections</w:t>
            </w:r>
          </w:p>
          <w:p w14:paraId="7152DD61" w14:textId="052BCDBC" w:rsidR="003A676F" w:rsidRPr="00226D8E" w:rsidRDefault="003A676F" w:rsidP="003A676F">
            <w:pPr>
              <w:pStyle w:val="ListParagraph"/>
              <w:numPr>
                <w:ilvl w:val="2"/>
                <w:numId w:val="17"/>
              </w:numPr>
              <w:rPr>
                <w:rFonts w:cstheme="minorHAnsi"/>
              </w:rPr>
            </w:pPr>
            <w:r w:rsidRPr="00226D8E">
              <w:rPr>
                <w:rFonts w:cstheme="minorHAnsi"/>
              </w:rPr>
              <w:t>UTI</w:t>
            </w:r>
          </w:p>
          <w:p w14:paraId="1303C27C" w14:textId="1337D7CE" w:rsidR="003A676F" w:rsidRPr="00226D8E" w:rsidRDefault="004A444E" w:rsidP="003A676F">
            <w:pPr>
              <w:pStyle w:val="ListParagraph"/>
              <w:numPr>
                <w:ilvl w:val="2"/>
                <w:numId w:val="17"/>
              </w:numPr>
              <w:rPr>
                <w:rFonts w:cstheme="minorHAnsi"/>
              </w:rPr>
            </w:pPr>
            <w:r w:rsidRPr="00226D8E">
              <w:rPr>
                <w:rFonts w:cstheme="minorHAnsi"/>
              </w:rPr>
              <w:t>non-UTI</w:t>
            </w:r>
          </w:p>
          <w:p w14:paraId="66B608BE" w14:textId="6ACD81B6" w:rsidR="003A676F" w:rsidRPr="00226D8E" w:rsidRDefault="003A676F" w:rsidP="003A676F">
            <w:pPr>
              <w:pStyle w:val="ListParagraph"/>
              <w:numPr>
                <w:ilvl w:val="1"/>
                <w:numId w:val="17"/>
              </w:numPr>
              <w:rPr>
                <w:rFonts w:cstheme="minorHAnsi"/>
              </w:rPr>
            </w:pPr>
            <w:r w:rsidRPr="00226D8E">
              <w:rPr>
                <w:rFonts w:cstheme="minorHAnsi"/>
              </w:rPr>
              <w:t>Per antibiotic group</w:t>
            </w:r>
          </w:p>
          <w:p w14:paraId="1248C66C" w14:textId="4DD45B0E" w:rsidR="003A676F" w:rsidRPr="00226D8E" w:rsidRDefault="003A676F" w:rsidP="003A676F">
            <w:pPr>
              <w:pStyle w:val="ListParagraph"/>
              <w:numPr>
                <w:ilvl w:val="1"/>
                <w:numId w:val="17"/>
              </w:numPr>
              <w:rPr>
                <w:rFonts w:cstheme="minorHAnsi"/>
              </w:rPr>
            </w:pPr>
            <w:r w:rsidRPr="00226D8E">
              <w:rPr>
                <w:rFonts w:cstheme="minorHAnsi"/>
              </w:rPr>
              <w:t xml:space="preserve">Per patient group </w:t>
            </w:r>
          </w:p>
          <w:p w14:paraId="0CF0D9A1" w14:textId="77777777" w:rsidR="003A676F" w:rsidRPr="00226D8E" w:rsidRDefault="003A676F" w:rsidP="003A676F">
            <w:pPr>
              <w:pStyle w:val="ListParagraph"/>
              <w:numPr>
                <w:ilvl w:val="2"/>
                <w:numId w:val="17"/>
              </w:numPr>
              <w:rPr>
                <w:rFonts w:cstheme="minorHAnsi"/>
              </w:rPr>
            </w:pPr>
            <w:r w:rsidRPr="00226D8E">
              <w:rPr>
                <w:rFonts w:cstheme="minorHAnsi"/>
              </w:rPr>
              <w:t>Men</w:t>
            </w:r>
          </w:p>
          <w:p w14:paraId="0ED9B867" w14:textId="77777777" w:rsidR="003A676F" w:rsidRPr="00226D8E" w:rsidRDefault="003A676F" w:rsidP="003A676F">
            <w:pPr>
              <w:pStyle w:val="ListParagraph"/>
              <w:numPr>
                <w:ilvl w:val="2"/>
                <w:numId w:val="17"/>
              </w:numPr>
              <w:rPr>
                <w:rFonts w:cstheme="minorHAnsi"/>
              </w:rPr>
            </w:pPr>
            <w:r w:rsidRPr="00226D8E">
              <w:rPr>
                <w:rFonts w:cstheme="minorHAnsi"/>
              </w:rPr>
              <w:t>Women &lt; 50 years of age</w:t>
            </w:r>
          </w:p>
          <w:p w14:paraId="518402C3" w14:textId="77777777" w:rsidR="003A676F" w:rsidRPr="00226D8E" w:rsidRDefault="003A676F" w:rsidP="003A676F">
            <w:pPr>
              <w:pStyle w:val="ListParagraph"/>
              <w:numPr>
                <w:ilvl w:val="2"/>
                <w:numId w:val="17"/>
              </w:numPr>
              <w:rPr>
                <w:rFonts w:cstheme="minorHAnsi"/>
              </w:rPr>
            </w:pPr>
            <w:r w:rsidRPr="00226D8E">
              <w:rPr>
                <w:rFonts w:cstheme="minorHAnsi"/>
              </w:rPr>
              <w:t>Women ≥ 50 years of age</w:t>
            </w:r>
          </w:p>
          <w:p w14:paraId="5EE72337" w14:textId="77777777" w:rsidR="00AD5175" w:rsidRPr="00226D8E" w:rsidRDefault="00AD5175" w:rsidP="00AD5175">
            <w:pPr>
              <w:pStyle w:val="ListParagraph"/>
              <w:numPr>
                <w:ilvl w:val="1"/>
                <w:numId w:val="17"/>
              </w:numPr>
              <w:rPr>
                <w:rFonts w:cstheme="minorHAnsi"/>
              </w:rPr>
            </w:pPr>
            <w:r w:rsidRPr="00226D8E">
              <w:rPr>
                <w:rFonts w:cstheme="minorHAnsi"/>
              </w:rPr>
              <w:t>Social determinants</w:t>
            </w:r>
          </w:p>
          <w:p w14:paraId="643ED81C" w14:textId="77777777" w:rsidR="00AD5175" w:rsidRPr="00226D8E" w:rsidRDefault="00AD5175" w:rsidP="00AD5175">
            <w:pPr>
              <w:pStyle w:val="ListParagraph"/>
              <w:numPr>
                <w:ilvl w:val="2"/>
                <w:numId w:val="17"/>
              </w:numPr>
              <w:rPr>
                <w:rFonts w:cstheme="minorHAnsi"/>
              </w:rPr>
            </w:pPr>
            <w:r w:rsidRPr="00226D8E">
              <w:rPr>
                <w:rFonts w:cstheme="minorHAnsi"/>
              </w:rPr>
              <w:t>SES</w:t>
            </w:r>
          </w:p>
          <w:p w14:paraId="7FCC6261" w14:textId="0A36323C" w:rsidR="00AD5175" w:rsidRPr="00226D8E" w:rsidRDefault="00AD5175" w:rsidP="00AD5175">
            <w:pPr>
              <w:pStyle w:val="ListParagraph"/>
              <w:numPr>
                <w:ilvl w:val="2"/>
                <w:numId w:val="17"/>
              </w:numPr>
              <w:rPr>
                <w:rFonts w:cstheme="minorHAnsi"/>
              </w:rPr>
            </w:pPr>
            <w:r w:rsidRPr="00226D8E">
              <w:rPr>
                <w:rFonts w:cstheme="minorHAnsi"/>
              </w:rPr>
              <w:t>Migrant background</w:t>
            </w:r>
          </w:p>
          <w:p w14:paraId="08904DED" w14:textId="11913FCD" w:rsidR="00C0589E" w:rsidRPr="00226D8E" w:rsidRDefault="003A676F" w:rsidP="00C0589E">
            <w:pPr>
              <w:pStyle w:val="ListParagraph"/>
              <w:numPr>
                <w:ilvl w:val="1"/>
                <w:numId w:val="17"/>
              </w:numPr>
              <w:rPr>
                <w:rFonts w:cstheme="minorHAnsi"/>
              </w:rPr>
            </w:pPr>
            <w:r w:rsidRPr="00226D8E">
              <w:rPr>
                <w:rFonts w:cstheme="minorHAnsi"/>
              </w:rPr>
              <w:t xml:space="preserve">Combination of each subgroup </w:t>
            </w:r>
          </w:p>
          <w:p w14:paraId="12E29911" w14:textId="0733BB1F" w:rsidR="00C0589E" w:rsidRPr="00226D8E" w:rsidRDefault="00C0589E" w:rsidP="00C0589E">
            <w:pPr>
              <w:pStyle w:val="ListParagraph"/>
              <w:numPr>
                <w:ilvl w:val="0"/>
                <w:numId w:val="17"/>
              </w:numPr>
              <w:rPr>
                <w:rFonts w:cstheme="minorHAnsi"/>
              </w:rPr>
            </w:pPr>
            <w:r w:rsidRPr="00226D8E">
              <w:rPr>
                <w:rFonts w:cstheme="minorHAnsi"/>
              </w:rPr>
              <w:t>Incidence of an UTI per month</w:t>
            </w:r>
          </w:p>
          <w:p w14:paraId="33D86BDE" w14:textId="3F78139F" w:rsidR="00C0589E" w:rsidRPr="00226D8E" w:rsidRDefault="00C0589E" w:rsidP="00AD5175">
            <w:pPr>
              <w:pStyle w:val="ListParagraph"/>
              <w:rPr>
                <w:rFonts w:cstheme="minorHAnsi"/>
              </w:rPr>
            </w:pPr>
          </w:p>
        </w:tc>
      </w:tr>
      <w:tr w:rsidR="00B77512" w:rsidRPr="00226D8E" w14:paraId="137B4DD3" w14:textId="77777777" w:rsidTr="0077319B">
        <w:tc>
          <w:tcPr>
            <w:tcW w:w="3528" w:type="dxa"/>
          </w:tcPr>
          <w:p w14:paraId="2364FFEA" w14:textId="77777777" w:rsidR="005C7EFB" w:rsidRPr="00226D8E" w:rsidRDefault="006D0AD2" w:rsidP="006B2254">
            <w:pPr>
              <w:pStyle w:val="ListParagraph"/>
              <w:ind w:left="0"/>
              <w:rPr>
                <w:b/>
              </w:rPr>
            </w:pPr>
            <w:r w:rsidRPr="00226D8E">
              <w:rPr>
                <w:b/>
              </w:rPr>
              <w:t>6.2</w:t>
            </w:r>
          </w:p>
          <w:p w14:paraId="74BA6D53" w14:textId="79DC6971" w:rsidR="0031454F" w:rsidRPr="00226D8E" w:rsidRDefault="006D0AD2" w:rsidP="0031454F">
            <w:pPr>
              <w:pStyle w:val="ListParagraph"/>
              <w:ind w:left="0"/>
            </w:pPr>
            <w:r w:rsidRPr="00226D8E">
              <w:rPr>
                <w:b/>
                <w:bCs/>
              </w:rPr>
              <w:t xml:space="preserve">a. </w:t>
            </w:r>
            <w:r w:rsidR="007C7536" w:rsidRPr="00226D8E">
              <w:rPr>
                <w:b/>
                <w:bCs/>
              </w:rPr>
              <w:t>Statistical analysis primary outcome</w:t>
            </w:r>
          </w:p>
          <w:p w14:paraId="19DA6F68" w14:textId="22F8AAE6" w:rsidR="0031454F" w:rsidRPr="00226D8E" w:rsidRDefault="006D0AD2" w:rsidP="007C7536">
            <w:pPr>
              <w:pStyle w:val="ListParagraph"/>
              <w:ind w:left="0"/>
              <w:rPr>
                <w:b/>
                <w:bCs/>
              </w:rPr>
            </w:pPr>
            <w:r w:rsidRPr="00226D8E">
              <w:rPr>
                <w:b/>
                <w:bCs/>
              </w:rPr>
              <w:t> </w:t>
            </w:r>
          </w:p>
          <w:p w14:paraId="48C431CF" w14:textId="77777777" w:rsidR="007C7536" w:rsidRPr="00226D8E" w:rsidRDefault="007C7536" w:rsidP="007C7536">
            <w:pPr>
              <w:pStyle w:val="ListParagraph"/>
              <w:ind w:left="0"/>
            </w:pPr>
          </w:p>
          <w:p w14:paraId="080A7964" w14:textId="77777777" w:rsidR="007C7536" w:rsidRPr="00226D8E" w:rsidRDefault="007C7536" w:rsidP="007C7536">
            <w:pPr>
              <w:pStyle w:val="ListParagraph"/>
              <w:ind w:left="0"/>
            </w:pPr>
          </w:p>
          <w:p w14:paraId="6551A705" w14:textId="77777777" w:rsidR="007C7536" w:rsidRPr="00226D8E" w:rsidRDefault="007C7536" w:rsidP="007C7536">
            <w:pPr>
              <w:pStyle w:val="ListParagraph"/>
              <w:ind w:left="0"/>
            </w:pPr>
          </w:p>
          <w:p w14:paraId="650DD1DA" w14:textId="77777777" w:rsidR="007C7536" w:rsidRPr="00226D8E" w:rsidRDefault="007C7536" w:rsidP="007C7536">
            <w:pPr>
              <w:pStyle w:val="ListParagraph"/>
              <w:ind w:left="0"/>
            </w:pPr>
          </w:p>
          <w:p w14:paraId="3A866662" w14:textId="77777777" w:rsidR="007C7536" w:rsidRPr="00226D8E" w:rsidRDefault="007C7536" w:rsidP="007C7536">
            <w:pPr>
              <w:pStyle w:val="ListParagraph"/>
              <w:ind w:left="0"/>
            </w:pPr>
          </w:p>
          <w:p w14:paraId="531A46C5" w14:textId="77777777" w:rsidR="007C7536" w:rsidRPr="00226D8E" w:rsidRDefault="007C7536" w:rsidP="007C7536">
            <w:pPr>
              <w:pStyle w:val="ListParagraph"/>
              <w:ind w:left="0"/>
            </w:pPr>
          </w:p>
          <w:p w14:paraId="264839A8" w14:textId="77777777" w:rsidR="007C7536" w:rsidRPr="00226D8E" w:rsidRDefault="007C7536" w:rsidP="007C7536">
            <w:pPr>
              <w:pStyle w:val="ListParagraph"/>
              <w:ind w:left="0"/>
            </w:pPr>
          </w:p>
          <w:p w14:paraId="034D7B77" w14:textId="77777777" w:rsidR="007C7536" w:rsidRPr="00226D8E" w:rsidRDefault="007C7536" w:rsidP="007C7536">
            <w:pPr>
              <w:pStyle w:val="ListParagraph"/>
              <w:ind w:left="0"/>
            </w:pPr>
          </w:p>
          <w:p w14:paraId="0E9DE639" w14:textId="77777777" w:rsidR="007C7536" w:rsidRPr="00226D8E" w:rsidRDefault="007C7536" w:rsidP="007C7536">
            <w:pPr>
              <w:pStyle w:val="ListParagraph"/>
              <w:ind w:left="0"/>
            </w:pPr>
          </w:p>
          <w:p w14:paraId="42423C2A" w14:textId="77777777" w:rsidR="007C7536" w:rsidRPr="00226D8E" w:rsidRDefault="007C7536" w:rsidP="007C7536">
            <w:pPr>
              <w:pStyle w:val="ListParagraph"/>
              <w:ind w:left="0"/>
            </w:pPr>
          </w:p>
          <w:p w14:paraId="7A3D2D54" w14:textId="6B077A49" w:rsidR="007C7536" w:rsidRPr="00226D8E" w:rsidRDefault="007C7536" w:rsidP="007C7536">
            <w:pPr>
              <w:pStyle w:val="ListParagraph"/>
              <w:ind w:left="0"/>
              <w:rPr>
                <w:b/>
                <w:bCs/>
              </w:rPr>
            </w:pPr>
            <w:r w:rsidRPr="00226D8E">
              <w:rPr>
                <w:b/>
                <w:bCs/>
              </w:rPr>
              <w:t>b. Statistical analysis secondary outcome</w:t>
            </w:r>
          </w:p>
          <w:p w14:paraId="72E0C960" w14:textId="77777777" w:rsidR="00377B23" w:rsidRPr="00226D8E" w:rsidRDefault="00377B23" w:rsidP="007C7536">
            <w:pPr>
              <w:autoSpaceDE w:val="0"/>
              <w:autoSpaceDN w:val="0"/>
              <w:rPr>
                <w:b/>
              </w:rPr>
            </w:pPr>
          </w:p>
        </w:tc>
        <w:tc>
          <w:tcPr>
            <w:tcW w:w="4768" w:type="dxa"/>
          </w:tcPr>
          <w:p w14:paraId="349A6F0C" w14:textId="77777777" w:rsidR="005C7EFB" w:rsidRPr="00226D8E" w:rsidRDefault="005C7EFB" w:rsidP="006B2254">
            <w:pPr>
              <w:pStyle w:val="ListParagraph"/>
              <w:ind w:left="0"/>
            </w:pPr>
          </w:p>
          <w:p w14:paraId="66660844" w14:textId="156EFC67" w:rsidR="00C45ACA" w:rsidRPr="00226D8E" w:rsidRDefault="002814B7" w:rsidP="00C45ACA">
            <w:pPr>
              <w:pStyle w:val="ListParagraph"/>
              <w:ind w:left="0"/>
              <w:rPr>
                <w:rFonts w:cstheme="minorHAnsi"/>
                <w:b/>
                <w:bCs/>
                <w:i/>
                <w:iCs/>
              </w:rPr>
            </w:pPr>
            <w:r w:rsidRPr="00226D8E">
              <w:rPr>
                <w:rFonts w:cstheme="minorHAnsi"/>
                <w:b/>
                <w:bCs/>
                <w:i/>
                <w:iCs/>
              </w:rPr>
              <w:t>Primary outcome</w:t>
            </w:r>
          </w:p>
          <w:p w14:paraId="1167987E" w14:textId="77777777" w:rsidR="00C0589E" w:rsidRPr="00226D8E" w:rsidRDefault="005B6E60" w:rsidP="00C0589E">
            <w:pPr>
              <w:pStyle w:val="ListParagraph"/>
              <w:ind w:left="0"/>
            </w:pPr>
            <w:r w:rsidRPr="00226D8E">
              <w:t xml:space="preserve">The </w:t>
            </w:r>
            <w:r w:rsidR="00011274" w:rsidRPr="00226D8E">
              <w:t xml:space="preserve">Odds ratio for an UTI </w:t>
            </w:r>
            <w:r w:rsidRPr="00226D8E">
              <w:t xml:space="preserve">after antibiotic treatment </w:t>
            </w:r>
            <w:r w:rsidR="004B6246" w:rsidRPr="00226D8E">
              <w:t xml:space="preserve">the </w:t>
            </w:r>
            <w:r w:rsidRPr="00226D8E">
              <w:t xml:space="preserve">preceding 3 months </w:t>
            </w:r>
            <w:r w:rsidR="00011274" w:rsidRPr="00226D8E">
              <w:t xml:space="preserve">will be calculated through a logistic regression model. </w:t>
            </w:r>
          </w:p>
          <w:p w14:paraId="43739B8A" w14:textId="7AEB4562" w:rsidR="00C0589E" w:rsidRPr="00226D8E" w:rsidRDefault="00C0589E" w:rsidP="00613C85">
            <w:r w:rsidRPr="00226D8E">
              <w:t xml:space="preserve">Risk factors </w:t>
            </w:r>
            <w:r w:rsidR="00AD5175" w:rsidRPr="00226D8E">
              <w:t xml:space="preserve">and season variability </w:t>
            </w:r>
            <w:r w:rsidRPr="00226D8E">
              <w:t xml:space="preserve">are defined as confounders in this logistic regression model. </w:t>
            </w:r>
            <w:r w:rsidR="00AD5175" w:rsidRPr="00226D8E">
              <w:t>Ri</w:t>
            </w:r>
            <w:r w:rsidR="00AD5175" w:rsidRPr="00226D8E">
              <w:rPr>
                <w:rFonts w:cstheme="minorHAnsi"/>
              </w:rPr>
              <w:t xml:space="preserve">sk factors are </w:t>
            </w:r>
            <w:r w:rsidRPr="00226D8E">
              <w:rPr>
                <w:rFonts w:cstheme="minorHAnsi"/>
              </w:rPr>
              <w:t>a history of an UTI, urine incontinence, urolithiasis, pregnancy, urine catheter, anatomical / functional abnormality urinary tract</w:t>
            </w:r>
            <w:r w:rsidR="004A444E" w:rsidRPr="00226D8E">
              <w:rPr>
                <w:rFonts w:cstheme="minorHAnsi"/>
              </w:rPr>
              <w:t xml:space="preserve"> and </w:t>
            </w:r>
            <w:r w:rsidRPr="00226D8E">
              <w:rPr>
                <w:rFonts w:cstheme="minorHAnsi"/>
              </w:rPr>
              <w:t xml:space="preserve">Type 2 Diabetes Mellitus. </w:t>
            </w:r>
            <w:r w:rsidRPr="00226D8E">
              <w:t xml:space="preserve">An Odds ratio for an UTI will be </w:t>
            </w:r>
            <w:r w:rsidRPr="00226D8E">
              <w:lastRenderedPageBreak/>
              <w:t xml:space="preserve">attributed to </w:t>
            </w:r>
            <w:r w:rsidR="00AD5175" w:rsidRPr="00226D8E">
              <w:t xml:space="preserve">each </w:t>
            </w:r>
            <w:r w:rsidRPr="00226D8E">
              <w:t xml:space="preserve">confounder based on a critical literature appraisal. </w:t>
            </w:r>
          </w:p>
          <w:p w14:paraId="48920729" w14:textId="77777777" w:rsidR="00C0589E" w:rsidRPr="00226D8E" w:rsidRDefault="00C0589E" w:rsidP="00C45ACA"/>
          <w:p w14:paraId="39221223" w14:textId="33B65A68" w:rsidR="00812BCA" w:rsidRPr="00226D8E" w:rsidRDefault="00812BCA" w:rsidP="00011274">
            <w:pPr>
              <w:rPr>
                <w:b/>
                <w:bCs/>
                <w:i/>
                <w:iCs/>
              </w:rPr>
            </w:pPr>
            <w:r w:rsidRPr="00226D8E">
              <w:rPr>
                <w:b/>
                <w:bCs/>
                <w:i/>
                <w:iCs/>
              </w:rPr>
              <w:t xml:space="preserve">Secondary </w:t>
            </w:r>
            <w:r w:rsidR="007C7536" w:rsidRPr="00226D8E">
              <w:rPr>
                <w:b/>
                <w:bCs/>
                <w:i/>
                <w:iCs/>
              </w:rPr>
              <w:t>outcome</w:t>
            </w:r>
          </w:p>
          <w:p w14:paraId="34C35B68" w14:textId="66573367" w:rsidR="00C0589E" w:rsidRPr="00226D8E" w:rsidRDefault="00C0589E" w:rsidP="002814B7">
            <w:r w:rsidRPr="00226D8E">
              <w:t xml:space="preserve">Cox proportional hazard regression models </w:t>
            </w:r>
            <w:r w:rsidR="008F75C5" w:rsidRPr="00226D8E">
              <w:t xml:space="preserve">will be  </w:t>
            </w:r>
            <w:r w:rsidRPr="00226D8E">
              <w:t xml:space="preserve">used to examine the associations between an UTI after antibiotic treatment the preceding 3 months. </w:t>
            </w:r>
          </w:p>
          <w:p w14:paraId="5BCCEB34" w14:textId="1334D87C" w:rsidR="002814B7" w:rsidRPr="00226D8E" w:rsidRDefault="00C0589E" w:rsidP="002814B7">
            <w:r w:rsidRPr="00226D8E">
              <w:t xml:space="preserve">Survival time (in days) was defined as the period between 14 days after the start of the antibiotic treatment and an UTI. </w:t>
            </w:r>
            <w:r w:rsidR="00F605C5" w:rsidRPr="00226D8E">
              <w:t xml:space="preserve">The hazard ratio will be adjusted </w:t>
            </w:r>
            <w:r w:rsidRPr="00226D8E">
              <w:t>with</w:t>
            </w:r>
            <w:r w:rsidR="00F605C5" w:rsidRPr="00226D8E">
              <w:t xml:space="preserve"> the </w:t>
            </w:r>
            <w:r w:rsidRPr="00226D8E">
              <w:t xml:space="preserve">previous described </w:t>
            </w:r>
            <w:r w:rsidR="00F605C5" w:rsidRPr="00226D8E">
              <w:t>confounders</w:t>
            </w:r>
            <w:r w:rsidRPr="00226D8E">
              <w:t xml:space="preserve"> (see primary outcome)</w:t>
            </w:r>
            <w:r w:rsidR="00F605C5" w:rsidRPr="00226D8E">
              <w:t xml:space="preserve">. </w:t>
            </w:r>
          </w:p>
          <w:p w14:paraId="58B0971F" w14:textId="77777777" w:rsidR="00812BCA" w:rsidRPr="00226D8E" w:rsidRDefault="00812BCA" w:rsidP="00011274"/>
          <w:p w14:paraId="7F5352C0" w14:textId="75B7237E" w:rsidR="00262BCD" w:rsidRPr="00226D8E" w:rsidRDefault="00C0589E" w:rsidP="00011274">
            <w:r w:rsidRPr="00226D8E">
              <w:t>The incidence of each UTI will be calculated for each month during 10 years to examine the season variability.</w:t>
            </w:r>
          </w:p>
          <w:p w14:paraId="07319059" w14:textId="0185EFC5" w:rsidR="00DB078E" w:rsidRPr="00226D8E" w:rsidRDefault="00DB078E" w:rsidP="00011274"/>
        </w:tc>
      </w:tr>
    </w:tbl>
    <w:p w14:paraId="7C65408F" w14:textId="77777777" w:rsidR="00507F36" w:rsidRPr="00226D8E" w:rsidRDefault="00507F36" w:rsidP="00507F36">
      <w:pPr>
        <w:rPr>
          <w:b/>
        </w:rPr>
      </w:pPr>
    </w:p>
    <w:p w14:paraId="3FAA9447" w14:textId="596B82C2" w:rsidR="00DB078E" w:rsidRPr="00226D8E" w:rsidRDefault="00D56F5B" w:rsidP="00D56F5B">
      <w:pPr>
        <w:pStyle w:val="ListParagraph"/>
        <w:numPr>
          <w:ilvl w:val="0"/>
          <w:numId w:val="25"/>
        </w:numPr>
        <w:rPr>
          <w:b/>
          <w:sz w:val="24"/>
          <w:szCs w:val="24"/>
        </w:rPr>
      </w:pPr>
      <w:r w:rsidRPr="00D56F5B">
        <w:rPr>
          <w:b/>
          <w:bCs/>
          <w:sz w:val="24"/>
          <w:szCs w:val="24"/>
        </w:rPr>
        <w:t>Appendices and references</w:t>
      </w:r>
    </w:p>
    <w:tbl>
      <w:tblPr>
        <w:tblStyle w:val="TableGrid"/>
        <w:tblW w:w="0" w:type="auto"/>
        <w:tblInd w:w="720" w:type="dxa"/>
        <w:tblLook w:val="04A0" w:firstRow="1" w:lastRow="0" w:firstColumn="1" w:lastColumn="0" w:noHBand="0" w:noVBand="1"/>
      </w:tblPr>
      <w:tblGrid>
        <w:gridCol w:w="2536"/>
        <w:gridCol w:w="5760"/>
      </w:tblGrid>
      <w:tr w:rsidR="009E18D2" w:rsidRPr="00226D8E" w14:paraId="1295E7A8" w14:textId="77777777" w:rsidTr="001D4537">
        <w:tc>
          <w:tcPr>
            <w:tcW w:w="2536" w:type="dxa"/>
          </w:tcPr>
          <w:p w14:paraId="0E072E87" w14:textId="77777777" w:rsidR="005C7EFB" w:rsidRPr="00226D8E" w:rsidRDefault="006D0AD2" w:rsidP="006B2254">
            <w:pPr>
              <w:pStyle w:val="ListParagraph"/>
              <w:ind w:left="0"/>
              <w:rPr>
                <w:b/>
              </w:rPr>
            </w:pPr>
            <w:r w:rsidRPr="00226D8E">
              <w:rPr>
                <w:b/>
              </w:rPr>
              <w:t>7.1</w:t>
            </w:r>
          </w:p>
          <w:p w14:paraId="4490B680" w14:textId="7077F998" w:rsidR="00CC1D49" w:rsidRPr="00226D8E" w:rsidRDefault="00D56F5B" w:rsidP="006B2254">
            <w:pPr>
              <w:pStyle w:val="ListParagraph"/>
              <w:ind w:left="0"/>
              <w:rPr>
                <w:b/>
              </w:rPr>
            </w:pPr>
            <w:r w:rsidRPr="00226D8E">
              <w:rPr>
                <w:b/>
              </w:rPr>
              <w:t xml:space="preserve">Appendix </w:t>
            </w:r>
          </w:p>
          <w:p w14:paraId="7EB634F2" w14:textId="77777777" w:rsidR="00C04C66" w:rsidRPr="00226D8E" w:rsidRDefault="00C04C66" w:rsidP="006B2254">
            <w:pPr>
              <w:pStyle w:val="ListParagraph"/>
              <w:ind w:left="0"/>
              <w:rPr>
                <w:b/>
              </w:rPr>
            </w:pPr>
          </w:p>
          <w:p w14:paraId="1AB28AF0" w14:textId="77777777" w:rsidR="00C04C66" w:rsidRPr="00226D8E" w:rsidRDefault="00C04C66" w:rsidP="006B2254">
            <w:pPr>
              <w:pStyle w:val="ListParagraph"/>
              <w:ind w:left="0"/>
              <w:rPr>
                <w:b/>
              </w:rPr>
            </w:pPr>
          </w:p>
        </w:tc>
        <w:tc>
          <w:tcPr>
            <w:tcW w:w="5760" w:type="dxa"/>
          </w:tcPr>
          <w:p w14:paraId="4E88EAB5" w14:textId="77777777" w:rsidR="005C7EFB" w:rsidRPr="00226D8E" w:rsidRDefault="005C7EFB" w:rsidP="006B2254">
            <w:pPr>
              <w:pStyle w:val="ListParagraph"/>
              <w:ind w:left="0"/>
            </w:pPr>
          </w:p>
          <w:p w14:paraId="6F518A7E" w14:textId="77777777" w:rsidR="00E54C62" w:rsidRPr="00226D8E" w:rsidRDefault="00E54C62" w:rsidP="00E54C62">
            <w:pPr>
              <w:pStyle w:val="ListParagraph"/>
              <w:ind w:left="0"/>
              <w:rPr>
                <w:b/>
                <w:bCs/>
              </w:rPr>
            </w:pPr>
            <w:r w:rsidRPr="00226D8E">
              <w:rPr>
                <w:b/>
                <w:bCs/>
              </w:rPr>
              <w:t xml:space="preserve">Appendix A (concerning GP-data): </w:t>
            </w:r>
          </w:p>
          <w:p w14:paraId="418FFA15" w14:textId="1A2CE78C" w:rsidR="00E54C62" w:rsidRPr="00226D8E" w:rsidRDefault="00E54C62" w:rsidP="00E54C62">
            <w:pPr>
              <w:pStyle w:val="ListParagraph"/>
              <w:ind w:left="0"/>
            </w:pPr>
            <w:r w:rsidRPr="00226D8E">
              <w:t>Patient Brochure (see this link</w:t>
            </w:r>
            <w:r w:rsidRPr="00226D8E">
              <w:t xml:space="preserve">: </w:t>
            </w:r>
            <w:hyperlink r:id="rId10" w:history="1">
              <w:r w:rsidRPr="00226D8E">
                <w:rPr>
                  <w:rStyle w:val="Hyperlink"/>
                </w:rPr>
                <w:t>https://www.lumc.nl/siteassets/over-het-lumc/partners/elan/elan-folder-nl.pdf</w:t>
              </w:r>
            </w:hyperlink>
            <w:r w:rsidRPr="00226D8E">
              <w:t>) &amp;</w:t>
            </w:r>
          </w:p>
          <w:p w14:paraId="22BB2F5E" w14:textId="534D97C9" w:rsidR="00E54C62" w:rsidRPr="00226D8E" w:rsidRDefault="00E54C62" w:rsidP="00E54C62">
            <w:pPr>
              <w:pStyle w:val="ListParagraph"/>
              <w:ind w:left="0"/>
            </w:pPr>
            <w:r w:rsidRPr="00226D8E">
              <w:t xml:space="preserve">Poster of the ELAN Datawarehouse (see this link: </w:t>
            </w:r>
            <w:hyperlink r:id="rId11" w:history="1">
              <w:r w:rsidRPr="00226D8E">
                <w:rPr>
                  <w:rStyle w:val="Hyperlink"/>
                </w:rPr>
                <w:t>https://www.lumc.nl/over-het-lumc/partners/elan/</w:t>
              </w:r>
            </w:hyperlink>
            <w:r w:rsidRPr="00226D8E">
              <w:t>)</w:t>
            </w:r>
            <w:r w:rsidR="00B67B81" w:rsidRPr="00226D8E">
              <w:t xml:space="preserve"> (including the English version). </w:t>
            </w:r>
          </w:p>
          <w:p w14:paraId="0492E633" w14:textId="2045B279" w:rsidR="00E54C62" w:rsidRPr="00226D8E" w:rsidRDefault="00E54C62" w:rsidP="00E54C62">
            <w:pPr>
              <w:pStyle w:val="ListParagraph"/>
              <w:ind w:left="0"/>
            </w:pPr>
          </w:p>
        </w:tc>
      </w:tr>
      <w:tr w:rsidR="009E18D2" w:rsidRPr="00226D8E" w14:paraId="45B8E27A" w14:textId="77777777" w:rsidTr="001D4537">
        <w:tc>
          <w:tcPr>
            <w:tcW w:w="2536" w:type="dxa"/>
          </w:tcPr>
          <w:p w14:paraId="1BE4C331" w14:textId="77777777" w:rsidR="005C7EFB" w:rsidRPr="00226D8E" w:rsidRDefault="006D0AD2" w:rsidP="006B2254">
            <w:pPr>
              <w:pStyle w:val="ListParagraph"/>
              <w:ind w:left="0"/>
              <w:rPr>
                <w:b/>
              </w:rPr>
            </w:pPr>
            <w:r w:rsidRPr="00226D8E">
              <w:rPr>
                <w:b/>
              </w:rPr>
              <w:t>7.2</w:t>
            </w:r>
          </w:p>
          <w:p w14:paraId="3220FA41" w14:textId="23A7CCDD" w:rsidR="00CC1D49" w:rsidRPr="00226D8E" w:rsidRDefault="00D56F5B" w:rsidP="006B2254">
            <w:pPr>
              <w:pStyle w:val="ListParagraph"/>
              <w:ind w:left="0"/>
              <w:rPr>
                <w:b/>
              </w:rPr>
            </w:pPr>
            <w:r w:rsidRPr="00226D8E">
              <w:rPr>
                <w:b/>
              </w:rPr>
              <w:t>References</w:t>
            </w:r>
          </w:p>
          <w:p w14:paraId="362D6615" w14:textId="77777777" w:rsidR="00CC1D49" w:rsidRPr="00226D8E" w:rsidRDefault="00CC1D49" w:rsidP="006B2254">
            <w:pPr>
              <w:pStyle w:val="ListParagraph"/>
              <w:ind w:left="0"/>
              <w:rPr>
                <w:b/>
              </w:rPr>
            </w:pPr>
          </w:p>
          <w:p w14:paraId="06B1FEA3" w14:textId="77777777" w:rsidR="00CC1D49" w:rsidRPr="00226D8E" w:rsidRDefault="00CC1D49" w:rsidP="006B2254">
            <w:pPr>
              <w:pStyle w:val="ListParagraph"/>
              <w:ind w:left="0"/>
              <w:rPr>
                <w:b/>
              </w:rPr>
            </w:pPr>
          </w:p>
          <w:p w14:paraId="75825FDF" w14:textId="77777777" w:rsidR="00CC1D49" w:rsidRPr="00226D8E" w:rsidRDefault="00CC1D49" w:rsidP="006B2254">
            <w:pPr>
              <w:pStyle w:val="ListParagraph"/>
              <w:ind w:left="0"/>
              <w:rPr>
                <w:b/>
              </w:rPr>
            </w:pPr>
          </w:p>
        </w:tc>
        <w:tc>
          <w:tcPr>
            <w:tcW w:w="5760" w:type="dxa"/>
          </w:tcPr>
          <w:p w14:paraId="252C00E6" w14:textId="77777777" w:rsidR="00377B23" w:rsidRPr="00226D8E" w:rsidRDefault="00377B23" w:rsidP="006B2254">
            <w:pPr>
              <w:pStyle w:val="ListParagraph"/>
              <w:ind w:left="0"/>
            </w:pPr>
          </w:p>
          <w:p w14:paraId="2F0642EC" w14:textId="6F58EA7D" w:rsidR="00321CF0" w:rsidRPr="00226D8E" w:rsidRDefault="00321CF0" w:rsidP="006B2254">
            <w:pPr>
              <w:pStyle w:val="ListParagraph"/>
              <w:ind w:left="0"/>
            </w:pPr>
            <w:r w:rsidRPr="00226D8E">
              <w:t xml:space="preserve">Ahmed, H., Farewell, D., Jones, H.M., Francis, N.A., </w:t>
            </w:r>
            <w:proofErr w:type="spellStart"/>
            <w:r w:rsidRPr="00226D8E">
              <w:t>Paranjothy</w:t>
            </w:r>
            <w:proofErr w:type="spellEnd"/>
            <w:r w:rsidRPr="00226D8E">
              <w:t xml:space="preserve">, S. &amp; Butler, C.C. (2018). Incidence and antibiotic prescribing for clinically diagnosed urinary tract infection in older adults in UK primary care, 2004-2014. </w:t>
            </w:r>
            <w:proofErr w:type="spellStart"/>
            <w:r w:rsidRPr="00226D8E">
              <w:t>PLoS</w:t>
            </w:r>
            <w:proofErr w:type="spellEnd"/>
            <w:r w:rsidRPr="00226D8E">
              <w:t xml:space="preserve"> One, 13(1), e0190521. </w:t>
            </w:r>
            <w:hyperlink r:id="rId12" w:history="1">
              <w:r w:rsidRPr="00226D8E">
                <w:rPr>
                  <w:rStyle w:val="Hyperlink"/>
                </w:rPr>
                <w:t>https://doi.org/10.1371/journal.pone.0190521</w:t>
              </w:r>
            </w:hyperlink>
            <w:r w:rsidRPr="00226D8E">
              <w:t xml:space="preserve">. </w:t>
            </w:r>
          </w:p>
          <w:p w14:paraId="3D7EC458" w14:textId="77777777" w:rsidR="001D4537" w:rsidRPr="00226D8E" w:rsidRDefault="001D4537" w:rsidP="006B2254">
            <w:pPr>
              <w:pStyle w:val="ListParagraph"/>
              <w:ind w:left="0"/>
            </w:pPr>
          </w:p>
          <w:p w14:paraId="6C0518F1" w14:textId="2F37DAF6" w:rsidR="001D4537" w:rsidRPr="00226D8E" w:rsidRDefault="001D4537" w:rsidP="006B2254">
            <w:pPr>
              <w:pStyle w:val="ListParagraph"/>
              <w:ind w:left="0"/>
            </w:pPr>
            <w:r w:rsidRPr="00226D8E">
              <w:t xml:space="preserve">Al </w:t>
            </w:r>
            <w:proofErr w:type="spellStart"/>
            <w:r w:rsidRPr="00226D8E">
              <w:t>Hawati</w:t>
            </w:r>
            <w:proofErr w:type="spellEnd"/>
            <w:r w:rsidRPr="00226D8E">
              <w:t xml:space="preserve">, H. Blair, B.M. &amp; Larnard, J. (2023). Urinary Tract Infections: Core Curriculum 2024. American Journal of Kidney Diseases, 83(1), 90-100. </w:t>
            </w:r>
            <w:hyperlink r:id="rId13" w:history="1">
              <w:r w:rsidRPr="00226D8E">
                <w:rPr>
                  <w:rStyle w:val="Hyperlink"/>
                </w:rPr>
                <w:t>https://doi.org/10.1053/j.ajkd.2023.08.009</w:t>
              </w:r>
            </w:hyperlink>
            <w:r w:rsidRPr="00226D8E">
              <w:t xml:space="preserve">. </w:t>
            </w:r>
          </w:p>
          <w:p w14:paraId="6B695219" w14:textId="77777777" w:rsidR="00321CF0" w:rsidRPr="00226D8E" w:rsidRDefault="00321CF0" w:rsidP="006B2254">
            <w:pPr>
              <w:pStyle w:val="ListParagraph"/>
              <w:ind w:left="0"/>
            </w:pPr>
          </w:p>
          <w:p w14:paraId="3F044EBE" w14:textId="1E422A9C" w:rsidR="00E86225" w:rsidRPr="00226D8E" w:rsidRDefault="00E86225" w:rsidP="006B2254">
            <w:pPr>
              <w:pStyle w:val="ListParagraph"/>
              <w:ind w:left="0"/>
            </w:pPr>
            <w:r w:rsidRPr="00226D8E">
              <w:t xml:space="preserve">Athanasiou, S., </w:t>
            </w:r>
            <w:proofErr w:type="spellStart"/>
            <w:r w:rsidRPr="00226D8E">
              <w:t>Antsaklis</w:t>
            </w:r>
            <w:proofErr w:type="spellEnd"/>
            <w:r w:rsidRPr="00226D8E">
              <w:t xml:space="preserve">, A., Betsi, G.I., Sotiropoulou, M. &amp; </w:t>
            </w:r>
            <w:proofErr w:type="spellStart"/>
            <w:r w:rsidRPr="00226D8E">
              <w:t>Falagas</w:t>
            </w:r>
            <w:proofErr w:type="spellEnd"/>
            <w:r w:rsidRPr="00226D8E">
              <w:t xml:space="preserve">, M.E. (2010). Clinical and urodynamic parameters associated with history of urinary tract infections in women: a prospective study. Acta </w:t>
            </w:r>
            <w:proofErr w:type="spellStart"/>
            <w:r w:rsidRPr="00226D8E">
              <w:t>Obstretica</w:t>
            </w:r>
            <w:proofErr w:type="spellEnd"/>
            <w:r w:rsidRPr="00226D8E">
              <w:t xml:space="preserve"> et </w:t>
            </w:r>
            <w:proofErr w:type="spellStart"/>
            <w:r w:rsidRPr="00226D8E">
              <w:t>Gynecologica</w:t>
            </w:r>
            <w:proofErr w:type="spellEnd"/>
            <w:r w:rsidRPr="00226D8E">
              <w:t xml:space="preserve"> Scandinavica, 86(9), 1130-1135. </w:t>
            </w:r>
            <w:hyperlink r:id="rId14" w:history="1">
              <w:r w:rsidRPr="00226D8E">
                <w:rPr>
                  <w:rStyle w:val="Hyperlink"/>
                </w:rPr>
                <w:t>https://doi.org/10.1080/00016340701446181</w:t>
              </w:r>
            </w:hyperlink>
            <w:r w:rsidRPr="00226D8E">
              <w:t xml:space="preserve">. </w:t>
            </w:r>
          </w:p>
          <w:p w14:paraId="57151E98" w14:textId="77777777" w:rsidR="00E86225" w:rsidRPr="00226D8E" w:rsidRDefault="00E86225" w:rsidP="006B2254">
            <w:pPr>
              <w:pStyle w:val="ListParagraph"/>
              <w:ind w:left="0"/>
            </w:pPr>
          </w:p>
          <w:p w14:paraId="770057EB" w14:textId="6700EC9A" w:rsidR="00E86225" w:rsidRPr="00226D8E" w:rsidRDefault="00E86225" w:rsidP="006B2254">
            <w:pPr>
              <w:pStyle w:val="ListParagraph"/>
              <w:ind w:left="0"/>
            </w:pPr>
            <w:r w:rsidRPr="00226D8E">
              <w:t xml:space="preserve">Cai, T., Mazzoli, S., </w:t>
            </w:r>
            <w:proofErr w:type="spellStart"/>
            <w:r w:rsidRPr="00226D8E">
              <w:t>Migno</w:t>
            </w:r>
            <w:proofErr w:type="spellEnd"/>
            <w:r w:rsidRPr="00226D8E">
              <w:t xml:space="preserve">, S., </w:t>
            </w:r>
            <w:proofErr w:type="spellStart"/>
            <w:r w:rsidRPr="00226D8E">
              <w:t>Malossini</w:t>
            </w:r>
            <w:proofErr w:type="spellEnd"/>
            <w:r w:rsidRPr="00226D8E">
              <w:t xml:space="preserve">, G., Lanzafame, P., Mereu, L., Tateo, S., </w:t>
            </w:r>
            <w:proofErr w:type="spellStart"/>
            <w:r w:rsidRPr="00226D8E">
              <w:t>Wagenlehner</w:t>
            </w:r>
            <w:proofErr w:type="spellEnd"/>
            <w:r w:rsidRPr="00226D8E">
              <w:t xml:space="preserve">, F.M.E., Pickard, R.S. &amp; Bartoletti, R. (2014). Development and validation of a </w:t>
            </w:r>
            <w:r w:rsidRPr="00226D8E">
              <w:lastRenderedPageBreak/>
              <w:t xml:space="preserve">nomogram predicting recurrence risk in women with symptomatic urinary tract infection. International Journal of Urology, 21(9), 929-934. </w:t>
            </w:r>
            <w:hyperlink r:id="rId15" w:history="1">
              <w:r w:rsidR="0077319B" w:rsidRPr="00226D8E">
                <w:rPr>
                  <w:rStyle w:val="Hyperlink"/>
                </w:rPr>
                <w:t>https://doi.org/10.1111/iju.12453</w:t>
              </w:r>
            </w:hyperlink>
            <w:r w:rsidR="0077319B" w:rsidRPr="00226D8E">
              <w:t xml:space="preserve">. </w:t>
            </w:r>
          </w:p>
          <w:p w14:paraId="2EA00BB4" w14:textId="77777777" w:rsidR="00AB675B" w:rsidRPr="00226D8E" w:rsidRDefault="00AB675B" w:rsidP="006B2254">
            <w:pPr>
              <w:pStyle w:val="ListParagraph"/>
              <w:ind w:left="0"/>
            </w:pPr>
          </w:p>
          <w:p w14:paraId="562926D6" w14:textId="1AB521FD" w:rsidR="00AB675B" w:rsidRPr="00226D8E" w:rsidRDefault="00AB675B" w:rsidP="006B2254">
            <w:pPr>
              <w:pStyle w:val="ListParagraph"/>
              <w:ind w:left="0"/>
            </w:pPr>
            <w:r w:rsidRPr="00226D8E">
              <w:t xml:space="preserve">Chee, W.J.Y., Chew, S.Y. &amp; Than, L.T.L. (2020). Vaginal microbiota and the potential of Lactobacillus derivates in maintaining vaginal health. Microbial Cell Factories, 19, 203. </w:t>
            </w:r>
            <w:hyperlink r:id="rId16" w:history="1">
              <w:r w:rsidRPr="00226D8E">
                <w:rPr>
                  <w:rStyle w:val="Hyperlink"/>
                </w:rPr>
                <w:t>https://doi.org/10.1186/s12934-020-01464-4</w:t>
              </w:r>
            </w:hyperlink>
            <w:r w:rsidRPr="00226D8E">
              <w:t xml:space="preserve">. </w:t>
            </w:r>
          </w:p>
          <w:p w14:paraId="59F1172C" w14:textId="77777777" w:rsidR="00785007" w:rsidRPr="00226D8E" w:rsidRDefault="00785007" w:rsidP="006B2254">
            <w:pPr>
              <w:pStyle w:val="ListParagraph"/>
              <w:ind w:left="0"/>
            </w:pPr>
          </w:p>
          <w:p w14:paraId="19D565FD" w14:textId="0C5026D9" w:rsidR="00785007" w:rsidRPr="00226D8E" w:rsidRDefault="00785007" w:rsidP="006B2254">
            <w:pPr>
              <w:pStyle w:val="ListParagraph"/>
              <w:ind w:left="0"/>
            </w:pPr>
            <w:r w:rsidRPr="00226D8E">
              <w:t xml:space="preserve">Foxman, B. (2003). Epidemiology of urinary tract infections: incidence, morbidity, and economic costs. </w:t>
            </w:r>
            <w:r w:rsidR="005F10C5" w:rsidRPr="00226D8E">
              <w:t xml:space="preserve">Disease-a-Month, 49(2), 53-70. </w:t>
            </w:r>
            <w:hyperlink r:id="rId17" w:history="1">
              <w:r w:rsidR="007E7E39" w:rsidRPr="00226D8E">
                <w:rPr>
                  <w:rStyle w:val="Hyperlink"/>
                </w:rPr>
                <w:t>https://doi.org/10.1067/mda.2003.7</w:t>
              </w:r>
            </w:hyperlink>
            <w:r w:rsidR="007E7E39" w:rsidRPr="00226D8E">
              <w:t xml:space="preserve">. </w:t>
            </w:r>
          </w:p>
          <w:p w14:paraId="1C1850B9" w14:textId="77777777" w:rsidR="00F140CC" w:rsidRPr="00226D8E" w:rsidRDefault="00F140CC" w:rsidP="006B2254">
            <w:pPr>
              <w:pStyle w:val="ListParagraph"/>
              <w:ind w:left="0"/>
            </w:pPr>
          </w:p>
          <w:p w14:paraId="76DDACC3" w14:textId="1CB5DEB5" w:rsidR="00F140CC" w:rsidRPr="00226D8E" w:rsidRDefault="00F140CC" w:rsidP="006B2254">
            <w:pPr>
              <w:pStyle w:val="ListParagraph"/>
              <w:ind w:left="0"/>
            </w:pPr>
            <w:proofErr w:type="spellStart"/>
            <w:r w:rsidRPr="00226D8E">
              <w:t>Herthelius</w:t>
            </w:r>
            <w:proofErr w:type="spellEnd"/>
            <w:r w:rsidRPr="00226D8E">
              <w:t xml:space="preserve">, B.M., Hedström, K.G., </w:t>
            </w:r>
            <w:proofErr w:type="spellStart"/>
            <w:r w:rsidRPr="00226D8E">
              <w:t>Möllby</w:t>
            </w:r>
            <w:proofErr w:type="spellEnd"/>
            <w:r w:rsidRPr="00226D8E">
              <w:t xml:space="preserve">, R. et al. Pathogenesis of urinary tract infections — Amoxicillin induces genital </w:t>
            </w:r>
            <w:proofErr w:type="spellStart"/>
            <w:r w:rsidRPr="00226D8E">
              <w:t>escherichia</w:t>
            </w:r>
            <w:proofErr w:type="spellEnd"/>
            <w:r w:rsidRPr="00226D8E">
              <w:t xml:space="preserve"> coli colonization. Infection 16, 263–266 (1988). https://doi.org/10.1007/BF01645066</w:t>
            </w:r>
          </w:p>
          <w:p w14:paraId="3CAC1F03" w14:textId="77777777" w:rsidR="00E86225" w:rsidRPr="00226D8E" w:rsidRDefault="00E86225" w:rsidP="006B2254">
            <w:pPr>
              <w:pStyle w:val="ListParagraph"/>
              <w:ind w:left="0"/>
            </w:pPr>
          </w:p>
          <w:p w14:paraId="190BA2D9" w14:textId="3FDFD864" w:rsidR="00E86225" w:rsidRPr="00226D8E" w:rsidRDefault="00E86225" w:rsidP="006B2254">
            <w:pPr>
              <w:pStyle w:val="ListParagraph"/>
              <w:ind w:left="0"/>
            </w:pPr>
            <w:r w:rsidRPr="00226D8E">
              <w:t xml:space="preserve">Houton, T.M. (2001). Recurrent urinary tract infection in women. International Journal of Antimicrobial Agents, 17(4), 259-268. </w:t>
            </w:r>
            <w:hyperlink r:id="rId18" w:history="1">
              <w:r w:rsidRPr="00226D8E">
                <w:rPr>
                  <w:rStyle w:val="Hyperlink"/>
                </w:rPr>
                <w:t>https://doi.org/10.1016/s0924-8579(00)00350-2</w:t>
              </w:r>
            </w:hyperlink>
            <w:r w:rsidRPr="00226D8E">
              <w:t>.</w:t>
            </w:r>
          </w:p>
          <w:p w14:paraId="205D0688" w14:textId="361BF017" w:rsidR="004946DD" w:rsidRPr="00226D8E" w:rsidRDefault="00731E87" w:rsidP="006B2254">
            <w:pPr>
              <w:pStyle w:val="ListParagraph"/>
              <w:ind w:left="0"/>
            </w:pPr>
            <w:r w:rsidRPr="00226D8E">
              <w:t xml:space="preserve">Nivel Primary Care Database; Nivel </w:t>
            </w:r>
            <w:proofErr w:type="spellStart"/>
            <w:r w:rsidRPr="00226D8E">
              <w:t>Zorgregistraties</w:t>
            </w:r>
            <w:proofErr w:type="spellEnd"/>
            <w:r w:rsidRPr="00226D8E">
              <w:t xml:space="preserve"> </w:t>
            </w:r>
            <w:proofErr w:type="spellStart"/>
            <w:r w:rsidRPr="00226D8E">
              <w:t>Eerste</w:t>
            </w:r>
            <w:proofErr w:type="spellEnd"/>
            <w:r w:rsidRPr="00226D8E">
              <w:t xml:space="preserve"> </w:t>
            </w:r>
            <w:proofErr w:type="spellStart"/>
            <w:r w:rsidRPr="00226D8E">
              <w:t>Lijn</w:t>
            </w:r>
            <w:proofErr w:type="spellEnd"/>
            <w:r w:rsidRPr="00226D8E">
              <w:cr/>
            </w:r>
            <w:r w:rsidRPr="00226D8E">
              <w:cr/>
              <w:t>Nivel, 2024. https://www.nivel.nl/nl/zorg-en-ziekte-in-cijfers/cijfers-ziekten-op-jaarbasis</w:t>
            </w:r>
            <w:r w:rsidRPr="00226D8E">
              <w:cr/>
            </w:r>
          </w:p>
          <w:p w14:paraId="741AB64D" w14:textId="733E5BDB" w:rsidR="004946DD" w:rsidRPr="00226D8E" w:rsidRDefault="00256DDB" w:rsidP="006B2254">
            <w:pPr>
              <w:pStyle w:val="ListParagraph"/>
              <w:ind w:left="0"/>
            </w:pPr>
            <w:proofErr w:type="spellStart"/>
            <w:r w:rsidRPr="00226D8E">
              <w:t>Rotjanapan</w:t>
            </w:r>
            <w:proofErr w:type="spellEnd"/>
            <w:r w:rsidRPr="00226D8E">
              <w:t xml:space="preserve">, P., Dosa, D. &amp; Thomas, K.S. (2011). Potentially inappropriate treatment of urinary tract infections in two Rhode Island nursing homes. Archives of Internal Medicine, 171(5), 438-443. </w:t>
            </w:r>
            <w:hyperlink r:id="rId19" w:history="1">
              <w:r w:rsidRPr="00226D8E">
                <w:rPr>
                  <w:rStyle w:val="Hyperlink"/>
                </w:rPr>
                <w:t>https://doi.org/10.1001/archinternmed.2011.13</w:t>
              </w:r>
            </w:hyperlink>
            <w:r w:rsidRPr="00226D8E">
              <w:t xml:space="preserve">. </w:t>
            </w:r>
          </w:p>
          <w:p w14:paraId="1E9F976E" w14:textId="77777777" w:rsidR="00256DDB" w:rsidRPr="00226D8E" w:rsidRDefault="00256DDB" w:rsidP="006B2254">
            <w:pPr>
              <w:pStyle w:val="ListParagraph"/>
              <w:ind w:left="0"/>
            </w:pPr>
          </w:p>
          <w:p w14:paraId="43CC03C9" w14:textId="77777777" w:rsidR="005145DF" w:rsidRPr="00226D8E" w:rsidRDefault="005046E8" w:rsidP="006B2254">
            <w:pPr>
              <w:pStyle w:val="ListParagraph"/>
              <w:ind w:left="0"/>
            </w:pPr>
            <w:r w:rsidRPr="00226D8E">
              <w:t xml:space="preserve">Sabih, A. &amp; Leslie, S.W. (2023). Complicated Urinary Tract Infections. </w:t>
            </w:r>
            <w:proofErr w:type="spellStart"/>
            <w:r w:rsidRPr="00226D8E">
              <w:t>StatPearls</w:t>
            </w:r>
            <w:proofErr w:type="spellEnd"/>
            <w:r w:rsidRPr="00226D8E">
              <w:t xml:space="preserve"> – NCBI Bookshelf. Assessed on 09-11-2024, from Complicated Urinary Tract Infections - </w:t>
            </w:r>
            <w:proofErr w:type="spellStart"/>
            <w:r w:rsidRPr="00226D8E">
              <w:t>StatPearls</w:t>
            </w:r>
            <w:proofErr w:type="spellEnd"/>
            <w:r w:rsidRPr="00226D8E">
              <w:t xml:space="preserve"> - NCBI Bookshelf.</w:t>
            </w:r>
          </w:p>
          <w:p w14:paraId="22D31112" w14:textId="77777777" w:rsidR="005145DF" w:rsidRPr="00226D8E" w:rsidRDefault="005145DF" w:rsidP="006B2254">
            <w:pPr>
              <w:pStyle w:val="ListParagraph"/>
              <w:ind w:left="0"/>
            </w:pPr>
          </w:p>
          <w:p w14:paraId="5643C31B" w14:textId="0CE7799B" w:rsidR="00683527" w:rsidRPr="00226D8E" w:rsidRDefault="005145DF" w:rsidP="006B2254">
            <w:pPr>
              <w:pStyle w:val="ListParagraph"/>
              <w:ind w:left="0"/>
            </w:pPr>
            <w:r w:rsidRPr="00226D8E">
              <w:t xml:space="preserve">Smith, James P. Hughes, Thomas M. Hooton, Pacita Roberts, Delia Scholes, Andy </w:t>
            </w:r>
            <w:proofErr w:type="spellStart"/>
            <w:r w:rsidRPr="00226D8E">
              <w:t>Stergachis</w:t>
            </w:r>
            <w:proofErr w:type="spellEnd"/>
            <w:r w:rsidRPr="00226D8E">
              <w:t xml:space="preserve">, Ann Stapleton, Walter E. Stamm, Antecedent Antimicrobial Use Increases the Risk of Uncomplicated Cystitis in Young Women, Clinical Infectious Diseases, Volume 25, Issue 1, July 1997, Pages 63–68, </w:t>
            </w:r>
            <w:hyperlink r:id="rId20" w:history="1">
              <w:r w:rsidR="008B3E07" w:rsidRPr="00226D8E">
                <w:rPr>
                  <w:rStyle w:val="Hyperlink"/>
                </w:rPr>
                <w:t>https://doi.org/10.1086/514502</w:t>
              </w:r>
            </w:hyperlink>
            <w:r w:rsidR="005046E8" w:rsidRPr="00226D8E">
              <w:t xml:space="preserve"> </w:t>
            </w:r>
          </w:p>
          <w:p w14:paraId="71E41539" w14:textId="77777777" w:rsidR="008B3E07" w:rsidRPr="00226D8E" w:rsidRDefault="008B3E07" w:rsidP="006B2254">
            <w:pPr>
              <w:pStyle w:val="ListParagraph"/>
              <w:ind w:left="0"/>
            </w:pPr>
          </w:p>
          <w:p w14:paraId="46C4A95D" w14:textId="220486F7" w:rsidR="008B3E07" w:rsidRPr="00226D8E" w:rsidRDefault="008B3E07" w:rsidP="006B2254">
            <w:pPr>
              <w:pStyle w:val="ListParagraph"/>
              <w:ind w:left="0"/>
            </w:pPr>
            <w:r w:rsidRPr="00226D8E">
              <w:t>Stapleton</w:t>
            </w:r>
            <w:r w:rsidR="00F140CC" w:rsidRPr="00226D8E">
              <w:t xml:space="preserve"> A. E.</w:t>
            </w:r>
            <w:r w:rsidRPr="00226D8E">
              <w:t xml:space="preserve">, </w:t>
            </w:r>
            <w:r w:rsidR="00F140CC" w:rsidRPr="00226D8E">
              <w:t xml:space="preserve">The Vaginal Microbiota and Urinary Tract Infection. </w:t>
            </w:r>
            <w:r w:rsidRPr="00226D8E">
              <w:t>Microbiology Spectrum 2016 Vol. 4 Issue 6 Pages 10.1128/microbiolspec.uti-0025-2016</w:t>
            </w:r>
          </w:p>
          <w:p w14:paraId="6A78BA2E" w14:textId="0911EE00" w:rsidR="005E7AD1" w:rsidRPr="00226D8E" w:rsidRDefault="005E7AD1" w:rsidP="006B2254">
            <w:pPr>
              <w:pStyle w:val="ListParagraph"/>
              <w:ind w:left="0"/>
            </w:pPr>
            <w:r w:rsidRPr="00226D8E">
              <w:cr/>
              <w:t xml:space="preserve">VanderWeele T.J., Principles of confounder selection. </w:t>
            </w:r>
            <w:proofErr w:type="spellStart"/>
            <w:r w:rsidRPr="00226D8E">
              <w:t>Eur</w:t>
            </w:r>
            <w:proofErr w:type="spellEnd"/>
            <w:r w:rsidRPr="00226D8E">
              <w:t xml:space="preserve"> J Epidemiol 2019 Vol. 34 Issue 3 Pages 211-219</w:t>
            </w:r>
            <w:r w:rsidRPr="00226D8E">
              <w:cr/>
            </w:r>
          </w:p>
          <w:p w14:paraId="208BF040" w14:textId="77777777" w:rsidR="005145DF" w:rsidRPr="00226D8E" w:rsidRDefault="008B3E07" w:rsidP="006B2254">
            <w:pPr>
              <w:pStyle w:val="ListParagraph"/>
              <w:ind w:left="0"/>
            </w:pPr>
            <w:r w:rsidRPr="00226D8E">
              <w:lastRenderedPageBreak/>
              <w:t>Worby</w:t>
            </w:r>
            <w:r w:rsidR="00F140CC" w:rsidRPr="00226D8E">
              <w:t xml:space="preserve"> C. J.</w:t>
            </w:r>
            <w:r w:rsidRPr="00226D8E">
              <w:t>,</w:t>
            </w:r>
            <w:r w:rsidR="00F140CC" w:rsidRPr="00226D8E">
              <w:t xml:space="preserve"> </w:t>
            </w:r>
            <w:r w:rsidRPr="00226D8E">
              <w:t>Olson</w:t>
            </w:r>
            <w:r w:rsidR="00F140CC" w:rsidRPr="00226D8E">
              <w:t xml:space="preserve"> B. S.</w:t>
            </w:r>
            <w:r w:rsidRPr="00226D8E">
              <w:t>, Dodson</w:t>
            </w:r>
            <w:r w:rsidR="00F140CC" w:rsidRPr="00226D8E">
              <w:t xml:space="preserve"> K. W.</w:t>
            </w:r>
            <w:r w:rsidRPr="00226D8E">
              <w:t>, Earl</w:t>
            </w:r>
            <w:r w:rsidR="00F140CC" w:rsidRPr="00226D8E">
              <w:t xml:space="preserve"> A. M. </w:t>
            </w:r>
            <w:r w:rsidRPr="00226D8E">
              <w:t xml:space="preserve"> and Hultgren</w:t>
            </w:r>
            <w:r w:rsidR="00F140CC" w:rsidRPr="00226D8E">
              <w:t xml:space="preserve"> S. J.</w:t>
            </w:r>
            <w:r w:rsidRPr="00226D8E">
              <w:t>. Establishing the role of the gut microbiota in susceptibility to recurrent urinary tract infections. The Journal of Clinical Investigation 2022 Vol. 132 Issue 5.</w:t>
            </w:r>
          </w:p>
          <w:p w14:paraId="3F0F36DF" w14:textId="776B0F1A" w:rsidR="00C712A6" w:rsidRPr="00226D8E" w:rsidRDefault="00C712A6" w:rsidP="006B2254">
            <w:pPr>
              <w:pStyle w:val="ListParagraph"/>
              <w:ind w:left="0"/>
            </w:pPr>
          </w:p>
        </w:tc>
      </w:tr>
    </w:tbl>
    <w:p w14:paraId="05783928" w14:textId="77777777" w:rsidR="005B4694" w:rsidRPr="00226D8E" w:rsidRDefault="005B4694" w:rsidP="00794710">
      <w:pPr>
        <w:tabs>
          <w:tab w:val="left" w:pos="1178"/>
        </w:tabs>
      </w:pPr>
    </w:p>
    <w:p w14:paraId="7F79F150" w14:textId="3C2DACC6" w:rsidR="00F11B4B" w:rsidRPr="00226D8E" w:rsidRDefault="00F11B4B">
      <w:r w:rsidRPr="00226D8E">
        <w:br w:type="page"/>
      </w:r>
    </w:p>
    <w:p w14:paraId="4AFA7EAC" w14:textId="41E574A9" w:rsidR="00F11B4B" w:rsidRPr="00226D8E" w:rsidRDefault="00F11B4B" w:rsidP="00F11B4B">
      <w:pPr>
        <w:tabs>
          <w:tab w:val="left" w:pos="1178"/>
        </w:tabs>
      </w:pPr>
      <w:r w:rsidRPr="00F11B4B">
        <w:rPr>
          <w:b/>
          <w:bCs/>
        </w:rPr>
        <w:lastRenderedPageBreak/>
        <w:t>Appendix A: </w:t>
      </w:r>
      <w:r w:rsidRPr="00F11B4B">
        <w:t>Patient Brochure and Poster ELAN Datawarehouse</w:t>
      </w:r>
      <w:r w:rsidRPr="00226D8E">
        <w:t xml:space="preserve"> (v</w:t>
      </w:r>
      <w:r w:rsidRPr="00F11B4B">
        <w:t>ersi</w:t>
      </w:r>
      <w:r w:rsidRPr="00226D8E">
        <w:t>on</w:t>
      </w:r>
      <w:r w:rsidRPr="00F11B4B">
        <w:t xml:space="preserve"> </w:t>
      </w:r>
      <w:r w:rsidR="00D43B6A" w:rsidRPr="00F11B4B">
        <w:t>April</w:t>
      </w:r>
      <w:r w:rsidRPr="00F11B4B">
        <w:t xml:space="preserve"> 2019</w:t>
      </w:r>
      <w:r w:rsidRPr="00226D8E">
        <w:t>)</w:t>
      </w:r>
    </w:p>
    <w:p w14:paraId="69BF9F6E" w14:textId="12B0D71F" w:rsidR="00F11B4B" w:rsidRPr="00F11B4B" w:rsidRDefault="00F11B4B" w:rsidP="00F11B4B">
      <w:pPr>
        <w:tabs>
          <w:tab w:val="left" w:pos="1178"/>
        </w:tabs>
      </w:pPr>
      <w:r w:rsidRPr="00226D8E">
        <w:drawing>
          <wp:inline distT="0" distB="0" distL="0" distR="0" wp14:anchorId="6BE969A8" wp14:editId="118ABE3D">
            <wp:extent cx="4874260" cy="3490595"/>
            <wp:effectExtent l="0" t="0" r="2540" b="0"/>
            <wp:docPr id="1823039390" name="Picture 1" descr="elan-folder-nl.pdf and 5 more pages - Profile 1 - Microsoft​ Ed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lan-folder-nl.pdf and 5 more pages - Profile 1 - Microsoft​ Edge"/>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4874260" cy="3490595"/>
                    </a:xfrm>
                    <a:prstGeom prst="rect">
                      <a:avLst/>
                    </a:prstGeom>
                    <a:noFill/>
                    <a:ln>
                      <a:noFill/>
                    </a:ln>
                  </pic:spPr>
                </pic:pic>
              </a:graphicData>
            </a:graphic>
          </wp:inline>
        </w:drawing>
      </w:r>
    </w:p>
    <w:p w14:paraId="3F4A00CC" w14:textId="36AF0548" w:rsidR="005B4694" w:rsidRPr="00794710" w:rsidRDefault="00F11B4B" w:rsidP="00794710">
      <w:pPr>
        <w:tabs>
          <w:tab w:val="left" w:pos="1178"/>
        </w:tabs>
        <w:rPr>
          <w:lang w:val="nl-NL"/>
        </w:rPr>
      </w:pPr>
      <w:r w:rsidRPr="00226D8E">
        <w:drawing>
          <wp:inline distT="0" distB="0" distL="0" distR="0" wp14:anchorId="3B7D4CA4" wp14:editId="0EF3B68D">
            <wp:extent cx="4858385" cy="3506470"/>
            <wp:effectExtent l="0" t="0" r="0" b="0"/>
            <wp:docPr id="2029242185" name="Picture 2" descr="elan-folder-nl.pdf and 5 more pages - Profile 1 - Microsoft​ Ed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lan-folder-nl.pdf and 5 more pages - Profile 1 - Microsoft​ Edge"/>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4858385" cy="3506470"/>
                    </a:xfrm>
                    <a:prstGeom prst="rect">
                      <a:avLst/>
                    </a:prstGeom>
                    <a:noFill/>
                    <a:ln>
                      <a:noFill/>
                    </a:ln>
                  </pic:spPr>
                </pic:pic>
              </a:graphicData>
            </a:graphic>
          </wp:inline>
        </w:drawing>
      </w:r>
    </w:p>
    <w:sectPr w:rsidR="005B4694" w:rsidRPr="00794710">
      <w:footerReference w:type="default" r:id="rId2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43FF54" w14:textId="77777777" w:rsidR="007877D9" w:rsidRPr="00226D8E" w:rsidRDefault="007877D9">
      <w:pPr>
        <w:spacing w:after="0" w:line="240" w:lineRule="auto"/>
      </w:pPr>
      <w:r w:rsidRPr="00226D8E">
        <w:separator/>
      </w:r>
    </w:p>
  </w:endnote>
  <w:endnote w:type="continuationSeparator" w:id="0">
    <w:p w14:paraId="58337DFC" w14:textId="77777777" w:rsidR="007877D9" w:rsidRPr="00226D8E" w:rsidRDefault="007877D9">
      <w:pPr>
        <w:spacing w:after="0" w:line="240" w:lineRule="auto"/>
      </w:pPr>
      <w:r w:rsidRPr="00226D8E">
        <w:continuationSeparator/>
      </w:r>
    </w:p>
  </w:endnote>
  <w:endnote w:type="continuationNotice" w:id="1">
    <w:p w14:paraId="0820C304" w14:textId="77777777" w:rsidR="007877D9" w:rsidRPr="00226D8E" w:rsidRDefault="007877D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9E797E" w14:textId="3D02E2DA" w:rsidR="00B34A44" w:rsidRPr="00226D8E" w:rsidRDefault="006D0AD2">
    <w:pPr>
      <w:pStyle w:val="Footer"/>
    </w:pPr>
    <w:r w:rsidRPr="00226D8E">
      <w:ptab w:relativeTo="margin" w:alignment="center" w:leader="none"/>
    </w:r>
    <w:r w:rsidRPr="00226D8E">
      <w:ptab w:relativeTo="margin" w:alignment="right" w:leader="none"/>
    </w:r>
    <w:r w:rsidR="00396923" w:rsidRPr="00226D8E">
      <w:t>METC LDD</w:t>
    </w:r>
    <w:r w:rsidRPr="00226D8E">
      <w:t xml:space="preserve"> LUMC (</w:t>
    </w:r>
    <w:proofErr w:type="spellStart"/>
    <w:r w:rsidRPr="00226D8E">
      <w:t>versie</w:t>
    </w:r>
    <w:proofErr w:type="spellEnd"/>
    <w:r w:rsidRPr="00226D8E">
      <w:t xml:space="preserve"> </w:t>
    </w:r>
    <w:r w:rsidR="0012298B" w:rsidRPr="00226D8E">
      <w:t>22-01-2025</w:t>
    </w:r>
    <w:r w:rsidRPr="00226D8E">
      <w:t>)</w:t>
    </w:r>
    <w:r w:rsidRPr="00226D8E">
      <w:rPr>
        <w:b/>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3EA773" w14:textId="77777777" w:rsidR="007877D9" w:rsidRPr="00226D8E" w:rsidRDefault="007877D9">
      <w:pPr>
        <w:spacing w:after="0" w:line="240" w:lineRule="auto"/>
      </w:pPr>
      <w:r w:rsidRPr="00226D8E">
        <w:separator/>
      </w:r>
    </w:p>
  </w:footnote>
  <w:footnote w:type="continuationSeparator" w:id="0">
    <w:p w14:paraId="5C31D533" w14:textId="77777777" w:rsidR="007877D9" w:rsidRPr="00226D8E" w:rsidRDefault="007877D9">
      <w:pPr>
        <w:spacing w:after="0" w:line="240" w:lineRule="auto"/>
      </w:pPr>
      <w:r w:rsidRPr="00226D8E">
        <w:continuationSeparator/>
      </w:r>
    </w:p>
  </w:footnote>
  <w:footnote w:type="continuationNotice" w:id="1">
    <w:p w14:paraId="17AFC7A5" w14:textId="77777777" w:rsidR="007877D9" w:rsidRPr="00226D8E" w:rsidRDefault="007877D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3752A"/>
    <w:multiLevelType w:val="hybridMultilevel"/>
    <w:tmpl w:val="AC861D7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21D2EE2"/>
    <w:multiLevelType w:val="hybridMultilevel"/>
    <w:tmpl w:val="BC9ADFC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985448C"/>
    <w:multiLevelType w:val="hybridMultilevel"/>
    <w:tmpl w:val="2B2C7B8A"/>
    <w:lvl w:ilvl="0" w:tplc="569E801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E4C0CC7"/>
    <w:multiLevelType w:val="hybridMultilevel"/>
    <w:tmpl w:val="6846AEA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FB35FF1"/>
    <w:multiLevelType w:val="hybridMultilevel"/>
    <w:tmpl w:val="EE94595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1A500DB"/>
    <w:multiLevelType w:val="hybridMultilevel"/>
    <w:tmpl w:val="9930322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3B511AB"/>
    <w:multiLevelType w:val="hybridMultilevel"/>
    <w:tmpl w:val="F9E2E1A6"/>
    <w:lvl w:ilvl="0" w:tplc="BB043364">
      <w:start w:val="5"/>
      <w:numFmt w:val="bullet"/>
      <w:lvlText w:val=""/>
      <w:lvlJc w:val="left"/>
      <w:pPr>
        <w:ind w:left="720" w:hanging="360"/>
      </w:pPr>
      <w:rPr>
        <w:rFonts w:ascii="Wingdings" w:eastAsiaTheme="minorHAnsi" w:hAnsi="Wingdings"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3E77FF6"/>
    <w:multiLevelType w:val="hybridMultilevel"/>
    <w:tmpl w:val="D7104098"/>
    <w:lvl w:ilvl="0" w:tplc="AF4C6E3E">
      <w:start w:val="15"/>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29F5452F"/>
    <w:multiLevelType w:val="hybridMultilevel"/>
    <w:tmpl w:val="094CE5FC"/>
    <w:lvl w:ilvl="0" w:tplc="A6A6AD7C">
      <w:start w:val="1"/>
      <w:numFmt w:val="decimal"/>
      <w:lvlText w:val="%1."/>
      <w:lvlJc w:val="left"/>
      <w:pPr>
        <w:ind w:left="720" w:hanging="360"/>
      </w:pPr>
      <w:rPr>
        <w:rFonts w:hint="default"/>
      </w:rPr>
    </w:lvl>
    <w:lvl w:ilvl="1" w:tplc="E7C28A64" w:tentative="1">
      <w:start w:val="1"/>
      <w:numFmt w:val="lowerLetter"/>
      <w:lvlText w:val="%2."/>
      <w:lvlJc w:val="left"/>
      <w:pPr>
        <w:ind w:left="1440" w:hanging="360"/>
      </w:pPr>
    </w:lvl>
    <w:lvl w:ilvl="2" w:tplc="C924118A" w:tentative="1">
      <w:start w:val="1"/>
      <w:numFmt w:val="lowerRoman"/>
      <w:lvlText w:val="%3."/>
      <w:lvlJc w:val="right"/>
      <w:pPr>
        <w:ind w:left="2160" w:hanging="180"/>
      </w:pPr>
    </w:lvl>
    <w:lvl w:ilvl="3" w:tplc="4488A31A" w:tentative="1">
      <w:start w:val="1"/>
      <w:numFmt w:val="decimal"/>
      <w:lvlText w:val="%4."/>
      <w:lvlJc w:val="left"/>
      <w:pPr>
        <w:ind w:left="2880" w:hanging="360"/>
      </w:pPr>
    </w:lvl>
    <w:lvl w:ilvl="4" w:tplc="8CA05E74" w:tentative="1">
      <w:start w:val="1"/>
      <w:numFmt w:val="lowerLetter"/>
      <w:lvlText w:val="%5."/>
      <w:lvlJc w:val="left"/>
      <w:pPr>
        <w:ind w:left="3600" w:hanging="360"/>
      </w:pPr>
    </w:lvl>
    <w:lvl w:ilvl="5" w:tplc="E1D40B7A" w:tentative="1">
      <w:start w:val="1"/>
      <w:numFmt w:val="lowerRoman"/>
      <w:lvlText w:val="%6."/>
      <w:lvlJc w:val="right"/>
      <w:pPr>
        <w:ind w:left="4320" w:hanging="180"/>
      </w:pPr>
    </w:lvl>
    <w:lvl w:ilvl="6" w:tplc="96A81E90" w:tentative="1">
      <w:start w:val="1"/>
      <w:numFmt w:val="decimal"/>
      <w:lvlText w:val="%7."/>
      <w:lvlJc w:val="left"/>
      <w:pPr>
        <w:ind w:left="5040" w:hanging="360"/>
      </w:pPr>
    </w:lvl>
    <w:lvl w:ilvl="7" w:tplc="C4D24466" w:tentative="1">
      <w:start w:val="1"/>
      <w:numFmt w:val="lowerLetter"/>
      <w:lvlText w:val="%8."/>
      <w:lvlJc w:val="left"/>
      <w:pPr>
        <w:ind w:left="5760" w:hanging="360"/>
      </w:pPr>
    </w:lvl>
    <w:lvl w:ilvl="8" w:tplc="7500FBC8" w:tentative="1">
      <w:start w:val="1"/>
      <w:numFmt w:val="lowerRoman"/>
      <w:lvlText w:val="%9."/>
      <w:lvlJc w:val="right"/>
      <w:pPr>
        <w:ind w:left="6480" w:hanging="180"/>
      </w:pPr>
    </w:lvl>
  </w:abstractNum>
  <w:abstractNum w:abstractNumId="9" w15:restartNumberingAfterBreak="0">
    <w:nsid w:val="2DAF468E"/>
    <w:multiLevelType w:val="hybridMultilevel"/>
    <w:tmpl w:val="0DD4005A"/>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0" w15:restartNumberingAfterBreak="0">
    <w:nsid w:val="3EE63C22"/>
    <w:multiLevelType w:val="multilevel"/>
    <w:tmpl w:val="695C8EE2"/>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440E1E5A"/>
    <w:multiLevelType w:val="hybridMultilevel"/>
    <w:tmpl w:val="E4A297A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44327244"/>
    <w:multiLevelType w:val="hybridMultilevel"/>
    <w:tmpl w:val="E020B6F6"/>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47EC7866"/>
    <w:multiLevelType w:val="hybridMultilevel"/>
    <w:tmpl w:val="5D8C18D4"/>
    <w:lvl w:ilvl="0" w:tplc="F6E699AA">
      <w:start w:val="2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56B10157"/>
    <w:multiLevelType w:val="hybridMultilevel"/>
    <w:tmpl w:val="8A7AE3E4"/>
    <w:lvl w:ilvl="0" w:tplc="08090003">
      <w:start w:val="1"/>
      <w:numFmt w:val="bullet"/>
      <w:lvlText w:val="o"/>
      <w:lvlJc w:val="left"/>
      <w:pPr>
        <w:ind w:left="720" w:hanging="360"/>
      </w:pPr>
      <w:rPr>
        <w:rFonts w:ascii="Courier New" w:hAnsi="Courier New" w:cs="Courier New" w:hint="default"/>
        <w:lang w:val="en-US"/>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58FF70EA"/>
    <w:multiLevelType w:val="hybridMultilevel"/>
    <w:tmpl w:val="3F0E6C4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5E16393B"/>
    <w:multiLevelType w:val="hybridMultilevel"/>
    <w:tmpl w:val="8752EE48"/>
    <w:lvl w:ilvl="0" w:tplc="9D5EC9C0">
      <w:start w:val="15"/>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5F283DA3"/>
    <w:multiLevelType w:val="multilevel"/>
    <w:tmpl w:val="C708F900"/>
    <w:lvl w:ilvl="0">
      <w:start w:val="7"/>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8" w15:restartNumberingAfterBreak="0">
    <w:nsid w:val="5FD9625B"/>
    <w:multiLevelType w:val="hybridMultilevel"/>
    <w:tmpl w:val="6A58497A"/>
    <w:lvl w:ilvl="0" w:tplc="0413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130003">
      <w:start w:val="1"/>
      <w:numFmt w:val="bullet"/>
      <w:lvlText w:val="o"/>
      <w:lvlJc w:val="left"/>
      <w:pPr>
        <w:ind w:left="2160" w:hanging="360"/>
      </w:pPr>
      <w:rPr>
        <w:rFonts w:ascii="Courier New" w:hAnsi="Courier New" w:cs="Courier New"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022480F"/>
    <w:multiLevelType w:val="hybridMultilevel"/>
    <w:tmpl w:val="8C56399A"/>
    <w:lvl w:ilvl="0" w:tplc="767E3C3E">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6169556C"/>
    <w:multiLevelType w:val="hybridMultilevel"/>
    <w:tmpl w:val="8D4AD4AE"/>
    <w:lvl w:ilvl="0" w:tplc="D41261C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70F6654"/>
    <w:multiLevelType w:val="hybridMultilevel"/>
    <w:tmpl w:val="17022D10"/>
    <w:lvl w:ilvl="0" w:tplc="2304D25E">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67101224"/>
    <w:multiLevelType w:val="hybridMultilevel"/>
    <w:tmpl w:val="7D9C62DC"/>
    <w:lvl w:ilvl="0" w:tplc="ECDC5132">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74BF0E5C"/>
    <w:multiLevelType w:val="hybridMultilevel"/>
    <w:tmpl w:val="19A4066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77320DA7"/>
    <w:multiLevelType w:val="hybridMultilevel"/>
    <w:tmpl w:val="9930322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8723765">
    <w:abstractNumId w:val="8"/>
  </w:num>
  <w:num w:numId="2" w16cid:durableId="98335028">
    <w:abstractNumId w:val="10"/>
  </w:num>
  <w:num w:numId="3" w16cid:durableId="1402675570">
    <w:abstractNumId w:val="16"/>
  </w:num>
  <w:num w:numId="4" w16cid:durableId="1036196083">
    <w:abstractNumId w:val="7"/>
  </w:num>
  <w:num w:numId="5" w16cid:durableId="1753235080">
    <w:abstractNumId w:val="3"/>
  </w:num>
  <w:num w:numId="6" w16cid:durableId="1598825375">
    <w:abstractNumId w:val="0"/>
  </w:num>
  <w:num w:numId="7" w16cid:durableId="676731610">
    <w:abstractNumId w:val="6"/>
  </w:num>
  <w:num w:numId="8" w16cid:durableId="509955152">
    <w:abstractNumId w:val="24"/>
  </w:num>
  <w:num w:numId="9" w16cid:durableId="305400087">
    <w:abstractNumId w:val="5"/>
  </w:num>
  <w:num w:numId="10" w16cid:durableId="325013868">
    <w:abstractNumId w:val="14"/>
  </w:num>
  <w:num w:numId="11" w16cid:durableId="827745317">
    <w:abstractNumId w:val="19"/>
  </w:num>
  <w:num w:numId="12" w16cid:durableId="1451776132">
    <w:abstractNumId w:val="22"/>
  </w:num>
  <w:num w:numId="13" w16cid:durableId="1331131996">
    <w:abstractNumId w:val="18"/>
  </w:num>
  <w:num w:numId="14" w16cid:durableId="614219106">
    <w:abstractNumId w:val="4"/>
  </w:num>
  <w:num w:numId="15" w16cid:durableId="252976465">
    <w:abstractNumId w:val="15"/>
  </w:num>
  <w:num w:numId="16" w16cid:durableId="646671882">
    <w:abstractNumId w:val="13"/>
  </w:num>
  <w:num w:numId="17" w16cid:durableId="663317070">
    <w:abstractNumId w:val="12"/>
  </w:num>
  <w:num w:numId="18" w16cid:durableId="617954221">
    <w:abstractNumId w:val="23"/>
  </w:num>
  <w:num w:numId="19" w16cid:durableId="982975833">
    <w:abstractNumId w:val="20"/>
  </w:num>
  <w:num w:numId="20" w16cid:durableId="373892848">
    <w:abstractNumId w:val="21"/>
  </w:num>
  <w:num w:numId="21" w16cid:durableId="1199708216">
    <w:abstractNumId w:val="11"/>
  </w:num>
  <w:num w:numId="22" w16cid:durableId="224151130">
    <w:abstractNumId w:val="9"/>
  </w:num>
  <w:num w:numId="23" w16cid:durableId="941649810">
    <w:abstractNumId w:val="1"/>
  </w:num>
  <w:num w:numId="24" w16cid:durableId="1401292787">
    <w:abstractNumId w:val="2"/>
  </w:num>
  <w:num w:numId="25" w16cid:durableId="40248466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0CD9"/>
    <w:rsid w:val="000053DC"/>
    <w:rsid w:val="00007DEE"/>
    <w:rsid w:val="00011274"/>
    <w:rsid w:val="00011FDE"/>
    <w:rsid w:val="00014BE6"/>
    <w:rsid w:val="0002765D"/>
    <w:rsid w:val="00030375"/>
    <w:rsid w:val="000403C3"/>
    <w:rsid w:val="000426E6"/>
    <w:rsid w:val="00046924"/>
    <w:rsid w:val="00072643"/>
    <w:rsid w:val="00095C02"/>
    <w:rsid w:val="000A1BF1"/>
    <w:rsid w:val="000B1A23"/>
    <w:rsid w:val="000B33CA"/>
    <w:rsid w:val="000C6CFE"/>
    <w:rsid w:val="000F43D9"/>
    <w:rsid w:val="00100ED1"/>
    <w:rsid w:val="00104E26"/>
    <w:rsid w:val="00112012"/>
    <w:rsid w:val="0012298B"/>
    <w:rsid w:val="00123CDF"/>
    <w:rsid w:val="001400EB"/>
    <w:rsid w:val="00147737"/>
    <w:rsid w:val="00154B12"/>
    <w:rsid w:val="00163CAB"/>
    <w:rsid w:val="00165311"/>
    <w:rsid w:val="00167665"/>
    <w:rsid w:val="00171EE6"/>
    <w:rsid w:val="001724D1"/>
    <w:rsid w:val="00184FDA"/>
    <w:rsid w:val="00185643"/>
    <w:rsid w:val="00191C27"/>
    <w:rsid w:val="00196524"/>
    <w:rsid w:val="001C0CA1"/>
    <w:rsid w:val="001C4295"/>
    <w:rsid w:val="001D4537"/>
    <w:rsid w:val="001E0F73"/>
    <w:rsid w:val="001E3C5D"/>
    <w:rsid w:val="00203533"/>
    <w:rsid w:val="002109E9"/>
    <w:rsid w:val="00210CFE"/>
    <w:rsid w:val="00220CE9"/>
    <w:rsid w:val="0022602F"/>
    <w:rsid w:val="00226D8E"/>
    <w:rsid w:val="00236C94"/>
    <w:rsid w:val="00253BF6"/>
    <w:rsid w:val="00254FA0"/>
    <w:rsid w:val="00256DDB"/>
    <w:rsid w:val="00262BCD"/>
    <w:rsid w:val="00265629"/>
    <w:rsid w:val="00273C45"/>
    <w:rsid w:val="00280197"/>
    <w:rsid w:val="00280A08"/>
    <w:rsid w:val="002814B7"/>
    <w:rsid w:val="0028258A"/>
    <w:rsid w:val="00285D9D"/>
    <w:rsid w:val="00290097"/>
    <w:rsid w:val="0029059A"/>
    <w:rsid w:val="002931FE"/>
    <w:rsid w:val="002945C7"/>
    <w:rsid w:val="002A0033"/>
    <w:rsid w:val="002A37C1"/>
    <w:rsid w:val="002A6684"/>
    <w:rsid w:val="002B08BF"/>
    <w:rsid w:val="002B299D"/>
    <w:rsid w:val="002D4B82"/>
    <w:rsid w:val="002E260B"/>
    <w:rsid w:val="002F0981"/>
    <w:rsid w:val="00302488"/>
    <w:rsid w:val="0030496E"/>
    <w:rsid w:val="00304B5F"/>
    <w:rsid w:val="0030636E"/>
    <w:rsid w:val="0031093A"/>
    <w:rsid w:val="00310F91"/>
    <w:rsid w:val="0031454F"/>
    <w:rsid w:val="00321CF0"/>
    <w:rsid w:val="0032391E"/>
    <w:rsid w:val="003370FD"/>
    <w:rsid w:val="003378E5"/>
    <w:rsid w:val="00373A2F"/>
    <w:rsid w:val="00377B23"/>
    <w:rsid w:val="0038148D"/>
    <w:rsid w:val="00396923"/>
    <w:rsid w:val="003A3771"/>
    <w:rsid w:val="003A676F"/>
    <w:rsid w:val="003E1841"/>
    <w:rsid w:val="003E2019"/>
    <w:rsid w:val="003E75B8"/>
    <w:rsid w:val="003F751B"/>
    <w:rsid w:val="00402ACB"/>
    <w:rsid w:val="00411A3B"/>
    <w:rsid w:val="004252F9"/>
    <w:rsid w:val="004437BB"/>
    <w:rsid w:val="00466F19"/>
    <w:rsid w:val="0047701A"/>
    <w:rsid w:val="00481B9E"/>
    <w:rsid w:val="00481DE4"/>
    <w:rsid w:val="004946DD"/>
    <w:rsid w:val="004A2600"/>
    <w:rsid w:val="004A444E"/>
    <w:rsid w:val="004B053A"/>
    <w:rsid w:val="004B5429"/>
    <w:rsid w:val="004B6246"/>
    <w:rsid w:val="004C7E84"/>
    <w:rsid w:val="004D0423"/>
    <w:rsid w:val="004D09FF"/>
    <w:rsid w:val="004D2CB5"/>
    <w:rsid w:val="004E14D0"/>
    <w:rsid w:val="004E2EE9"/>
    <w:rsid w:val="004E4236"/>
    <w:rsid w:val="004E5E0E"/>
    <w:rsid w:val="004F1213"/>
    <w:rsid w:val="004F3017"/>
    <w:rsid w:val="004F6ACA"/>
    <w:rsid w:val="005039EA"/>
    <w:rsid w:val="005046E8"/>
    <w:rsid w:val="00506D0D"/>
    <w:rsid w:val="00507B1E"/>
    <w:rsid w:val="00507F36"/>
    <w:rsid w:val="00511A9F"/>
    <w:rsid w:val="005141FE"/>
    <w:rsid w:val="005145DF"/>
    <w:rsid w:val="005172FC"/>
    <w:rsid w:val="0052127B"/>
    <w:rsid w:val="00527FEF"/>
    <w:rsid w:val="00530ECD"/>
    <w:rsid w:val="00543914"/>
    <w:rsid w:val="00567214"/>
    <w:rsid w:val="0057289A"/>
    <w:rsid w:val="00577746"/>
    <w:rsid w:val="00584A5F"/>
    <w:rsid w:val="00593913"/>
    <w:rsid w:val="00593E7B"/>
    <w:rsid w:val="005A366F"/>
    <w:rsid w:val="005B0B2F"/>
    <w:rsid w:val="005B4694"/>
    <w:rsid w:val="005B6E60"/>
    <w:rsid w:val="005B7E57"/>
    <w:rsid w:val="005C45D9"/>
    <w:rsid w:val="005C7EFB"/>
    <w:rsid w:val="005D41F1"/>
    <w:rsid w:val="005E22CC"/>
    <w:rsid w:val="005E4ED2"/>
    <w:rsid w:val="005E7AD1"/>
    <w:rsid w:val="005F10C5"/>
    <w:rsid w:val="00613C85"/>
    <w:rsid w:val="00617F4B"/>
    <w:rsid w:val="00652C79"/>
    <w:rsid w:val="00656667"/>
    <w:rsid w:val="0067200B"/>
    <w:rsid w:val="006803F6"/>
    <w:rsid w:val="00683527"/>
    <w:rsid w:val="00694670"/>
    <w:rsid w:val="006A3774"/>
    <w:rsid w:val="006B1D7B"/>
    <w:rsid w:val="006B2254"/>
    <w:rsid w:val="006B5FA2"/>
    <w:rsid w:val="006C7BDE"/>
    <w:rsid w:val="006D0AD2"/>
    <w:rsid w:val="006D3F06"/>
    <w:rsid w:val="006E34C0"/>
    <w:rsid w:val="006E6B33"/>
    <w:rsid w:val="006F4592"/>
    <w:rsid w:val="006F5A62"/>
    <w:rsid w:val="006F5C59"/>
    <w:rsid w:val="006F5CAF"/>
    <w:rsid w:val="00701B27"/>
    <w:rsid w:val="00724F17"/>
    <w:rsid w:val="00731E87"/>
    <w:rsid w:val="0073787A"/>
    <w:rsid w:val="00742A03"/>
    <w:rsid w:val="0075406D"/>
    <w:rsid w:val="0076425B"/>
    <w:rsid w:val="0077319B"/>
    <w:rsid w:val="00774B3F"/>
    <w:rsid w:val="00785007"/>
    <w:rsid w:val="007877D9"/>
    <w:rsid w:val="00793919"/>
    <w:rsid w:val="00794710"/>
    <w:rsid w:val="00795929"/>
    <w:rsid w:val="00796A4B"/>
    <w:rsid w:val="007A49AB"/>
    <w:rsid w:val="007A728D"/>
    <w:rsid w:val="007B0A4B"/>
    <w:rsid w:val="007C091B"/>
    <w:rsid w:val="007C1E0A"/>
    <w:rsid w:val="007C5C2B"/>
    <w:rsid w:val="007C7536"/>
    <w:rsid w:val="007D3ED5"/>
    <w:rsid w:val="007E2A00"/>
    <w:rsid w:val="007E4157"/>
    <w:rsid w:val="007E7E39"/>
    <w:rsid w:val="007F355B"/>
    <w:rsid w:val="008114EB"/>
    <w:rsid w:val="00812BCA"/>
    <w:rsid w:val="00830017"/>
    <w:rsid w:val="00831D65"/>
    <w:rsid w:val="00833466"/>
    <w:rsid w:val="0084107A"/>
    <w:rsid w:val="00846E9C"/>
    <w:rsid w:val="008622C9"/>
    <w:rsid w:val="00863D28"/>
    <w:rsid w:val="00864D6A"/>
    <w:rsid w:val="00867A11"/>
    <w:rsid w:val="008704C6"/>
    <w:rsid w:val="00873170"/>
    <w:rsid w:val="00876438"/>
    <w:rsid w:val="00881D63"/>
    <w:rsid w:val="00882EC6"/>
    <w:rsid w:val="00882F04"/>
    <w:rsid w:val="0089004B"/>
    <w:rsid w:val="00895B3C"/>
    <w:rsid w:val="008A752A"/>
    <w:rsid w:val="008B3E07"/>
    <w:rsid w:val="008B429F"/>
    <w:rsid w:val="008C45DA"/>
    <w:rsid w:val="008E44F1"/>
    <w:rsid w:val="008F4277"/>
    <w:rsid w:val="008F75C5"/>
    <w:rsid w:val="008F7C13"/>
    <w:rsid w:val="009266DF"/>
    <w:rsid w:val="009416DB"/>
    <w:rsid w:val="00941C0C"/>
    <w:rsid w:val="009429E6"/>
    <w:rsid w:val="00964B93"/>
    <w:rsid w:val="0096688B"/>
    <w:rsid w:val="009700B4"/>
    <w:rsid w:val="00972CCC"/>
    <w:rsid w:val="0097405C"/>
    <w:rsid w:val="0099140F"/>
    <w:rsid w:val="00996EDC"/>
    <w:rsid w:val="009B1A51"/>
    <w:rsid w:val="009C13BA"/>
    <w:rsid w:val="009C1EDB"/>
    <w:rsid w:val="009E18D2"/>
    <w:rsid w:val="009E6926"/>
    <w:rsid w:val="009F2638"/>
    <w:rsid w:val="00A1347C"/>
    <w:rsid w:val="00A153E8"/>
    <w:rsid w:val="00A376B6"/>
    <w:rsid w:val="00A42231"/>
    <w:rsid w:val="00A4628D"/>
    <w:rsid w:val="00A50C26"/>
    <w:rsid w:val="00A51D60"/>
    <w:rsid w:val="00A6128D"/>
    <w:rsid w:val="00A701A7"/>
    <w:rsid w:val="00A76695"/>
    <w:rsid w:val="00A77C20"/>
    <w:rsid w:val="00AB675B"/>
    <w:rsid w:val="00AD013B"/>
    <w:rsid w:val="00AD0E25"/>
    <w:rsid w:val="00AD216C"/>
    <w:rsid w:val="00AD414A"/>
    <w:rsid w:val="00AD5175"/>
    <w:rsid w:val="00AD5D60"/>
    <w:rsid w:val="00AD7F96"/>
    <w:rsid w:val="00AE397C"/>
    <w:rsid w:val="00AE7E95"/>
    <w:rsid w:val="00AE7FA9"/>
    <w:rsid w:val="00AF62E1"/>
    <w:rsid w:val="00B006D6"/>
    <w:rsid w:val="00B03EEA"/>
    <w:rsid w:val="00B0736C"/>
    <w:rsid w:val="00B1569B"/>
    <w:rsid w:val="00B21ED6"/>
    <w:rsid w:val="00B33AAC"/>
    <w:rsid w:val="00B34A44"/>
    <w:rsid w:val="00B40283"/>
    <w:rsid w:val="00B44682"/>
    <w:rsid w:val="00B50671"/>
    <w:rsid w:val="00B53242"/>
    <w:rsid w:val="00B5559D"/>
    <w:rsid w:val="00B5751D"/>
    <w:rsid w:val="00B64E02"/>
    <w:rsid w:val="00B67B81"/>
    <w:rsid w:val="00B74CE7"/>
    <w:rsid w:val="00B7622E"/>
    <w:rsid w:val="00B77512"/>
    <w:rsid w:val="00B8421C"/>
    <w:rsid w:val="00B87246"/>
    <w:rsid w:val="00B97061"/>
    <w:rsid w:val="00BA567F"/>
    <w:rsid w:val="00BB30DA"/>
    <w:rsid w:val="00BC60BC"/>
    <w:rsid w:val="00BD590D"/>
    <w:rsid w:val="00BD7D0D"/>
    <w:rsid w:val="00BE10B4"/>
    <w:rsid w:val="00BE253B"/>
    <w:rsid w:val="00BE506E"/>
    <w:rsid w:val="00BE726C"/>
    <w:rsid w:val="00BF2A15"/>
    <w:rsid w:val="00BF6859"/>
    <w:rsid w:val="00C04C66"/>
    <w:rsid w:val="00C0589E"/>
    <w:rsid w:val="00C1180C"/>
    <w:rsid w:val="00C15895"/>
    <w:rsid w:val="00C22BC8"/>
    <w:rsid w:val="00C259BB"/>
    <w:rsid w:val="00C26218"/>
    <w:rsid w:val="00C378D1"/>
    <w:rsid w:val="00C423CB"/>
    <w:rsid w:val="00C45ACA"/>
    <w:rsid w:val="00C7122B"/>
    <w:rsid w:val="00C712A6"/>
    <w:rsid w:val="00C876E2"/>
    <w:rsid w:val="00CA589D"/>
    <w:rsid w:val="00CC1D49"/>
    <w:rsid w:val="00CC237D"/>
    <w:rsid w:val="00CD24A3"/>
    <w:rsid w:val="00D0320F"/>
    <w:rsid w:val="00D057AC"/>
    <w:rsid w:val="00D11F2B"/>
    <w:rsid w:val="00D17D01"/>
    <w:rsid w:val="00D225ED"/>
    <w:rsid w:val="00D323B6"/>
    <w:rsid w:val="00D43B6A"/>
    <w:rsid w:val="00D46CBF"/>
    <w:rsid w:val="00D511D1"/>
    <w:rsid w:val="00D52875"/>
    <w:rsid w:val="00D54728"/>
    <w:rsid w:val="00D54D97"/>
    <w:rsid w:val="00D56F5B"/>
    <w:rsid w:val="00D617D4"/>
    <w:rsid w:val="00D61C12"/>
    <w:rsid w:val="00D660B3"/>
    <w:rsid w:val="00D70FEE"/>
    <w:rsid w:val="00D72D6A"/>
    <w:rsid w:val="00D732FB"/>
    <w:rsid w:val="00D73B7B"/>
    <w:rsid w:val="00D74608"/>
    <w:rsid w:val="00D80775"/>
    <w:rsid w:val="00D8760B"/>
    <w:rsid w:val="00D90BE3"/>
    <w:rsid w:val="00D90CD9"/>
    <w:rsid w:val="00D9215E"/>
    <w:rsid w:val="00D92772"/>
    <w:rsid w:val="00D92C6F"/>
    <w:rsid w:val="00D96D22"/>
    <w:rsid w:val="00D97F48"/>
    <w:rsid w:val="00DA103E"/>
    <w:rsid w:val="00DB078E"/>
    <w:rsid w:val="00DC49FD"/>
    <w:rsid w:val="00DD5846"/>
    <w:rsid w:val="00E00493"/>
    <w:rsid w:val="00E05BCE"/>
    <w:rsid w:val="00E122B4"/>
    <w:rsid w:val="00E1362D"/>
    <w:rsid w:val="00E22AAE"/>
    <w:rsid w:val="00E273E4"/>
    <w:rsid w:val="00E310B7"/>
    <w:rsid w:val="00E35FBB"/>
    <w:rsid w:val="00E46C9E"/>
    <w:rsid w:val="00E54C62"/>
    <w:rsid w:val="00E86225"/>
    <w:rsid w:val="00E917C0"/>
    <w:rsid w:val="00EA1028"/>
    <w:rsid w:val="00EA7560"/>
    <w:rsid w:val="00EB298F"/>
    <w:rsid w:val="00EB4E62"/>
    <w:rsid w:val="00ED7CAF"/>
    <w:rsid w:val="00EE5F26"/>
    <w:rsid w:val="00EF3A31"/>
    <w:rsid w:val="00EF44C3"/>
    <w:rsid w:val="00F02B1F"/>
    <w:rsid w:val="00F06486"/>
    <w:rsid w:val="00F11B4B"/>
    <w:rsid w:val="00F140CC"/>
    <w:rsid w:val="00F158D9"/>
    <w:rsid w:val="00F21F7F"/>
    <w:rsid w:val="00F27806"/>
    <w:rsid w:val="00F32D1D"/>
    <w:rsid w:val="00F4081A"/>
    <w:rsid w:val="00F42F63"/>
    <w:rsid w:val="00F47868"/>
    <w:rsid w:val="00F605C5"/>
    <w:rsid w:val="00F704BA"/>
    <w:rsid w:val="00F75745"/>
    <w:rsid w:val="00F76AC6"/>
    <w:rsid w:val="00F8758E"/>
    <w:rsid w:val="00F93EED"/>
    <w:rsid w:val="00F976EC"/>
    <w:rsid w:val="00FA757B"/>
    <w:rsid w:val="00FB139E"/>
    <w:rsid w:val="00FB3F27"/>
    <w:rsid w:val="00FC0AC2"/>
    <w:rsid w:val="00FD59FD"/>
    <w:rsid w:val="00FE3CD7"/>
    <w:rsid w:val="00FF0884"/>
    <w:rsid w:val="00FF47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3E8106"/>
  <w15:docId w15:val="{758ED5A8-CA46-4597-9D4D-A8F908B535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33AAC"/>
    <w:pPr>
      <w:ind w:left="720"/>
      <w:contextualSpacing/>
    </w:pPr>
  </w:style>
  <w:style w:type="table" w:styleId="TableGrid">
    <w:name w:val="Table Grid"/>
    <w:basedOn w:val="TableNormal"/>
    <w:uiPriority w:val="59"/>
    <w:rsid w:val="00B33A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355E0"/>
    <w:rPr>
      <w:sz w:val="16"/>
      <w:szCs w:val="16"/>
    </w:rPr>
  </w:style>
  <w:style w:type="paragraph" w:styleId="CommentText">
    <w:name w:val="annotation text"/>
    <w:basedOn w:val="Normal"/>
    <w:link w:val="CommentTextChar"/>
    <w:uiPriority w:val="99"/>
    <w:unhideWhenUsed/>
    <w:rsid w:val="00A355E0"/>
    <w:pPr>
      <w:spacing w:line="240" w:lineRule="auto"/>
    </w:pPr>
    <w:rPr>
      <w:sz w:val="20"/>
      <w:szCs w:val="20"/>
    </w:rPr>
  </w:style>
  <w:style w:type="character" w:customStyle="1" w:styleId="CommentTextChar">
    <w:name w:val="Comment Text Char"/>
    <w:basedOn w:val="DefaultParagraphFont"/>
    <w:link w:val="CommentText"/>
    <w:uiPriority w:val="99"/>
    <w:rsid w:val="00A355E0"/>
    <w:rPr>
      <w:sz w:val="20"/>
      <w:szCs w:val="20"/>
    </w:rPr>
  </w:style>
  <w:style w:type="paragraph" w:styleId="CommentSubject">
    <w:name w:val="annotation subject"/>
    <w:basedOn w:val="CommentText"/>
    <w:next w:val="CommentText"/>
    <w:link w:val="CommentSubjectChar"/>
    <w:uiPriority w:val="99"/>
    <w:semiHidden/>
    <w:unhideWhenUsed/>
    <w:rsid w:val="00A355E0"/>
    <w:rPr>
      <w:b/>
      <w:bCs/>
    </w:rPr>
  </w:style>
  <w:style w:type="character" w:customStyle="1" w:styleId="CommentSubjectChar">
    <w:name w:val="Comment Subject Char"/>
    <w:basedOn w:val="CommentTextChar"/>
    <w:link w:val="CommentSubject"/>
    <w:uiPriority w:val="99"/>
    <w:semiHidden/>
    <w:rsid w:val="00A355E0"/>
    <w:rPr>
      <w:b/>
      <w:bCs/>
      <w:sz w:val="20"/>
      <w:szCs w:val="20"/>
    </w:rPr>
  </w:style>
  <w:style w:type="paragraph" w:styleId="BalloonText">
    <w:name w:val="Balloon Text"/>
    <w:basedOn w:val="Normal"/>
    <w:link w:val="BalloonTextChar"/>
    <w:uiPriority w:val="99"/>
    <w:semiHidden/>
    <w:unhideWhenUsed/>
    <w:rsid w:val="00A355E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355E0"/>
    <w:rPr>
      <w:rFonts w:ascii="Tahoma" w:hAnsi="Tahoma" w:cs="Tahoma"/>
      <w:sz w:val="16"/>
      <w:szCs w:val="16"/>
    </w:rPr>
  </w:style>
  <w:style w:type="paragraph" w:customStyle="1" w:styleId="Default">
    <w:name w:val="Default"/>
    <w:rsid w:val="00B53242"/>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DefaultParagraphFont"/>
    <w:uiPriority w:val="99"/>
    <w:unhideWhenUsed/>
    <w:rsid w:val="00B53242"/>
    <w:rPr>
      <w:color w:val="0000FF" w:themeColor="hyperlink"/>
      <w:u w:val="single"/>
    </w:rPr>
  </w:style>
  <w:style w:type="paragraph" w:styleId="Header">
    <w:name w:val="header"/>
    <w:basedOn w:val="Normal"/>
    <w:link w:val="HeaderChar"/>
    <w:uiPriority w:val="99"/>
    <w:unhideWhenUsed/>
    <w:rsid w:val="00B34A44"/>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4A44"/>
  </w:style>
  <w:style w:type="paragraph" w:styleId="Footer">
    <w:name w:val="footer"/>
    <w:basedOn w:val="Normal"/>
    <w:link w:val="FooterChar"/>
    <w:uiPriority w:val="99"/>
    <w:unhideWhenUsed/>
    <w:rsid w:val="00B34A4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4A44"/>
  </w:style>
  <w:style w:type="character" w:styleId="FollowedHyperlink">
    <w:name w:val="FollowedHyperlink"/>
    <w:basedOn w:val="DefaultParagraphFont"/>
    <w:uiPriority w:val="99"/>
    <w:semiHidden/>
    <w:unhideWhenUsed/>
    <w:rsid w:val="008A752A"/>
    <w:rPr>
      <w:color w:val="800080" w:themeColor="followedHyperlink"/>
      <w:u w:val="single"/>
    </w:rPr>
  </w:style>
  <w:style w:type="character" w:styleId="UnresolvedMention">
    <w:name w:val="Unresolved Mention"/>
    <w:basedOn w:val="DefaultParagraphFont"/>
    <w:uiPriority w:val="99"/>
    <w:rsid w:val="008A752A"/>
    <w:rPr>
      <w:color w:val="605E5C"/>
      <w:shd w:val="clear" w:color="auto" w:fill="E1DFDD"/>
    </w:rPr>
  </w:style>
  <w:style w:type="paragraph" w:styleId="Revision">
    <w:name w:val="Revision"/>
    <w:hidden/>
    <w:uiPriority w:val="99"/>
    <w:semiHidden/>
    <w:rsid w:val="002931FE"/>
    <w:pPr>
      <w:spacing w:after="0" w:line="240" w:lineRule="auto"/>
    </w:pPr>
  </w:style>
  <w:style w:type="paragraph" w:styleId="NormalWeb">
    <w:name w:val="Normal (Web)"/>
    <w:basedOn w:val="Normal"/>
    <w:uiPriority w:val="99"/>
    <w:semiHidden/>
    <w:unhideWhenUsed/>
    <w:rsid w:val="007A728D"/>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8012493">
      <w:bodyDiv w:val="1"/>
      <w:marLeft w:val="0"/>
      <w:marRight w:val="0"/>
      <w:marTop w:val="0"/>
      <w:marBottom w:val="0"/>
      <w:divBdr>
        <w:top w:val="none" w:sz="0" w:space="0" w:color="auto"/>
        <w:left w:val="none" w:sz="0" w:space="0" w:color="auto"/>
        <w:bottom w:val="none" w:sz="0" w:space="0" w:color="auto"/>
        <w:right w:val="none" w:sz="0" w:space="0" w:color="auto"/>
      </w:divBdr>
    </w:div>
    <w:div w:id="190191797">
      <w:bodyDiv w:val="1"/>
      <w:marLeft w:val="0"/>
      <w:marRight w:val="0"/>
      <w:marTop w:val="0"/>
      <w:marBottom w:val="0"/>
      <w:divBdr>
        <w:top w:val="none" w:sz="0" w:space="0" w:color="auto"/>
        <w:left w:val="none" w:sz="0" w:space="0" w:color="auto"/>
        <w:bottom w:val="none" w:sz="0" w:space="0" w:color="auto"/>
        <w:right w:val="none" w:sz="0" w:space="0" w:color="auto"/>
      </w:divBdr>
    </w:div>
    <w:div w:id="218637481">
      <w:bodyDiv w:val="1"/>
      <w:marLeft w:val="0"/>
      <w:marRight w:val="0"/>
      <w:marTop w:val="0"/>
      <w:marBottom w:val="0"/>
      <w:divBdr>
        <w:top w:val="none" w:sz="0" w:space="0" w:color="auto"/>
        <w:left w:val="none" w:sz="0" w:space="0" w:color="auto"/>
        <w:bottom w:val="none" w:sz="0" w:space="0" w:color="auto"/>
        <w:right w:val="none" w:sz="0" w:space="0" w:color="auto"/>
      </w:divBdr>
    </w:div>
    <w:div w:id="233662457">
      <w:bodyDiv w:val="1"/>
      <w:marLeft w:val="0"/>
      <w:marRight w:val="0"/>
      <w:marTop w:val="0"/>
      <w:marBottom w:val="0"/>
      <w:divBdr>
        <w:top w:val="none" w:sz="0" w:space="0" w:color="auto"/>
        <w:left w:val="none" w:sz="0" w:space="0" w:color="auto"/>
        <w:bottom w:val="none" w:sz="0" w:space="0" w:color="auto"/>
        <w:right w:val="none" w:sz="0" w:space="0" w:color="auto"/>
      </w:divBdr>
    </w:div>
    <w:div w:id="258612009">
      <w:bodyDiv w:val="1"/>
      <w:marLeft w:val="0"/>
      <w:marRight w:val="0"/>
      <w:marTop w:val="0"/>
      <w:marBottom w:val="0"/>
      <w:divBdr>
        <w:top w:val="none" w:sz="0" w:space="0" w:color="auto"/>
        <w:left w:val="none" w:sz="0" w:space="0" w:color="auto"/>
        <w:bottom w:val="none" w:sz="0" w:space="0" w:color="auto"/>
        <w:right w:val="none" w:sz="0" w:space="0" w:color="auto"/>
      </w:divBdr>
    </w:div>
    <w:div w:id="298465003">
      <w:bodyDiv w:val="1"/>
      <w:marLeft w:val="0"/>
      <w:marRight w:val="0"/>
      <w:marTop w:val="0"/>
      <w:marBottom w:val="0"/>
      <w:divBdr>
        <w:top w:val="none" w:sz="0" w:space="0" w:color="auto"/>
        <w:left w:val="none" w:sz="0" w:space="0" w:color="auto"/>
        <w:bottom w:val="none" w:sz="0" w:space="0" w:color="auto"/>
        <w:right w:val="none" w:sz="0" w:space="0" w:color="auto"/>
      </w:divBdr>
    </w:div>
    <w:div w:id="299117954">
      <w:bodyDiv w:val="1"/>
      <w:marLeft w:val="0"/>
      <w:marRight w:val="0"/>
      <w:marTop w:val="0"/>
      <w:marBottom w:val="0"/>
      <w:divBdr>
        <w:top w:val="none" w:sz="0" w:space="0" w:color="auto"/>
        <w:left w:val="none" w:sz="0" w:space="0" w:color="auto"/>
        <w:bottom w:val="none" w:sz="0" w:space="0" w:color="auto"/>
        <w:right w:val="none" w:sz="0" w:space="0" w:color="auto"/>
      </w:divBdr>
    </w:div>
    <w:div w:id="302852164">
      <w:bodyDiv w:val="1"/>
      <w:marLeft w:val="0"/>
      <w:marRight w:val="0"/>
      <w:marTop w:val="0"/>
      <w:marBottom w:val="0"/>
      <w:divBdr>
        <w:top w:val="none" w:sz="0" w:space="0" w:color="auto"/>
        <w:left w:val="none" w:sz="0" w:space="0" w:color="auto"/>
        <w:bottom w:val="none" w:sz="0" w:space="0" w:color="auto"/>
        <w:right w:val="none" w:sz="0" w:space="0" w:color="auto"/>
      </w:divBdr>
    </w:div>
    <w:div w:id="340819524">
      <w:bodyDiv w:val="1"/>
      <w:marLeft w:val="0"/>
      <w:marRight w:val="0"/>
      <w:marTop w:val="0"/>
      <w:marBottom w:val="0"/>
      <w:divBdr>
        <w:top w:val="none" w:sz="0" w:space="0" w:color="auto"/>
        <w:left w:val="none" w:sz="0" w:space="0" w:color="auto"/>
        <w:bottom w:val="none" w:sz="0" w:space="0" w:color="auto"/>
        <w:right w:val="none" w:sz="0" w:space="0" w:color="auto"/>
      </w:divBdr>
    </w:div>
    <w:div w:id="399326396">
      <w:bodyDiv w:val="1"/>
      <w:marLeft w:val="0"/>
      <w:marRight w:val="0"/>
      <w:marTop w:val="0"/>
      <w:marBottom w:val="0"/>
      <w:divBdr>
        <w:top w:val="none" w:sz="0" w:space="0" w:color="auto"/>
        <w:left w:val="none" w:sz="0" w:space="0" w:color="auto"/>
        <w:bottom w:val="none" w:sz="0" w:space="0" w:color="auto"/>
        <w:right w:val="none" w:sz="0" w:space="0" w:color="auto"/>
      </w:divBdr>
    </w:div>
    <w:div w:id="407191398">
      <w:bodyDiv w:val="1"/>
      <w:marLeft w:val="0"/>
      <w:marRight w:val="0"/>
      <w:marTop w:val="0"/>
      <w:marBottom w:val="0"/>
      <w:divBdr>
        <w:top w:val="none" w:sz="0" w:space="0" w:color="auto"/>
        <w:left w:val="none" w:sz="0" w:space="0" w:color="auto"/>
        <w:bottom w:val="none" w:sz="0" w:space="0" w:color="auto"/>
        <w:right w:val="none" w:sz="0" w:space="0" w:color="auto"/>
      </w:divBdr>
    </w:div>
    <w:div w:id="499007813">
      <w:bodyDiv w:val="1"/>
      <w:marLeft w:val="0"/>
      <w:marRight w:val="0"/>
      <w:marTop w:val="0"/>
      <w:marBottom w:val="0"/>
      <w:divBdr>
        <w:top w:val="none" w:sz="0" w:space="0" w:color="auto"/>
        <w:left w:val="none" w:sz="0" w:space="0" w:color="auto"/>
        <w:bottom w:val="none" w:sz="0" w:space="0" w:color="auto"/>
        <w:right w:val="none" w:sz="0" w:space="0" w:color="auto"/>
      </w:divBdr>
      <w:divsChild>
        <w:div w:id="1471248640">
          <w:marLeft w:val="0"/>
          <w:marRight w:val="0"/>
          <w:marTop w:val="0"/>
          <w:marBottom w:val="0"/>
          <w:divBdr>
            <w:top w:val="none" w:sz="0" w:space="0" w:color="auto"/>
            <w:left w:val="none" w:sz="0" w:space="0" w:color="auto"/>
            <w:bottom w:val="none" w:sz="0" w:space="0" w:color="auto"/>
            <w:right w:val="none" w:sz="0" w:space="0" w:color="auto"/>
          </w:divBdr>
          <w:divsChild>
            <w:div w:id="1460343791">
              <w:marLeft w:val="0"/>
              <w:marRight w:val="0"/>
              <w:marTop w:val="0"/>
              <w:marBottom w:val="0"/>
              <w:divBdr>
                <w:top w:val="none" w:sz="0" w:space="0" w:color="auto"/>
                <w:left w:val="none" w:sz="0" w:space="0" w:color="auto"/>
                <w:bottom w:val="none" w:sz="0" w:space="0" w:color="auto"/>
                <w:right w:val="none" w:sz="0" w:space="0" w:color="auto"/>
              </w:divBdr>
              <w:divsChild>
                <w:div w:id="719090828">
                  <w:marLeft w:val="0"/>
                  <w:marRight w:val="0"/>
                  <w:marTop w:val="0"/>
                  <w:marBottom w:val="0"/>
                  <w:divBdr>
                    <w:top w:val="none" w:sz="0" w:space="0" w:color="auto"/>
                    <w:left w:val="none" w:sz="0" w:space="0" w:color="auto"/>
                    <w:bottom w:val="none" w:sz="0" w:space="0" w:color="auto"/>
                    <w:right w:val="none" w:sz="0" w:space="0" w:color="auto"/>
                  </w:divBdr>
                  <w:divsChild>
                    <w:div w:id="177235512">
                      <w:marLeft w:val="0"/>
                      <w:marRight w:val="0"/>
                      <w:marTop w:val="0"/>
                      <w:marBottom w:val="0"/>
                      <w:divBdr>
                        <w:top w:val="none" w:sz="0" w:space="0" w:color="auto"/>
                        <w:left w:val="none" w:sz="0" w:space="0" w:color="auto"/>
                        <w:bottom w:val="none" w:sz="0" w:space="0" w:color="auto"/>
                        <w:right w:val="none" w:sz="0" w:space="0" w:color="auto"/>
                      </w:divBdr>
                      <w:divsChild>
                        <w:div w:id="1951276248">
                          <w:marLeft w:val="0"/>
                          <w:marRight w:val="0"/>
                          <w:marTop w:val="0"/>
                          <w:marBottom w:val="0"/>
                          <w:divBdr>
                            <w:top w:val="none" w:sz="0" w:space="0" w:color="auto"/>
                            <w:left w:val="none" w:sz="0" w:space="0" w:color="auto"/>
                            <w:bottom w:val="none" w:sz="0" w:space="0" w:color="auto"/>
                            <w:right w:val="none" w:sz="0" w:space="0" w:color="auto"/>
                          </w:divBdr>
                          <w:divsChild>
                            <w:div w:id="791484227">
                              <w:marLeft w:val="0"/>
                              <w:marRight w:val="0"/>
                              <w:marTop w:val="0"/>
                              <w:marBottom w:val="0"/>
                              <w:divBdr>
                                <w:top w:val="none" w:sz="0" w:space="0" w:color="auto"/>
                                <w:left w:val="none" w:sz="0" w:space="0" w:color="auto"/>
                                <w:bottom w:val="none" w:sz="0" w:space="0" w:color="auto"/>
                                <w:right w:val="none" w:sz="0" w:space="0" w:color="auto"/>
                              </w:divBdr>
                              <w:divsChild>
                                <w:div w:id="41950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18541217">
      <w:bodyDiv w:val="1"/>
      <w:marLeft w:val="0"/>
      <w:marRight w:val="0"/>
      <w:marTop w:val="0"/>
      <w:marBottom w:val="0"/>
      <w:divBdr>
        <w:top w:val="none" w:sz="0" w:space="0" w:color="auto"/>
        <w:left w:val="none" w:sz="0" w:space="0" w:color="auto"/>
        <w:bottom w:val="none" w:sz="0" w:space="0" w:color="auto"/>
        <w:right w:val="none" w:sz="0" w:space="0" w:color="auto"/>
      </w:divBdr>
    </w:div>
    <w:div w:id="531111543">
      <w:bodyDiv w:val="1"/>
      <w:marLeft w:val="0"/>
      <w:marRight w:val="0"/>
      <w:marTop w:val="0"/>
      <w:marBottom w:val="0"/>
      <w:divBdr>
        <w:top w:val="none" w:sz="0" w:space="0" w:color="auto"/>
        <w:left w:val="none" w:sz="0" w:space="0" w:color="auto"/>
        <w:bottom w:val="none" w:sz="0" w:space="0" w:color="auto"/>
        <w:right w:val="none" w:sz="0" w:space="0" w:color="auto"/>
      </w:divBdr>
    </w:div>
    <w:div w:id="537620509">
      <w:bodyDiv w:val="1"/>
      <w:marLeft w:val="0"/>
      <w:marRight w:val="0"/>
      <w:marTop w:val="0"/>
      <w:marBottom w:val="0"/>
      <w:divBdr>
        <w:top w:val="none" w:sz="0" w:space="0" w:color="auto"/>
        <w:left w:val="none" w:sz="0" w:space="0" w:color="auto"/>
        <w:bottom w:val="none" w:sz="0" w:space="0" w:color="auto"/>
        <w:right w:val="none" w:sz="0" w:space="0" w:color="auto"/>
      </w:divBdr>
    </w:div>
    <w:div w:id="550267586">
      <w:bodyDiv w:val="1"/>
      <w:marLeft w:val="0"/>
      <w:marRight w:val="0"/>
      <w:marTop w:val="0"/>
      <w:marBottom w:val="0"/>
      <w:divBdr>
        <w:top w:val="none" w:sz="0" w:space="0" w:color="auto"/>
        <w:left w:val="none" w:sz="0" w:space="0" w:color="auto"/>
        <w:bottom w:val="none" w:sz="0" w:space="0" w:color="auto"/>
        <w:right w:val="none" w:sz="0" w:space="0" w:color="auto"/>
      </w:divBdr>
    </w:div>
    <w:div w:id="629240113">
      <w:bodyDiv w:val="1"/>
      <w:marLeft w:val="0"/>
      <w:marRight w:val="0"/>
      <w:marTop w:val="0"/>
      <w:marBottom w:val="0"/>
      <w:divBdr>
        <w:top w:val="none" w:sz="0" w:space="0" w:color="auto"/>
        <w:left w:val="none" w:sz="0" w:space="0" w:color="auto"/>
        <w:bottom w:val="none" w:sz="0" w:space="0" w:color="auto"/>
        <w:right w:val="none" w:sz="0" w:space="0" w:color="auto"/>
      </w:divBdr>
    </w:div>
    <w:div w:id="665982852">
      <w:bodyDiv w:val="1"/>
      <w:marLeft w:val="0"/>
      <w:marRight w:val="0"/>
      <w:marTop w:val="0"/>
      <w:marBottom w:val="0"/>
      <w:divBdr>
        <w:top w:val="none" w:sz="0" w:space="0" w:color="auto"/>
        <w:left w:val="none" w:sz="0" w:space="0" w:color="auto"/>
        <w:bottom w:val="none" w:sz="0" w:space="0" w:color="auto"/>
        <w:right w:val="none" w:sz="0" w:space="0" w:color="auto"/>
      </w:divBdr>
      <w:divsChild>
        <w:div w:id="983781658">
          <w:marLeft w:val="0"/>
          <w:marRight w:val="0"/>
          <w:marTop w:val="0"/>
          <w:marBottom w:val="0"/>
          <w:divBdr>
            <w:top w:val="none" w:sz="0" w:space="0" w:color="auto"/>
            <w:left w:val="none" w:sz="0" w:space="0" w:color="auto"/>
            <w:bottom w:val="none" w:sz="0" w:space="0" w:color="auto"/>
            <w:right w:val="none" w:sz="0" w:space="0" w:color="auto"/>
          </w:divBdr>
        </w:div>
        <w:div w:id="2014061932">
          <w:marLeft w:val="0"/>
          <w:marRight w:val="0"/>
          <w:marTop w:val="0"/>
          <w:marBottom w:val="0"/>
          <w:divBdr>
            <w:top w:val="none" w:sz="0" w:space="0" w:color="auto"/>
            <w:left w:val="none" w:sz="0" w:space="0" w:color="auto"/>
            <w:bottom w:val="none" w:sz="0" w:space="0" w:color="auto"/>
            <w:right w:val="none" w:sz="0" w:space="0" w:color="auto"/>
          </w:divBdr>
        </w:div>
      </w:divsChild>
    </w:div>
    <w:div w:id="711920997">
      <w:bodyDiv w:val="1"/>
      <w:marLeft w:val="0"/>
      <w:marRight w:val="0"/>
      <w:marTop w:val="0"/>
      <w:marBottom w:val="0"/>
      <w:divBdr>
        <w:top w:val="none" w:sz="0" w:space="0" w:color="auto"/>
        <w:left w:val="none" w:sz="0" w:space="0" w:color="auto"/>
        <w:bottom w:val="none" w:sz="0" w:space="0" w:color="auto"/>
        <w:right w:val="none" w:sz="0" w:space="0" w:color="auto"/>
      </w:divBdr>
    </w:div>
    <w:div w:id="725106646">
      <w:bodyDiv w:val="1"/>
      <w:marLeft w:val="0"/>
      <w:marRight w:val="0"/>
      <w:marTop w:val="0"/>
      <w:marBottom w:val="0"/>
      <w:divBdr>
        <w:top w:val="none" w:sz="0" w:space="0" w:color="auto"/>
        <w:left w:val="none" w:sz="0" w:space="0" w:color="auto"/>
        <w:bottom w:val="none" w:sz="0" w:space="0" w:color="auto"/>
        <w:right w:val="none" w:sz="0" w:space="0" w:color="auto"/>
      </w:divBdr>
    </w:div>
    <w:div w:id="735249159">
      <w:bodyDiv w:val="1"/>
      <w:marLeft w:val="0"/>
      <w:marRight w:val="0"/>
      <w:marTop w:val="0"/>
      <w:marBottom w:val="0"/>
      <w:divBdr>
        <w:top w:val="none" w:sz="0" w:space="0" w:color="auto"/>
        <w:left w:val="none" w:sz="0" w:space="0" w:color="auto"/>
        <w:bottom w:val="none" w:sz="0" w:space="0" w:color="auto"/>
        <w:right w:val="none" w:sz="0" w:space="0" w:color="auto"/>
      </w:divBdr>
    </w:div>
    <w:div w:id="742987685">
      <w:bodyDiv w:val="1"/>
      <w:marLeft w:val="0"/>
      <w:marRight w:val="0"/>
      <w:marTop w:val="0"/>
      <w:marBottom w:val="0"/>
      <w:divBdr>
        <w:top w:val="none" w:sz="0" w:space="0" w:color="auto"/>
        <w:left w:val="none" w:sz="0" w:space="0" w:color="auto"/>
        <w:bottom w:val="none" w:sz="0" w:space="0" w:color="auto"/>
        <w:right w:val="none" w:sz="0" w:space="0" w:color="auto"/>
      </w:divBdr>
    </w:div>
    <w:div w:id="780228728">
      <w:bodyDiv w:val="1"/>
      <w:marLeft w:val="0"/>
      <w:marRight w:val="0"/>
      <w:marTop w:val="0"/>
      <w:marBottom w:val="0"/>
      <w:divBdr>
        <w:top w:val="none" w:sz="0" w:space="0" w:color="auto"/>
        <w:left w:val="none" w:sz="0" w:space="0" w:color="auto"/>
        <w:bottom w:val="none" w:sz="0" w:space="0" w:color="auto"/>
        <w:right w:val="none" w:sz="0" w:space="0" w:color="auto"/>
      </w:divBdr>
    </w:div>
    <w:div w:id="839000326">
      <w:bodyDiv w:val="1"/>
      <w:marLeft w:val="0"/>
      <w:marRight w:val="0"/>
      <w:marTop w:val="0"/>
      <w:marBottom w:val="0"/>
      <w:divBdr>
        <w:top w:val="none" w:sz="0" w:space="0" w:color="auto"/>
        <w:left w:val="none" w:sz="0" w:space="0" w:color="auto"/>
        <w:bottom w:val="none" w:sz="0" w:space="0" w:color="auto"/>
        <w:right w:val="none" w:sz="0" w:space="0" w:color="auto"/>
      </w:divBdr>
    </w:div>
    <w:div w:id="886574129">
      <w:bodyDiv w:val="1"/>
      <w:marLeft w:val="0"/>
      <w:marRight w:val="0"/>
      <w:marTop w:val="0"/>
      <w:marBottom w:val="0"/>
      <w:divBdr>
        <w:top w:val="none" w:sz="0" w:space="0" w:color="auto"/>
        <w:left w:val="none" w:sz="0" w:space="0" w:color="auto"/>
        <w:bottom w:val="none" w:sz="0" w:space="0" w:color="auto"/>
        <w:right w:val="none" w:sz="0" w:space="0" w:color="auto"/>
      </w:divBdr>
      <w:divsChild>
        <w:div w:id="952638080">
          <w:marLeft w:val="0"/>
          <w:marRight w:val="0"/>
          <w:marTop w:val="0"/>
          <w:marBottom w:val="0"/>
          <w:divBdr>
            <w:top w:val="none" w:sz="0" w:space="0" w:color="auto"/>
            <w:left w:val="none" w:sz="0" w:space="0" w:color="auto"/>
            <w:bottom w:val="none" w:sz="0" w:space="0" w:color="auto"/>
            <w:right w:val="none" w:sz="0" w:space="0" w:color="auto"/>
          </w:divBdr>
          <w:divsChild>
            <w:div w:id="17513251">
              <w:marLeft w:val="0"/>
              <w:marRight w:val="0"/>
              <w:marTop w:val="0"/>
              <w:marBottom w:val="0"/>
              <w:divBdr>
                <w:top w:val="none" w:sz="0" w:space="0" w:color="auto"/>
                <w:left w:val="none" w:sz="0" w:space="0" w:color="auto"/>
                <w:bottom w:val="none" w:sz="0" w:space="0" w:color="auto"/>
                <w:right w:val="none" w:sz="0" w:space="0" w:color="auto"/>
              </w:divBdr>
              <w:divsChild>
                <w:div w:id="708989070">
                  <w:marLeft w:val="0"/>
                  <w:marRight w:val="0"/>
                  <w:marTop w:val="0"/>
                  <w:marBottom w:val="0"/>
                  <w:divBdr>
                    <w:top w:val="none" w:sz="0" w:space="0" w:color="auto"/>
                    <w:left w:val="none" w:sz="0" w:space="0" w:color="auto"/>
                    <w:bottom w:val="none" w:sz="0" w:space="0" w:color="auto"/>
                    <w:right w:val="none" w:sz="0" w:space="0" w:color="auto"/>
                  </w:divBdr>
                  <w:divsChild>
                    <w:div w:id="497116351">
                      <w:marLeft w:val="0"/>
                      <w:marRight w:val="0"/>
                      <w:marTop w:val="0"/>
                      <w:marBottom w:val="0"/>
                      <w:divBdr>
                        <w:top w:val="none" w:sz="0" w:space="0" w:color="auto"/>
                        <w:left w:val="none" w:sz="0" w:space="0" w:color="auto"/>
                        <w:bottom w:val="none" w:sz="0" w:space="0" w:color="auto"/>
                        <w:right w:val="none" w:sz="0" w:space="0" w:color="auto"/>
                      </w:divBdr>
                      <w:divsChild>
                        <w:div w:id="528107042">
                          <w:marLeft w:val="0"/>
                          <w:marRight w:val="0"/>
                          <w:marTop w:val="0"/>
                          <w:marBottom w:val="0"/>
                          <w:divBdr>
                            <w:top w:val="none" w:sz="0" w:space="0" w:color="auto"/>
                            <w:left w:val="none" w:sz="0" w:space="0" w:color="auto"/>
                            <w:bottom w:val="none" w:sz="0" w:space="0" w:color="auto"/>
                            <w:right w:val="none" w:sz="0" w:space="0" w:color="auto"/>
                          </w:divBdr>
                          <w:divsChild>
                            <w:div w:id="1814444364">
                              <w:marLeft w:val="0"/>
                              <w:marRight w:val="0"/>
                              <w:marTop w:val="0"/>
                              <w:marBottom w:val="0"/>
                              <w:divBdr>
                                <w:top w:val="none" w:sz="0" w:space="0" w:color="auto"/>
                                <w:left w:val="none" w:sz="0" w:space="0" w:color="auto"/>
                                <w:bottom w:val="none" w:sz="0" w:space="0" w:color="auto"/>
                                <w:right w:val="none" w:sz="0" w:space="0" w:color="auto"/>
                              </w:divBdr>
                              <w:divsChild>
                                <w:div w:id="378091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59653984">
      <w:bodyDiv w:val="1"/>
      <w:marLeft w:val="0"/>
      <w:marRight w:val="0"/>
      <w:marTop w:val="0"/>
      <w:marBottom w:val="0"/>
      <w:divBdr>
        <w:top w:val="none" w:sz="0" w:space="0" w:color="auto"/>
        <w:left w:val="none" w:sz="0" w:space="0" w:color="auto"/>
        <w:bottom w:val="none" w:sz="0" w:space="0" w:color="auto"/>
        <w:right w:val="none" w:sz="0" w:space="0" w:color="auto"/>
      </w:divBdr>
    </w:div>
    <w:div w:id="989792395">
      <w:bodyDiv w:val="1"/>
      <w:marLeft w:val="0"/>
      <w:marRight w:val="0"/>
      <w:marTop w:val="0"/>
      <w:marBottom w:val="0"/>
      <w:divBdr>
        <w:top w:val="none" w:sz="0" w:space="0" w:color="auto"/>
        <w:left w:val="none" w:sz="0" w:space="0" w:color="auto"/>
        <w:bottom w:val="none" w:sz="0" w:space="0" w:color="auto"/>
        <w:right w:val="none" w:sz="0" w:space="0" w:color="auto"/>
      </w:divBdr>
    </w:div>
    <w:div w:id="1001587054">
      <w:bodyDiv w:val="1"/>
      <w:marLeft w:val="0"/>
      <w:marRight w:val="0"/>
      <w:marTop w:val="0"/>
      <w:marBottom w:val="0"/>
      <w:divBdr>
        <w:top w:val="none" w:sz="0" w:space="0" w:color="auto"/>
        <w:left w:val="none" w:sz="0" w:space="0" w:color="auto"/>
        <w:bottom w:val="none" w:sz="0" w:space="0" w:color="auto"/>
        <w:right w:val="none" w:sz="0" w:space="0" w:color="auto"/>
      </w:divBdr>
    </w:div>
    <w:div w:id="1013917465">
      <w:bodyDiv w:val="1"/>
      <w:marLeft w:val="0"/>
      <w:marRight w:val="0"/>
      <w:marTop w:val="0"/>
      <w:marBottom w:val="0"/>
      <w:divBdr>
        <w:top w:val="none" w:sz="0" w:space="0" w:color="auto"/>
        <w:left w:val="none" w:sz="0" w:space="0" w:color="auto"/>
        <w:bottom w:val="none" w:sz="0" w:space="0" w:color="auto"/>
        <w:right w:val="none" w:sz="0" w:space="0" w:color="auto"/>
      </w:divBdr>
    </w:div>
    <w:div w:id="1036855669">
      <w:bodyDiv w:val="1"/>
      <w:marLeft w:val="0"/>
      <w:marRight w:val="0"/>
      <w:marTop w:val="0"/>
      <w:marBottom w:val="0"/>
      <w:divBdr>
        <w:top w:val="none" w:sz="0" w:space="0" w:color="auto"/>
        <w:left w:val="none" w:sz="0" w:space="0" w:color="auto"/>
        <w:bottom w:val="none" w:sz="0" w:space="0" w:color="auto"/>
        <w:right w:val="none" w:sz="0" w:space="0" w:color="auto"/>
      </w:divBdr>
    </w:div>
    <w:div w:id="1045526875">
      <w:bodyDiv w:val="1"/>
      <w:marLeft w:val="0"/>
      <w:marRight w:val="0"/>
      <w:marTop w:val="0"/>
      <w:marBottom w:val="0"/>
      <w:divBdr>
        <w:top w:val="none" w:sz="0" w:space="0" w:color="auto"/>
        <w:left w:val="none" w:sz="0" w:space="0" w:color="auto"/>
        <w:bottom w:val="none" w:sz="0" w:space="0" w:color="auto"/>
        <w:right w:val="none" w:sz="0" w:space="0" w:color="auto"/>
      </w:divBdr>
    </w:div>
    <w:div w:id="1101530981">
      <w:bodyDiv w:val="1"/>
      <w:marLeft w:val="0"/>
      <w:marRight w:val="0"/>
      <w:marTop w:val="0"/>
      <w:marBottom w:val="0"/>
      <w:divBdr>
        <w:top w:val="none" w:sz="0" w:space="0" w:color="auto"/>
        <w:left w:val="none" w:sz="0" w:space="0" w:color="auto"/>
        <w:bottom w:val="none" w:sz="0" w:space="0" w:color="auto"/>
        <w:right w:val="none" w:sz="0" w:space="0" w:color="auto"/>
      </w:divBdr>
    </w:div>
    <w:div w:id="1155956061">
      <w:bodyDiv w:val="1"/>
      <w:marLeft w:val="0"/>
      <w:marRight w:val="0"/>
      <w:marTop w:val="0"/>
      <w:marBottom w:val="0"/>
      <w:divBdr>
        <w:top w:val="none" w:sz="0" w:space="0" w:color="auto"/>
        <w:left w:val="none" w:sz="0" w:space="0" w:color="auto"/>
        <w:bottom w:val="none" w:sz="0" w:space="0" w:color="auto"/>
        <w:right w:val="none" w:sz="0" w:space="0" w:color="auto"/>
      </w:divBdr>
    </w:div>
    <w:div w:id="1160466816">
      <w:bodyDiv w:val="1"/>
      <w:marLeft w:val="0"/>
      <w:marRight w:val="0"/>
      <w:marTop w:val="0"/>
      <w:marBottom w:val="0"/>
      <w:divBdr>
        <w:top w:val="none" w:sz="0" w:space="0" w:color="auto"/>
        <w:left w:val="none" w:sz="0" w:space="0" w:color="auto"/>
        <w:bottom w:val="none" w:sz="0" w:space="0" w:color="auto"/>
        <w:right w:val="none" w:sz="0" w:space="0" w:color="auto"/>
      </w:divBdr>
    </w:div>
    <w:div w:id="1189640919">
      <w:bodyDiv w:val="1"/>
      <w:marLeft w:val="0"/>
      <w:marRight w:val="0"/>
      <w:marTop w:val="0"/>
      <w:marBottom w:val="0"/>
      <w:divBdr>
        <w:top w:val="none" w:sz="0" w:space="0" w:color="auto"/>
        <w:left w:val="none" w:sz="0" w:space="0" w:color="auto"/>
        <w:bottom w:val="none" w:sz="0" w:space="0" w:color="auto"/>
        <w:right w:val="none" w:sz="0" w:space="0" w:color="auto"/>
      </w:divBdr>
    </w:div>
    <w:div w:id="1220170470">
      <w:bodyDiv w:val="1"/>
      <w:marLeft w:val="0"/>
      <w:marRight w:val="0"/>
      <w:marTop w:val="0"/>
      <w:marBottom w:val="0"/>
      <w:divBdr>
        <w:top w:val="none" w:sz="0" w:space="0" w:color="auto"/>
        <w:left w:val="none" w:sz="0" w:space="0" w:color="auto"/>
        <w:bottom w:val="none" w:sz="0" w:space="0" w:color="auto"/>
        <w:right w:val="none" w:sz="0" w:space="0" w:color="auto"/>
      </w:divBdr>
    </w:div>
    <w:div w:id="1298101396">
      <w:bodyDiv w:val="1"/>
      <w:marLeft w:val="0"/>
      <w:marRight w:val="0"/>
      <w:marTop w:val="0"/>
      <w:marBottom w:val="0"/>
      <w:divBdr>
        <w:top w:val="none" w:sz="0" w:space="0" w:color="auto"/>
        <w:left w:val="none" w:sz="0" w:space="0" w:color="auto"/>
        <w:bottom w:val="none" w:sz="0" w:space="0" w:color="auto"/>
        <w:right w:val="none" w:sz="0" w:space="0" w:color="auto"/>
      </w:divBdr>
    </w:div>
    <w:div w:id="1345787973">
      <w:bodyDiv w:val="1"/>
      <w:marLeft w:val="0"/>
      <w:marRight w:val="0"/>
      <w:marTop w:val="0"/>
      <w:marBottom w:val="0"/>
      <w:divBdr>
        <w:top w:val="none" w:sz="0" w:space="0" w:color="auto"/>
        <w:left w:val="none" w:sz="0" w:space="0" w:color="auto"/>
        <w:bottom w:val="none" w:sz="0" w:space="0" w:color="auto"/>
        <w:right w:val="none" w:sz="0" w:space="0" w:color="auto"/>
      </w:divBdr>
    </w:div>
    <w:div w:id="1525091214">
      <w:bodyDiv w:val="1"/>
      <w:marLeft w:val="0"/>
      <w:marRight w:val="0"/>
      <w:marTop w:val="0"/>
      <w:marBottom w:val="0"/>
      <w:divBdr>
        <w:top w:val="none" w:sz="0" w:space="0" w:color="auto"/>
        <w:left w:val="none" w:sz="0" w:space="0" w:color="auto"/>
        <w:bottom w:val="none" w:sz="0" w:space="0" w:color="auto"/>
        <w:right w:val="none" w:sz="0" w:space="0" w:color="auto"/>
      </w:divBdr>
    </w:div>
    <w:div w:id="1528834140">
      <w:bodyDiv w:val="1"/>
      <w:marLeft w:val="0"/>
      <w:marRight w:val="0"/>
      <w:marTop w:val="0"/>
      <w:marBottom w:val="0"/>
      <w:divBdr>
        <w:top w:val="none" w:sz="0" w:space="0" w:color="auto"/>
        <w:left w:val="none" w:sz="0" w:space="0" w:color="auto"/>
        <w:bottom w:val="none" w:sz="0" w:space="0" w:color="auto"/>
        <w:right w:val="none" w:sz="0" w:space="0" w:color="auto"/>
      </w:divBdr>
    </w:div>
    <w:div w:id="1532567151">
      <w:bodyDiv w:val="1"/>
      <w:marLeft w:val="0"/>
      <w:marRight w:val="0"/>
      <w:marTop w:val="0"/>
      <w:marBottom w:val="0"/>
      <w:divBdr>
        <w:top w:val="none" w:sz="0" w:space="0" w:color="auto"/>
        <w:left w:val="none" w:sz="0" w:space="0" w:color="auto"/>
        <w:bottom w:val="none" w:sz="0" w:space="0" w:color="auto"/>
        <w:right w:val="none" w:sz="0" w:space="0" w:color="auto"/>
      </w:divBdr>
    </w:div>
    <w:div w:id="1549412915">
      <w:bodyDiv w:val="1"/>
      <w:marLeft w:val="0"/>
      <w:marRight w:val="0"/>
      <w:marTop w:val="0"/>
      <w:marBottom w:val="0"/>
      <w:divBdr>
        <w:top w:val="none" w:sz="0" w:space="0" w:color="auto"/>
        <w:left w:val="none" w:sz="0" w:space="0" w:color="auto"/>
        <w:bottom w:val="none" w:sz="0" w:space="0" w:color="auto"/>
        <w:right w:val="none" w:sz="0" w:space="0" w:color="auto"/>
      </w:divBdr>
    </w:div>
    <w:div w:id="1591428467">
      <w:bodyDiv w:val="1"/>
      <w:marLeft w:val="0"/>
      <w:marRight w:val="0"/>
      <w:marTop w:val="0"/>
      <w:marBottom w:val="0"/>
      <w:divBdr>
        <w:top w:val="none" w:sz="0" w:space="0" w:color="auto"/>
        <w:left w:val="none" w:sz="0" w:space="0" w:color="auto"/>
        <w:bottom w:val="none" w:sz="0" w:space="0" w:color="auto"/>
        <w:right w:val="none" w:sz="0" w:space="0" w:color="auto"/>
      </w:divBdr>
    </w:div>
    <w:div w:id="1618636559">
      <w:bodyDiv w:val="1"/>
      <w:marLeft w:val="0"/>
      <w:marRight w:val="0"/>
      <w:marTop w:val="0"/>
      <w:marBottom w:val="0"/>
      <w:divBdr>
        <w:top w:val="none" w:sz="0" w:space="0" w:color="auto"/>
        <w:left w:val="none" w:sz="0" w:space="0" w:color="auto"/>
        <w:bottom w:val="none" w:sz="0" w:space="0" w:color="auto"/>
        <w:right w:val="none" w:sz="0" w:space="0" w:color="auto"/>
      </w:divBdr>
    </w:div>
    <w:div w:id="1660385429">
      <w:bodyDiv w:val="1"/>
      <w:marLeft w:val="0"/>
      <w:marRight w:val="0"/>
      <w:marTop w:val="0"/>
      <w:marBottom w:val="0"/>
      <w:divBdr>
        <w:top w:val="none" w:sz="0" w:space="0" w:color="auto"/>
        <w:left w:val="none" w:sz="0" w:space="0" w:color="auto"/>
        <w:bottom w:val="none" w:sz="0" w:space="0" w:color="auto"/>
        <w:right w:val="none" w:sz="0" w:space="0" w:color="auto"/>
      </w:divBdr>
    </w:div>
    <w:div w:id="1680935244">
      <w:bodyDiv w:val="1"/>
      <w:marLeft w:val="0"/>
      <w:marRight w:val="0"/>
      <w:marTop w:val="0"/>
      <w:marBottom w:val="0"/>
      <w:divBdr>
        <w:top w:val="none" w:sz="0" w:space="0" w:color="auto"/>
        <w:left w:val="none" w:sz="0" w:space="0" w:color="auto"/>
        <w:bottom w:val="none" w:sz="0" w:space="0" w:color="auto"/>
        <w:right w:val="none" w:sz="0" w:space="0" w:color="auto"/>
      </w:divBdr>
    </w:div>
    <w:div w:id="1694914193">
      <w:bodyDiv w:val="1"/>
      <w:marLeft w:val="0"/>
      <w:marRight w:val="0"/>
      <w:marTop w:val="0"/>
      <w:marBottom w:val="0"/>
      <w:divBdr>
        <w:top w:val="none" w:sz="0" w:space="0" w:color="auto"/>
        <w:left w:val="none" w:sz="0" w:space="0" w:color="auto"/>
        <w:bottom w:val="none" w:sz="0" w:space="0" w:color="auto"/>
        <w:right w:val="none" w:sz="0" w:space="0" w:color="auto"/>
      </w:divBdr>
    </w:div>
    <w:div w:id="1706255211">
      <w:bodyDiv w:val="1"/>
      <w:marLeft w:val="0"/>
      <w:marRight w:val="0"/>
      <w:marTop w:val="0"/>
      <w:marBottom w:val="0"/>
      <w:divBdr>
        <w:top w:val="none" w:sz="0" w:space="0" w:color="auto"/>
        <w:left w:val="none" w:sz="0" w:space="0" w:color="auto"/>
        <w:bottom w:val="none" w:sz="0" w:space="0" w:color="auto"/>
        <w:right w:val="none" w:sz="0" w:space="0" w:color="auto"/>
      </w:divBdr>
    </w:div>
    <w:div w:id="1738235874">
      <w:bodyDiv w:val="1"/>
      <w:marLeft w:val="0"/>
      <w:marRight w:val="0"/>
      <w:marTop w:val="0"/>
      <w:marBottom w:val="0"/>
      <w:divBdr>
        <w:top w:val="none" w:sz="0" w:space="0" w:color="auto"/>
        <w:left w:val="none" w:sz="0" w:space="0" w:color="auto"/>
        <w:bottom w:val="none" w:sz="0" w:space="0" w:color="auto"/>
        <w:right w:val="none" w:sz="0" w:space="0" w:color="auto"/>
      </w:divBdr>
    </w:div>
    <w:div w:id="1742097367">
      <w:bodyDiv w:val="1"/>
      <w:marLeft w:val="0"/>
      <w:marRight w:val="0"/>
      <w:marTop w:val="0"/>
      <w:marBottom w:val="0"/>
      <w:divBdr>
        <w:top w:val="none" w:sz="0" w:space="0" w:color="auto"/>
        <w:left w:val="none" w:sz="0" w:space="0" w:color="auto"/>
        <w:bottom w:val="none" w:sz="0" w:space="0" w:color="auto"/>
        <w:right w:val="none" w:sz="0" w:space="0" w:color="auto"/>
      </w:divBdr>
    </w:div>
    <w:div w:id="1823964286">
      <w:bodyDiv w:val="1"/>
      <w:marLeft w:val="0"/>
      <w:marRight w:val="0"/>
      <w:marTop w:val="0"/>
      <w:marBottom w:val="0"/>
      <w:divBdr>
        <w:top w:val="none" w:sz="0" w:space="0" w:color="auto"/>
        <w:left w:val="none" w:sz="0" w:space="0" w:color="auto"/>
        <w:bottom w:val="none" w:sz="0" w:space="0" w:color="auto"/>
        <w:right w:val="none" w:sz="0" w:space="0" w:color="auto"/>
      </w:divBdr>
    </w:div>
    <w:div w:id="1873106605">
      <w:bodyDiv w:val="1"/>
      <w:marLeft w:val="0"/>
      <w:marRight w:val="0"/>
      <w:marTop w:val="0"/>
      <w:marBottom w:val="0"/>
      <w:divBdr>
        <w:top w:val="none" w:sz="0" w:space="0" w:color="auto"/>
        <w:left w:val="none" w:sz="0" w:space="0" w:color="auto"/>
        <w:bottom w:val="none" w:sz="0" w:space="0" w:color="auto"/>
        <w:right w:val="none" w:sz="0" w:space="0" w:color="auto"/>
      </w:divBdr>
    </w:div>
    <w:div w:id="1955165185">
      <w:bodyDiv w:val="1"/>
      <w:marLeft w:val="0"/>
      <w:marRight w:val="0"/>
      <w:marTop w:val="0"/>
      <w:marBottom w:val="0"/>
      <w:divBdr>
        <w:top w:val="none" w:sz="0" w:space="0" w:color="auto"/>
        <w:left w:val="none" w:sz="0" w:space="0" w:color="auto"/>
        <w:bottom w:val="none" w:sz="0" w:space="0" w:color="auto"/>
        <w:right w:val="none" w:sz="0" w:space="0" w:color="auto"/>
      </w:divBdr>
    </w:div>
    <w:div w:id="2019193864">
      <w:bodyDiv w:val="1"/>
      <w:marLeft w:val="0"/>
      <w:marRight w:val="0"/>
      <w:marTop w:val="0"/>
      <w:marBottom w:val="0"/>
      <w:divBdr>
        <w:top w:val="none" w:sz="0" w:space="0" w:color="auto"/>
        <w:left w:val="none" w:sz="0" w:space="0" w:color="auto"/>
        <w:bottom w:val="none" w:sz="0" w:space="0" w:color="auto"/>
        <w:right w:val="none" w:sz="0" w:space="0" w:color="auto"/>
      </w:divBdr>
      <w:divsChild>
        <w:div w:id="1507861193">
          <w:marLeft w:val="0"/>
          <w:marRight w:val="0"/>
          <w:marTop w:val="0"/>
          <w:marBottom w:val="0"/>
          <w:divBdr>
            <w:top w:val="none" w:sz="0" w:space="0" w:color="auto"/>
            <w:left w:val="none" w:sz="0" w:space="0" w:color="auto"/>
            <w:bottom w:val="none" w:sz="0" w:space="0" w:color="auto"/>
            <w:right w:val="none" w:sz="0" w:space="0" w:color="auto"/>
          </w:divBdr>
        </w:div>
        <w:div w:id="21129433">
          <w:marLeft w:val="0"/>
          <w:marRight w:val="0"/>
          <w:marTop w:val="0"/>
          <w:marBottom w:val="0"/>
          <w:divBdr>
            <w:top w:val="none" w:sz="0" w:space="0" w:color="auto"/>
            <w:left w:val="none" w:sz="0" w:space="0" w:color="auto"/>
            <w:bottom w:val="none" w:sz="0" w:space="0" w:color="auto"/>
            <w:right w:val="none" w:sz="0" w:space="0" w:color="auto"/>
          </w:divBdr>
        </w:div>
      </w:divsChild>
    </w:div>
    <w:div w:id="2034112600">
      <w:bodyDiv w:val="1"/>
      <w:marLeft w:val="0"/>
      <w:marRight w:val="0"/>
      <w:marTop w:val="0"/>
      <w:marBottom w:val="0"/>
      <w:divBdr>
        <w:top w:val="none" w:sz="0" w:space="0" w:color="auto"/>
        <w:left w:val="none" w:sz="0" w:space="0" w:color="auto"/>
        <w:bottom w:val="none" w:sz="0" w:space="0" w:color="auto"/>
        <w:right w:val="none" w:sz="0" w:space="0" w:color="auto"/>
      </w:divBdr>
    </w:div>
    <w:div w:id="2077584645">
      <w:bodyDiv w:val="1"/>
      <w:marLeft w:val="0"/>
      <w:marRight w:val="0"/>
      <w:marTop w:val="0"/>
      <w:marBottom w:val="0"/>
      <w:divBdr>
        <w:top w:val="none" w:sz="0" w:space="0" w:color="auto"/>
        <w:left w:val="none" w:sz="0" w:space="0" w:color="auto"/>
        <w:bottom w:val="none" w:sz="0" w:space="0" w:color="auto"/>
        <w:right w:val="none" w:sz="0" w:space="0" w:color="auto"/>
      </w:divBdr>
    </w:div>
    <w:div w:id="2133086211">
      <w:bodyDiv w:val="1"/>
      <w:marLeft w:val="0"/>
      <w:marRight w:val="0"/>
      <w:marTop w:val="0"/>
      <w:marBottom w:val="0"/>
      <w:divBdr>
        <w:top w:val="none" w:sz="0" w:space="0" w:color="auto"/>
        <w:left w:val="none" w:sz="0" w:space="0" w:color="auto"/>
        <w:bottom w:val="none" w:sz="0" w:space="0" w:color="auto"/>
        <w:right w:val="none" w:sz="0" w:space="0" w:color="auto"/>
      </w:divBdr>
    </w:div>
    <w:div w:id="2143690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lumc.nl/sub/4070/att/1914340/ELAN-Gov-okt2019" TargetMode="External"/><Relationship Id="rId13" Type="http://schemas.openxmlformats.org/officeDocument/2006/relationships/hyperlink" Target="https://doi.org/10.1053/j.ajkd.2023.08.009" TargetMode="External"/><Relationship Id="rId18" Type="http://schemas.openxmlformats.org/officeDocument/2006/relationships/hyperlink" Target="https://doi.org/10.1016/s0924-8579(00)00350-2" TargetMode="External"/><Relationship Id="rId3" Type="http://schemas.openxmlformats.org/officeDocument/2006/relationships/styles" Target="styles.xml"/><Relationship Id="rId21" Type="http://schemas.openxmlformats.org/officeDocument/2006/relationships/image" Target="media/image1.png"/><Relationship Id="rId7" Type="http://schemas.openxmlformats.org/officeDocument/2006/relationships/endnotes" Target="endnotes.xml"/><Relationship Id="rId12" Type="http://schemas.openxmlformats.org/officeDocument/2006/relationships/hyperlink" Target="https://doi.org/10.1371/journal.pone.0190521" TargetMode="External"/><Relationship Id="rId17" Type="http://schemas.openxmlformats.org/officeDocument/2006/relationships/hyperlink" Target="https://doi.org/10.1067/mda.2003.7"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doi.org/10.1186/s12934-020-01464-4" TargetMode="External"/><Relationship Id="rId20" Type="http://schemas.openxmlformats.org/officeDocument/2006/relationships/hyperlink" Target="https://doi.org/10.1086/514502"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lumc.nl/over-het-lumc/partners/elan/"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doi.org/10.1111/iju.12453" TargetMode="External"/><Relationship Id="rId23" Type="http://schemas.openxmlformats.org/officeDocument/2006/relationships/footer" Target="footer1.xml"/><Relationship Id="rId10" Type="http://schemas.openxmlformats.org/officeDocument/2006/relationships/hyperlink" Target="https://www.lumc.nl/siteassets/over-het-lumc/partners/elan/elan-folder-nl.pdf" TargetMode="External"/><Relationship Id="rId19" Type="http://schemas.openxmlformats.org/officeDocument/2006/relationships/hyperlink" Target="https://doi.org/10.1001/archinternmed.2011.13" TargetMode="External"/><Relationship Id="rId4" Type="http://schemas.openxmlformats.org/officeDocument/2006/relationships/settings" Target="settings.xml"/><Relationship Id="rId9" Type="http://schemas.openxmlformats.org/officeDocument/2006/relationships/hyperlink" Target="https://www.albinusnet.nl/weten-en-regelen/juridische-zaken/privacy/meldenverzamelenonderzoeksdata/" TargetMode="External"/><Relationship Id="rId14" Type="http://schemas.openxmlformats.org/officeDocument/2006/relationships/hyperlink" Target="https://doi.org/10.1080/00016340701446181" TargetMode="External"/><Relationship Id="rId22"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138564-7B63-48D2-AAD4-9A5A8483D8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15</Pages>
  <Words>3518</Words>
  <Characters>20054</Characters>
  <Application>Microsoft Office Word</Application>
  <DocSecurity>0</DocSecurity>
  <Lines>167</Lines>
  <Paragraphs>4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LUMC</Company>
  <LinksUpToDate>false</LinksUpToDate>
  <CharactersWithSpaces>23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ips-Santman, C.E. (E&amp;R)</dc:creator>
  <cp:lastModifiedBy>Deelen, Mirjam (PHEG - LUMC)</cp:lastModifiedBy>
  <cp:revision>11</cp:revision>
  <dcterms:created xsi:type="dcterms:W3CDTF">2026-02-18T12:20:00Z</dcterms:created>
  <dcterms:modified xsi:type="dcterms:W3CDTF">2026-02-18T1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okies">
    <vt:lpwstr/>
  </property>
  <property fmtid="{D5CDD505-2E9C-101B-9397-08002B2CF9AE}" pid="3" name="ignoresslcertificateproblems">
    <vt:lpwstr>0</vt:lpwstr>
  </property>
</Properties>
</file>